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CE199D" w14:textId="4FB4FB26" w:rsidR="00F2743A" w:rsidRDefault="0093289F" w:rsidP="00797EA8">
      <w:r w:rsidRPr="00E72584">
        <w:rPr>
          <w:rFonts w:ascii="Cambria" w:hAnsi="Cambria" w:cs="Times New Roman"/>
          <w:szCs w:val="24"/>
        </w:rPr>
        <w:fldChar w:fldCharType="begin"/>
      </w:r>
      <w:r w:rsidRPr="00E72584">
        <w:rPr>
          <w:rFonts w:ascii="Cambria" w:hAnsi="Cambria" w:cs="Times New Roman"/>
          <w:szCs w:val="24"/>
        </w:rPr>
        <w:instrText xml:space="preserve"> ADDIN EN.REFLIST </w:instrText>
      </w:r>
      <w:r w:rsidRPr="00E72584">
        <w:rPr>
          <w:rFonts w:ascii="Cambria" w:hAnsi="Cambria" w:cs="Times New Roman"/>
          <w:szCs w:val="24"/>
        </w:rPr>
        <w:fldChar w:fldCharType="separate"/>
      </w:r>
    </w:p>
    <w:p w14:paraId="7CDF88CF" w14:textId="3942D196" w:rsidR="003E1510" w:rsidRDefault="003E1510" w:rsidP="00F32CA6">
      <w:pPr>
        <w:spacing w:line="360" w:lineRule="auto"/>
        <w:rPr>
          <w:rFonts w:ascii="Cambria" w:hAnsi="Cambria"/>
          <w:b/>
          <w:sz w:val="24"/>
          <w:szCs w:val="24"/>
        </w:rPr>
      </w:pPr>
    </w:p>
    <w:p w14:paraId="536F3AD0" w14:textId="4C7821F8" w:rsidR="00FB24A6" w:rsidRDefault="00FB24A6" w:rsidP="00F32CA6">
      <w:pPr>
        <w:spacing w:line="360" w:lineRule="auto"/>
        <w:rPr>
          <w:rFonts w:ascii="Cambria" w:hAnsi="Cambria"/>
          <w:b/>
          <w:sz w:val="24"/>
          <w:szCs w:val="24"/>
        </w:rPr>
      </w:pPr>
    </w:p>
    <w:p w14:paraId="37BC07AD" w14:textId="617576CD" w:rsidR="00FB24A6" w:rsidRDefault="00FB24A6" w:rsidP="00F32CA6">
      <w:pPr>
        <w:spacing w:line="360" w:lineRule="auto"/>
        <w:rPr>
          <w:rFonts w:ascii="Cambria" w:hAnsi="Cambria"/>
          <w:b/>
          <w:sz w:val="24"/>
          <w:szCs w:val="24"/>
        </w:rPr>
      </w:pPr>
    </w:p>
    <w:p w14:paraId="725B91CD" w14:textId="77777777" w:rsidR="00FB24A6" w:rsidRPr="00E72584" w:rsidRDefault="00FB24A6" w:rsidP="00F32CA6">
      <w:pPr>
        <w:spacing w:line="360" w:lineRule="auto"/>
        <w:rPr>
          <w:rFonts w:ascii="Cambria" w:hAnsi="Cambria"/>
          <w:b/>
          <w:sz w:val="24"/>
          <w:szCs w:val="24"/>
        </w:rPr>
      </w:pPr>
    </w:p>
    <w:p w14:paraId="0DE4589E" w14:textId="1CF0F150" w:rsidR="003E1510" w:rsidRPr="00E72584" w:rsidRDefault="003E1510" w:rsidP="00F32CA6">
      <w:pPr>
        <w:spacing w:line="360" w:lineRule="auto"/>
        <w:rPr>
          <w:rFonts w:ascii="Cambria" w:hAnsi="Cambria"/>
          <w:b/>
          <w:sz w:val="24"/>
          <w:szCs w:val="24"/>
        </w:rPr>
      </w:pPr>
    </w:p>
    <w:p w14:paraId="023702F1" w14:textId="3CDCDF14" w:rsidR="003E1510" w:rsidRPr="00E72584" w:rsidRDefault="003E1510" w:rsidP="00F32CA6">
      <w:pPr>
        <w:spacing w:line="360" w:lineRule="auto"/>
        <w:rPr>
          <w:rFonts w:ascii="Cambria" w:hAnsi="Cambria"/>
          <w:b/>
          <w:sz w:val="24"/>
          <w:szCs w:val="24"/>
        </w:rPr>
      </w:pPr>
    </w:p>
    <w:p w14:paraId="0FD6DB9D" w14:textId="3D6266CC" w:rsidR="003E1510" w:rsidRPr="00E72584" w:rsidRDefault="002C622B" w:rsidP="00F32CA6">
      <w:pPr>
        <w:spacing w:line="360" w:lineRule="auto"/>
        <w:rPr>
          <w:rFonts w:ascii="Cambria" w:hAnsi="Cambria"/>
          <w:b/>
          <w:sz w:val="24"/>
          <w:szCs w:val="24"/>
        </w:rPr>
      </w:pPr>
      <w:r w:rsidRPr="00E72584">
        <w:rPr>
          <w:rFonts w:ascii="Cambria" w:hAnsi="Cambria"/>
          <w:noProof/>
          <w:szCs w:val="24"/>
          <w:lang w:val="en-US"/>
        </w:rPr>
        <mc:AlternateContent>
          <mc:Choice Requires="wps">
            <w:drawing>
              <wp:anchor distT="0" distB="0" distL="114300" distR="114300" simplePos="0" relativeHeight="251708416" behindDoc="0" locked="0" layoutInCell="1" allowOverlap="1" wp14:anchorId="4256F2F8" wp14:editId="3033E9B6">
                <wp:simplePos x="0" y="0"/>
                <wp:positionH relativeFrom="margin">
                  <wp:posOffset>-467995</wp:posOffset>
                </wp:positionH>
                <wp:positionV relativeFrom="paragraph">
                  <wp:posOffset>-629285</wp:posOffset>
                </wp:positionV>
                <wp:extent cx="6448425" cy="7048500"/>
                <wp:effectExtent l="0" t="0" r="28575" b="19050"/>
                <wp:wrapNone/>
                <wp:docPr id="2" name="Text Box 2"/>
                <wp:cNvGraphicFramePr/>
                <a:graphic xmlns:a="http://schemas.openxmlformats.org/drawingml/2006/main">
                  <a:graphicData uri="http://schemas.microsoft.com/office/word/2010/wordprocessingShape">
                    <wps:wsp>
                      <wps:cNvSpPr txBox="1"/>
                      <wps:spPr>
                        <a:xfrm>
                          <a:off x="0" y="0"/>
                          <a:ext cx="6448425" cy="7048500"/>
                        </a:xfrm>
                        <a:prstGeom prst="rect">
                          <a:avLst/>
                        </a:prstGeom>
                        <a:solidFill>
                          <a:sysClr val="window" lastClr="FFFFFF"/>
                        </a:solidFill>
                        <a:ln w="6350">
                          <a:solidFill>
                            <a:prstClr val="black"/>
                          </a:solidFill>
                        </a:ln>
                      </wps:spPr>
                      <wps:txbx>
                        <w:txbxContent>
                          <w:p w14:paraId="1350C4D6" w14:textId="0E18951E"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Omics discoveries</w:t>
                            </w:r>
                            <w:r w:rsidRPr="00092785">
                              <w:rPr>
                                <w:rFonts w:ascii="Cambria" w:hAnsi="Cambria"/>
                                <w:b/>
                                <w:sz w:val="24"/>
                                <w:szCs w:val="24"/>
                                <w:vertAlign w:val="superscript"/>
                              </w:rPr>
                              <w:t>35, 40</w:t>
                            </w:r>
                          </w:p>
                          <w:p w14:paraId="1C9C00DD" w14:textId="3D0B1995" w:rsidR="006A508D" w:rsidRPr="009828FC" w:rsidRDefault="006A508D" w:rsidP="009828FC">
                            <w:pPr>
                              <w:spacing w:line="360" w:lineRule="auto"/>
                              <w:rPr>
                                <w:rFonts w:ascii="Cambria" w:hAnsi="Cambria"/>
                                <w:sz w:val="24"/>
                                <w:szCs w:val="24"/>
                              </w:rPr>
                            </w:pPr>
                            <w:proofErr w:type="gramStart"/>
                            <w:r w:rsidRPr="009828FC">
                              <w:rPr>
                                <w:rFonts w:ascii="Cambria" w:hAnsi="Cambria"/>
                                <w:sz w:val="24"/>
                                <w:szCs w:val="24"/>
                              </w:rPr>
                              <w:t>In 2011, utilising samples entirely from the Cancer of Respiratory Tract (CREST) biorepository that was primarily established to study mesothelioma (a rare and serious form of lung cancer), a study was conducted to evaluate new biomarkers for non-small cell lung cancer (NSCLC), the most common form of lung cancer</w:t>
                            </w:r>
                            <w:r>
                              <w:rPr>
                                <w:rFonts w:ascii="Cambria" w:hAnsi="Cambria"/>
                                <w:sz w:val="24"/>
                                <w:szCs w:val="24"/>
                              </w:rPr>
                              <w:t>.</w:t>
                            </w:r>
                            <w:r w:rsidRPr="0071093F">
                              <w:rPr>
                                <w:rFonts w:ascii="Cambria" w:hAnsi="Cambria"/>
                                <w:sz w:val="24"/>
                                <w:szCs w:val="24"/>
                                <w:vertAlign w:val="superscript"/>
                              </w:rPr>
                              <w:t>3</w:t>
                            </w:r>
                            <w:r>
                              <w:rPr>
                                <w:rFonts w:ascii="Cambria" w:hAnsi="Cambria"/>
                                <w:sz w:val="24"/>
                                <w:szCs w:val="24"/>
                                <w:vertAlign w:val="superscript"/>
                              </w:rPr>
                              <w:t>5, 40</w:t>
                            </w:r>
                            <w:r w:rsidRPr="009828FC">
                              <w:rPr>
                                <w:rFonts w:ascii="Cambria" w:hAnsi="Cambria"/>
                                <w:sz w:val="24"/>
                                <w:szCs w:val="24"/>
                              </w:rPr>
                              <w:t>A large proportion of lung cancers (&gt;75%) are detected in the later stages of the disease, attributable to a lack of appropriate screening tools for large numbers of people.</w:t>
                            </w:r>
                            <w:proofErr w:type="gramEnd"/>
                            <w:r w:rsidRPr="009828FC">
                              <w:rPr>
                                <w:rFonts w:ascii="Cambria" w:hAnsi="Cambria"/>
                                <w:sz w:val="24"/>
                                <w:szCs w:val="24"/>
                              </w:rPr>
                              <w:t xml:space="preserve"> Whilst computed topography (CT) screening </w:t>
                            </w:r>
                            <w:proofErr w:type="gramStart"/>
                            <w:r w:rsidRPr="009828FC">
                              <w:rPr>
                                <w:rFonts w:ascii="Cambria" w:hAnsi="Cambria"/>
                                <w:sz w:val="24"/>
                                <w:szCs w:val="24"/>
                              </w:rPr>
                              <w:t>has been used</w:t>
                            </w:r>
                            <w:proofErr w:type="gramEnd"/>
                            <w:r w:rsidRPr="009828FC">
                              <w:rPr>
                                <w:rFonts w:ascii="Cambria" w:hAnsi="Cambria"/>
                                <w:sz w:val="24"/>
                                <w:szCs w:val="24"/>
                              </w:rPr>
                              <w:t xml:space="preserve"> for at-risk individuals, it is not ideal. For example, approximately 50% of tumours detected by CT are benign, and for every death prevented using this method, two invasive procedures resulting from false-positive results will occur. Late detection using current methods has resulted in poor prognoses for lung cancer patients. Conversely, early detection leads to improved patient outcomes. Therefore, the rationale for biomarker development in lung cancer was for earlier detection of NSCLC, which may lead to improved survival rates. The study aimed to identify serum-based biomarkers for NSCLC. </w:t>
                            </w:r>
                            <w:proofErr w:type="gramStart"/>
                            <w:r w:rsidRPr="009828FC">
                              <w:rPr>
                                <w:rFonts w:ascii="Cambria" w:hAnsi="Cambria"/>
                                <w:sz w:val="24"/>
                                <w:szCs w:val="24"/>
                              </w:rPr>
                              <w:t>Blood-serum</w:t>
                            </w:r>
                            <w:proofErr w:type="gramEnd"/>
                            <w:r w:rsidRPr="009828FC">
                              <w:rPr>
                                <w:rFonts w:ascii="Cambria" w:hAnsi="Cambria"/>
                                <w:sz w:val="24"/>
                                <w:szCs w:val="24"/>
                              </w:rPr>
                              <w:t xml:space="preserve"> was obtained from 22 participants (11 with early-stage NSCLC and 11 controls) provided by the CREST biorepository. Using microRNA (miRNA) profiling on total RNA, the study found the expression of two miRNAs (has-miR-1254 and has-miR-574-5p) to be significantly elevated in NSCLC cases when compared to controls. Quantitative polymerase chain reaction (qPCR) validated the results, with the authors concluding the findings justified additional consideration and validation of these serum-based biomarkers for early-stage non-small cell lung cancer. The CREST biorepository demonstrates how RD BBs can </w:t>
                            </w:r>
                            <w:proofErr w:type="gramStart"/>
                            <w:r w:rsidRPr="009828FC">
                              <w:rPr>
                                <w:rFonts w:ascii="Cambria" w:hAnsi="Cambria"/>
                                <w:sz w:val="24"/>
                                <w:szCs w:val="24"/>
                              </w:rPr>
                              <w:t>impact on</w:t>
                            </w:r>
                            <w:proofErr w:type="gramEnd"/>
                            <w:r w:rsidRPr="009828FC">
                              <w:rPr>
                                <w:rFonts w:ascii="Cambria" w:hAnsi="Cambria"/>
                                <w:sz w:val="24"/>
                                <w:szCs w:val="24"/>
                              </w:rPr>
                              <w:t xml:space="preserve"> outcomes (biomarker development) in basic science, not only for RDs (mesothelioma), but also common disease (NSCLC). Moreover, the CREST biorepository </w:t>
                            </w:r>
                            <w:proofErr w:type="gramStart"/>
                            <w:r w:rsidRPr="009828FC">
                              <w:rPr>
                                <w:rFonts w:ascii="Cambria" w:hAnsi="Cambria"/>
                                <w:sz w:val="24"/>
                                <w:szCs w:val="24"/>
                              </w:rPr>
                              <w:t>stores blood samples over many years, and includes</w:t>
                            </w:r>
                            <w:proofErr w:type="gramEnd"/>
                            <w:r w:rsidRPr="009828FC">
                              <w:rPr>
                                <w:rFonts w:ascii="Cambria" w:hAnsi="Cambria"/>
                                <w:sz w:val="24"/>
                                <w:szCs w:val="24"/>
                              </w:rPr>
                              <w:t xml:space="preserve"> banked samples from individuals prior to their lung cancer diagnosis. This makes RD BBs invaluable for testing the applicability of NSCLC serum-based biomarkers, an opportunity not afforded to other biomarker studies. </w:t>
                            </w:r>
                          </w:p>
                          <w:p w14:paraId="1E93EECF" w14:textId="77777777" w:rsidR="006A508D" w:rsidRDefault="006A508D" w:rsidP="0025585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type w14:anchorId="4256F2F8" id="_x0000_t202" coordsize="21600,21600" o:spt="202" path="m,l,21600r21600,l21600,xe">
                <v:stroke joinstyle="miter"/>
                <v:path gradientshapeok="t" o:connecttype="rect"/>
              </v:shapetype>
              <v:shape id="Text Box 2" o:spid="_x0000_s1026" type="#_x0000_t202" style="position:absolute;margin-left:-36.85pt;margin-top:-49.55pt;width:507.75pt;height:555pt;z-index:25170841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" fillcolor="window" strokeweight=".5pt">
                <v:textbox>
                  <w:txbxContent>
                    <w:p w14:paraId="1350C4D6" w14:textId="0E18951E"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Omics discoveries</w:t>
                      </w:r>
                      <w:r w:rsidRPr="00092785">
                        <w:rPr>
                          <w:rFonts w:ascii="Cambria" w:hAnsi="Cambria"/>
                          <w:b/>
                          <w:sz w:val="24"/>
                          <w:szCs w:val="24"/>
                          <w:vertAlign w:val="superscript"/>
                        </w:rPr>
                        <w:t>35, 40</w:t>
                      </w:r>
                    </w:p>
                    <w:p w14:paraId="1C9C00DD" w14:textId="3D0B1995" w:rsidR="006A508D" w:rsidRPr="009828FC" w:rsidRDefault="006A508D" w:rsidP="009828FC">
                      <w:pPr>
                        <w:spacing w:line="360" w:lineRule="auto"/>
                        <w:rPr>
                          <w:rFonts w:ascii="Cambria" w:hAnsi="Cambria"/>
                          <w:sz w:val="24"/>
                          <w:szCs w:val="24"/>
                        </w:rPr>
                      </w:pPr>
                      <w:r w:rsidRPr="009828FC">
                        <w:rPr>
                          <w:rFonts w:ascii="Cambria" w:hAnsi="Cambria"/>
                          <w:sz w:val="24"/>
                          <w:szCs w:val="24"/>
                        </w:rPr>
                        <w:t>In 2011, utilising samples entirely from the Cancer of Respiratory Tract (CREST) biorepository that was primarily established to study mesothelioma (a rare and serious form of lung cancer), a study was conducted to evaluate new biomarkers for non-small cell lung cancer (NSCLC), the most common form of lung cancer</w:t>
                      </w:r>
                      <w:r>
                        <w:rPr>
                          <w:rFonts w:ascii="Cambria" w:hAnsi="Cambria"/>
                          <w:sz w:val="24"/>
                          <w:szCs w:val="24"/>
                        </w:rPr>
                        <w:t>.</w:t>
                      </w:r>
                      <w:r w:rsidRPr="0071093F">
                        <w:rPr>
                          <w:rFonts w:ascii="Cambria" w:hAnsi="Cambria"/>
                          <w:sz w:val="24"/>
                          <w:szCs w:val="24"/>
                          <w:vertAlign w:val="superscript"/>
                        </w:rPr>
                        <w:t>3</w:t>
                      </w:r>
                      <w:r>
                        <w:rPr>
                          <w:rFonts w:ascii="Cambria" w:hAnsi="Cambria"/>
                          <w:sz w:val="24"/>
                          <w:szCs w:val="24"/>
                          <w:vertAlign w:val="superscript"/>
                        </w:rPr>
                        <w:t>5, 40</w:t>
                      </w:r>
                      <w:r w:rsidRPr="009828FC">
                        <w:rPr>
                          <w:rFonts w:ascii="Cambria" w:hAnsi="Cambria"/>
                          <w:sz w:val="24"/>
                          <w:szCs w:val="24"/>
                        </w:rPr>
                        <w:t xml:space="preserve">A large proportion of lung cancers (&gt;75%) are detected in the later stages of the disease, attributable to a lack of appropriate screening tools for large numbers of people. Whilst computed topography (CT) screening has been used for at-risk individuals, it is not ideal. For example, approximately 50% of tumours detected by CT are benign, and for every death prevented using this method, two invasive procedures resulting from false-positive results will occur. Late detection using current methods has resulted in poor prognoses for lung cancer patients. Conversely, early detection leads to improved patient outcomes. Therefore, the rationale for biomarker development in lung cancer was for earlier detection of NSCLC, which may lead to improved survival rates. The study aimed to identify serum-based biomarkers for NSCLC. Blood-serum was obtained from 22 participants (11 with early-stage NSCLC and 11 controls) provided by the CREST biorepository. Using microRNA (miRNA) profiling on total RNA, the study found the expression of two miRNAs (has-miR-1254 and has-miR-574-5p) to be significantly elevated in NSCLC cases when compared to controls. Quantitative polymerase chain reaction (qPCR) validated the results, with the authors concluding the findings justified additional consideration and validation of these serum-based biomarkers for early-stage non-small cell lung cancer. The CREST biorepository demonstrates how RD BBs can impact on outcomes (biomarker development) in basic science, not only for RDs (mesothelioma), but also common disease (NSCLC). Moreover, the CREST biorepository stores blood samples over many years, and includes banked samples from individuals prior to their lung cancer diagnosis. This makes RD BBs invaluable for testing the applicability of NSCLC serum-based biomarkers, an opportunity not afforded to other biomarker studies. </w:t>
                      </w:r>
                    </w:p>
                    <w:p w14:paraId="1E93EECF" w14:textId="77777777" w:rsidR="006A508D" w:rsidRDefault="006A508D" w:rsidP="00255859"/>
                  </w:txbxContent>
                </v:textbox>
                <w10:wrap anchorx="margin"/>
              </v:shape>
            </w:pict>
          </mc:Fallback>
        </mc:AlternateContent>
      </w:r>
    </w:p>
    <w:p w14:paraId="4B4F4362" w14:textId="72AB7E92" w:rsidR="003E1510" w:rsidRPr="00E72584" w:rsidRDefault="003E1510" w:rsidP="00F32CA6">
      <w:pPr>
        <w:spacing w:line="360" w:lineRule="auto"/>
        <w:rPr>
          <w:rFonts w:ascii="Cambria" w:hAnsi="Cambria"/>
          <w:b/>
          <w:sz w:val="24"/>
          <w:szCs w:val="24"/>
        </w:rPr>
      </w:pPr>
    </w:p>
    <w:p w14:paraId="2E7491B9" w14:textId="15CBBB6D" w:rsidR="003E1510" w:rsidRPr="00E72584" w:rsidRDefault="003E1510" w:rsidP="00F32CA6">
      <w:pPr>
        <w:spacing w:line="360" w:lineRule="auto"/>
        <w:rPr>
          <w:rFonts w:ascii="Cambria" w:hAnsi="Cambria"/>
          <w:b/>
          <w:sz w:val="24"/>
          <w:szCs w:val="24"/>
        </w:rPr>
      </w:pPr>
    </w:p>
    <w:p w14:paraId="33793D54" w14:textId="3076379F" w:rsidR="003E1510" w:rsidRPr="00E72584" w:rsidRDefault="003E1510" w:rsidP="00F32CA6">
      <w:pPr>
        <w:spacing w:line="360" w:lineRule="auto"/>
        <w:rPr>
          <w:rFonts w:ascii="Cambria" w:hAnsi="Cambria"/>
          <w:b/>
          <w:sz w:val="24"/>
          <w:szCs w:val="24"/>
        </w:rPr>
      </w:pPr>
    </w:p>
    <w:p w14:paraId="291B0AC4" w14:textId="3F4A527E" w:rsidR="003E1510" w:rsidRPr="00E72584" w:rsidRDefault="003E1510" w:rsidP="00F32CA6">
      <w:pPr>
        <w:spacing w:line="360" w:lineRule="auto"/>
        <w:rPr>
          <w:rFonts w:ascii="Cambria" w:hAnsi="Cambria"/>
          <w:b/>
          <w:sz w:val="24"/>
          <w:szCs w:val="24"/>
        </w:rPr>
      </w:pPr>
    </w:p>
    <w:p w14:paraId="6F97D0C1" w14:textId="036D41ED" w:rsidR="003E1510" w:rsidRPr="00E72584" w:rsidRDefault="003E1510" w:rsidP="00F32CA6">
      <w:pPr>
        <w:spacing w:line="360" w:lineRule="auto"/>
        <w:rPr>
          <w:rFonts w:ascii="Cambria" w:hAnsi="Cambria"/>
          <w:b/>
          <w:sz w:val="24"/>
          <w:szCs w:val="24"/>
        </w:rPr>
      </w:pPr>
    </w:p>
    <w:p w14:paraId="117AAB14" w14:textId="33A74B5B" w:rsidR="003E1510" w:rsidRPr="00E72584" w:rsidRDefault="003E1510" w:rsidP="00F32CA6">
      <w:pPr>
        <w:spacing w:line="360" w:lineRule="auto"/>
        <w:rPr>
          <w:rFonts w:ascii="Cambria" w:hAnsi="Cambria"/>
          <w:b/>
          <w:sz w:val="24"/>
          <w:szCs w:val="24"/>
        </w:rPr>
      </w:pPr>
    </w:p>
    <w:p w14:paraId="22B2D961" w14:textId="3566B50E" w:rsidR="003E1510" w:rsidRPr="00E72584" w:rsidRDefault="003E1510" w:rsidP="00F32CA6">
      <w:pPr>
        <w:spacing w:line="360" w:lineRule="auto"/>
        <w:rPr>
          <w:rFonts w:ascii="Cambria" w:hAnsi="Cambria"/>
          <w:b/>
          <w:sz w:val="24"/>
          <w:szCs w:val="24"/>
        </w:rPr>
      </w:pPr>
    </w:p>
    <w:p w14:paraId="30CCB1AD" w14:textId="478FA338" w:rsidR="003E1510" w:rsidRPr="00E72584" w:rsidRDefault="003E1510" w:rsidP="00F32CA6">
      <w:pPr>
        <w:spacing w:line="360" w:lineRule="auto"/>
        <w:rPr>
          <w:rFonts w:ascii="Cambria" w:hAnsi="Cambria"/>
          <w:b/>
          <w:sz w:val="24"/>
          <w:szCs w:val="24"/>
        </w:rPr>
      </w:pPr>
    </w:p>
    <w:p w14:paraId="3705441F" w14:textId="5FADAF20" w:rsidR="003E1510" w:rsidRPr="00E72584" w:rsidRDefault="003E1510" w:rsidP="00F32CA6">
      <w:pPr>
        <w:spacing w:line="360" w:lineRule="auto"/>
        <w:rPr>
          <w:rFonts w:ascii="Cambria" w:hAnsi="Cambria"/>
          <w:b/>
          <w:sz w:val="24"/>
          <w:szCs w:val="24"/>
        </w:rPr>
      </w:pPr>
    </w:p>
    <w:p w14:paraId="59043BFD" w14:textId="745D1BDF" w:rsidR="003E1510" w:rsidRPr="00E72584" w:rsidRDefault="003E1510" w:rsidP="00F32CA6">
      <w:pPr>
        <w:spacing w:line="360" w:lineRule="auto"/>
        <w:rPr>
          <w:rFonts w:ascii="Cambria" w:hAnsi="Cambria"/>
          <w:b/>
          <w:sz w:val="24"/>
          <w:szCs w:val="24"/>
        </w:rPr>
      </w:pPr>
    </w:p>
    <w:p w14:paraId="130B2C46" w14:textId="18990EB4" w:rsidR="003E1510" w:rsidRPr="00E72584" w:rsidRDefault="003E1510" w:rsidP="00F32CA6">
      <w:pPr>
        <w:spacing w:line="360" w:lineRule="auto"/>
        <w:rPr>
          <w:rFonts w:ascii="Cambria" w:hAnsi="Cambria"/>
          <w:b/>
          <w:sz w:val="24"/>
          <w:szCs w:val="24"/>
        </w:rPr>
      </w:pPr>
    </w:p>
    <w:p w14:paraId="6A0EFCAF" w14:textId="38235922" w:rsidR="003E1510" w:rsidRPr="00E72584" w:rsidRDefault="003E1510" w:rsidP="00F32CA6">
      <w:pPr>
        <w:spacing w:line="360" w:lineRule="auto"/>
        <w:rPr>
          <w:rFonts w:ascii="Cambria" w:hAnsi="Cambria"/>
          <w:b/>
          <w:sz w:val="24"/>
          <w:szCs w:val="24"/>
        </w:rPr>
      </w:pPr>
    </w:p>
    <w:p w14:paraId="24235B4E" w14:textId="016D7489" w:rsidR="003E1510" w:rsidRPr="00E72584" w:rsidRDefault="003E1510" w:rsidP="00F32CA6">
      <w:pPr>
        <w:spacing w:line="360" w:lineRule="auto"/>
        <w:rPr>
          <w:rFonts w:ascii="Cambria" w:hAnsi="Cambria"/>
          <w:b/>
          <w:sz w:val="24"/>
          <w:szCs w:val="24"/>
        </w:rPr>
      </w:pPr>
    </w:p>
    <w:p w14:paraId="721E368C" w14:textId="03216EC0" w:rsidR="003E1510" w:rsidRPr="00E72584" w:rsidRDefault="003E1510" w:rsidP="00F32CA6">
      <w:pPr>
        <w:spacing w:line="360" w:lineRule="auto"/>
        <w:rPr>
          <w:rFonts w:ascii="Cambria" w:hAnsi="Cambria"/>
          <w:b/>
          <w:sz w:val="24"/>
          <w:szCs w:val="24"/>
        </w:rPr>
      </w:pPr>
    </w:p>
    <w:p w14:paraId="340343C4" w14:textId="1CEE1F47" w:rsidR="003E1510" w:rsidRPr="00E72584" w:rsidRDefault="003E1510" w:rsidP="00F32CA6">
      <w:pPr>
        <w:spacing w:line="360" w:lineRule="auto"/>
        <w:rPr>
          <w:rFonts w:ascii="Cambria" w:hAnsi="Cambria"/>
          <w:b/>
          <w:sz w:val="24"/>
          <w:szCs w:val="24"/>
        </w:rPr>
      </w:pPr>
    </w:p>
    <w:p w14:paraId="791B7097" w14:textId="2C84AA0B" w:rsidR="003E1510" w:rsidRPr="00E72584" w:rsidRDefault="003E1510" w:rsidP="00F32CA6">
      <w:pPr>
        <w:spacing w:line="360" w:lineRule="auto"/>
        <w:rPr>
          <w:rFonts w:ascii="Cambria" w:hAnsi="Cambria"/>
          <w:b/>
          <w:sz w:val="24"/>
          <w:szCs w:val="24"/>
        </w:rPr>
      </w:pPr>
    </w:p>
    <w:p w14:paraId="25B1E5C6" w14:textId="39672DF7" w:rsidR="003E1510" w:rsidRPr="00E72584" w:rsidRDefault="003E1510" w:rsidP="00F32CA6">
      <w:pPr>
        <w:spacing w:line="360" w:lineRule="auto"/>
        <w:rPr>
          <w:rFonts w:ascii="Cambria" w:hAnsi="Cambria"/>
          <w:b/>
          <w:sz w:val="24"/>
          <w:szCs w:val="24"/>
        </w:rPr>
      </w:pPr>
    </w:p>
    <w:p w14:paraId="0803D4BD" w14:textId="70F5B06B" w:rsidR="00E321E4" w:rsidRPr="00E72584" w:rsidRDefault="00E321E4" w:rsidP="00F32CA6">
      <w:pPr>
        <w:spacing w:line="360" w:lineRule="auto"/>
        <w:rPr>
          <w:rFonts w:ascii="Cambria" w:hAnsi="Cambria"/>
          <w:b/>
          <w:sz w:val="24"/>
          <w:szCs w:val="24"/>
        </w:rPr>
      </w:pPr>
    </w:p>
    <w:p w14:paraId="4FEE2789" w14:textId="3B07E50E" w:rsidR="00E321E4" w:rsidRPr="00E72584" w:rsidRDefault="00E321E4" w:rsidP="00F32CA6">
      <w:pPr>
        <w:spacing w:line="360" w:lineRule="auto"/>
        <w:rPr>
          <w:rFonts w:ascii="Cambria" w:hAnsi="Cambria"/>
          <w:b/>
          <w:sz w:val="24"/>
          <w:szCs w:val="24"/>
        </w:rPr>
      </w:pPr>
    </w:p>
    <w:p w14:paraId="1BC4E811" w14:textId="789E0E49" w:rsidR="00E321E4" w:rsidRPr="00E72584" w:rsidRDefault="00E321E4" w:rsidP="00F32CA6">
      <w:pPr>
        <w:spacing w:line="360" w:lineRule="auto"/>
        <w:rPr>
          <w:rFonts w:ascii="Cambria" w:hAnsi="Cambria"/>
          <w:b/>
          <w:sz w:val="24"/>
          <w:szCs w:val="24"/>
        </w:rPr>
      </w:pPr>
    </w:p>
    <w:p w14:paraId="790B5667" w14:textId="3C0DE2DE" w:rsidR="00E321E4" w:rsidRPr="00E72584" w:rsidRDefault="00E321E4" w:rsidP="00F32CA6">
      <w:pPr>
        <w:spacing w:line="360" w:lineRule="auto"/>
        <w:rPr>
          <w:rFonts w:ascii="Cambria" w:hAnsi="Cambria"/>
          <w:b/>
          <w:sz w:val="24"/>
          <w:szCs w:val="24"/>
        </w:rPr>
      </w:pPr>
    </w:p>
    <w:p w14:paraId="40C76DF4" w14:textId="7632A1FC" w:rsidR="00E321E4" w:rsidRPr="00E72584" w:rsidRDefault="007E7666" w:rsidP="00F32CA6">
      <w:pPr>
        <w:spacing w:line="360" w:lineRule="auto"/>
        <w:rPr>
          <w:rFonts w:ascii="Cambria" w:hAnsi="Cambria"/>
          <w:b/>
          <w:sz w:val="24"/>
          <w:szCs w:val="24"/>
        </w:rPr>
      </w:pPr>
      <w:r w:rsidRPr="00E72584">
        <w:rPr>
          <w:rFonts w:ascii="Cambria" w:hAnsi="Cambria"/>
          <w:b/>
          <w:noProof/>
          <w:sz w:val="24"/>
          <w:szCs w:val="24"/>
          <w:lang w:val="en-US"/>
        </w:rPr>
        <mc:AlternateContent>
          <mc:Choice Requires="wps">
            <w:drawing>
              <wp:anchor distT="0" distB="0" distL="114300" distR="114300" simplePos="0" relativeHeight="251709440" behindDoc="0" locked="0" layoutInCell="1" allowOverlap="1" wp14:anchorId="067884E9" wp14:editId="1A0F36EA">
                <wp:simplePos x="0" y="0"/>
                <wp:positionH relativeFrom="margin">
                  <wp:posOffset>-210820</wp:posOffset>
                </wp:positionH>
                <wp:positionV relativeFrom="paragraph">
                  <wp:posOffset>-433705</wp:posOffset>
                </wp:positionV>
                <wp:extent cx="6467475" cy="7867650"/>
                <wp:effectExtent l="0" t="0" r="28575" b="19050"/>
                <wp:wrapNone/>
                <wp:docPr id="15" name="Text Box 15"/>
                <wp:cNvGraphicFramePr/>
                <a:graphic xmlns:a="http://schemas.openxmlformats.org/drawingml/2006/main">
                  <a:graphicData uri="http://schemas.microsoft.com/office/word/2010/wordprocessingShape">
                    <wps:wsp>
                      <wps:cNvSpPr txBox="1"/>
                      <wps:spPr>
                        <a:xfrm>
                          <a:off x="0" y="0"/>
                          <a:ext cx="6467475" cy="7867650"/>
                        </a:xfrm>
                        <a:prstGeom prst="rect">
                          <a:avLst/>
                        </a:prstGeom>
                        <a:solidFill>
                          <a:schemeClr val="lt1"/>
                        </a:solidFill>
                        <a:ln w="6350">
                          <a:solidFill>
                            <a:prstClr val="black"/>
                          </a:solidFill>
                        </a:ln>
                      </wps:spPr>
                      <wps:txbx>
                        <w:txbxContent>
                          <w:p w14:paraId="33E13AD5" w14:textId="796E0C40"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Epidemiology and Studies of Phenotype</w:t>
                            </w:r>
                            <w:r w:rsidRPr="00092785">
                              <w:rPr>
                                <w:rFonts w:ascii="Cambria" w:hAnsi="Cambria"/>
                                <w:b/>
                                <w:sz w:val="24"/>
                                <w:szCs w:val="24"/>
                                <w:vertAlign w:val="superscript"/>
                              </w:rPr>
                              <w:t>33, 41, 42, 43, 44</w:t>
                            </w:r>
                          </w:p>
                          <w:p w14:paraId="629ACC47" w14:textId="1794062C" w:rsidR="006A508D" w:rsidRPr="009828FC" w:rsidRDefault="006A508D" w:rsidP="009828FC">
                            <w:pPr>
                              <w:spacing w:line="360" w:lineRule="auto"/>
                              <w:rPr>
                                <w:rFonts w:ascii="Cambria" w:hAnsi="Cambria"/>
                                <w:sz w:val="24"/>
                                <w:szCs w:val="24"/>
                              </w:rPr>
                            </w:pPr>
                            <w:r w:rsidRPr="009828FC">
                              <w:rPr>
                                <w:rFonts w:ascii="Cambria" w:hAnsi="Cambria"/>
                                <w:sz w:val="24"/>
                                <w:szCs w:val="24"/>
                              </w:rPr>
                              <w:t xml:space="preserve">TREAT-NMD, a registry network for neuromuscular diseases, provides evidence of how RD initiatives can </w:t>
                            </w:r>
                            <w:proofErr w:type="gramStart"/>
                            <w:r w:rsidRPr="009828FC">
                              <w:rPr>
                                <w:rFonts w:ascii="Cambria" w:hAnsi="Cambria"/>
                                <w:sz w:val="24"/>
                                <w:szCs w:val="24"/>
                              </w:rPr>
                              <w:t>impact on</w:t>
                            </w:r>
                            <w:proofErr w:type="gramEnd"/>
                            <w:r w:rsidRPr="009828FC">
                              <w:rPr>
                                <w:rFonts w:ascii="Cambria" w:hAnsi="Cambria"/>
                                <w:sz w:val="24"/>
                                <w:szCs w:val="24"/>
                              </w:rPr>
                              <w:t xml:space="preserve"> genetic epidemiological outcomes. Duchenne Muscular Dystrophy (DMD) is a progressive neuromuscular disease caused by mutations in the DMD gene, leading to a depletion of dystrophin within the muscle.</w:t>
                            </w:r>
                            <w:r>
                              <w:rPr>
                                <w:rFonts w:ascii="Cambria" w:hAnsi="Cambria"/>
                                <w:sz w:val="24"/>
                                <w:szCs w:val="24"/>
                                <w:vertAlign w:val="superscript"/>
                              </w:rPr>
                              <w:t>41</w:t>
                            </w:r>
                            <w:r w:rsidRPr="009828FC">
                              <w:rPr>
                                <w:rFonts w:ascii="Cambria" w:hAnsi="Cambria"/>
                                <w:sz w:val="24"/>
                                <w:szCs w:val="24"/>
                              </w:rPr>
                              <w:t xml:space="preserve"> The TREAT-NMD DMD global database is thought to be the world’s largest cohort of DMD mutations, containing over 7,000 mutations.</w:t>
                            </w:r>
                            <w:r w:rsidRPr="0071093F">
                              <w:rPr>
                                <w:rFonts w:ascii="Cambria" w:hAnsi="Cambria"/>
                                <w:sz w:val="24"/>
                                <w:szCs w:val="24"/>
                                <w:vertAlign w:val="superscript"/>
                              </w:rPr>
                              <w:t>33</w:t>
                            </w:r>
                            <w:r>
                              <w:rPr>
                                <w:rFonts w:ascii="Cambria" w:hAnsi="Cambria"/>
                                <w:sz w:val="24"/>
                                <w:szCs w:val="24"/>
                                <w:vertAlign w:val="superscript"/>
                              </w:rPr>
                              <w:t>, 42</w:t>
                            </w:r>
                            <w:r w:rsidRPr="0071093F">
                              <w:rPr>
                                <w:rFonts w:ascii="Cambria" w:hAnsi="Cambria"/>
                                <w:sz w:val="24"/>
                                <w:szCs w:val="24"/>
                                <w:vertAlign w:val="superscript"/>
                              </w:rPr>
                              <w:t xml:space="preserve"> </w:t>
                            </w:r>
                            <w:r w:rsidRPr="009828FC">
                              <w:rPr>
                                <w:rFonts w:ascii="Cambria" w:hAnsi="Cambria"/>
                                <w:sz w:val="24"/>
                                <w:szCs w:val="24"/>
                              </w:rPr>
                              <w:t>The initiative collects and compares information regarding DMD mutations (such as location of mutation). Gaining an insight into the type and frequency of mutations that cause DMD is invaluable for genetic diagnosis, basic science, clinical care, and personalised/targeted therapy.</w:t>
                            </w:r>
                            <w:r w:rsidRPr="0071093F">
                              <w:rPr>
                                <w:rFonts w:ascii="Cambria" w:hAnsi="Cambria"/>
                                <w:sz w:val="24"/>
                                <w:szCs w:val="24"/>
                                <w:vertAlign w:val="superscript"/>
                              </w:rPr>
                              <w:t>33</w:t>
                            </w:r>
                            <w:r w:rsidRPr="009828FC">
                              <w:rPr>
                                <w:rFonts w:ascii="Cambria" w:hAnsi="Cambria"/>
                                <w:sz w:val="24"/>
                                <w:szCs w:val="24"/>
                              </w:rPr>
                              <w:t xml:space="preserve"> </w:t>
                            </w:r>
                          </w:p>
                          <w:p w14:paraId="679BA3E5" w14:textId="2D57E7F8" w:rsidR="006A508D" w:rsidRPr="009828FC" w:rsidRDefault="006A508D" w:rsidP="009828FC">
                            <w:pPr>
                              <w:spacing w:line="360" w:lineRule="auto"/>
                              <w:rPr>
                                <w:rFonts w:ascii="Cambria" w:hAnsi="Cambria"/>
                                <w:sz w:val="24"/>
                                <w:szCs w:val="24"/>
                              </w:rPr>
                            </w:pPr>
                            <w:r w:rsidRPr="009828FC">
                              <w:rPr>
                                <w:rFonts w:ascii="Cambria" w:hAnsi="Cambria"/>
                                <w:sz w:val="24"/>
                                <w:szCs w:val="24"/>
                              </w:rPr>
                              <w:t xml:space="preserve">Analysis of the TREAT-NMD DMD Global database showed that, regardless of geographical location, the most prevalent mutation are large deletions (68%) with exon 45 being the most common deletion (reported 316 times). Of the 7,149 mutations, 5,684 (80%) are insertion/deletion (INDELS) mutations, and 1,445 (20%) are point mutations. Half of all point mutations (10% of total mutations) are nonsense mutations: point mutations that lead to a premature ‘stop’ codon </w:t>
                            </w:r>
                            <w:proofErr w:type="gramStart"/>
                            <w:r w:rsidRPr="009828FC">
                              <w:rPr>
                                <w:rFonts w:ascii="Cambria" w:hAnsi="Cambria"/>
                                <w:sz w:val="24"/>
                                <w:szCs w:val="24"/>
                              </w:rPr>
                              <w:t>being introduced</w:t>
                            </w:r>
                            <w:proofErr w:type="gramEnd"/>
                            <w:r w:rsidRPr="009828FC">
                              <w:rPr>
                                <w:rFonts w:ascii="Cambria" w:hAnsi="Cambria"/>
                                <w:sz w:val="24"/>
                                <w:szCs w:val="24"/>
                              </w:rPr>
                              <w:t xml:space="preserve"> into the amino acid sequence. This usually results in a non-functional protein, causing disease. A potential DMD therapy that has achieved marketing approval is nonsense stop codon read-through therapy.</w:t>
                            </w:r>
                            <w:r>
                              <w:rPr>
                                <w:rFonts w:ascii="Cambria" w:hAnsi="Cambria"/>
                                <w:sz w:val="24"/>
                                <w:szCs w:val="24"/>
                                <w:vertAlign w:val="superscript"/>
                              </w:rPr>
                              <w:t>43</w:t>
                            </w:r>
                            <w:r w:rsidRPr="009828FC">
                              <w:rPr>
                                <w:rFonts w:ascii="Cambria" w:hAnsi="Cambria"/>
                                <w:sz w:val="24"/>
                                <w:szCs w:val="24"/>
                              </w:rPr>
                              <w:t xml:space="preserve"> </w:t>
                            </w:r>
                            <w:proofErr w:type="gramStart"/>
                            <w:r w:rsidRPr="009828FC">
                              <w:rPr>
                                <w:rFonts w:ascii="Cambria" w:hAnsi="Cambria"/>
                                <w:sz w:val="24"/>
                                <w:szCs w:val="24"/>
                              </w:rPr>
                              <w:t>This</w:t>
                            </w:r>
                            <w:proofErr w:type="gramEnd"/>
                            <w:r w:rsidRPr="009828FC">
                              <w:rPr>
                                <w:rFonts w:ascii="Cambria" w:hAnsi="Cambria"/>
                                <w:sz w:val="24"/>
                                <w:szCs w:val="24"/>
                              </w:rPr>
                              <w:t xml:space="preserve"> treatment selectively induces ribosomal read-through of premature stop codons but not normal stop codons. The database identified 317 mutations (4%) with a premature TGA stop codon, 215 (3%) with a TAG stop codon, and 194 (3%) with a TAA stop codon, that would potentially benefit from this available therapy. Another therapy for DMD is exon-skipping technology</w:t>
                            </w:r>
                            <w:r>
                              <w:rPr>
                                <w:rFonts w:ascii="Cambria" w:hAnsi="Cambria"/>
                                <w:sz w:val="24"/>
                                <w:szCs w:val="24"/>
                              </w:rPr>
                              <w:t>.</w:t>
                            </w:r>
                            <w:r>
                              <w:rPr>
                                <w:rFonts w:ascii="Cambria" w:hAnsi="Cambria"/>
                                <w:sz w:val="24"/>
                                <w:szCs w:val="24"/>
                                <w:vertAlign w:val="superscript"/>
                              </w:rPr>
                              <w:t>44</w:t>
                            </w:r>
                            <w:r w:rsidRPr="009828FC">
                              <w:rPr>
                                <w:rFonts w:ascii="Cambria" w:hAnsi="Cambria"/>
                                <w:sz w:val="24"/>
                                <w:szCs w:val="24"/>
                              </w:rPr>
                              <w:t xml:space="preserve"> Exon-skipping takes advantage of the fact that internally deleted dystrophins can be partly functional.</w:t>
                            </w:r>
                            <w:r>
                              <w:rPr>
                                <w:rFonts w:ascii="Cambria" w:hAnsi="Cambria"/>
                                <w:sz w:val="24"/>
                                <w:szCs w:val="24"/>
                                <w:vertAlign w:val="superscript"/>
                              </w:rPr>
                              <w:t>44</w:t>
                            </w:r>
                            <w:r w:rsidRPr="009828FC">
                              <w:rPr>
                                <w:rFonts w:ascii="Cambria" w:hAnsi="Cambria"/>
                                <w:sz w:val="24"/>
                                <w:szCs w:val="24"/>
                              </w:rPr>
                              <w:t xml:space="preserve"> Mutations were identified in the database that would potentially benefit from exon-skipping, such as skipping of exon 51 (14% of all mutations) and 53 (10%). This example highlights how registries can </w:t>
                            </w:r>
                            <w:proofErr w:type="gramStart"/>
                            <w:r w:rsidRPr="009828FC">
                              <w:rPr>
                                <w:rFonts w:ascii="Cambria" w:hAnsi="Cambria"/>
                                <w:sz w:val="24"/>
                                <w:szCs w:val="24"/>
                              </w:rPr>
                              <w:t>impact on</w:t>
                            </w:r>
                            <w:proofErr w:type="gramEnd"/>
                            <w:r w:rsidRPr="009828FC">
                              <w:rPr>
                                <w:rFonts w:ascii="Cambria" w:hAnsi="Cambria"/>
                                <w:sz w:val="24"/>
                                <w:szCs w:val="24"/>
                              </w:rPr>
                              <w:t xml:space="preserve"> epidemiological outcomes and can assist in identifying patients who may benefit from already existing therapies.</w:t>
                            </w:r>
                          </w:p>
                          <w:p w14:paraId="16EE2E62"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067884E9" id="Text Box 15" o:spid="_x0000_s1027" type="#_x0000_t202" style="position:absolute;margin-left:-16.6pt;margin-top:-34.15pt;width:509.25pt;height:619.5pt;z-index:25170944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" fillcolor="white [3201]" strokeweight=".5pt">
                <v:textbox>
                  <w:txbxContent>
                    <w:p w14:paraId="33E13AD5" w14:textId="796E0C40"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Epidemiology and Studies of Phenotype</w:t>
                      </w:r>
                      <w:r w:rsidRPr="00092785">
                        <w:rPr>
                          <w:rFonts w:ascii="Cambria" w:hAnsi="Cambria"/>
                          <w:b/>
                          <w:sz w:val="24"/>
                          <w:szCs w:val="24"/>
                          <w:vertAlign w:val="superscript"/>
                        </w:rPr>
                        <w:t>33, 41, 42, 43, 44</w:t>
                      </w:r>
                    </w:p>
                    <w:p w14:paraId="629ACC47" w14:textId="1794062C" w:rsidR="006A508D" w:rsidRPr="009828FC" w:rsidRDefault="006A508D" w:rsidP="009828FC">
                      <w:pPr>
                        <w:spacing w:line="360" w:lineRule="auto"/>
                        <w:rPr>
                          <w:rFonts w:ascii="Cambria" w:hAnsi="Cambria"/>
                          <w:sz w:val="24"/>
                          <w:szCs w:val="24"/>
                        </w:rPr>
                      </w:pPr>
                      <w:r w:rsidRPr="009828FC">
                        <w:rPr>
                          <w:rFonts w:ascii="Cambria" w:hAnsi="Cambria"/>
                          <w:sz w:val="24"/>
                          <w:szCs w:val="24"/>
                        </w:rPr>
                        <w:t>TREAT-NMD, a registry network for neuromuscular diseases, provides evidence of how RD initiatives can impact on genetic epidemiological outcomes. Duchenne Muscular Dystrophy (DMD) is a progressive neuromuscular disease caused by mutations in the DMD gene, leading to a depletion of dystrophin within the muscle.</w:t>
                      </w:r>
                      <w:r>
                        <w:rPr>
                          <w:rFonts w:ascii="Cambria" w:hAnsi="Cambria"/>
                          <w:sz w:val="24"/>
                          <w:szCs w:val="24"/>
                          <w:vertAlign w:val="superscript"/>
                        </w:rPr>
                        <w:t>41</w:t>
                      </w:r>
                      <w:r w:rsidRPr="009828FC">
                        <w:rPr>
                          <w:rFonts w:ascii="Cambria" w:hAnsi="Cambria"/>
                          <w:sz w:val="24"/>
                          <w:szCs w:val="24"/>
                        </w:rPr>
                        <w:t xml:space="preserve"> The TREAT-NMD DMD global database is thought to be the world’s largest cohort of DMD mutations, containing over 7,000 mutations.</w:t>
                      </w:r>
                      <w:r w:rsidRPr="0071093F">
                        <w:rPr>
                          <w:rFonts w:ascii="Cambria" w:hAnsi="Cambria"/>
                          <w:sz w:val="24"/>
                          <w:szCs w:val="24"/>
                          <w:vertAlign w:val="superscript"/>
                        </w:rPr>
                        <w:t>33</w:t>
                      </w:r>
                      <w:r>
                        <w:rPr>
                          <w:rFonts w:ascii="Cambria" w:hAnsi="Cambria"/>
                          <w:sz w:val="24"/>
                          <w:szCs w:val="24"/>
                          <w:vertAlign w:val="superscript"/>
                        </w:rPr>
                        <w:t>, 42</w:t>
                      </w:r>
                      <w:r w:rsidRPr="0071093F">
                        <w:rPr>
                          <w:rFonts w:ascii="Cambria" w:hAnsi="Cambria"/>
                          <w:sz w:val="24"/>
                          <w:szCs w:val="24"/>
                          <w:vertAlign w:val="superscript"/>
                        </w:rPr>
                        <w:t xml:space="preserve"> </w:t>
                      </w:r>
                      <w:r w:rsidRPr="009828FC">
                        <w:rPr>
                          <w:rFonts w:ascii="Cambria" w:hAnsi="Cambria"/>
                          <w:sz w:val="24"/>
                          <w:szCs w:val="24"/>
                        </w:rPr>
                        <w:t>The initiative collects and compares information regarding DMD mutations (such as location of mutation). Gaining an insight into the type and frequency of mutations that cause DMD is invaluable for genetic diagnosis, basic science, clinical care, and personalised/targeted therapy.</w:t>
                      </w:r>
                      <w:r w:rsidRPr="0071093F">
                        <w:rPr>
                          <w:rFonts w:ascii="Cambria" w:hAnsi="Cambria"/>
                          <w:sz w:val="24"/>
                          <w:szCs w:val="24"/>
                          <w:vertAlign w:val="superscript"/>
                        </w:rPr>
                        <w:t>33</w:t>
                      </w:r>
                      <w:r w:rsidRPr="009828FC">
                        <w:rPr>
                          <w:rFonts w:ascii="Cambria" w:hAnsi="Cambria"/>
                          <w:sz w:val="24"/>
                          <w:szCs w:val="24"/>
                        </w:rPr>
                        <w:t xml:space="preserve"> </w:t>
                      </w:r>
                    </w:p>
                    <w:p w14:paraId="679BA3E5" w14:textId="2D57E7F8" w:rsidR="006A508D" w:rsidRPr="009828FC" w:rsidRDefault="006A508D" w:rsidP="009828FC">
                      <w:pPr>
                        <w:spacing w:line="360" w:lineRule="auto"/>
                        <w:rPr>
                          <w:rFonts w:ascii="Cambria" w:hAnsi="Cambria"/>
                          <w:sz w:val="24"/>
                          <w:szCs w:val="24"/>
                        </w:rPr>
                      </w:pPr>
                      <w:r w:rsidRPr="009828FC">
                        <w:rPr>
                          <w:rFonts w:ascii="Cambria" w:hAnsi="Cambria"/>
                          <w:sz w:val="24"/>
                          <w:szCs w:val="24"/>
                        </w:rPr>
                        <w:t>Analysis of the TREAT-NMD DMD Global database showed that, regardless of geographical location, the most prevalent mutation are large deletions (68%) with exon 45 being the most common deletion (reported 316 times). Of the 7,149 mutations, 5,684 (80%) are insertion/deletion (INDELS) mutations, and 1,445 (20%) are point mutations. Half of all point mutations (10% of total mutations) are nonsense mutations: point mutations that lead to a premature ‘stop’ codon being introduced into the amino acid sequence. This usually results in a non-functional protein, causing disease. A potential DMD therapy that has achieved marketing approval is nonsense stop codon read-through therapy.</w:t>
                      </w:r>
                      <w:r>
                        <w:rPr>
                          <w:rFonts w:ascii="Cambria" w:hAnsi="Cambria"/>
                          <w:sz w:val="24"/>
                          <w:szCs w:val="24"/>
                          <w:vertAlign w:val="superscript"/>
                        </w:rPr>
                        <w:t>43</w:t>
                      </w:r>
                      <w:r w:rsidRPr="009828FC">
                        <w:rPr>
                          <w:rFonts w:ascii="Cambria" w:hAnsi="Cambria"/>
                          <w:sz w:val="24"/>
                          <w:szCs w:val="24"/>
                        </w:rPr>
                        <w:t xml:space="preserve"> This treatment selectively induces ribosomal read-through of premature stop codons but not normal stop codons. The database identified 317 mutations (4%) with a premature TGA stop codon, 215 (3%) with a TAG stop codon, and 194 (3%) with a TAA stop codon, that would potentially benefit from this available therapy. Another therapy for DMD is exon-skipping technology</w:t>
                      </w:r>
                      <w:r>
                        <w:rPr>
                          <w:rFonts w:ascii="Cambria" w:hAnsi="Cambria"/>
                          <w:sz w:val="24"/>
                          <w:szCs w:val="24"/>
                        </w:rPr>
                        <w:t>.</w:t>
                      </w:r>
                      <w:r>
                        <w:rPr>
                          <w:rFonts w:ascii="Cambria" w:hAnsi="Cambria"/>
                          <w:sz w:val="24"/>
                          <w:szCs w:val="24"/>
                          <w:vertAlign w:val="superscript"/>
                        </w:rPr>
                        <w:t>44</w:t>
                      </w:r>
                      <w:r w:rsidRPr="009828FC">
                        <w:rPr>
                          <w:rFonts w:ascii="Cambria" w:hAnsi="Cambria"/>
                          <w:sz w:val="24"/>
                          <w:szCs w:val="24"/>
                        </w:rPr>
                        <w:t xml:space="preserve"> Exon-skipping takes advantage of the fact that internally deleted dystrophins can be partly functional.</w:t>
                      </w:r>
                      <w:r>
                        <w:rPr>
                          <w:rFonts w:ascii="Cambria" w:hAnsi="Cambria"/>
                          <w:sz w:val="24"/>
                          <w:szCs w:val="24"/>
                          <w:vertAlign w:val="superscript"/>
                        </w:rPr>
                        <w:t>44</w:t>
                      </w:r>
                      <w:r w:rsidRPr="009828FC">
                        <w:rPr>
                          <w:rFonts w:ascii="Cambria" w:hAnsi="Cambria"/>
                          <w:sz w:val="24"/>
                          <w:szCs w:val="24"/>
                        </w:rPr>
                        <w:t xml:space="preserve"> Mutations were identified in the database that would potentially benefit from exon-skipping, such as skipping of exon 51 (14% of all mutations) and 53 (10%). This example highlights how registries can impact on epidemiological outcomes and can assist in identifying patients who may benefit from already existing therapies.</w:t>
                      </w:r>
                    </w:p>
                    <w:p w14:paraId="16EE2E62" w14:textId="77777777" w:rsidR="006A508D" w:rsidRDefault="006A508D"/>
                  </w:txbxContent>
                </v:textbox>
                <w10:wrap anchorx="margin"/>
              </v:shape>
            </w:pict>
          </mc:Fallback>
        </mc:AlternateContent>
      </w:r>
    </w:p>
    <w:p w14:paraId="3F465B8D" w14:textId="4B8AFD62" w:rsidR="00E321E4" w:rsidRPr="00E72584" w:rsidRDefault="00E321E4" w:rsidP="00F32CA6">
      <w:pPr>
        <w:spacing w:line="360" w:lineRule="auto"/>
        <w:rPr>
          <w:rFonts w:ascii="Cambria" w:hAnsi="Cambria"/>
          <w:b/>
          <w:sz w:val="24"/>
          <w:szCs w:val="24"/>
        </w:rPr>
      </w:pPr>
    </w:p>
    <w:p w14:paraId="0577C09A" w14:textId="52E2E33B" w:rsidR="00E321E4" w:rsidRPr="00E72584" w:rsidRDefault="00E321E4" w:rsidP="00F32CA6">
      <w:pPr>
        <w:spacing w:line="360" w:lineRule="auto"/>
        <w:rPr>
          <w:rFonts w:ascii="Cambria" w:hAnsi="Cambria"/>
          <w:b/>
          <w:sz w:val="24"/>
          <w:szCs w:val="24"/>
        </w:rPr>
      </w:pPr>
    </w:p>
    <w:p w14:paraId="39D3B2C3" w14:textId="708C0B32" w:rsidR="00E321E4" w:rsidRPr="00E72584" w:rsidRDefault="00E321E4" w:rsidP="00F32CA6">
      <w:pPr>
        <w:spacing w:line="360" w:lineRule="auto"/>
        <w:rPr>
          <w:rFonts w:ascii="Cambria" w:hAnsi="Cambria"/>
          <w:b/>
          <w:sz w:val="24"/>
          <w:szCs w:val="24"/>
        </w:rPr>
      </w:pPr>
    </w:p>
    <w:p w14:paraId="35E7A5F7" w14:textId="625ABCBC" w:rsidR="00E321E4" w:rsidRPr="00E72584" w:rsidRDefault="00E321E4" w:rsidP="00F32CA6">
      <w:pPr>
        <w:spacing w:line="360" w:lineRule="auto"/>
        <w:rPr>
          <w:rFonts w:ascii="Cambria" w:hAnsi="Cambria"/>
          <w:b/>
          <w:sz w:val="24"/>
          <w:szCs w:val="24"/>
        </w:rPr>
      </w:pPr>
    </w:p>
    <w:p w14:paraId="52DCC9F2" w14:textId="7C93A80C" w:rsidR="00E321E4" w:rsidRPr="00E72584" w:rsidRDefault="00E321E4" w:rsidP="00F32CA6">
      <w:pPr>
        <w:spacing w:line="360" w:lineRule="auto"/>
        <w:rPr>
          <w:rFonts w:ascii="Cambria" w:hAnsi="Cambria"/>
          <w:b/>
          <w:sz w:val="24"/>
          <w:szCs w:val="24"/>
        </w:rPr>
      </w:pPr>
    </w:p>
    <w:p w14:paraId="507AD057" w14:textId="12977C24" w:rsidR="00E321E4" w:rsidRPr="00E72584" w:rsidRDefault="00E321E4" w:rsidP="00F32CA6">
      <w:pPr>
        <w:spacing w:line="360" w:lineRule="auto"/>
        <w:rPr>
          <w:rFonts w:ascii="Cambria" w:hAnsi="Cambria"/>
          <w:b/>
          <w:sz w:val="24"/>
          <w:szCs w:val="24"/>
        </w:rPr>
      </w:pPr>
    </w:p>
    <w:p w14:paraId="58821F15" w14:textId="0AD57639" w:rsidR="00E321E4" w:rsidRPr="00E72584" w:rsidRDefault="00E321E4" w:rsidP="00F32CA6">
      <w:pPr>
        <w:spacing w:line="360" w:lineRule="auto"/>
        <w:rPr>
          <w:rFonts w:ascii="Cambria" w:hAnsi="Cambria"/>
          <w:b/>
          <w:sz w:val="24"/>
          <w:szCs w:val="24"/>
        </w:rPr>
      </w:pPr>
    </w:p>
    <w:p w14:paraId="02DDE45A" w14:textId="040C1A04" w:rsidR="00E321E4" w:rsidRPr="00E72584" w:rsidRDefault="00E321E4" w:rsidP="00F32CA6">
      <w:pPr>
        <w:spacing w:line="360" w:lineRule="auto"/>
        <w:rPr>
          <w:rFonts w:ascii="Cambria" w:hAnsi="Cambria"/>
          <w:b/>
          <w:sz w:val="24"/>
          <w:szCs w:val="24"/>
        </w:rPr>
      </w:pPr>
    </w:p>
    <w:p w14:paraId="042BDEB2" w14:textId="596F7E5D" w:rsidR="00E321E4" w:rsidRPr="00E72584" w:rsidRDefault="00E321E4" w:rsidP="00F32CA6">
      <w:pPr>
        <w:spacing w:line="360" w:lineRule="auto"/>
        <w:rPr>
          <w:rFonts w:ascii="Cambria" w:hAnsi="Cambria"/>
          <w:b/>
          <w:sz w:val="24"/>
          <w:szCs w:val="24"/>
        </w:rPr>
      </w:pPr>
    </w:p>
    <w:p w14:paraId="1E89A723" w14:textId="21DDAC1A" w:rsidR="00E321E4" w:rsidRPr="00E72584" w:rsidRDefault="00E321E4" w:rsidP="00F32CA6">
      <w:pPr>
        <w:spacing w:line="360" w:lineRule="auto"/>
        <w:rPr>
          <w:rFonts w:ascii="Cambria" w:hAnsi="Cambria"/>
          <w:b/>
          <w:sz w:val="24"/>
          <w:szCs w:val="24"/>
        </w:rPr>
      </w:pPr>
    </w:p>
    <w:p w14:paraId="502038BC" w14:textId="13A4FD30" w:rsidR="00E321E4" w:rsidRPr="00E72584" w:rsidRDefault="00E321E4" w:rsidP="00F32CA6">
      <w:pPr>
        <w:spacing w:line="360" w:lineRule="auto"/>
        <w:rPr>
          <w:rFonts w:ascii="Cambria" w:hAnsi="Cambria"/>
          <w:b/>
          <w:sz w:val="24"/>
          <w:szCs w:val="24"/>
        </w:rPr>
      </w:pPr>
    </w:p>
    <w:p w14:paraId="0E04EDE9" w14:textId="4042D4FB" w:rsidR="00E321E4" w:rsidRPr="00E72584" w:rsidRDefault="00E321E4" w:rsidP="00F32CA6">
      <w:pPr>
        <w:spacing w:line="360" w:lineRule="auto"/>
        <w:rPr>
          <w:rFonts w:ascii="Cambria" w:hAnsi="Cambria"/>
          <w:b/>
          <w:sz w:val="24"/>
          <w:szCs w:val="24"/>
        </w:rPr>
      </w:pPr>
    </w:p>
    <w:p w14:paraId="06C559A0" w14:textId="24B0FBCA" w:rsidR="00E321E4" w:rsidRPr="00E72584" w:rsidRDefault="00E321E4" w:rsidP="00F32CA6">
      <w:pPr>
        <w:spacing w:line="360" w:lineRule="auto"/>
        <w:rPr>
          <w:rFonts w:ascii="Cambria" w:hAnsi="Cambria"/>
          <w:b/>
          <w:sz w:val="24"/>
          <w:szCs w:val="24"/>
        </w:rPr>
      </w:pPr>
    </w:p>
    <w:p w14:paraId="52A1AD11" w14:textId="0F307FAA" w:rsidR="00E321E4" w:rsidRPr="00E72584" w:rsidRDefault="00E321E4" w:rsidP="00F32CA6">
      <w:pPr>
        <w:spacing w:line="360" w:lineRule="auto"/>
        <w:rPr>
          <w:rFonts w:ascii="Cambria" w:hAnsi="Cambria"/>
          <w:b/>
          <w:sz w:val="24"/>
          <w:szCs w:val="24"/>
        </w:rPr>
      </w:pPr>
    </w:p>
    <w:p w14:paraId="77BA7D5C" w14:textId="681FA7E1" w:rsidR="004077BC" w:rsidRPr="00E72584" w:rsidRDefault="004077BC" w:rsidP="00F32CA6">
      <w:pPr>
        <w:pStyle w:val="EndNoteBibliography"/>
        <w:spacing w:line="360" w:lineRule="auto"/>
        <w:ind w:left="720" w:hanging="720"/>
        <w:rPr>
          <w:szCs w:val="24"/>
        </w:rPr>
      </w:pPr>
    </w:p>
    <w:p w14:paraId="56E4B0CC" w14:textId="1D05DE65" w:rsidR="00E321E4" w:rsidRPr="00E72584" w:rsidRDefault="00E321E4" w:rsidP="00F32CA6">
      <w:pPr>
        <w:spacing w:line="360" w:lineRule="auto"/>
        <w:rPr>
          <w:rFonts w:ascii="Cambria" w:hAnsi="Cambria"/>
          <w:b/>
          <w:sz w:val="24"/>
          <w:szCs w:val="24"/>
        </w:rPr>
      </w:pPr>
    </w:p>
    <w:p w14:paraId="4E4E28CE" w14:textId="5C25D491" w:rsidR="00E321E4" w:rsidRPr="00E72584" w:rsidRDefault="00E321E4" w:rsidP="00F32CA6">
      <w:pPr>
        <w:spacing w:line="360" w:lineRule="auto"/>
        <w:rPr>
          <w:rFonts w:ascii="Cambria" w:hAnsi="Cambria"/>
          <w:b/>
          <w:sz w:val="24"/>
          <w:szCs w:val="24"/>
        </w:rPr>
      </w:pPr>
    </w:p>
    <w:p w14:paraId="01DB94E1" w14:textId="1AFBEA65" w:rsidR="00E321E4" w:rsidRPr="00E72584" w:rsidRDefault="00E321E4" w:rsidP="00F32CA6">
      <w:pPr>
        <w:spacing w:line="360" w:lineRule="auto"/>
        <w:rPr>
          <w:rFonts w:ascii="Cambria" w:hAnsi="Cambria"/>
          <w:b/>
          <w:sz w:val="24"/>
          <w:szCs w:val="24"/>
        </w:rPr>
      </w:pPr>
    </w:p>
    <w:p w14:paraId="5EC98845" w14:textId="66D70D87" w:rsidR="00E321E4" w:rsidRPr="00E72584" w:rsidRDefault="00E321E4" w:rsidP="00F32CA6">
      <w:pPr>
        <w:spacing w:line="360" w:lineRule="auto"/>
        <w:rPr>
          <w:rFonts w:ascii="Cambria" w:hAnsi="Cambria"/>
          <w:b/>
          <w:sz w:val="24"/>
          <w:szCs w:val="24"/>
        </w:rPr>
      </w:pPr>
    </w:p>
    <w:p w14:paraId="153F8157" w14:textId="36E04767" w:rsidR="00E321E4" w:rsidRPr="00E72584" w:rsidRDefault="00E321E4" w:rsidP="00F32CA6">
      <w:pPr>
        <w:spacing w:line="360" w:lineRule="auto"/>
        <w:rPr>
          <w:rFonts w:ascii="Cambria" w:hAnsi="Cambria"/>
          <w:b/>
          <w:sz w:val="24"/>
          <w:szCs w:val="24"/>
        </w:rPr>
      </w:pPr>
    </w:p>
    <w:p w14:paraId="15296DF6" w14:textId="2EDAD575" w:rsidR="00E321E4" w:rsidRPr="00E72584" w:rsidRDefault="00E321E4" w:rsidP="00F32CA6">
      <w:pPr>
        <w:spacing w:line="360" w:lineRule="auto"/>
        <w:rPr>
          <w:rFonts w:ascii="Cambria" w:hAnsi="Cambria"/>
          <w:b/>
          <w:sz w:val="24"/>
          <w:szCs w:val="24"/>
        </w:rPr>
      </w:pPr>
    </w:p>
    <w:p w14:paraId="5CB95EB6" w14:textId="47806970" w:rsidR="00E321E4" w:rsidRPr="00E72584" w:rsidRDefault="00E321E4" w:rsidP="00F32CA6">
      <w:pPr>
        <w:spacing w:line="360" w:lineRule="auto"/>
        <w:rPr>
          <w:rFonts w:ascii="Cambria" w:hAnsi="Cambria"/>
          <w:b/>
          <w:sz w:val="24"/>
          <w:szCs w:val="24"/>
        </w:rPr>
      </w:pPr>
    </w:p>
    <w:p w14:paraId="5C8F9B54" w14:textId="7FEE08B6" w:rsidR="00E321E4" w:rsidRPr="00E72584" w:rsidRDefault="00E321E4" w:rsidP="00F32CA6">
      <w:pPr>
        <w:spacing w:line="360" w:lineRule="auto"/>
        <w:rPr>
          <w:rFonts w:ascii="Cambria" w:hAnsi="Cambria"/>
          <w:b/>
          <w:sz w:val="24"/>
          <w:szCs w:val="24"/>
        </w:rPr>
      </w:pPr>
    </w:p>
    <w:p w14:paraId="15A5A401" w14:textId="3F5EC835" w:rsidR="00E321E4" w:rsidRPr="00E72584" w:rsidRDefault="006C2EEF" w:rsidP="00F32CA6">
      <w:pPr>
        <w:spacing w:line="360" w:lineRule="auto"/>
        <w:rPr>
          <w:rFonts w:ascii="Cambria" w:hAnsi="Cambria"/>
          <w:b/>
          <w:sz w:val="24"/>
          <w:szCs w:val="24"/>
        </w:rPr>
      </w:pPr>
      <w:r w:rsidRPr="00E72584">
        <w:rPr>
          <w:rFonts w:ascii="Cambria" w:hAnsi="Cambria"/>
          <w:b/>
          <w:sz w:val="24"/>
          <w:szCs w:val="24"/>
        </w:rPr>
        <w:t xml:space="preserve"> </w:t>
      </w:r>
      <w:r w:rsidR="00F5734B" w:rsidRPr="00E72584">
        <w:rPr>
          <w:rFonts w:ascii="Cambria" w:hAnsi="Cambria"/>
          <w:b/>
          <w:sz w:val="24"/>
          <w:szCs w:val="24"/>
        </w:rPr>
        <w:t xml:space="preserve"> </w:t>
      </w:r>
    </w:p>
    <w:p w14:paraId="7C4C617B" w14:textId="3C6C2E63" w:rsidR="00E321E4" w:rsidRPr="00E72584" w:rsidRDefault="00E321E4" w:rsidP="00F32CA6">
      <w:pPr>
        <w:spacing w:line="360" w:lineRule="auto"/>
        <w:rPr>
          <w:rFonts w:ascii="Cambria" w:hAnsi="Cambria"/>
          <w:b/>
          <w:sz w:val="24"/>
          <w:szCs w:val="24"/>
        </w:rPr>
      </w:pPr>
    </w:p>
    <w:p w14:paraId="7A047AE6" w14:textId="36A0917A" w:rsidR="00E321E4" w:rsidRPr="00E72584" w:rsidRDefault="007557F6" w:rsidP="00F32CA6">
      <w:pPr>
        <w:spacing w:line="360" w:lineRule="auto"/>
        <w:rPr>
          <w:rFonts w:ascii="Cambria" w:hAnsi="Cambria"/>
          <w:b/>
          <w:sz w:val="24"/>
          <w:szCs w:val="24"/>
        </w:rPr>
      </w:pPr>
      <w:r w:rsidRPr="00E72584">
        <w:rPr>
          <w:noProof/>
          <w:szCs w:val="24"/>
          <w:lang w:val="en-US"/>
        </w:rPr>
        <mc:AlternateContent>
          <mc:Choice Requires="wps">
            <w:drawing>
              <wp:anchor distT="0" distB="0" distL="114300" distR="114300" simplePos="0" relativeHeight="251711488" behindDoc="0" locked="0" layoutInCell="1" allowOverlap="1" wp14:anchorId="732F4545" wp14:editId="10F3FC2C">
                <wp:simplePos x="0" y="0"/>
                <wp:positionH relativeFrom="margin">
                  <wp:posOffset>-375920</wp:posOffset>
                </wp:positionH>
                <wp:positionV relativeFrom="paragraph">
                  <wp:posOffset>375920</wp:posOffset>
                </wp:positionV>
                <wp:extent cx="6400800" cy="4781550"/>
                <wp:effectExtent l="0" t="0" r="19050" b="19050"/>
                <wp:wrapNone/>
                <wp:docPr id="19" name="Text Box 19"/>
                <wp:cNvGraphicFramePr/>
                <a:graphic xmlns:a="http://schemas.openxmlformats.org/drawingml/2006/main">
                  <a:graphicData uri="http://schemas.microsoft.com/office/word/2010/wordprocessingShape">
                    <wps:wsp>
                      <wps:cNvSpPr txBox="1"/>
                      <wps:spPr>
                        <a:xfrm>
                          <a:off x="0" y="0"/>
                          <a:ext cx="6400800" cy="4781550"/>
                        </a:xfrm>
                        <a:prstGeom prst="rect">
                          <a:avLst/>
                        </a:prstGeom>
                        <a:solidFill>
                          <a:schemeClr val="lt1"/>
                        </a:solidFill>
                        <a:ln w="6350">
                          <a:solidFill>
                            <a:prstClr val="black"/>
                          </a:solidFill>
                        </a:ln>
                      </wps:spPr>
                      <wps:txbx>
                        <w:txbxContent>
                          <w:p w14:paraId="50AA9891" w14:textId="2D010E63"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 Clinical Trials</w:t>
                            </w:r>
                            <w:r w:rsidRPr="006531D0">
                              <w:rPr>
                                <w:rFonts w:ascii="Cambria" w:hAnsi="Cambria"/>
                                <w:b/>
                                <w:sz w:val="24"/>
                                <w:szCs w:val="24"/>
                                <w:vertAlign w:val="superscript"/>
                              </w:rPr>
                              <w:t>26</w:t>
                            </w:r>
                          </w:p>
                          <w:p w14:paraId="37AFD1AA" w14:textId="49BB2C5D" w:rsidR="006A508D" w:rsidRPr="009828FC" w:rsidRDefault="006A508D" w:rsidP="009828FC">
                            <w:pPr>
                              <w:spacing w:line="360" w:lineRule="auto"/>
                              <w:rPr>
                                <w:sz w:val="24"/>
                                <w:szCs w:val="24"/>
                              </w:rPr>
                            </w:pPr>
                            <w:r w:rsidRPr="009828FC">
                              <w:rPr>
                                <w:rFonts w:ascii="Cambria" w:hAnsi="Cambria"/>
                                <w:sz w:val="24"/>
                                <w:szCs w:val="24"/>
                              </w:rPr>
                              <w:t xml:space="preserve">The </w:t>
                            </w:r>
                            <w:proofErr w:type="spellStart"/>
                            <w:r w:rsidRPr="009828FC">
                              <w:rPr>
                                <w:rFonts w:ascii="Cambria" w:hAnsi="Cambria"/>
                                <w:sz w:val="24"/>
                                <w:szCs w:val="24"/>
                              </w:rPr>
                              <w:t>Cryopyrin</w:t>
                            </w:r>
                            <w:proofErr w:type="spellEnd"/>
                            <w:r w:rsidRPr="009828FC">
                              <w:rPr>
                                <w:rFonts w:ascii="Cambria" w:hAnsi="Cambria"/>
                                <w:sz w:val="24"/>
                                <w:szCs w:val="24"/>
                              </w:rPr>
                              <w:t xml:space="preserve">-associated periodic syndrome (CAPS) registry is an example of a registry </w:t>
                            </w:r>
                            <w:proofErr w:type="gramStart"/>
                            <w:r w:rsidRPr="009828FC">
                              <w:rPr>
                                <w:rFonts w:ascii="Cambria" w:hAnsi="Cambria"/>
                                <w:sz w:val="24"/>
                                <w:szCs w:val="24"/>
                              </w:rPr>
                              <w:t>being used</w:t>
                            </w:r>
                            <w:proofErr w:type="gramEnd"/>
                            <w:r w:rsidRPr="009828FC">
                              <w:rPr>
                                <w:rFonts w:ascii="Cambria" w:hAnsi="Cambria"/>
                                <w:sz w:val="24"/>
                                <w:szCs w:val="24"/>
                              </w:rPr>
                              <w:t xml:space="preserve"> in place of a RCT for post-marketing purposes.</w:t>
                            </w:r>
                            <w:r w:rsidRPr="00F824DD">
                              <w:rPr>
                                <w:rFonts w:ascii="Cambria" w:hAnsi="Cambria"/>
                                <w:sz w:val="24"/>
                                <w:szCs w:val="24"/>
                                <w:vertAlign w:val="superscript"/>
                              </w:rPr>
                              <w:t>26</w:t>
                            </w:r>
                            <w:r w:rsidRPr="009828FC">
                              <w:rPr>
                                <w:rFonts w:ascii="Cambria" w:hAnsi="Cambria"/>
                                <w:sz w:val="24"/>
                                <w:szCs w:val="24"/>
                              </w:rPr>
                              <w:t xml:space="preserve"> CAPS are a group of rare, hereditary </w:t>
                            </w:r>
                            <w:proofErr w:type="spellStart"/>
                            <w:r w:rsidRPr="009828FC">
                              <w:rPr>
                                <w:rFonts w:ascii="Cambria" w:hAnsi="Cambria"/>
                                <w:sz w:val="24"/>
                                <w:szCs w:val="24"/>
                              </w:rPr>
                              <w:t>autoinflammatory</w:t>
                            </w:r>
                            <w:proofErr w:type="spellEnd"/>
                            <w:r w:rsidRPr="009828FC">
                              <w:rPr>
                                <w:rFonts w:ascii="Cambria" w:hAnsi="Cambria"/>
                                <w:sz w:val="24"/>
                                <w:szCs w:val="24"/>
                              </w:rPr>
                              <w:t xml:space="preserve"> diseases. Symptoms, such as fever and systemic inflammation, present as recurrent episodes throughout the entire lifetime of the patient, and can become </w:t>
                            </w:r>
                            <w:proofErr w:type="gramStart"/>
                            <w:r w:rsidRPr="009828FC">
                              <w:rPr>
                                <w:rFonts w:ascii="Cambria" w:hAnsi="Cambria"/>
                                <w:sz w:val="24"/>
                                <w:szCs w:val="24"/>
                              </w:rPr>
                              <w:t>life-threatening</w:t>
                            </w:r>
                            <w:proofErr w:type="gramEnd"/>
                            <w:r w:rsidRPr="009828FC">
                              <w:rPr>
                                <w:rFonts w:ascii="Cambria" w:hAnsi="Cambria"/>
                                <w:sz w:val="24"/>
                                <w:szCs w:val="24"/>
                              </w:rPr>
                              <w:t xml:space="preserve">. </w:t>
                            </w:r>
                            <w:proofErr w:type="spellStart"/>
                            <w:r w:rsidRPr="009828FC">
                              <w:rPr>
                                <w:rFonts w:ascii="Cambria" w:hAnsi="Cambria"/>
                                <w:sz w:val="24"/>
                                <w:szCs w:val="24"/>
                              </w:rPr>
                              <w:t>Canakinumab</w:t>
                            </w:r>
                            <w:proofErr w:type="spellEnd"/>
                            <w:r w:rsidRPr="009828FC">
                              <w:rPr>
                                <w:rFonts w:ascii="Cambria" w:hAnsi="Cambria"/>
                                <w:sz w:val="24"/>
                                <w:szCs w:val="24"/>
                              </w:rPr>
                              <w:t xml:space="preserve">, a monoclonal IL-1-β antibody, is an approved treatment for CAPS patients. Like all RDs, the clinical development of </w:t>
                            </w:r>
                            <w:proofErr w:type="spellStart"/>
                            <w:r w:rsidRPr="009828FC">
                              <w:rPr>
                                <w:rFonts w:ascii="Cambria" w:hAnsi="Cambria"/>
                                <w:sz w:val="24"/>
                                <w:szCs w:val="24"/>
                              </w:rPr>
                              <w:t>Canakinumab</w:t>
                            </w:r>
                            <w:proofErr w:type="spellEnd"/>
                            <w:r w:rsidRPr="009828FC">
                              <w:rPr>
                                <w:rFonts w:ascii="Cambria" w:hAnsi="Cambria"/>
                                <w:sz w:val="24"/>
                                <w:szCs w:val="24"/>
                              </w:rPr>
                              <w:t xml:space="preserve"> recruited a very limited number of patients; therefore, post-approval monitoring to assess the short and long-term safety and efficacy was critical. The CAPS registry </w:t>
                            </w:r>
                            <w:proofErr w:type="gramStart"/>
                            <w:r w:rsidRPr="009828FC">
                              <w:rPr>
                                <w:rFonts w:ascii="Cambria" w:hAnsi="Cambria"/>
                                <w:sz w:val="24"/>
                                <w:szCs w:val="24"/>
                              </w:rPr>
                              <w:t>was established</w:t>
                            </w:r>
                            <w:proofErr w:type="gramEnd"/>
                            <w:r w:rsidRPr="009828FC">
                              <w:rPr>
                                <w:rFonts w:ascii="Cambria" w:hAnsi="Cambria"/>
                                <w:sz w:val="24"/>
                                <w:szCs w:val="24"/>
                              </w:rPr>
                              <w:t xml:space="preserve"> in 2009 as an online, observational registry with the aim of gathering information regarding the natural history of disease as well as the beneficial and adverse effects of treatment over a 5-year period.  With no exclusion criteria, protocol-mandated visits, or procedures, physicians successfully collected data from 241 CAPS patients over 5 years during routine visits to clinic, significantly more than the original drug approved dossier of 78 CAPS patients over a 3.5-year period. An update of the safety profile of </w:t>
                            </w:r>
                            <w:proofErr w:type="spellStart"/>
                            <w:r w:rsidRPr="009828FC">
                              <w:rPr>
                                <w:rFonts w:ascii="Cambria" w:hAnsi="Cambria"/>
                                <w:sz w:val="24"/>
                                <w:szCs w:val="24"/>
                              </w:rPr>
                              <w:t>Canakinumab</w:t>
                            </w:r>
                            <w:proofErr w:type="spellEnd"/>
                            <w:r w:rsidRPr="009828FC">
                              <w:rPr>
                                <w:rFonts w:ascii="Cambria" w:hAnsi="Cambria"/>
                                <w:sz w:val="24"/>
                                <w:szCs w:val="24"/>
                              </w:rPr>
                              <w:t xml:space="preserve"> in 2013-2014 reported no new or unexpected safety concerns, with no loss of efficacy of the drug.</w:t>
                            </w:r>
                            <w:r>
                              <w:rPr>
                                <w:rFonts w:ascii="Cambria" w:hAnsi="Cambria"/>
                                <w:sz w:val="24"/>
                                <w:szCs w:val="24"/>
                                <w:vertAlign w:val="superscript"/>
                              </w:rPr>
                              <w:t>47</w:t>
                            </w:r>
                            <w:r w:rsidRPr="009828FC">
                              <w:rPr>
                                <w:rFonts w:ascii="Cambria" w:hAnsi="Cambria"/>
                                <w:sz w:val="24"/>
                                <w:szCs w:val="24"/>
                              </w:rPr>
                              <w:t xml:space="preserve"> </w:t>
                            </w:r>
                            <w:proofErr w:type="gramStart"/>
                            <w:r w:rsidRPr="009828FC">
                              <w:rPr>
                                <w:rFonts w:ascii="Cambria" w:hAnsi="Cambria"/>
                                <w:sz w:val="24"/>
                                <w:szCs w:val="24"/>
                              </w:rPr>
                              <w:t>Moreover,</w:t>
                            </w:r>
                            <w:proofErr w:type="gramEnd"/>
                            <w:r w:rsidRPr="009828FC">
                              <w:rPr>
                                <w:rFonts w:ascii="Cambria" w:hAnsi="Cambria"/>
                                <w:sz w:val="24"/>
                                <w:szCs w:val="24"/>
                              </w:rPr>
                              <w:t xml:space="preserve"> the findings were consistent with the previous clinical tri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732F4545" id="Text Box 19" o:spid="_x0000_s1028" type="#_x0000_t202" style="position:absolute;margin-left:-29.6pt;margin-top:29.6pt;width:7in;height:376.5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" fillcolor="white [3201]" strokeweight=".5pt">
                <v:textbox>
                  <w:txbxContent>
                    <w:p w14:paraId="50AA9891" w14:textId="2D010E63"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 Clinical Trials</w:t>
                      </w:r>
                      <w:r w:rsidRPr="006531D0">
                        <w:rPr>
                          <w:rFonts w:ascii="Cambria" w:hAnsi="Cambria"/>
                          <w:b/>
                          <w:sz w:val="24"/>
                          <w:szCs w:val="24"/>
                          <w:vertAlign w:val="superscript"/>
                        </w:rPr>
                        <w:t>26</w:t>
                      </w:r>
                    </w:p>
                    <w:p w14:paraId="37AFD1AA" w14:textId="49BB2C5D" w:rsidR="006A508D" w:rsidRPr="009828FC" w:rsidRDefault="006A508D" w:rsidP="009828FC">
                      <w:pPr>
                        <w:spacing w:line="360" w:lineRule="auto"/>
                        <w:rPr>
                          <w:sz w:val="24"/>
                          <w:szCs w:val="24"/>
                        </w:rPr>
                      </w:pPr>
                      <w:r w:rsidRPr="009828FC">
                        <w:rPr>
                          <w:rFonts w:ascii="Cambria" w:hAnsi="Cambria"/>
                          <w:sz w:val="24"/>
                          <w:szCs w:val="24"/>
                        </w:rPr>
                        <w:t>The Cryopyrin-associated periodic syndrome (CAPS) registry is an example of a registry being used in place of a RCT for post-marketing purposes.</w:t>
                      </w:r>
                      <w:r w:rsidRPr="00F824DD">
                        <w:rPr>
                          <w:rFonts w:ascii="Cambria" w:hAnsi="Cambria"/>
                          <w:sz w:val="24"/>
                          <w:szCs w:val="24"/>
                          <w:vertAlign w:val="superscript"/>
                        </w:rPr>
                        <w:t>26</w:t>
                      </w:r>
                      <w:r w:rsidRPr="009828FC">
                        <w:rPr>
                          <w:rFonts w:ascii="Cambria" w:hAnsi="Cambria"/>
                          <w:sz w:val="24"/>
                          <w:szCs w:val="24"/>
                        </w:rPr>
                        <w:t xml:space="preserve"> CAPS are a group of rare, hereditary autoinflammatory diseases. Symptoms, such as fever and systemic inflammation, present as recurrent episodes throughout the entire lifetime of the patient, and can become life-threatening. Canakinumab, a monoclonal IL-1-β antibody, is an approved treatment for CAPS patients. Like all RDs, the clinical development of Canakinumab recruited a very limited number of patients; therefore, post-approval monitoring to assess the short and long-term safety and efficacy was critical. The CAPS registry was established in 2009 as an online, observational registry with the aim of gathering information regarding the natural history of disease as well as the beneficial and adverse effects of treatment over a 5-year period.  With no exclusion criteria, protocol-mandated visits, or procedures, physicians successfully collected data from 241 CAPS patients over 5 years during routine visits to clinic, significantly more than the original drug approved dossier of 78 CAPS patients over a 3.5-year period. An update of the safety profile of Canakinumab in 2013-2014 reported no new or unexpected safety concerns, with no loss of efficacy of the drug.</w:t>
                      </w:r>
                      <w:r>
                        <w:rPr>
                          <w:rFonts w:ascii="Cambria" w:hAnsi="Cambria"/>
                          <w:sz w:val="24"/>
                          <w:szCs w:val="24"/>
                          <w:vertAlign w:val="superscript"/>
                        </w:rPr>
                        <w:t>47</w:t>
                      </w:r>
                      <w:r w:rsidRPr="009828FC">
                        <w:rPr>
                          <w:rFonts w:ascii="Cambria" w:hAnsi="Cambria"/>
                          <w:sz w:val="24"/>
                          <w:szCs w:val="24"/>
                        </w:rPr>
                        <w:t xml:space="preserve"> Moreover, the findings were consistent with the previous clinical trials.</w:t>
                      </w:r>
                    </w:p>
                  </w:txbxContent>
                </v:textbox>
                <w10:wrap anchorx="margin"/>
              </v:shape>
            </w:pict>
          </mc:Fallback>
        </mc:AlternateContent>
      </w:r>
    </w:p>
    <w:p w14:paraId="280F9028" w14:textId="0BD4F572" w:rsidR="00E321E4" w:rsidRPr="00E72584" w:rsidRDefault="00E321E4" w:rsidP="00F32CA6">
      <w:pPr>
        <w:spacing w:line="360" w:lineRule="auto"/>
        <w:rPr>
          <w:rFonts w:ascii="Cambria" w:hAnsi="Cambria"/>
          <w:b/>
          <w:sz w:val="24"/>
          <w:szCs w:val="24"/>
        </w:rPr>
      </w:pPr>
    </w:p>
    <w:p w14:paraId="190DF56D" w14:textId="0745400E" w:rsidR="00E321E4" w:rsidRPr="00E72584" w:rsidRDefault="00E321E4" w:rsidP="00F32CA6">
      <w:pPr>
        <w:spacing w:line="360" w:lineRule="auto"/>
        <w:rPr>
          <w:rFonts w:ascii="Cambria" w:hAnsi="Cambria"/>
          <w:b/>
          <w:sz w:val="24"/>
          <w:szCs w:val="24"/>
        </w:rPr>
      </w:pPr>
    </w:p>
    <w:p w14:paraId="0BC4EA2D" w14:textId="5F9472DB" w:rsidR="00E321E4" w:rsidRPr="00E72584" w:rsidRDefault="00E321E4" w:rsidP="00F32CA6">
      <w:pPr>
        <w:spacing w:line="360" w:lineRule="auto"/>
        <w:rPr>
          <w:rFonts w:ascii="Cambria" w:hAnsi="Cambria"/>
          <w:b/>
          <w:sz w:val="24"/>
          <w:szCs w:val="24"/>
        </w:rPr>
      </w:pPr>
    </w:p>
    <w:p w14:paraId="0AC19BE9" w14:textId="762D0025" w:rsidR="00E321E4" w:rsidRPr="00E72584" w:rsidRDefault="00E321E4" w:rsidP="00F32CA6">
      <w:pPr>
        <w:spacing w:line="360" w:lineRule="auto"/>
        <w:rPr>
          <w:rFonts w:ascii="Cambria" w:hAnsi="Cambria"/>
          <w:b/>
          <w:sz w:val="24"/>
          <w:szCs w:val="24"/>
        </w:rPr>
      </w:pPr>
    </w:p>
    <w:p w14:paraId="147FC1B6" w14:textId="4322AB69" w:rsidR="00E321E4" w:rsidRPr="00E72584" w:rsidRDefault="00E321E4" w:rsidP="00F32CA6">
      <w:pPr>
        <w:spacing w:line="360" w:lineRule="auto"/>
        <w:rPr>
          <w:rFonts w:ascii="Cambria" w:hAnsi="Cambria"/>
          <w:b/>
          <w:sz w:val="24"/>
          <w:szCs w:val="24"/>
        </w:rPr>
      </w:pPr>
    </w:p>
    <w:p w14:paraId="51678B82" w14:textId="1CF306CC" w:rsidR="00E321E4" w:rsidRPr="00E72584" w:rsidRDefault="00E321E4" w:rsidP="00F32CA6">
      <w:pPr>
        <w:spacing w:line="360" w:lineRule="auto"/>
        <w:rPr>
          <w:rFonts w:ascii="Cambria" w:hAnsi="Cambria"/>
          <w:b/>
          <w:sz w:val="24"/>
          <w:szCs w:val="24"/>
        </w:rPr>
      </w:pPr>
    </w:p>
    <w:p w14:paraId="566AFE69" w14:textId="608DC4B4" w:rsidR="00E321E4" w:rsidRPr="00E72584" w:rsidRDefault="00E321E4" w:rsidP="00F32CA6">
      <w:pPr>
        <w:spacing w:line="360" w:lineRule="auto"/>
        <w:rPr>
          <w:rFonts w:ascii="Cambria" w:hAnsi="Cambria"/>
          <w:b/>
          <w:sz w:val="24"/>
          <w:szCs w:val="24"/>
        </w:rPr>
      </w:pPr>
    </w:p>
    <w:p w14:paraId="1777752B" w14:textId="44E98725" w:rsidR="00BB197C" w:rsidRPr="00E72584" w:rsidRDefault="00BB197C" w:rsidP="00F32CA6">
      <w:pPr>
        <w:spacing w:line="360" w:lineRule="auto"/>
        <w:rPr>
          <w:rFonts w:ascii="Cambria" w:hAnsi="Cambria"/>
          <w:sz w:val="24"/>
          <w:szCs w:val="24"/>
        </w:rPr>
      </w:pPr>
      <w:r w:rsidRPr="00E72584">
        <w:rPr>
          <w:rFonts w:ascii="Cambria" w:hAnsi="Cambria"/>
          <w:sz w:val="24"/>
          <w:szCs w:val="24"/>
        </w:rPr>
        <w:t xml:space="preserve"> </w:t>
      </w:r>
    </w:p>
    <w:p w14:paraId="1DD0B7AB" w14:textId="4399131A" w:rsidR="004077BC" w:rsidRPr="00E72584" w:rsidRDefault="004077BC" w:rsidP="00F32CA6">
      <w:pPr>
        <w:pStyle w:val="EndNoteBibliography"/>
        <w:spacing w:line="360" w:lineRule="auto"/>
        <w:ind w:left="720" w:hanging="720"/>
        <w:rPr>
          <w:szCs w:val="24"/>
        </w:rPr>
      </w:pPr>
    </w:p>
    <w:p w14:paraId="34CF0D8D" w14:textId="425E3767" w:rsidR="004077BC" w:rsidRDefault="004077BC" w:rsidP="00F32CA6">
      <w:pPr>
        <w:pStyle w:val="EndNoteBibliography"/>
        <w:spacing w:line="360" w:lineRule="auto"/>
        <w:ind w:left="720" w:hanging="720"/>
        <w:rPr>
          <w:szCs w:val="24"/>
        </w:rPr>
      </w:pPr>
    </w:p>
    <w:p w14:paraId="70E309AB" w14:textId="73A1E251" w:rsidR="009828FC" w:rsidRDefault="009828FC" w:rsidP="00F32CA6">
      <w:pPr>
        <w:pStyle w:val="EndNoteBibliography"/>
        <w:spacing w:line="360" w:lineRule="auto"/>
        <w:ind w:left="720" w:hanging="720"/>
        <w:rPr>
          <w:szCs w:val="24"/>
        </w:rPr>
      </w:pPr>
    </w:p>
    <w:p w14:paraId="2BC287B9" w14:textId="46529B11" w:rsidR="009828FC" w:rsidRDefault="009828FC" w:rsidP="00F32CA6">
      <w:pPr>
        <w:pStyle w:val="EndNoteBibliography"/>
        <w:spacing w:line="360" w:lineRule="auto"/>
        <w:ind w:left="720" w:hanging="720"/>
        <w:rPr>
          <w:szCs w:val="24"/>
        </w:rPr>
      </w:pPr>
    </w:p>
    <w:p w14:paraId="310DA3A5" w14:textId="10ADB387" w:rsidR="009828FC" w:rsidRDefault="009828FC" w:rsidP="00F32CA6">
      <w:pPr>
        <w:pStyle w:val="EndNoteBibliography"/>
        <w:spacing w:line="360" w:lineRule="auto"/>
        <w:ind w:left="720" w:hanging="720"/>
        <w:rPr>
          <w:szCs w:val="24"/>
        </w:rPr>
      </w:pPr>
    </w:p>
    <w:p w14:paraId="3BC3A272" w14:textId="52DACCC1" w:rsidR="009828FC" w:rsidRDefault="009828FC" w:rsidP="00F32CA6">
      <w:pPr>
        <w:pStyle w:val="EndNoteBibliography"/>
        <w:spacing w:line="360" w:lineRule="auto"/>
        <w:ind w:left="720" w:hanging="720"/>
        <w:rPr>
          <w:szCs w:val="24"/>
        </w:rPr>
      </w:pPr>
    </w:p>
    <w:p w14:paraId="1BF5BEB5" w14:textId="72D3C8C8" w:rsidR="009828FC" w:rsidRDefault="009828FC" w:rsidP="00F32CA6">
      <w:pPr>
        <w:pStyle w:val="EndNoteBibliography"/>
        <w:spacing w:line="360" w:lineRule="auto"/>
        <w:ind w:left="720" w:hanging="720"/>
        <w:rPr>
          <w:szCs w:val="24"/>
        </w:rPr>
      </w:pPr>
    </w:p>
    <w:p w14:paraId="065F2F5E" w14:textId="3FDA594C" w:rsidR="009828FC" w:rsidRDefault="009828FC" w:rsidP="00F32CA6">
      <w:pPr>
        <w:pStyle w:val="EndNoteBibliography"/>
        <w:spacing w:line="360" w:lineRule="auto"/>
        <w:ind w:left="720" w:hanging="720"/>
        <w:rPr>
          <w:szCs w:val="24"/>
        </w:rPr>
      </w:pPr>
    </w:p>
    <w:p w14:paraId="43A948DE" w14:textId="44E82914" w:rsidR="009828FC" w:rsidRDefault="009828FC" w:rsidP="00F32CA6">
      <w:pPr>
        <w:pStyle w:val="EndNoteBibliography"/>
        <w:spacing w:line="360" w:lineRule="auto"/>
        <w:ind w:left="720" w:hanging="720"/>
        <w:rPr>
          <w:szCs w:val="24"/>
        </w:rPr>
      </w:pPr>
    </w:p>
    <w:p w14:paraId="265D2FF6" w14:textId="14616DEC" w:rsidR="009828FC" w:rsidRDefault="009828FC" w:rsidP="00F32CA6">
      <w:pPr>
        <w:pStyle w:val="EndNoteBibliography"/>
        <w:spacing w:line="360" w:lineRule="auto"/>
        <w:ind w:left="720" w:hanging="720"/>
        <w:rPr>
          <w:szCs w:val="24"/>
        </w:rPr>
      </w:pPr>
    </w:p>
    <w:p w14:paraId="57BB357A" w14:textId="22A60AE8" w:rsidR="009828FC" w:rsidRDefault="009828FC" w:rsidP="00F32CA6">
      <w:pPr>
        <w:pStyle w:val="EndNoteBibliography"/>
        <w:spacing w:line="360" w:lineRule="auto"/>
        <w:ind w:left="720" w:hanging="720"/>
        <w:rPr>
          <w:szCs w:val="24"/>
        </w:rPr>
      </w:pPr>
    </w:p>
    <w:p w14:paraId="3BCA7CAF" w14:textId="787C6C8E" w:rsidR="009828FC" w:rsidRDefault="009828FC" w:rsidP="00F32CA6">
      <w:pPr>
        <w:pStyle w:val="EndNoteBibliography"/>
        <w:spacing w:line="360" w:lineRule="auto"/>
        <w:ind w:left="720" w:hanging="720"/>
        <w:rPr>
          <w:szCs w:val="24"/>
        </w:rPr>
      </w:pPr>
    </w:p>
    <w:p w14:paraId="351BA00C" w14:textId="31BC6D68" w:rsidR="009828FC" w:rsidRDefault="009828FC" w:rsidP="00F32CA6">
      <w:pPr>
        <w:pStyle w:val="EndNoteBibliography"/>
        <w:spacing w:line="360" w:lineRule="auto"/>
        <w:ind w:left="720" w:hanging="720"/>
        <w:rPr>
          <w:szCs w:val="24"/>
        </w:rPr>
      </w:pPr>
    </w:p>
    <w:p w14:paraId="1379A899" w14:textId="511FFA93" w:rsidR="009828FC" w:rsidRDefault="009828FC" w:rsidP="00F32CA6">
      <w:pPr>
        <w:pStyle w:val="EndNoteBibliography"/>
        <w:spacing w:line="360" w:lineRule="auto"/>
        <w:ind w:left="720" w:hanging="720"/>
        <w:rPr>
          <w:szCs w:val="24"/>
        </w:rPr>
      </w:pPr>
    </w:p>
    <w:p w14:paraId="38224BB4" w14:textId="77B0E484" w:rsidR="009828FC" w:rsidRDefault="009828FC" w:rsidP="00F32CA6">
      <w:pPr>
        <w:pStyle w:val="EndNoteBibliography"/>
        <w:spacing w:line="360" w:lineRule="auto"/>
        <w:ind w:left="720" w:hanging="720"/>
        <w:rPr>
          <w:szCs w:val="24"/>
        </w:rPr>
      </w:pPr>
    </w:p>
    <w:p w14:paraId="39C10367" w14:textId="05F75C24" w:rsidR="009828FC" w:rsidRDefault="007557F6" w:rsidP="00F32CA6">
      <w:pPr>
        <w:pStyle w:val="EndNoteBibliography"/>
        <w:spacing w:line="360" w:lineRule="auto"/>
        <w:ind w:left="720" w:hanging="720"/>
        <w:rPr>
          <w:szCs w:val="24"/>
        </w:rPr>
      </w:pPr>
      <w:r w:rsidRPr="00E72584">
        <w:rPr>
          <w:szCs w:val="24"/>
        </w:rPr>
        <mc:AlternateContent>
          <mc:Choice Requires="wps">
            <w:drawing>
              <wp:anchor distT="0" distB="0" distL="114300" distR="114300" simplePos="0" relativeHeight="251714560" behindDoc="0" locked="0" layoutInCell="1" allowOverlap="1" wp14:anchorId="2A2E401D" wp14:editId="25A1B629">
                <wp:simplePos x="0" y="0"/>
                <wp:positionH relativeFrom="margin">
                  <wp:posOffset>-318770</wp:posOffset>
                </wp:positionH>
                <wp:positionV relativeFrom="paragraph">
                  <wp:posOffset>369570</wp:posOffset>
                </wp:positionV>
                <wp:extent cx="6315075" cy="4095750"/>
                <wp:effectExtent l="0" t="0" r="28575" b="19050"/>
                <wp:wrapNone/>
                <wp:docPr id="20" name="Text Box 20"/>
                <wp:cNvGraphicFramePr/>
                <a:graphic xmlns:a="http://schemas.openxmlformats.org/drawingml/2006/main">
                  <a:graphicData uri="http://schemas.microsoft.com/office/word/2010/wordprocessingShape">
                    <wps:wsp>
                      <wps:cNvSpPr txBox="1"/>
                      <wps:spPr>
                        <a:xfrm>
                          <a:off x="0" y="0"/>
                          <a:ext cx="6315075" cy="4095750"/>
                        </a:xfrm>
                        <a:prstGeom prst="rect">
                          <a:avLst/>
                        </a:prstGeom>
                        <a:solidFill>
                          <a:schemeClr val="lt1"/>
                        </a:solidFill>
                        <a:ln w="6350">
                          <a:solidFill>
                            <a:prstClr val="black"/>
                          </a:solidFill>
                        </a:ln>
                      </wps:spPr>
                      <wps:txbx>
                        <w:txbxContent>
                          <w:p w14:paraId="7B2D9152" w14:textId="44F0A5F9"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 Diagnosis, Survival Rates, Patient Outcomes</w:t>
                            </w:r>
                            <w:r w:rsidRPr="006531D0">
                              <w:rPr>
                                <w:rFonts w:ascii="Cambria" w:hAnsi="Cambria"/>
                                <w:b/>
                                <w:sz w:val="24"/>
                                <w:szCs w:val="24"/>
                                <w:vertAlign w:val="superscript"/>
                              </w:rPr>
                              <w:t>7, 48</w:t>
                            </w:r>
                          </w:p>
                          <w:p w14:paraId="00316BBE" w14:textId="6A1A706D" w:rsidR="006A508D" w:rsidRPr="00111EF8" w:rsidRDefault="006A508D" w:rsidP="009828FC">
                            <w:pPr>
                              <w:spacing w:line="360" w:lineRule="auto"/>
                              <w:rPr>
                                <w:rFonts w:ascii="Cambria" w:hAnsi="Cambria"/>
                                <w:sz w:val="24"/>
                                <w:szCs w:val="24"/>
                              </w:rPr>
                            </w:pPr>
                            <w:r w:rsidRPr="00111EF8">
                              <w:rPr>
                                <w:rFonts w:ascii="Cambria" w:hAnsi="Cambria"/>
                                <w:sz w:val="24"/>
                                <w:szCs w:val="24"/>
                              </w:rPr>
                              <w:t xml:space="preserve">Established in 1993, the Australian </w:t>
                            </w:r>
                            <w:proofErr w:type="spellStart"/>
                            <w:r w:rsidRPr="00111EF8">
                              <w:rPr>
                                <w:rFonts w:ascii="Cambria" w:hAnsi="Cambria"/>
                                <w:sz w:val="24"/>
                                <w:szCs w:val="24"/>
                              </w:rPr>
                              <w:t>Rett</w:t>
                            </w:r>
                            <w:proofErr w:type="spellEnd"/>
                            <w:r w:rsidRPr="00111EF8">
                              <w:rPr>
                                <w:rFonts w:ascii="Cambria" w:hAnsi="Cambria"/>
                                <w:sz w:val="24"/>
                                <w:szCs w:val="24"/>
                              </w:rPr>
                              <w:t xml:space="preserve"> Syndrome Database collects data pertaining to, among other factors</w:t>
                            </w:r>
                            <w:r>
                              <w:rPr>
                                <w:rFonts w:ascii="Cambria" w:hAnsi="Cambria"/>
                                <w:sz w:val="24"/>
                                <w:szCs w:val="24"/>
                              </w:rPr>
                              <w:t xml:space="preserve"> such as understanding the natural history of disease</w:t>
                            </w:r>
                            <w:r w:rsidRPr="00111EF8">
                              <w:rPr>
                                <w:rFonts w:ascii="Cambria" w:hAnsi="Cambria"/>
                                <w:sz w:val="24"/>
                                <w:szCs w:val="24"/>
                              </w:rPr>
                              <w:t>, challenges associated with obtaining a diagnosis.</w:t>
                            </w:r>
                            <w:r>
                              <w:rPr>
                                <w:rFonts w:ascii="Cambria" w:hAnsi="Cambria"/>
                                <w:sz w:val="24"/>
                                <w:szCs w:val="24"/>
                              </w:rPr>
                              <w:t xml:space="preserve"> </w:t>
                            </w:r>
                            <w:r w:rsidRPr="00C01D1C">
                              <w:rPr>
                                <w:rFonts w:ascii="Cambria" w:hAnsi="Cambria"/>
                                <w:sz w:val="24"/>
                                <w:szCs w:val="24"/>
                                <w:vertAlign w:val="superscript"/>
                              </w:rPr>
                              <w:t>7, 48</w:t>
                            </w:r>
                            <w:r w:rsidRPr="00111EF8">
                              <w:rPr>
                                <w:rFonts w:ascii="Cambria" w:hAnsi="Cambria"/>
                                <w:sz w:val="24"/>
                                <w:szCs w:val="24"/>
                              </w:rPr>
                              <w:t xml:space="preserve"> In particular, the database facilitate</w:t>
                            </w:r>
                            <w:r>
                              <w:rPr>
                                <w:rFonts w:ascii="Cambria" w:hAnsi="Cambria"/>
                                <w:sz w:val="24"/>
                                <w:szCs w:val="24"/>
                              </w:rPr>
                              <w:t>d</w:t>
                            </w:r>
                            <w:r w:rsidRPr="00111EF8">
                              <w:rPr>
                                <w:rFonts w:ascii="Cambria" w:hAnsi="Cambria"/>
                                <w:sz w:val="24"/>
                                <w:szCs w:val="24"/>
                              </w:rPr>
                              <w:t xml:space="preserve"> </w:t>
                            </w:r>
                            <w:proofErr w:type="gramStart"/>
                            <w:r w:rsidRPr="00111EF8">
                              <w:rPr>
                                <w:rFonts w:ascii="Cambria" w:hAnsi="Cambria"/>
                                <w:sz w:val="24"/>
                                <w:szCs w:val="24"/>
                              </w:rPr>
                              <w:t>studies which</w:t>
                            </w:r>
                            <w:proofErr w:type="gramEnd"/>
                            <w:r w:rsidRPr="00111EF8">
                              <w:rPr>
                                <w:rFonts w:ascii="Cambria" w:hAnsi="Cambria"/>
                                <w:sz w:val="24"/>
                                <w:szCs w:val="24"/>
                              </w:rPr>
                              <w:t xml:space="preserve"> found that </w:t>
                            </w:r>
                            <w:r>
                              <w:rPr>
                                <w:rFonts w:ascii="Cambria" w:hAnsi="Cambria"/>
                                <w:sz w:val="24"/>
                                <w:szCs w:val="24"/>
                              </w:rPr>
                              <w:t xml:space="preserve">a </w:t>
                            </w:r>
                            <w:r w:rsidRPr="00111EF8">
                              <w:rPr>
                                <w:rFonts w:ascii="Cambria" w:hAnsi="Cambria"/>
                                <w:sz w:val="24"/>
                                <w:szCs w:val="24"/>
                              </w:rPr>
                              <w:t xml:space="preserve">limited awareness of </w:t>
                            </w:r>
                            <w:proofErr w:type="spellStart"/>
                            <w:r w:rsidRPr="00111EF8">
                              <w:rPr>
                                <w:rFonts w:ascii="Cambria" w:hAnsi="Cambria"/>
                                <w:sz w:val="24"/>
                                <w:szCs w:val="24"/>
                              </w:rPr>
                              <w:t>Rett</w:t>
                            </w:r>
                            <w:proofErr w:type="spellEnd"/>
                            <w:r w:rsidRPr="00111EF8">
                              <w:rPr>
                                <w:rFonts w:ascii="Cambria" w:hAnsi="Cambria"/>
                                <w:sz w:val="24"/>
                                <w:szCs w:val="24"/>
                              </w:rPr>
                              <w:t xml:space="preserve"> Syndrome</w:t>
                            </w:r>
                            <w:r>
                              <w:rPr>
                                <w:rFonts w:ascii="Cambria" w:hAnsi="Cambria"/>
                                <w:sz w:val="24"/>
                                <w:szCs w:val="24"/>
                              </w:rPr>
                              <w:t xml:space="preserve"> </w:t>
                            </w:r>
                            <w:r w:rsidRPr="00111EF8">
                              <w:rPr>
                                <w:rFonts w:ascii="Cambria" w:hAnsi="Cambria"/>
                                <w:sz w:val="24"/>
                                <w:szCs w:val="24"/>
                              </w:rPr>
                              <w:t xml:space="preserve">by </w:t>
                            </w:r>
                            <w:r>
                              <w:rPr>
                                <w:rFonts w:ascii="Cambria" w:hAnsi="Cambria"/>
                                <w:sz w:val="24"/>
                                <w:szCs w:val="24"/>
                              </w:rPr>
                              <w:t>c</w:t>
                            </w:r>
                            <w:r w:rsidRPr="00111EF8">
                              <w:rPr>
                                <w:rFonts w:ascii="Cambria" w:hAnsi="Cambria"/>
                                <w:sz w:val="24"/>
                                <w:szCs w:val="24"/>
                              </w:rPr>
                              <w:t xml:space="preserve">linicians </w:t>
                            </w:r>
                            <w:r>
                              <w:rPr>
                                <w:rFonts w:ascii="Cambria" w:hAnsi="Cambria"/>
                                <w:sz w:val="24"/>
                                <w:szCs w:val="24"/>
                              </w:rPr>
                              <w:t>led</w:t>
                            </w:r>
                            <w:r w:rsidRPr="00111EF8">
                              <w:rPr>
                                <w:rFonts w:ascii="Cambria" w:hAnsi="Cambria"/>
                                <w:sz w:val="24"/>
                                <w:szCs w:val="24"/>
                              </w:rPr>
                              <w:t xml:space="preserve"> to difficulty in diagnosing the condition.</w:t>
                            </w:r>
                            <w:r w:rsidRPr="00111EF8">
                              <w:rPr>
                                <w:rFonts w:ascii="Cambria" w:hAnsi="Cambria"/>
                                <w:sz w:val="24"/>
                                <w:szCs w:val="24"/>
                                <w:vertAlign w:val="superscript"/>
                              </w:rPr>
                              <w:t>7</w:t>
                            </w:r>
                            <w:r w:rsidRPr="00111EF8">
                              <w:rPr>
                                <w:rFonts w:ascii="Cambria" w:hAnsi="Cambria"/>
                                <w:sz w:val="24"/>
                                <w:szCs w:val="24"/>
                              </w:rPr>
                              <w:t xml:space="preserve"> This </w:t>
                            </w:r>
                            <w:r>
                              <w:rPr>
                                <w:rFonts w:ascii="Cambria" w:hAnsi="Cambria"/>
                                <w:sz w:val="24"/>
                                <w:szCs w:val="24"/>
                              </w:rPr>
                              <w:t>was</w:t>
                            </w:r>
                            <w:r w:rsidRPr="00111EF8">
                              <w:rPr>
                                <w:rFonts w:ascii="Cambria" w:hAnsi="Cambria"/>
                                <w:sz w:val="24"/>
                                <w:szCs w:val="24"/>
                              </w:rPr>
                              <w:t xml:space="preserve"> attributed to a high degree of variability </w:t>
                            </w:r>
                            <w:r>
                              <w:rPr>
                                <w:rFonts w:ascii="Cambria" w:hAnsi="Cambria"/>
                                <w:sz w:val="24"/>
                                <w:szCs w:val="24"/>
                              </w:rPr>
                              <w:t xml:space="preserve">in the </w:t>
                            </w:r>
                            <w:r w:rsidRPr="00111EF8">
                              <w:rPr>
                                <w:rFonts w:ascii="Cambria" w:hAnsi="Cambria"/>
                                <w:sz w:val="24"/>
                                <w:szCs w:val="24"/>
                              </w:rPr>
                              <w:t xml:space="preserve">clinical presentation of </w:t>
                            </w:r>
                            <w:proofErr w:type="spellStart"/>
                            <w:r w:rsidRPr="00111EF8">
                              <w:rPr>
                                <w:rFonts w:ascii="Cambria" w:hAnsi="Cambria"/>
                                <w:sz w:val="24"/>
                                <w:szCs w:val="24"/>
                              </w:rPr>
                              <w:t>Rett</w:t>
                            </w:r>
                            <w:proofErr w:type="spellEnd"/>
                            <w:r w:rsidRPr="00111EF8">
                              <w:rPr>
                                <w:rFonts w:ascii="Cambria" w:hAnsi="Cambria"/>
                                <w:sz w:val="24"/>
                                <w:szCs w:val="24"/>
                              </w:rPr>
                              <w:t xml:space="preserve"> Syndrome.</w:t>
                            </w:r>
                            <w:r>
                              <w:rPr>
                                <w:rFonts w:ascii="Cambria" w:hAnsi="Cambria"/>
                                <w:sz w:val="24"/>
                                <w:szCs w:val="24"/>
                              </w:rPr>
                              <w:t xml:space="preserve"> As a result, children were either misdiagnosed (for example, with autism or global developmental delay), or not diagnosed at all. The registry also found that, despite the availability of genetic testing for confirmation of a clinical diagnosis of </w:t>
                            </w:r>
                            <w:proofErr w:type="spellStart"/>
                            <w:r>
                              <w:rPr>
                                <w:rFonts w:ascii="Cambria" w:hAnsi="Cambria"/>
                                <w:sz w:val="24"/>
                                <w:szCs w:val="24"/>
                              </w:rPr>
                              <w:t>Rett</w:t>
                            </w:r>
                            <w:proofErr w:type="spellEnd"/>
                            <w:r>
                              <w:rPr>
                                <w:rFonts w:ascii="Cambria" w:hAnsi="Cambria"/>
                                <w:sz w:val="24"/>
                                <w:szCs w:val="24"/>
                              </w:rPr>
                              <w:t xml:space="preserve"> Syndrome via the MECP2 mutation, the test itself was not considered, as some patients did not present with the “classic” symptoms of </w:t>
                            </w:r>
                            <w:proofErr w:type="spellStart"/>
                            <w:r>
                              <w:rPr>
                                <w:rFonts w:ascii="Cambria" w:hAnsi="Cambria"/>
                                <w:sz w:val="24"/>
                                <w:szCs w:val="24"/>
                              </w:rPr>
                              <w:t>Rett</w:t>
                            </w:r>
                            <w:proofErr w:type="spellEnd"/>
                            <w:r>
                              <w:rPr>
                                <w:rFonts w:ascii="Cambria" w:hAnsi="Cambria"/>
                                <w:sz w:val="24"/>
                                <w:szCs w:val="24"/>
                              </w:rPr>
                              <w:t xml:space="preserve"> syndrome (such as high levels of regression). The database found the need for clinicians to be aware of the complex and highly variable presentation associated with </w:t>
                            </w:r>
                            <w:proofErr w:type="spellStart"/>
                            <w:r>
                              <w:rPr>
                                <w:rFonts w:ascii="Cambria" w:hAnsi="Cambria"/>
                                <w:sz w:val="24"/>
                                <w:szCs w:val="24"/>
                              </w:rPr>
                              <w:t>Rett</w:t>
                            </w:r>
                            <w:proofErr w:type="spellEnd"/>
                            <w:r>
                              <w:rPr>
                                <w:rFonts w:ascii="Cambria" w:hAnsi="Cambria"/>
                                <w:sz w:val="24"/>
                                <w:szCs w:val="24"/>
                              </w:rPr>
                              <w:t xml:space="preserve"> Syndrome, so that families were able to make clear and informed choices for their child after a diagnosis </w:t>
                            </w:r>
                            <w:proofErr w:type="gramStart"/>
                            <w:r>
                              <w:rPr>
                                <w:rFonts w:ascii="Cambria" w:hAnsi="Cambria"/>
                                <w:sz w:val="24"/>
                                <w:szCs w:val="24"/>
                              </w:rPr>
                              <w:t>had been obtained</w:t>
                            </w:r>
                            <w:proofErr w:type="gramEnd"/>
                            <w:r>
                              <w:rPr>
                                <w:rFonts w:ascii="Cambria" w:hAnsi="Cambria"/>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2A2E401D" id="Text Box 20" o:spid="_x0000_s1029" type="#_x0000_t202" style="position:absolute;left:0;text-align:left;margin-left:-25.1pt;margin-top:29.1pt;width:497.25pt;height:322.5pt;z-index:25171456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" fillcolor="white [3201]" strokeweight=".5pt">
                <v:textbox>
                  <w:txbxContent>
                    <w:p w14:paraId="7B2D9152" w14:textId="44F0A5F9"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 Diagnosis, Survival Rates, Patient Outcomes</w:t>
                      </w:r>
                      <w:r w:rsidRPr="006531D0">
                        <w:rPr>
                          <w:rFonts w:ascii="Cambria" w:hAnsi="Cambria"/>
                          <w:b/>
                          <w:sz w:val="24"/>
                          <w:szCs w:val="24"/>
                          <w:vertAlign w:val="superscript"/>
                        </w:rPr>
                        <w:t>7, 48</w:t>
                      </w:r>
                    </w:p>
                    <w:p w14:paraId="00316BBE" w14:textId="6A1A706D" w:rsidR="006A508D" w:rsidRPr="00111EF8" w:rsidRDefault="006A508D" w:rsidP="009828FC">
                      <w:pPr>
                        <w:spacing w:line="360" w:lineRule="auto"/>
                        <w:rPr>
                          <w:rFonts w:ascii="Cambria" w:hAnsi="Cambria"/>
                          <w:sz w:val="24"/>
                          <w:szCs w:val="24"/>
                        </w:rPr>
                      </w:pPr>
                      <w:r w:rsidRPr="00111EF8">
                        <w:rPr>
                          <w:rFonts w:ascii="Cambria" w:hAnsi="Cambria"/>
                          <w:sz w:val="24"/>
                          <w:szCs w:val="24"/>
                        </w:rPr>
                        <w:t>Established in 1993, the Australian Rett Syndrome Database collects data pertaining to, among other factors</w:t>
                      </w:r>
                      <w:r>
                        <w:rPr>
                          <w:rFonts w:ascii="Cambria" w:hAnsi="Cambria"/>
                          <w:sz w:val="24"/>
                          <w:szCs w:val="24"/>
                        </w:rPr>
                        <w:t xml:space="preserve"> such as understanding the natural history of disease</w:t>
                      </w:r>
                      <w:r w:rsidRPr="00111EF8">
                        <w:rPr>
                          <w:rFonts w:ascii="Cambria" w:hAnsi="Cambria"/>
                          <w:sz w:val="24"/>
                          <w:szCs w:val="24"/>
                        </w:rPr>
                        <w:t>, challenges associated with obtaining a diagnosis.</w:t>
                      </w:r>
                      <w:r>
                        <w:rPr>
                          <w:rFonts w:ascii="Cambria" w:hAnsi="Cambria"/>
                          <w:sz w:val="24"/>
                          <w:szCs w:val="24"/>
                        </w:rPr>
                        <w:t xml:space="preserve"> </w:t>
                      </w:r>
                      <w:r w:rsidRPr="00C01D1C">
                        <w:rPr>
                          <w:rFonts w:ascii="Cambria" w:hAnsi="Cambria"/>
                          <w:sz w:val="24"/>
                          <w:szCs w:val="24"/>
                          <w:vertAlign w:val="superscript"/>
                        </w:rPr>
                        <w:t>7, 48</w:t>
                      </w:r>
                      <w:r w:rsidRPr="00111EF8">
                        <w:rPr>
                          <w:rFonts w:ascii="Cambria" w:hAnsi="Cambria"/>
                          <w:sz w:val="24"/>
                          <w:szCs w:val="24"/>
                        </w:rPr>
                        <w:t xml:space="preserve"> In particular, the database facilitate</w:t>
                      </w:r>
                      <w:r>
                        <w:rPr>
                          <w:rFonts w:ascii="Cambria" w:hAnsi="Cambria"/>
                          <w:sz w:val="24"/>
                          <w:szCs w:val="24"/>
                        </w:rPr>
                        <w:t>d</w:t>
                      </w:r>
                      <w:r w:rsidRPr="00111EF8">
                        <w:rPr>
                          <w:rFonts w:ascii="Cambria" w:hAnsi="Cambria"/>
                          <w:sz w:val="24"/>
                          <w:szCs w:val="24"/>
                        </w:rPr>
                        <w:t xml:space="preserve"> studies which found that </w:t>
                      </w:r>
                      <w:r>
                        <w:rPr>
                          <w:rFonts w:ascii="Cambria" w:hAnsi="Cambria"/>
                          <w:sz w:val="24"/>
                          <w:szCs w:val="24"/>
                        </w:rPr>
                        <w:t xml:space="preserve">a </w:t>
                      </w:r>
                      <w:r w:rsidRPr="00111EF8">
                        <w:rPr>
                          <w:rFonts w:ascii="Cambria" w:hAnsi="Cambria"/>
                          <w:sz w:val="24"/>
                          <w:szCs w:val="24"/>
                        </w:rPr>
                        <w:t>limited awareness of Rett Syndrome</w:t>
                      </w:r>
                      <w:r>
                        <w:rPr>
                          <w:rFonts w:ascii="Cambria" w:hAnsi="Cambria"/>
                          <w:sz w:val="24"/>
                          <w:szCs w:val="24"/>
                        </w:rPr>
                        <w:t xml:space="preserve"> </w:t>
                      </w:r>
                      <w:r w:rsidRPr="00111EF8">
                        <w:rPr>
                          <w:rFonts w:ascii="Cambria" w:hAnsi="Cambria"/>
                          <w:sz w:val="24"/>
                          <w:szCs w:val="24"/>
                        </w:rPr>
                        <w:t xml:space="preserve">by </w:t>
                      </w:r>
                      <w:r>
                        <w:rPr>
                          <w:rFonts w:ascii="Cambria" w:hAnsi="Cambria"/>
                          <w:sz w:val="24"/>
                          <w:szCs w:val="24"/>
                        </w:rPr>
                        <w:t>c</w:t>
                      </w:r>
                      <w:r w:rsidRPr="00111EF8">
                        <w:rPr>
                          <w:rFonts w:ascii="Cambria" w:hAnsi="Cambria"/>
                          <w:sz w:val="24"/>
                          <w:szCs w:val="24"/>
                        </w:rPr>
                        <w:t xml:space="preserve">linicians </w:t>
                      </w:r>
                      <w:r>
                        <w:rPr>
                          <w:rFonts w:ascii="Cambria" w:hAnsi="Cambria"/>
                          <w:sz w:val="24"/>
                          <w:szCs w:val="24"/>
                        </w:rPr>
                        <w:t>led</w:t>
                      </w:r>
                      <w:r w:rsidRPr="00111EF8">
                        <w:rPr>
                          <w:rFonts w:ascii="Cambria" w:hAnsi="Cambria"/>
                          <w:sz w:val="24"/>
                          <w:szCs w:val="24"/>
                        </w:rPr>
                        <w:t xml:space="preserve"> to difficulty in diagnosing the condition.</w:t>
                      </w:r>
                      <w:r w:rsidRPr="00111EF8">
                        <w:rPr>
                          <w:rFonts w:ascii="Cambria" w:hAnsi="Cambria"/>
                          <w:sz w:val="24"/>
                          <w:szCs w:val="24"/>
                          <w:vertAlign w:val="superscript"/>
                        </w:rPr>
                        <w:t>7</w:t>
                      </w:r>
                      <w:r w:rsidRPr="00111EF8">
                        <w:rPr>
                          <w:rFonts w:ascii="Cambria" w:hAnsi="Cambria"/>
                          <w:sz w:val="24"/>
                          <w:szCs w:val="24"/>
                        </w:rPr>
                        <w:t xml:space="preserve"> This </w:t>
                      </w:r>
                      <w:r>
                        <w:rPr>
                          <w:rFonts w:ascii="Cambria" w:hAnsi="Cambria"/>
                          <w:sz w:val="24"/>
                          <w:szCs w:val="24"/>
                        </w:rPr>
                        <w:t>was</w:t>
                      </w:r>
                      <w:r w:rsidRPr="00111EF8">
                        <w:rPr>
                          <w:rFonts w:ascii="Cambria" w:hAnsi="Cambria"/>
                          <w:sz w:val="24"/>
                          <w:szCs w:val="24"/>
                        </w:rPr>
                        <w:t xml:space="preserve"> attributed to a high degree of variability </w:t>
                      </w:r>
                      <w:r>
                        <w:rPr>
                          <w:rFonts w:ascii="Cambria" w:hAnsi="Cambria"/>
                          <w:sz w:val="24"/>
                          <w:szCs w:val="24"/>
                        </w:rPr>
                        <w:t xml:space="preserve">in the </w:t>
                      </w:r>
                      <w:r w:rsidRPr="00111EF8">
                        <w:rPr>
                          <w:rFonts w:ascii="Cambria" w:hAnsi="Cambria"/>
                          <w:sz w:val="24"/>
                          <w:szCs w:val="24"/>
                        </w:rPr>
                        <w:t>clinical presentation of Rett Syndrome.</w:t>
                      </w:r>
                      <w:r>
                        <w:rPr>
                          <w:rFonts w:ascii="Cambria" w:hAnsi="Cambria"/>
                          <w:sz w:val="24"/>
                          <w:szCs w:val="24"/>
                        </w:rPr>
                        <w:t xml:space="preserve"> As a result, children were either misdiagnosed (for example, with autism or global developmental delay), or not diagnosed at all. The registry also found that, despite the availability of genetic testing for confirmation of a clinical diagnosis of Rett Syndrome via the MECP2 mutation, the test itself was not considered, as some patients did not present with the “classic” symptoms of Rett syndrome (such as high levels of regression). The database found the need for clinicians to be aware of the complex and highly variable presentation associated with Rett Syndrome, so that families were able to make clear and informed choices for their child after a diagnosis had been obtained.</w:t>
                      </w:r>
                    </w:p>
                  </w:txbxContent>
                </v:textbox>
                <w10:wrap anchorx="margin"/>
              </v:shape>
            </w:pict>
          </mc:Fallback>
        </mc:AlternateContent>
      </w:r>
    </w:p>
    <w:p w14:paraId="39383534" w14:textId="52E11C93" w:rsidR="009828FC" w:rsidRDefault="009828FC" w:rsidP="00F32CA6">
      <w:pPr>
        <w:pStyle w:val="EndNoteBibliography"/>
        <w:spacing w:line="360" w:lineRule="auto"/>
        <w:ind w:left="720" w:hanging="720"/>
        <w:rPr>
          <w:szCs w:val="24"/>
        </w:rPr>
      </w:pPr>
    </w:p>
    <w:p w14:paraId="7A683B69" w14:textId="48D23182" w:rsidR="009828FC" w:rsidRDefault="009828FC" w:rsidP="00F32CA6">
      <w:pPr>
        <w:pStyle w:val="EndNoteBibliography"/>
        <w:spacing w:line="360" w:lineRule="auto"/>
        <w:ind w:left="720" w:hanging="720"/>
        <w:rPr>
          <w:szCs w:val="24"/>
        </w:rPr>
      </w:pPr>
    </w:p>
    <w:p w14:paraId="4D05C502" w14:textId="1C618D83" w:rsidR="009828FC" w:rsidRDefault="009828FC" w:rsidP="00F32CA6">
      <w:pPr>
        <w:pStyle w:val="EndNoteBibliography"/>
        <w:spacing w:line="360" w:lineRule="auto"/>
        <w:ind w:left="720" w:hanging="720"/>
        <w:rPr>
          <w:szCs w:val="24"/>
        </w:rPr>
      </w:pPr>
    </w:p>
    <w:p w14:paraId="1C1E097A" w14:textId="01E150DD" w:rsidR="009828FC" w:rsidRDefault="009828FC" w:rsidP="00F32CA6">
      <w:pPr>
        <w:pStyle w:val="EndNoteBibliography"/>
        <w:spacing w:line="360" w:lineRule="auto"/>
        <w:ind w:left="720" w:hanging="720"/>
        <w:rPr>
          <w:szCs w:val="24"/>
        </w:rPr>
      </w:pPr>
    </w:p>
    <w:p w14:paraId="06EB5825" w14:textId="349FED86" w:rsidR="009828FC" w:rsidRDefault="009828FC" w:rsidP="00F32CA6">
      <w:pPr>
        <w:pStyle w:val="EndNoteBibliography"/>
        <w:spacing w:line="360" w:lineRule="auto"/>
        <w:ind w:left="720" w:hanging="720"/>
        <w:rPr>
          <w:szCs w:val="24"/>
        </w:rPr>
      </w:pPr>
    </w:p>
    <w:p w14:paraId="7E9C11D4" w14:textId="1A4C22B7" w:rsidR="009828FC" w:rsidRDefault="009828FC" w:rsidP="00F32CA6">
      <w:pPr>
        <w:pStyle w:val="EndNoteBibliography"/>
        <w:spacing w:line="360" w:lineRule="auto"/>
        <w:ind w:left="720" w:hanging="720"/>
        <w:rPr>
          <w:szCs w:val="24"/>
        </w:rPr>
      </w:pPr>
    </w:p>
    <w:p w14:paraId="71CF4784" w14:textId="4AE97530" w:rsidR="009828FC" w:rsidRDefault="009828FC" w:rsidP="00F32CA6">
      <w:pPr>
        <w:pStyle w:val="EndNoteBibliography"/>
        <w:spacing w:line="360" w:lineRule="auto"/>
        <w:ind w:left="720" w:hanging="720"/>
        <w:rPr>
          <w:szCs w:val="24"/>
        </w:rPr>
      </w:pPr>
    </w:p>
    <w:p w14:paraId="2E73A71D" w14:textId="6BC29B12" w:rsidR="009828FC" w:rsidRDefault="009828FC" w:rsidP="00F32CA6">
      <w:pPr>
        <w:pStyle w:val="EndNoteBibliography"/>
        <w:spacing w:line="360" w:lineRule="auto"/>
        <w:ind w:left="720" w:hanging="720"/>
        <w:rPr>
          <w:szCs w:val="24"/>
        </w:rPr>
      </w:pPr>
    </w:p>
    <w:p w14:paraId="6D47D270" w14:textId="1C0B38DD" w:rsidR="009828FC" w:rsidRDefault="009828FC" w:rsidP="00F32CA6">
      <w:pPr>
        <w:pStyle w:val="EndNoteBibliography"/>
        <w:spacing w:line="360" w:lineRule="auto"/>
        <w:ind w:left="720" w:hanging="720"/>
        <w:rPr>
          <w:szCs w:val="24"/>
        </w:rPr>
      </w:pPr>
    </w:p>
    <w:p w14:paraId="61AE6B8B" w14:textId="6E216567" w:rsidR="009828FC" w:rsidRDefault="009828FC" w:rsidP="00F32CA6">
      <w:pPr>
        <w:pStyle w:val="EndNoteBibliography"/>
        <w:spacing w:line="360" w:lineRule="auto"/>
        <w:ind w:left="720" w:hanging="720"/>
        <w:rPr>
          <w:szCs w:val="24"/>
        </w:rPr>
      </w:pPr>
    </w:p>
    <w:p w14:paraId="43236204" w14:textId="437A6CA2" w:rsidR="009828FC" w:rsidRDefault="009828FC" w:rsidP="00F32CA6">
      <w:pPr>
        <w:pStyle w:val="EndNoteBibliography"/>
        <w:spacing w:line="360" w:lineRule="auto"/>
        <w:ind w:left="720" w:hanging="720"/>
        <w:rPr>
          <w:szCs w:val="24"/>
        </w:rPr>
      </w:pPr>
    </w:p>
    <w:p w14:paraId="62CFC0AD" w14:textId="3809F95B" w:rsidR="009828FC" w:rsidRDefault="009828FC" w:rsidP="00F32CA6">
      <w:pPr>
        <w:pStyle w:val="EndNoteBibliography"/>
        <w:spacing w:line="360" w:lineRule="auto"/>
        <w:ind w:left="720" w:hanging="720"/>
        <w:rPr>
          <w:szCs w:val="24"/>
        </w:rPr>
      </w:pPr>
    </w:p>
    <w:p w14:paraId="6F56A16B" w14:textId="4D2B01F8" w:rsidR="009828FC" w:rsidRDefault="009828FC" w:rsidP="00F32CA6">
      <w:pPr>
        <w:pStyle w:val="EndNoteBibliography"/>
        <w:spacing w:line="360" w:lineRule="auto"/>
        <w:ind w:left="720" w:hanging="720"/>
        <w:rPr>
          <w:szCs w:val="24"/>
        </w:rPr>
      </w:pPr>
    </w:p>
    <w:p w14:paraId="3FE7FA46" w14:textId="19721A1D" w:rsidR="009828FC" w:rsidRDefault="009828FC" w:rsidP="00F32CA6">
      <w:pPr>
        <w:pStyle w:val="EndNoteBibliography"/>
        <w:spacing w:line="360" w:lineRule="auto"/>
        <w:ind w:left="720" w:hanging="720"/>
        <w:rPr>
          <w:szCs w:val="24"/>
        </w:rPr>
      </w:pPr>
    </w:p>
    <w:p w14:paraId="60C3A724" w14:textId="05038D35" w:rsidR="009828FC" w:rsidRDefault="009828FC" w:rsidP="00F32CA6">
      <w:pPr>
        <w:pStyle w:val="EndNoteBibliography"/>
        <w:spacing w:line="360" w:lineRule="auto"/>
        <w:ind w:left="720" w:hanging="720"/>
        <w:rPr>
          <w:szCs w:val="24"/>
        </w:rPr>
      </w:pPr>
    </w:p>
    <w:p w14:paraId="2DDBEC4A" w14:textId="6A3A7B5D" w:rsidR="009828FC" w:rsidRDefault="009828FC" w:rsidP="00F32CA6">
      <w:pPr>
        <w:pStyle w:val="EndNoteBibliography"/>
        <w:spacing w:line="360" w:lineRule="auto"/>
        <w:ind w:left="720" w:hanging="720"/>
        <w:rPr>
          <w:szCs w:val="24"/>
        </w:rPr>
      </w:pPr>
    </w:p>
    <w:p w14:paraId="731B2A1C" w14:textId="742B67DC" w:rsidR="009828FC" w:rsidRDefault="009828FC" w:rsidP="00F32CA6">
      <w:pPr>
        <w:pStyle w:val="EndNoteBibliography"/>
        <w:spacing w:line="360" w:lineRule="auto"/>
        <w:ind w:left="720" w:hanging="720"/>
        <w:rPr>
          <w:szCs w:val="24"/>
        </w:rPr>
      </w:pPr>
    </w:p>
    <w:p w14:paraId="403C4E25" w14:textId="35FE4374" w:rsidR="009828FC" w:rsidRDefault="009828FC" w:rsidP="00F32CA6">
      <w:pPr>
        <w:pStyle w:val="EndNoteBibliography"/>
        <w:spacing w:line="360" w:lineRule="auto"/>
        <w:ind w:left="720" w:hanging="720"/>
        <w:rPr>
          <w:szCs w:val="24"/>
        </w:rPr>
      </w:pPr>
    </w:p>
    <w:p w14:paraId="524C0F7C" w14:textId="0D261F15" w:rsidR="009828FC" w:rsidRDefault="007557F6" w:rsidP="00F32CA6">
      <w:pPr>
        <w:pStyle w:val="EndNoteBibliography"/>
        <w:spacing w:line="360" w:lineRule="auto"/>
        <w:ind w:left="720" w:hanging="720"/>
        <w:rPr>
          <w:szCs w:val="24"/>
        </w:rPr>
      </w:pPr>
      <w:r w:rsidRPr="00E72584">
        <w:rPr>
          <w:szCs w:val="24"/>
        </w:rPr>
        <mc:AlternateContent>
          <mc:Choice Requires="wps">
            <w:drawing>
              <wp:anchor distT="0" distB="0" distL="114300" distR="114300" simplePos="0" relativeHeight="251713536" behindDoc="0" locked="0" layoutInCell="1" allowOverlap="1" wp14:anchorId="5CD12B98" wp14:editId="56E04117">
                <wp:simplePos x="0" y="0"/>
                <wp:positionH relativeFrom="margin">
                  <wp:posOffset>-264795</wp:posOffset>
                </wp:positionH>
                <wp:positionV relativeFrom="paragraph">
                  <wp:posOffset>0</wp:posOffset>
                </wp:positionV>
                <wp:extent cx="6305550" cy="4295775"/>
                <wp:effectExtent l="0" t="0" r="19050" b="28575"/>
                <wp:wrapSquare wrapText="bothSides"/>
                <wp:docPr id="1" name="Text Box 1"/>
                <wp:cNvGraphicFramePr/>
                <a:graphic xmlns:a="http://schemas.openxmlformats.org/drawingml/2006/main">
                  <a:graphicData uri="http://schemas.microsoft.com/office/word/2010/wordprocessingShape">
                    <wps:wsp>
                      <wps:cNvSpPr txBox="1"/>
                      <wps:spPr>
                        <a:xfrm>
                          <a:off x="0" y="0"/>
                          <a:ext cx="6305550" cy="4295775"/>
                        </a:xfrm>
                        <a:prstGeom prst="rect">
                          <a:avLst/>
                        </a:prstGeom>
                        <a:noFill/>
                        <a:ln w="6350">
                          <a:solidFill>
                            <a:prstClr val="black"/>
                          </a:solidFill>
                        </a:ln>
                      </wps:spPr>
                      <wps:txbx>
                        <w:txbxContent>
                          <w:p w14:paraId="350D6554" w14:textId="783BC142"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 Natural History of Disease</w:t>
                            </w:r>
                            <w:r w:rsidRPr="006531D0">
                              <w:rPr>
                                <w:rFonts w:ascii="Cambria" w:hAnsi="Cambria"/>
                                <w:b/>
                                <w:sz w:val="24"/>
                                <w:szCs w:val="24"/>
                                <w:vertAlign w:val="superscript"/>
                              </w:rPr>
                              <w:t>24</w:t>
                            </w:r>
                          </w:p>
                          <w:p w14:paraId="5DF52147" w14:textId="3FE52A5B" w:rsidR="006A508D" w:rsidRPr="009828FC" w:rsidRDefault="006A508D" w:rsidP="009828FC">
                            <w:pPr>
                              <w:spacing w:line="360" w:lineRule="auto"/>
                              <w:rPr>
                                <w:rFonts w:ascii="Cambria" w:hAnsi="Cambria"/>
                                <w:sz w:val="24"/>
                                <w:szCs w:val="24"/>
                              </w:rPr>
                            </w:pPr>
                            <w:r w:rsidRPr="009828FC">
                              <w:rPr>
                                <w:rFonts w:ascii="Cambria" w:hAnsi="Cambria"/>
                                <w:sz w:val="24"/>
                                <w:szCs w:val="24"/>
                              </w:rPr>
                              <w:t xml:space="preserve">A novel finding regarding the natural history of disease was uncovered through the German </w:t>
                            </w:r>
                            <w:proofErr w:type="spellStart"/>
                            <w:r w:rsidRPr="009828FC">
                              <w:rPr>
                                <w:rFonts w:ascii="Cambria" w:hAnsi="Cambria"/>
                                <w:sz w:val="24"/>
                                <w:szCs w:val="24"/>
                              </w:rPr>
                              <w:t>Calciphylaxis</w:t>
                            </w:r>
                            <w:proofErr w:type="spellEnd"/>
                            <w:r w:rsidRPr="009828FC">
                              <w:rPr>
                                <w:rFonts w:ascii="Cambria" w:hAnsi="Cambria"/>
                                <w:sz w:val="24"/>
                                <w:szCs w:val="24"/>
                              </w:rPr>
                              <w:t xml:space="preserve"> registr</w:t>
                            </w:r>
                            <w:r>
                              <w:rPr>
                                <w:rFonts w:ascii="Cambria" w:hAnsi="Cambria"/>
                                <w:sz w:val="24"/>
                                <w:szCs w:val="24"/>
                              </w:rPr>
                              <w:t>y</w:t>
                            </w:r>
                            <w:r w:rsidRPr="009828FC">
                              <w:rPr>
                                <w:rFonts w:ascii="Cambria" w:hAnsi="Cambria"/>
                                <w:sz w:val="24"/>
                                <w:szCs w:val="24"/>
                              </w:rPr>
                              <w:t>.</w:t>
                            </w:r>
                            <w:r w:rsidRPr="00F824DD">
                              <w:rPr>
                                <w:rFonts w:ascii="Cambria" w:hAnsi="Cambria"/>
                                <w:sz w:val="24"/>
                                <w:szCs w:val="24"/>
                                <w:vertAlign w:val="superscript"/>
                              </w:rPr>
                              <w:t>24</w:t>
                            </w:r>
                            <w:r w:rsidRPr="009828FC">
                              <w:rPr>
                                <w:rFonts w:ascii="Cambria" w:hAnsi="Cambria"/>
                                <w:sz w:val="24"/>
                                <w:szCs w:val="24"/>
                              </w:rPr>
                              <w:t xml:space="preserve"> </w:t>
                            </w:r>
                            <w:proofErr w:type="spellStart"/>
                            <w:r w:rsidRPr="009828FC">
                              <w:rPr>
                                <w:rFonts w:ascii="Cambria" w:hAnsi="Cambria"/>
                                <w:sz w:val="24"/>
                                <w:szCs w:val="24"/>
                              </w:rPr>
                              <w:t>Calciphylaxis</w:t>
                            </w:r>
                            <w:proofErr w:type="spellEnd"/>
                            <w:r w:rsidRPr="009828FC">
                              <w:rPr>
                                <w:rFonts w:ascii="Cambria" w:hAnsi="Cambria"/>
                                <w:sz w:val="24"/>
                                <w:szCs w:val="24"/>
                              </w:rPr>
                              <w:t xml:space="preserve"> is a very RD that carries a high mortality. It </w:t>
                            </w:r>
                            <w:proofErr w:type="gramStart"/>
                            <w:r w:rsidRPr="009828FC">
                              <w:rPr>
                                <w:rFonts w:ascii="Cambria" w:hAnsi="Cambria"/>
                                <w:sz w:val="24"/>
                                <w:szCs w:val="24"/>
                              </w:rPr>
                              <w:t>is frequently found</w:t>
                            </w:r>
                            <w:proofErr w:type="gramEnd"/>
                            <w:r w:rsidRPr="009828FC">
                              <w:rPr>
                                <w:rFonts w:ascii="Cambria" w:hAnsi="Cambria"/>
                                <w:sz w:val="24"/>
                                <w:szCs w:val="24"/>
                              </w:rPr>
                              <w:t xml:space="preserve"> in patients with end-stage renal disease on dialysis, and manifests as severe skin ulcerations and calcification of cutaneous arterioles.</w:t>
                            </w:r>
                            <w:r w:rsidRPr="00F824DD">
                              <w:rPr>
                                <w:rFonts w:ascii="Cambria" w:hAnsi="Cambria"/>
                                <w:sz w:val="24"/>
                                <w:szCs w:val="24"/>
                                <w:vertAlign w:val="superscript"/>
                              </w:rPr>
                              <w:t>24</w:t>
                            </w:r>
                            <w:r w:rsidRPr="009828FC">
                              <w:rPr>
                                <w:rFonts w:ascii="Cambria" w:hAnsi="Cambria"/>
                                <w:sz w:val="24"/>
                                <w:szCs w:val="24"/>
                              </w:rPr>
                              <w:t xml:space="preserve"> The German registry was established to identify potential risk factors for disease, clinical practice methods, and biomarker analysis. This </w:t>
                            </w:r>
                            <w:proofErr w:type="gramStart"/>
                            <w:r w:rsidRPr="009828FC">
                              <w:rPr>
                                <w:rFonts w:ascii="Cambria" w:hAnsi="Cambria"/>
                                <w:sz w:val="24"/>
                                <w:szCs w:val="24"/>
                              </w:rPr>
                              <w:t>was achieved</w:t>
                            </w:r>
                            <w:proofErr w:type="gramEnd"/>
                            <w:r w:rsidRPr="009828FC">
                              <w:rPr>
                                <w:rFonts w:ascii="Cambria" w:hAnsi="Cambria"/>
                                <w:sz w:val="24"/>
                                <w:szCs w:val="24"/>
                              </w:rPr>
                              <w:t xml:space="preserve"> by collecting clinical information as well as blood samples, stored in the registry’s BB. Whilst the registry validated previous reports that end-stage renal disease appears to predispose patients to </w:t>
                            </w:r>
                            <w:proofErr w:type="spellStart"/>
                            <w:r w:rsidRPr="009828FC">
                              <w:rPr>
                                <w:rFonts w:ascii="Cambria" w:hAnsi="Cambria"/>
                                <w:sz w:val="24"/>
                                <w:szCs w:val="24"/>
                              </w:rPr>
                              <w:t>Calciphylaxis</w:t>
                            </w:r>
                            <w:proofErr w:type="spellEnd"/>
                            <w:r w:rsidRPr="009828FC">
                              <w:rPr>
                                <w:rFonts w:ascii="Cambria" w:hAnsi="Cambria"/>
                                <w:sz w:val="24"/>
                                <w:szCs w:val="24"/>
                              </w:rPr>
                              <w:t xml:space="preserve">, the novel finding came from the laboratory testing on patient samples, which measured serum calcium, phosphorus and parathyroid hormone levels. The biochemistry results found that parathyroid hormone levels in </w:t>
                            </w:r>
                            <w:proofErr w:type="spellStart"/>
                            <w:r w:rsidRPr="009828FC">
                              <w:rPr>
                                <w:rFonts w:ascii="Cambria" w:hAnsi="Cambria"/>
                                <w:sz w:val="24"/>
                                <w:szCs w:val="24"/>
                              </w:rPr>
                              <w:t>Calciphylaxis</w:t>
                            </w:r>
                            <w:proofErr w:type="spellEnd"/>
                            <w:r w:rsidRPr="009828FC">
                              <w:rPr>
                                <w:rFonts w:ascii="Cambria" w:hAnsi="Cambria"/>
                                <w:sz w:val="24"/>
                                <w:szCs w:val="24"/>
                              </w:rPr>
                              <w:t xml:space="preserve"> patients were unexpectedly low. The authors recommended that future studies need to explore the trend and time course of these biochemistry markers (calcium, phosphorus, and parathyroid hormone) in the months leading up to </w:t>
                            </w:r>
                            <w:proofErr w:type="spellStart"/>
                            <w:r w:rsidRPr="009828FC">
                              <w:rPr>
                                <w:rFonts w:ascii="Cambria" w:hAnsi="Cambria"/>
                                <w:sz w:val="24"/>
                                <w:szCs w:val="24"/>
                              </w:rPr>
                              <w:t>Calciphylaxis</w:t>
                            </w:r>
                            <w:proofErr w:type="spellEnd"/>
                            <w:r w:rsidRPr="009828FC">
                              <w:rPr>
                                <w:rFonts w:ascii="Cambria" w:hAnsi="Cambria"/>
                                <w:sz w:val="24"/>
                                <w:szCs w:val="24"/>
                              </w:rPr>
                              <w:t xml:space="preserve"> development. </w:t>
                            </w:r>
                          </w:p>
                          <w:p w14:paraId="4CA0A160" w14:textId="77777777" w:rsidR="006A508D" w:rsidRPr="002C7FC5" w:rsidRDefault="006A508D">
                            <w:pPr>
                              <w:rPr>
                                <w:rFonts w:ascii="Cambria" w:hAnsi="Cambria"/>
                                <w: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5CD12B98" id="Text Box 1" o:spid="_x0000_s1030" type="#_x0000_t202" style="position:absolute;left:0;text-align:left;margin-left:-20.85pt;margin-top:0;width:496.5pt;height:338.25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" filled="f" strokeweight=".5pt">
                <v:textbox>
                  <w:txbxContent>
                    <w:p w14:paraId="350D6554" w14:textId="783BC142" w:rsidR="006A508D" w:rsidRPr="009828FC" w:rsidRDefault="006A508D" w:rsidP="009828FC">
                      <w:pPr>
                        <w:spacing w:line="360" w:lineRule="auto"/>
                        <w:rPr>
                          <w:rFonts w:ascii="Cambria" w:hAnsi="Cambria"/>
                          <w:b/>
                          <w:sz w:val="24"/>
                          <w:szCs w:val="24"/>
                        </w:rPr>
                      </w:pPr>
                      <w:r w:rsidRPr="009828FC">
                        <w:rPr>
                          <w:rFonts w:ascii="Cambria" w:hAnsi="Cambria"/>
                          <w:b/>
                          <w:sz w:val="24"/>
                          <w:szCs w:val="24"/>
                        </w:rPr>
                        <w:t>Case Example – Natural History of Disease</w:t>
                      </w:r>
                      <w:r w:rsidRPr="006531D0">
                        <w:rPr>
                          <w:rFonts w:ascii="Cambria" w:hAnsi="Cambria"/>
                          <w:b/>
                          <w:sz w:val="24"/>
                          <w:szCs w:val="24"/>
                          <w:vertAlign w:val="superscript"/>
                        </w:rPr>
                        <w:t>24</w:t>
                      </w:r>
                    </w:p>
                    <w:p w14:paraId="5DF52147" w14:textId="3FE52A5B" w:rsidR="006A508D" w:rsidRPr="009828FC" w:rsidRDefault="006A508D" w:rsidP="009828FC">
                      <w:pPr>
                        <w:spacing w:line="360" w:lineRule="auto"/>
                        <w:rPr>
                          <w:rFonts w:ascii="Cambria" w:hAnsi="Cambria"/>
                          <w:sz w:val="24"/>
                          <w:szCs w:val="24"/>
                        </w:rPr>
                      </w:pPr>
                      <w:r w:rsidRPr="009828FC">
                        <w:rPr>
                          <w:rFonts w:ascii="Cambria" w:hAnsi="Cambria"/>
                          <w:sz w:val="24"/>
                          <w:szCs w:val="24"/>
                        </w:rPr>
                        <w:t>A novel finding regarding the natural history of disease was uncovered through the German Calciphylaxis registr</w:t>
                      </w:r>
                      <w:r>
                        <w:rPr>
                          <w:rFonts w:ascii="Cambria" w:hAnsi="Cambria"/>
                          <w:sz w:val="24"/>
                          <w:szCs w:val="24"/>
                        </w:rPr>
                        <w:t>y</w:t>
                      </w:r>
                      <w:r w:rsidRPr="009828FC">
                        <w:rPr>
                          <w:rFonts w:ascii="Cambria" w:hAnsi="Cambria"/>
                          <w:sz w:val="24"/>
                          <w:szCs w:val="24"/>
                        </w:rPr>
                        <w:t>.</w:t>
                      </w:r>
                      <w:r w:rsidRPr="00F824DD">
                        <w:rPr>
                          <w:rFonts w:ascii="Cambria" w:hAnsi="Cambria"/>
                          <w:sz w:val="24"/>
                          <w:szCs w:val="24"/>
                          <w:vertAlign w:val="superscript"/>
                        </w:rPr>
                        <w:t>24</w:t>
                      </w:r>
                      <w:r w:rsidRPr="009828FC">
                        <w:rPr>
                          <w:rFonts w:ascii="Cambria" w:hAnsi="Cambria"/>
                          <w:sz w:val="24"/>
                          <w:szCs w:val="24"/>
                        </w:rPr>
                        <w:t xml:space="preserve"> Calciphylaxis is a very RD that carries a high mortality. It is frequently found in patients with end-stage renal disease on dialysis, and manifests as severe skin ulcerations and calcification of cutaneous arterioles.</w:t>
                      </w:r>
                      <w:r w:rsidRPr="00F824DD">
                        <w:rPr>
                          <w:rFonts w:ascii="Cambria" w:hAnsi="Cambria"/>
                          <w:sz w:val="24"/>
                          <w:szCs w:val="24"/>
                          <w:vertAlign w:val="superscript"/>
                        </w:rPr>
                        <w:t>24</w:t>
                      </w:r>
                      <w:r w:rsidRPr="009828FC">
                        <w:rPr>
                          <w:rFonts w:ascii="Cambria" w:hAnsi="Cambria"/>
                          <w:sz w:val="24"/>
                          <w:szCs w:val="24"/>
                        </w:rPr>
                        <w:t xml:space="preserve"> The German registry was established to identify potential risk factors for disease, clinical practice methods, and biomarker analysis. This was achieved by collecting clinical information as well as blood samples, stored in the registry’s BB. Whilst the registry validated previous reports that end-stage renal disease appears to predispose patients to Calciphylaxis, the novel finding came from the laboratory testing on patient samples, which measured serum calcium, phosphorus and parathyroid hormone levels. The biochemistry results found that parathyroid hormone levels in Calciphylaxis patients were unexpectedly low. The authors recommended that future studies need to explore the trend and time course of these biochemistry markers (calcium, phosphorus, and parathyroid hormone) in the months leading up to Calciphylaxis development. </w:t>
                      </w:r>
                    </w:p>
                    <w:p w14:paraId="4CA0A160" w14:textId="77777777" w:rsidR="006A508D" w:rsidRPr="002C7FC5" w:rsidRDefault="006A508D">
                      <w:pPr>
                        <w:rPr>
                          <w:rFonts w:ascii="Cambria" w:hAnsi="Cambria"/>
                          <w:b/>
                        </w:rPr>
                      </w:pPr>
                    </w:p>
                  </w:txbxContent>
                </v:textbox>
                <w10:wrap type="square" anchorx="margin"/>
              </v:shape>
            </w:pict>
          </mc:Fallback>
        </mc:AlternateContent>
      </w:r>
    </w:p>
    <w:p w14:paraId="14E3DCB6" w14:textId="7641D69B" w:rsidR="009828FC" w:rsidRDefault="007557F6" w:rsidP="00F32CA6">
      <w:pPr>
        <w:pStyle w:val="EndNoteBibliography"/>
        <w:spacing w:line="360" w:lineRule="auto"/>
        <w:ind w:left="720" w:hanging="720"/>
        <w:rPr>
          <w:szCs w:val="24"/>
        </w:rPr>
      </w:pPr>
      <w:r>
        <w:rPr>
          <w:szCs w:val="24"/>
        </w:rPr>
        <mc:AlternateContent>
          <mc:Choice Requires="wps">
            <w:drawing>
              <wp:anchor distT="0" distB="0" distL="114300" distR="114300" simplePos="0" relativeHeight="251715584" behindDoc="0" locked="0" layoutInCell="1" allowOverlap="1" wp14:anchorId="199C5676" wp14:editId="58C29978">
                <wp:simplePos x="0" y="0"/>
                <wp:positionH relativeFrom="column">
                  <wp:posOffset>-285750</wp:posOffset>
                </wp:positionH>
                <wp:positionV relativeFrom="paragraph">
                  <wp:posOffset>389255</wp:posOffset>
                </wp:positionV>
                <wp:extent cx="6419850" cy="2133600"/>
                <wp:effectExtent l="0" t="0" r="19050" b="19050"/>
                <wp:wrapNone/>
                <wp:docPr id="21" name="Text Box 21"/>
                <wp:cNvGraphicFramePr/>
                <a:graphic xmlns:a="http://schemas.openxmlformats.org/drawingml/2006/main">
                  <a:graphicData uri="http://schemas.microsoft.com/office/word/2010/wordprocessingShape">
                    <wps:wsp>
                      <wps:cNvSpPr txBox="1"/>
                      <wps:spPr>
                        <a:xfrm>
                          <a:off x="0" y="0"/>
                          <a:ext cx="6419850" cy="2133600"/>
                        </a:xfrm>
                        <a:prstGeom prst="rect">
                          <a:avLst/>
                        </a:prstGeom>
                        <a:solidFill>
                          <a:schemeClr val="lt1"/>
                        </a:solidFill>
                        <a:ln w="6350">
                          <a:solidFill>
                            <a:prstClr val="black"/>
                          </a:solidFill>
                        </a:ln>
                      </wps:spPr>
                      <wps:txbx>
                        <w:txbxContent>
                          <w:p w14:paraId="5F4D148C" w14:textId="5931D340" w:rsidR="006A508D" w:rsidRPr="00E72584" w:rsidRDefault="006A508D" w:rsidP="009828FC">
                            <w:pPr>
                              <w:spacing w:line="360" w:lineRule="auto"/>
                              <w:rPr>
                                <w:rFonts w:ascii="Cambria" w:hAnsi="Cambria"/>
                                <w:b/>
                                <w:sz w:val="24"/>
                                <w:szCs w:val="24"/>
                              </w:rPr>
                            </w:pPr>
                            <w:r w:rsidRPr="00E72584">
                              <w:rPr>
                                <w:rFonts w:ascii="Cambria" w:hAnsi="Cambria"/>
                                <w:b/>
                                <w:sz w:val="24"/>
                                <w:szCs w:val="24"/>
                              </w:rPr>
                              <w:t>Case Example – Diagnostics</w:t>
                            </w:r>
                            <w:r w:rsidRPr="006531D0">
                              <w:rPr>
                                <w:rFonts w:ascii="Cambria" w:hAnsi="Cambria"/>
                                <w:b/>
                                <w:sz w:val="24"/>
                                <w:szCs w:val="24"/>
                                <w:vertAlign w:val="superscript"/>
                              </w:rPr>
                              <w:t>17</w:t>
                            </w:r>
                          </w:p>
                          <w:p w14:paraId="2B1A3300" w14:textId="3D4D8FDA" w:rsidR="006A508D" w:rsidRPr="00E72584" w:rsidRDefault="006A508D" w:rsidP="009828FC">
                            <w:pPr>
                              <w:spacing w:line="360" w:lineRule="auto"/>
                              <w:rPr>
                                <w:sz w:val="24"/>
                                <w:szCs w:val="24"/>
                              </w:rPr>
                            </w:pPr>
                            <w:r w:rsidRPr="00E72584">
                              <w:rPr>
                                <w:rFonts w:ascii="Cambria" w:hAnsi="Cambria"/>
                                <w:sz w:val="24"/>
                                <w:szCs w:val="24"/>
                              </w:rPr>
                              <w:t xml:space="preserve">The </w:t>
                            </w:r>
                            <w:proofErr w:type="spellStart"/>
                            <w:r w:rsidRPr="00E72584">
                              <w:rPr>
                                <w:rFonts w:ascii="Cambria" w:hAnsi="Cambria"/>
                                <w:sz w:val="24"/>
                                <w:szCs w:val="24"/>
                              </w:rPr>
                              <w:t>EuroBioBank</w:t>
                            </w:r>
                            <w:proofErr w:type="spellEnd"/>
                            <w:r w:rsidRPr="00E72584">
                              <w:rPr>
                                <w:rFonts w:ascii="Cambria" w:hAnsi="Cambria"/>
                                <w:sz w:val="24"/>
                                <w:szCs w:val="24"/>
                              </w:rPr>
                              <w:t xml:space="preserve"> (EBB), the first BB network in Europe (and also a partner of the TNGB) collects, processes and stores biological samples (such as DNA and tissue) for provision to the RD scientific community.</w:t>
                            </w:r>
                            <w:r w:rsidRPr="001F1889">
                              <w:rPr>
                                <w:rFonts w:ascii="Cambria" w:hAnsi="Cambria"/>
                                <w:sz w:val="24"/>
                                <w:szCs w:val="24"/>
                                <w:vertAlign w:val="superscript"/>
                              </w:rPr>
                              <w:t>17</w:t>
                            </w:r>
                            <w:r w:rsidRPr="00E72584">
                              <w:rPr>
                                <w:rFonts w:ascii="Cambria" w:hAnsi="Cambria"/>
                                <w:sz w:val="24"/>
                                <w:szCs w:val="24"/>
                              </w:rPr>
                              <w:t xml:space="preserve"> One partner of the EBB, known as the </w:t>
                            </w:r>
                            <w:proofErr w:type="spellStart"/>
                            <w:r w:rsidRPr="00E72584">
                              <w:rPr>
                                <w:rFonts w:ascii="Cambria" w:hAnsi="Cambria"/>
                                <w:sz w:val="24"/>
                                <w:szCs w:val="24"/>
                              </w:rPr>
                              <w:t>Instituto</w:t>
                            </w:r>
                            <w:proofErr w:type="spellEnd"/>
                            <w:r w:rsidRPr="00E72584">
                              <w:rPr>
                                <w:rFonts w:ascii="Cambria" w:hAnsi="Cambria"/>
                                <w:sz w:val="24"/>
                                <w:szCs w:val="24"/>
                              </w:rPr>
                              <w:t xml:space="preserve"> </w:t>
                            </w:r>
                            <w:proofErr w:type="spellStart"/>
                            <w:r w:rsidRPr="00E72584">
                              <w:rPr>
                                <w:rFonts w:ascii="Cambria" w:hAnsi="Cambria"/>
                                <w:sz w:val="24"/>
                                <w:szCs w:val="24"/>
                              </w:rPr>
                              <w:t>Nazionale</w:t>
                            </w:r>
                            <w:proofErr w:type="spellEnd"/>
                            <w:r w:rsidRPr="00E72584">
                              <w:rPr>
                                <w:rFonts w:ascii="Cambria" w:hAnsi="Cambria"/>
                                <w:sz w:val="24"/>
                                <w:szCs w:val="24"/>
                              </w:rPr>
                              <w:t xml:space="preserve"> </w:t>
                            </w:r>
                            <w:proofErr w:type="spellStart"/>
                            <w:r w:rsidRPr="00E72584">
                              <w:rPr>
                                <w:rFonts w:ascii="Cambria" w:hAnsi="Cambria"/>
                                <w:sz w:val="24"/>
                                <w:szCs w:val="24"/>
                              </w:rPr>
                              <w:t>Neurologico</w:t>
                            </w:r>
                            <w:proofErr w:type="spellEnd"/>
                            <w:r w:rsidRPr="00E72584">
                              <w:rPr>
                                <w:rFonts w:ascii="Cambria" w:hAnsi="Cambria"/>
                                <w:sz w:val="24"/>
                                <w:szCs w:val="24"/>
                              </w:rPr>
                              <w:t xml:space="preserve"> Carlo </w:t>
                            </w:r>
                            <w:proofErr w:type="spellStart"/>
                            <w:r w:rsidRPr="00E72584">
                              <w:rPr>
                                <w:rFonts w:ascii="Cambria" w:hAnsi="Cambria"/>
                                <w:sz w:val="24"/>
                                <w:szCs w:val="24"/>
                              </w:rPr>
                              <w:t>Besta</w:t>
                            </w:r>
                            <w:proofErr w:type="spellEnd"/>
                            <w:r w:rsidRPr="00E72584">
                              <w:rPr>
                                <w:rFonts w:ascii="Cambria" w:hAnsi="Cambria"/>
                                <w:sz w:val="24"/>
                                <w:szCs w:val="24"/>
                              </w:rPr>
                              <w:t xml:space="preserve">, provides samples for new diagnostic tests when they become available. This provides another utility of a BB by way of supporting diagnostic development. </w:t>
                            </w:r>
                          </w:p>
                          <w:p w14:paraId="29FB557C"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199C5676" id="Text Box 21" o:spid="_x0000_s1031" type="#_x0000_t202" style="position:absolute;left:0;text-align:left;margin-left:-22.5pt;margin-top:30.65pt;width:505.5pt;height:168pt;z-index:2517155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" fillcolor="white [3201]" strokeweight=".5pt">
                <v:textbox>
                  <w:txbxContent>
                    <w:p w14:paraId="5F4D148C" w14:textId="5931D340" w:rsidR="006A508D" w:rsidRPr="00E72584" w:rsidRDefault="006A508D" w:rsidP="009828FC">
                      <w:pPr>
                        <w:spacing w:line="360" w:lineRule="auto"/>
                        <w:rPr>
                          <w:rFonts w:ascii="Cambria" w:hAnsi="Cambria"/>
                          <w:b/>
                          <w:sz w:val="24"/>
                          <w:szCs w:val="24"/>
                        </w:rPr>
                      </w:pPr>
                      <w:r w:rsidRPr="00E72584">
                        <w:rPr>
                          <w:rFonts w:ascii="Cambria" w:hAnsi="Cambria"/>
                          <w:b/>
                          <w:sz w:val="24"/>
                          <w:szCs w:val="24"/>
                        </w:rPr>
                        <w:t>Case Example – Diagnostics</w:t>
                      </w:r>
                      <w:r w:rsidRPr="006531D0">
                        <w:rPr>
                          <w:rFonts w:ascii="Cambria" w:hAnsi="Cambria"/>
                          <w:b/>
                          <w:sz w:val="24"/>
                          <w:szCs w:val="24"/>
                          <w:vertAlign w:val="superscript"/>
                        </w:rPr>
                        <w:t>17</w:t>
                      </w:r>
                    </w:p>
                    <w:p w14:paraId="2B1A3300" w14:textId="3D4D8FDA" w:rsidR="006A508D" w:rsidRPr="00E72584" w:rsidRDefault="006A508D" w:rsidP="009828FC">
                      <w:pPr>
                        <w:spacing w:line="360" w:lineRule="auto"/>
                        <w:rPr>
                          <w:sz w:val="24"/>
                          <w:szCs w:val="24"/>
                        </w:rPr>
                      </w:pPr>
                      <w:r w:rsidRPr="00E72584">
                        <w:rPr>
                          <w:rFonts w:ascii="Cambria" w:hAnsi="Cambria"/>
                          <w:sz w:val="24"/>
                          <w:szCs w:val="24"/>
                        </w:rPr>
                        <w:t>The EuroBioBank (EBB), the first BB network in Europe (and also a partner of the TNGB) collects, processes and stores biological samples (such as DNA and tissue) for provision to the RD scientific community.</w:t>
                      </w:r>
                      <w:r w:rsidRPr="001F1889">
                        <w:rPr>
                          <w:rFonts w:ascii="Cambria" w:hAnsi="Cambria"/>
                          <w:sz w:val="24"/>
                          <w:szCs w:val="24"/>
                          <w:vertAlign w:val="superscript"/>
                        </w:rPr>
                        <w:t>17</w:t>
                      </w:r>
                      <w:r w:rsidRPr="00E72584">
                        <w:rPr>
                          <w:rFonts w:ascii="Cambria" w:hAnsi="Cambria"/>
                          <w:sz w:val="24"/>
                          <w:szCs w:val="24"/>
                        </w:rPr>
                        <w:t xml:space="preserve"> One partner of the EBB, known as the Instituto Nazionale Neurologico Carlo Besta, provides samples for new diagnostic tests when they become available. This provides another utility of a BB by way of supporting diagnostic development. </w:t>
                      </w:r>
                    </w:p>
                    <w:p w14:paraId="29FB557C" w14:textId="77777777" w:rsidR="006A508D" w:rsidRDefault="006A508D"/>
                  </w:txbxContent>
                </v:textbox>
              </v:shape>
            </w:pict>
          </mc:Fallback>
        </mc:AlternateContent>
      </w:r>
    </w:p>
    <w:p w14:paraId="2B96CE08" w14:textId="2784D50E" w:rsidR="009828FC" w:rsidRDefault="009828FC" w:rsidP="00F32CA6">
      <w:pPr>
        <w:pStyle w:val="EndNoteBibliography"/>
        <w:spacing w:line="360" w:lineRule="auto"/>
        <w:ind w:left="720" w:hanging="720"/>
        <w:rPr>
          <w:szCs w:val="24"/>
        </w:rPr>
      </w:pPr>
    </w:p>
    <w:p w14:paraId="433C7115" w14:textId="5D69D316" w:rsidR="009828FC" w:rsidRDefault="009828FC" w:rsidP="00F32CA6">
      <w:pPr>
        <w:pStyle w:val="EndNoteBibliography"/>
        <w:spacing w:line="360" w:lineRule="auto"/>
        <w:ind w:left="720" w:hanging="720"/>
        <w:rPr>
          <w:szCs w:val="24"/>
        </w:rPr>
      </w:pPr>
    </w:p>
    <w:p w14:paraId="0631C5B9" w14:textId="39E2AAC6" w:rsidR="009828FC" w:rsidRDefault="009828FC" w:rsidP="00F32CA6">
      <w:pPr>
        <w:pStyle w:val="EndNoteBibliography"/>
        <w:spacing w:line="360" w:lineRule="auto"/>
        <w:ind w:left="720" w:hanging="720"/>
        <w:rPr>
          <w:szCs w:val="24"/>
        </w:rPr>
      </w:pPr>
    </w:p>
    <w:p w14:paraId="0D3558D6" w14:textId="139A1E5F" w:rsidR="009828FC" w:rsidRDefault="009828FC" w:rsidP="00F32CA6">
      <w:pPr>
        <w:pStyle w:val="EndNoteBibliography"/>
        <w:spacing w:line="360" w:lineRule="auto"/>
        <w:ind w:left="720" w:hanging="720"/>
        <w:rPr>
          <w:szCs w:val="24"/>
        </w:rPr>
      </w:pPr>
    </w:p>
    <w:p w14:paraId="08821E3E" w14:textId="420F51FE" w:rsidR="009828FC" w:rsidRDefault="009828FC" w:rsidP="00F32CA6">
      <w:pPr>
        <w:pStyle w:val="EndNoteBibliography"/>
        <w:spacing w:line="360" w:lineRule="auto"/>
        <w:ind w:left="720" w:hanging="720"/>
        <w:rPr>
          <w:szCs w:val="24"/>
        </w:rPr>
      </w:pPr>
    </w:p>
    <w:p w14:paraId="58078EE9" w14:textId="45C373E4" w:rsidR="009828FC" w:rsidRDefault="009828FC" w:rsidP="00F32CA6">
      <w:pPr>
        <w:pStyle w:val="EndNoteBibliography"/>
        <w:spacing w:line="360" w:lineRule="auto"/>
        <w:ind w:left="720" w:hanging="720"/>
        <w:rPr>
          <w:szCs w:val="24"/>
        </w:rPr>
      </w:pPr>
    </w:p>
    <w:p w14:paraId="7182ABEA" w14:textId="32F4ACB0" w:rsidR="009828FC" w:rsidRDefault="009828FC" w:rsidP="00F32CA6">
      <w:pPr>
        <w:pStyle w:val="EndNoteBibliography"/>
        <w:spacing w:line="360" w:lineRule="auto"/>
        <w:ind w:left="720" w:hanging="720"/>
        <w:rPr>
          <w:szCs w:val="24"/>
        </w:rPr>
      </w:pPr>
    </w:p>
    <w:p w14:paraId="47E1463B" w14:textId="313C02D9" w:rsidR="009828FC" w:rsidRDefault="007557F6" w:rsidP="00F32CA6">
      <w:pPr>
        <w:pStyle w:val="EndNoteBibliography"/>
        <w:spacing w:line="360" w:lineRule="auto"/>
        <w:ind w:left="720" w:hanging="720"/>
        <w:rPr>
          <w:szCs w:val="24"/>
        </w:rPr>
      </w:pPr>
      <w:r>
        <w:rPr>
          <w:szCs w:val="24"/>
        </w:rPr>
        <mc:AlternateContent>
          <mc:Choice Requires="wps">
            <w:drawing>
              <wp:anchor distT="0" distB="0" distL="114300" distR="114300" simplePos="0" relativeHeight="251716608" behindDoc="0" locked="0" layoutInCell="1" allowOverlap="1" wp14:anchorId="03B05AF0" wp14:editId="5145D033">
                <wp:simplePos x="0" y="0"/>
                <wp:positionH relativeFrom="margin">
                  <wp:posOffset>-334645</wp:posOffset>
                </wp:positionH>
                <wp:positionV relativeFrom="paragraph">
                  <wp:posOffset>6350</wp:posOffset>
                </wp:positionV>
                <wp:extent cx="6029325" cy="5029200"/>
                <wp:effectExtent l="0" t="0" r="28575" b="19050"/>
                <wp:wrapNone/>
                <wp:docPr id="22" name="Text Box 22"/>
                <wp:cNvGraphicFramePr/>
                <a:graphic xmlns:a="http://schemas.openxmlformats.org/drawingml/2006/main">
                  <a:graphicData uri="http://schemas.microsoft.com/office/word/2010/wordprocessingShape">
                    <wps:wsp>
                      <wps:cNvSpPr txBox="1"/>
                      <wps:spPr>
                        <a:xfrm>
                          <a:off x="0" y="0"/>
                          <a:ext cx="6029325" cy="5029200"/>
                        </a:xfrm>
                        <a:prstGeom prst="rect">
                          <a:avLst/>
                        </a:prstGeom>
                        <a:solidFill>
                          <a:schemeClr val="lt1"/>
                        </a:solidFill>
                        <a:ln w="6350">
                          <a:solidFill>
                            <a:prstClr val="black"/>
                          </a:solidFill>
                        </a:ln>
                      </wps:spPr>
                      <wps:txbx>
                        <w:txbxContent>
                          <w:p w14:paraId="6AB92FCB" w14:textId="6A8357A3" w:rsidR="006A508D" w:rsidRPr="00E72584" w:rsidRDefault="006A508D" w:rsidP="001C1E20">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Guidelines for Treatment</w:t>
                            </w:r>
                            <w:r w:rsidRPr="006531D0">
                              <w:rPr>
                                <w:rFonts w:ascii="Cambria" w:hAnsi="Cambria"/>
                                <w:b/>
                                <w:sz w:val="24"/>
                                <w:szCs w:val="24"/>
                                <w:vertAlign w:val="superscript"/>
                              </w:rPr>
                              <w:t>29</w:t>
                            </w:r>
                          </w:p>
                          <w:p w14:paraId="5D6B7D86" w14:textId="62E4AE65" w:rsidR="006A508D" w:rsidRPr="00E72584" w:rsidRDefault="006A508D" w:rsidP="001C1E20">
                            <w:pPr>
                              <w:spacing w:line="360" w:lineRule="auto"/>
                              <w:rPr>
                                <w:rFonts w:ascii="Cambria" w:hAnsi="Cambria"/>
                                <w:sz w:val="24"/>
                                <w:szCs w:val="24"/>
                              </w:rPr>
                            </w:pPr>
                            <w:r w:rsidRPr="00E72584">
                              <w:rPr>
                                <w:rFonts w:ascii="Cambria" w:hAnsi="Cambria"/>
                                <w:sz w:val="24"/>
                                <w:szCs w:val="24"/>
                              </w:rPr>
                              <w:t xml:space="preserve">The Juvenile Myositis registry is one such example of how registries can </w:t>
                            </w:r>
                            <w:proofErr w:type="gramStart"/>
                            <w:r w:rsidRPr="00E72584">
                              <w:rPr>
                                <w:rFonts w:ascii="Cambria" w:hAnsi="Cambria"/>
                                <w:sz w:val="24"/>
                                <w:szCs w:val="24"/>
                              </w:rPr>
                              <w:t>impact on</w:t>
                            </w:r>
                            <w:proofErr w:type="gramEnd"/>
                            <w:r w:rsidRPr="00E72584">
                              <w:rPr>
                                <w:rFonts w:ascii="Cambria" w:hAnsi="Cambria"/>
                                <w:sz w:val="24"/>
                                <w:szCs w:val="24"/>
                              </w:rPr>
                              <w:t xml:space="preserve"> treatment guidelines</w:t>
                            </w:r>
                            <w:r>
                              <w:rPr>
                                <w:rFonts w:ascii="Cambria" w:hAnsi="Cambria"/>
                                <w:sz w:val="24"/>
                                <w:szCs w:val="24"/>
                              </w:rPr>
                              <w:t>.</w:t>
                            </w:r>
                            <w:r>
                              <w:rPr>
                                <w:rFonts w:ascii="Cambria" w:hAnsi="Cambria"/>
                                <w:sz w:val="24"/>
                                <w:szCs w:val="24"/>
                                <w:vertAlign w:val="superscript"/>
                              </w:rPr>
                              <w:t>29</w:t>
                            </w:r>
                            <w:r w:rsidRPr="00E72584">
                              <w:rPr>
                                <w:rFonts w:ascii="Cambria" w:hAnsi="Cambria"/>
                                <w:sz w:val="24"/>
                                <w:szCs w:val="24"/>
                              </w:rPr>
                              <w:t xml:space="preserve"> Juvenile Myositis is a group of rare, chronic inflammatory disorders in childhood, affecting muscles and other organs. This disorder is associated with a high level of morbidity and mortality. There is a severe lack of evidence-based treatments for Juvenile Myositis, with almost no level-1 evidence from trials regarding therapies, and little </w:t>
                            </w:r>
                            <w:proofErr w:type="gramStart"/>
                            <w:r w:rsidRPr="00E72584">
                              <w:rPr>
                                <w:rFonts w:ascii="Cambria" w:hAnsi="Cambria"/>
                                <w:sz w:val="24"/>
                                <w:szCs w:val="24"/>
                              </w:rPr>
                              <w:t>is known</w:t>
                            </w:r>
                            <w:proofErr w:type="gramEnd"/>
                            <w:r w:rsidRPr="00E72584">
                              <w:rPr>
                                <w:rFonts w:ascii="Cambria" w:hAnsi="Cambria"/>
                                <w:sz w:val="24"/>
                                <w:szCs w:val="24"/>
                              </w:rPr>
                              <w:t xml:space="preserve"> about the underlying mechanisms of the disease. Through collaboration with multiple centres, the registry facilitated discussion among experts regarding current treatments. It </w:t>
                            </w:r>
                            <w:proofErr w:type="gramStart"/>
                            <w:r w:rsidRPr="00E72584">
                              <w:rPr>
                                <w:rFonts w:ascii="Cambria" w:hAnsi="Cambria"/>
                                <w:sz w:val="24"/>
                                <w:szCs w:val="24"/>
                              </w:rPr>
                              <w:t>was observed</w:t>
                            </w:r>
                            <w:proofErr w:type="gramEnd"/>
                            <w:r w:rsidRPr="00E72584">
                              <w:rPr>
                                <w:rFonts w:ascii="Cambria" w:hAnsi="Cambria"/>
                                <w:sz w:val="24"/>
                                <w:szCs w:val="24"/>
                              </w:rPr>
                              <w:t xml:space="preserve"> that early management of Juvenile Myositis improved treatment outcomes, whereas a delay in treatment led to poorer outcomes. The outcome was a shift in practice</w:t>
                            </w:r>
                            <w:proofErr w:type="gramStart"/>
                            <w:r w:rsidRPr="00E72584">
                              <w:rPr>
                                <w:rFonts w:ascii="Cambria" w:hAnsi="Cambria"/>
                                <w:sz w:val="24"/>
                                <w:szCs w:val="24"/>
                              </w:rPr>
                              <w:t>;</w:t>
                            </w:r>
                            <w:proofErr w:type="gramEnd"/>
                            <w:r w:rsidRPr="00E72584">
                              <w:rPr>
                                <w:rFonts w:ascii="Cambria" w:hAnsi="Cambria"/>
                                <w:sz w:val="24"/>
                                <w:szCs w:val="24"/>
                              </w:rPr>
                              <w:t xml:space="preserve"> specifically, widespread adoption of earlier and more aggressive treatments. In addition, the assessment process for children with Juvenile Myositis changed in participating centres </w:t>
                            </w:r>
                            <w:proofErr w:type="gramStart"/>
                            <w:r w:rsidRPr="00E72584">
                              <w:rPr>
                                <w:rFonts w:ascii="Cambria" w:hAnsi="Cambria"/>
                                <w:sz w:val="24"/>
                                <w:szCs w:val="24"/>
                              </w:rPr>
                              <w:t>as a result</w:t>
                            </w:r>
                            <w:proofErr w:type="gramEnd"/>
                            <w:r w:rsidRPr="00E72584">
                              <w:rPr>
                                <w:rFonts w:ascii="Cambria" w:hAnsi="Cambria"/>
                                <w:sz w:val="24"/>
                                <w:szCs w:val="24"/>
                              </w:rPr>
                              <w:t xml:space="preserve"> of the registry. The registry employed the</w:t>
                            </w:r>
                            <w:r w:rsidRPr="00E72584">
                              <w:rPr>
                                <w:color w:val="2A2A2A"/>
                                <w:sz w:val="24"/>
                                <w:szCs w:val="24"/>
                                <w:shd w:val="clear" w:color="auto" w:fill="FFFFFF"/>
                              </w:rPr>
                              <w:t xml:space="preserve"> </w:t>
                            </w:r>
                            <w:r w:rsidRPr="00E72584">
                              <w:rPr>
                                <w:rFonts w:ascii="Cambria" w:hAnsi="Cambria"/>
                                <w:sz w:val="24"/>
                                <w:szCs w:val="24"/>
                              </w:rPr>
                              <w:t xml:space="preserve">Childhood Myositis Assessment Scale, a tool previously validated to assess muscle function, as part of their data collection process. As a result, this assessment tool has since gained widespread use throughout the UK for management of Juvenile Myositis, and is now part of routine clinical practice in participating centres.  The registry is currently working on establishing treatment protocols for this disease. </w:t>
                            </w:r>
                          </w:p>
                          <w:p w14:paraId="75431D0B"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03B05AF0" id="Text Box 22" o:spid="_x0000_s1032" type="#_x0000_t202" style="position:absolute;left:0;text-align:left;margin-left:-26.35pt;margin-top:.5pt;width:474.75pt;height:396pt;z-index:2517166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" fillcolor="white [3201]" strokeweight=".5pt">
                <v:textbox>
                  <w:txbxContent>
                    <w:p w14:paraId="6AB92FCB" w14:textId="6A8357A3" w:rsidR="006A508D" w:rsidRPr="00E72584" w:rsidRDefault="006A508D" w:rsidP="001C1E20">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Guidelines for Treatment</w:t>
                      </w:r>
                      <w:r w:rsidRPr="006531D0">
                        <w:rPr>
                          <w:rFonts w:ascii="Cambria" w:hAnsi="Cambria"/>
                          <w:b/>
                          <w:sz w:val="24"/>
                          <w:szCs w:val="24"/>
                          <w:vertAlign w:val="superscript"/>
                        </w:rPr>
                        <w:t>29</w:t>
                      </w:r>
                    </w:p>
                    <w:p w14:paraId="5D6B7D86" w14:textId="62E4AE65" w:rsidR="006A508D" w:rsidRPr="00E72584" w:rsidRDefault="006A508D" w:rsidP="001C1E20">
                      <w:pPr>
                        <w:spacing w:line="360" w:lineRule="auto"/>
                        <w:rPr>
                          <w:rFonts w:ascii="Cambria" w:hAnsi="Cambria"/>
                          <w:sz w:val="24"/>
                          <w:szCs w:val="24"/>
                        </w:rPr>
                      </w:pPr>
                      <w:r w:rsidRPr="00E72584">
                        <w:rPr>
                          <w:rFonts w:ascii="Cambria" w:hAnsi="Cambria"/>
                          <w:sz w:val="24"/>
                          <w:szCs w:val="24"/>
                        </w:rPr>
                        <w:t>The Juvenile Myositis registry is one such example of how registries can impact on treatment guidelines</w:t>
                      </w:r>
                      <w:r>
                        <w:rPr>
                          <w:rFonts w:ascii="Cambria" w:hAnsi="Cambria"/>
                          <w:sz w:val="24"/>
                          <w:szCs w:val="24"/>
                        </w:rPr>
                        <w:t>.</w:t>
                      </w:r>
                      <w:r>
                        <w:rPr>
                          <w:rFonts w:ascii="Cambria" w:hAnsi="Cambria"/>
                          <w:sz w:val="24"/>
                          <w:szCs w:val="24"/>
                          <w:vertAlign w:val="superscript"/>
                        </w:rPr>
                        <w:t>29</w:t>
                      </w:r>
                      <w:r w:rsidRPr="00E72584">
                        <w:rPr>
                          <w:rFonts w:ascii="Cambria" w:hAnsi="Cambria"/>
                          <w:sz w:val="24"/>
                          <w:szCs w:val="24"/>
                        </w:rPr>
                        <w:t xml:space="preserve"> Juvenile Myositis is a group of rare, chronic inflammatory disorders in childhood, affecting muscles and other organs. This disorder is associated with a high level of morbidity and mortality. There is a severe lack of evidence-based treatments for Juvenile Myositis, with almost no level-1 evidence from trials regarding therapies, and little is known about the underlying mechanisms of the disease. Through collaboration with multiple centres, the registry facilitated discussion among experts regarding current treatments. It was observed that early management of Juvenile Myositis improved treatment outcomes, whereas a delay in treatment led to poorer outcomes. The outcome was a shift in practice; specifically, widespread adoption of earlier and more aggressive treatments. In addition, the assessment process for children with Juvenile Myositis changed in participating centres as a result of the registry. The registry employed the</w:t>
                      </w:r>
                      <w:r w:rsidRPr="00E72584">
                        <w:rPr>
                          <w:color w:val="2A2A2A"/>
                          <w:sz w:val="24"/>
                          <w:szCs w:val="24"/>
                          <w:shd w:val="clear" w:color="auto" w:fill="FFFFFF"/>
                        </w:rPr>
                        <w:t xml:space="preserve"> </w:t>
                      </w:r>
                      <w:r w:rsidRPr="00E72584">
                        <w:rPr>
                          <w:rFonts w:ascii="Cambria" w:hAnsi="Cambria"/>
                          <w:sz w:val="24"/>
                          <w:szCs w:val="24"/>
                        </w:rPr>
                        <w:t xml:space="preserve">Childhood Myositis Assessment Scale, a tool previously validated to assess muscle function, as part of their data collection process. As a result, this assessment tool has since gained widespread use throughout the UK for management of Juvenile Myositis, and is now part of routine clinical practice in participating centres.  The registry is currently working on establishing treatment protocols for this disease. </w:t>
                      </w:r>
                    </w:p>
                    <w:p w14:paraId="75431D0B" w14:textId="77777777" w:rsidR="006A508D" w:rsidRDefault="006A508D"/>
                  </w:txbxContent>
                </v:textbox>
                <w10:wrap anchorx="margin"/>
              </v:shape>
            </w:pict>
          </mc:Fallback>
        </mc:AlternateContent>
      </w:r>
    </w:p>
    <w:p w14:paraId="264AE0E7" w14:textId="2C9DD5E3" w:rsidR="009828FC" w:rsidRDefault="009828FC" w:rsidP="00F32CA6">
      <w:pPr>
        <w:pStyle w:val="EndNoteBibliography"/>
        <w:spacing w:line="360" w:lineRule="auto"/>
        <w:ind w:left="720" w:hanging="720"/>
        <w:rPr>
          <w:szCs w:val="24"/>
        </w:rPr>
      </w:pPr>
    </w:p>
    <w:p w14:paraId="7D8432EF" w14:textId="5A65AC5D" w:rsidR="009828FC" w:rsidRDefault="009828FC" w:rsidP="00F32CA6">
      <w:pPr>
        <w:pStyle w:val="EndNoteBibliography"/>
        <w:spacing w:line="360" w:lineRule="auto"/>
        <w:ind w:left="720" w:hanging="720"/>
        <w:rPr>
          <w:szCs w:val="24"/>
        </w:rPr>
      </w:pPr>
    </w:p>
    <w:p w14:paraId="2B35135E" w14:textId="6881C81F" w:rsidR="009828FC" w:rsidRDefault="009828FC" w:rsidP="00F32CA6">
      <w:pPr>
        <w:pStyle w:val="EndNoteBibliography"/>
        <w:spacing w:line="360" w:lineRule="auto"/>
        <w:ind w:left="720" w:hanging="720"/>
        <w:rPr>
          <w:szCs w:val="24"/>
        </w:rPr>
      </w:pPr>
    </w:p>
    <w:p w14:paraId="3A4E2EEC" w14:textId="72A7FA58" w:rsidR="009828FC" w:rsidRDefault="009828FC" w:rsidP="00F32CA6">
      <w:pPr>
        <w:pStyle w:val="EndNoteBibliography"/>
        <w:spacing w:line="360" w:lineRule="auto"/>
        <w:ind w:left="720" w:hanging="720"/>
        <w:rPr>
          <w:szCs w:val="24"/>
        </w:rPr>
      </w:pPr>
    </w:p>
    <w:p w14:paraId="73826515" w14:textId="0DF909D9" w:rsidR="009828FC" w:rsidRDefault="009828FC" w:rsidP="00F32CA6">
      <w:pPr>
        <w:pStyle w:val="EndNoteBibliography"/>
        <w:spacing w:line="360" w:lineRule="auto"/>
        <w:ind w:left="720" w:hanging="720"/>
        <w:rPr>
          <w:szCs w:val="24"/>
        </w:rPr>
      </w:pPr>
    </w:p>
    <w:p w14:paraId="2535A9D1" w14:textId="20C2374E" w:rsidR="009828FC" w:rsidRDefault="009828FC" w:rsidP="00F32CA6">
      <w:pPr>
        <w:pStyle w:val="EndNoteBibliography"/>
        <w:spacing w:line="360" w:lineRule="auto"/>
        <w:ind w:left="720" w:hanging="720"/>
        <w:rPr>
          <w:szCs w:val="24"/>
        </w:rPr>
      </w:pPr>
    </w:p>
    <w:p w14:paraId="7193227F" w14:textId="10E45DD2" w:rsidR="009828FC" w:rsidRDefault="009828FC" w:rsidP="00F32CA6">
      <w:pPr>
        <w:pStyle w:val="EndNoteBibliography"/>
        <w:spacing w:line="360" w:lineRule="auto"/>
        <w:ind w:left="720" w:hanging="720"/>
        <w:rPr>
          <w:szCs w:val="24"/>
        </w:rPr>
      </w:pPr>
    </w:p>
    <w:p w14:paraId="6113BAC8" w14:textId="48ED1DA2" w:rsidR="009828FC" w:rsidRDefault="009828FC" w:rsidP="00F32CA6">
      <w:pPr>
        <w:pStyle w:val="EndNoteBibliography"/>
        <w:spacing w:line="360" w:lineRule="auto"/>
        <w:ind w:left="720" w:hanging="720"/>
        <w:rPr>
          <w:szCs w:val="24"/>
        </w:rPr>
      </w:pPr>
    </w:p>
    <w:p w14:paraId="679460AC" w14:textId="66AFFFC4" w:rsidR="009828FC" w:rsidRDefault="009828FC" w:rsidP="00F32CA6">
      <w:pPr>
        <w:pStyle w:val="EndNoteBibliography"/>
        <w:spacing w:line="360" w:lineRule="auto"/>
        <w:ind w:left="720" w:hanging="720"/>
        <w:rPr>
          <w:szCs w:val="24"/>
        </w:rPr>
      </w:pPr>
    </w:p>
    <w:p w14:paraId="351DC0D9" w14:textId="47EF8B66" w:rsidR="009828FC" w:rsidRDefault="009828FC" w:rsidP="00F32CA6">
      <w:pPr>
        <w:pStyle w:val="EndNoteBibliography"/>
        <w:spacing w:line="360" w:lineRule="auto"/>
        <w:ind w:left="720" w:hanging="720"/>
        <w:rPr>
          <w:szCs w:val="24"/>
        </w:rPr>
      </w:pPr>
    </w:p>
    <w:p w14:paraId="1F5E78EE" w14:textId="7395555C" w:rsidR="009828FC" w:rsidRDefault="009828FC" w:rsidP="00F32CA6">
      <w:pPr>
        <w:pStyle w:val="EndNoteBibliography"/>
        <w:spacing w:line="360" w:lineRule="auto"/>
        <w:ind w:left="720" w:hanging="720"/>
        <w:rPr>
          <w:szCs w:val="24"/>
        </w:rPr>
      </w:pPr>
    </w:p>
    <w:p w14:paraId="129F5AFD" w14:textId="36C5FCE2" w:rsidR="009828FC" w:rsidRDefault="009828FC" w:rsidP="00F32CA6">
      <w:pPr>
        <w:pStyle w:val="EndNoteBibliography"/>
        <w:spacing w:line="360" w:lineRule="auto"/>
        <w:ind w:left="720" w:hanging="720"/>
        <w:rPr>
          <w:szCs w:val="24"/>
        </w:rPr>
      </w:pPr>
    </w:p>
    <w:p w14:paraId="6E02909A" w14:textId="10BBFF6E" w:rsidR="009828FC" w:rsidRDefault="007557F6" w:rsidP="00F32CA6">
      <w:pPr>
        <w:pStyle w:val="EndNoteBibliography"/>
        <w:spacing w:line="360" w:lineRule="auto"/>
        <w:ind w:left="720" w:hanging="720"/>
        <w:rPr>
          <w:szCs w:val="24"/>
        </w:rPr>
      </w:pPr>
      <w:r>
        <w:rPr>
          <w:szCs w:val="24"/>
        </w:rPr>
        <mc:AlternateContent>
          <mc:Choice Requires="wps">
            <w:drawing>
              <wp:anchor distT="0" distB="0" distL="114300" distR="114300" simplePos="0" relativeHeight="251717632" behindDoc="0" locked="0" layoutInCell="1" allowOverlap="1" wp14:anchorId="4CB57677" wp14:editId="6066A188">
                <wp:simplePos x="0" y="0"/>
                <wp:positionH relativeFrom="column">
                  <wp:posOffset>-520700</wp:posOffset>
                </wp:positionH>
                <wp:positionV relativeFrom="paragraph">
                  <wp:posOffset>455930</wp:posOffset>
                </wp:positionV>
                <wp:extent cx="6581775" cy="3562350"/>
                <wp:effectExtent l="0" t="0" r="28575" b="19050"/>
                <wp:wrapNone/>
                <wp:docPr id="23" name="Text Box 23"/>
                <wp:cNvGraphicFramePr/>
                <a:graphic xmlns:a="http://schemas.openxmlformats.org/drawingml/2006/main">
                  <a:graphicData uri="http://schemas.microsoft.com/office/word/2010/wordprocessingShape">
                    <wps:wsp>
                      <wps:cNvSpPr txBox="1"/>
                      <wps:spPr>
                        <a:xfrm>
                          <a:off x="0" y="0"/>
                          <a:ext cx="6581775" cy="3562350"/>
                        </a:xfrm>
                        <a:prstGeom prst="rect">
                          <a:avLst/>
                        </a:prstGeom>
                        <a:solidFill>
                          <a:schemeClr val="lt1"/>
                        </a:solidFill>
                        <a:ln w="6350">
                          <a:solidFill>
                            <a:prstClr val="black"/>
                          </a:solidFill>
                        </a:ln>
                      </wps:spPr>
                      <wps:txbx>
                        <w:txbxContent>
                          <w:p w14:paraId="48A1BB35" w14:textId="65F10E4E" w:rsidR="006A508D" w:rsidRPr="00E72584" w:rsidRDefault="006A508D" w:rsidP="001C1E20">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Treatment Evaluation</w:t>
                            </w:r>
                            <w:r w:rsidRPr="006531D0">
                              <w:rPr>
                                <w:rFonts w:ascii="Cambria" w:hAnsi="Cambria"/>
                                <w:b/>
                                <w:sz w:val="24"/>
                                <w:szCs w:val="24"/>
                                <w:vertAlign w:val="superscript"/>
                              </w:rPr>
                              <w:t>20</w:t>
                            </w:r>
                          </w:p>
                          <w:p w14:paraId="7F97BCF0" w14:textId="646750B6" w:rsidR="006A508D" w:rsidRPr="00E72584" w:rsidRDefault="006A508D" w:rsidP="001C1E20">
                            <w:pPr>
                              <w:spacing w:line="360" w:lineRule="auto"/>
                              <w:rPr>
                                <w:rFonts w:ascii="Cambria" w:hAnsi="Cambria"/>
                                <w:sz w:val="24"/>
                                <w:szCs w:val="24"/>
                              </w:rPr>
                            </w:pPr>
                            <w:r w:rsidRPr="00E72584">
                              <w:rPr>
                                <w:rFonts w:ascii="Cambria" w:hAnsi="Cambria"/>
                                <w:sz w:val="24"/>
                                <w:szCs w:val="24"/>
                              </w:rPr>
                              <w:t xml:space="preserve">The Swiss Registry for Pulmonary Arterial Hypertension (PAH) collects information pertaining to paediatric </w:t>
                            </w:r>
                            <w:proofErr w:type="gramStart"/>
                            <w:r w:rsidRPr="00E72584">
                              <w:rPr>
                                <w:rFonts w:ascii="Cambria" w:hAnsi="Cambria"/>
                                <w:sz w:val="24"/>
                                <w:szCs w:val="24"/>
                              </w:rPr>
                              <w:t>PAH,</w:t>
                            </w:r>
                            <w:proofErr w:type="gramEnd"/>
                            <w:r w:rsidRPr="00E72584">
                              <w:rPr>
                                <w:rFonts w:ascii="Cambria" w:hAnsi="Cambria"/>
                                <w:sz w:val="24"/>
                                <w:szCs w:val="24"/>
                              </w:rPr>
                              <w:t xml:space="preserve"> a rare condition leading to high blood pressure in the lungs of affected children.</w:t>
                            </w:r>
                            <w:r w:rsidRPr="001F1889">
                              <w:rPr>
                                <w:rFonts w:ascii="Cambria" w:hAnsi="Cambria"/>
                                <w:sz w:val="24"/>
                                <w:szCs w:val="24"/>
                                <w:vertAlign w:val="superscript"/>
                              </w:rPr>
                              <w:t>20</w:t>
                            </w:r>
                            <w:r w:rsidRPr="00E72584">
                              <w:rPr>
                                <w:rFonts w:ascii="Cambria" w:hAnsi="Cambria"/>
                                <w:sz w:val="24"/>
                                <w:szCs w:val="24"/>
                              </w:rPr>
                              <w:t xml:space="preserve"> PAH has a poor prognosis if left untreated. Information regarding treatment outcomes for paediatric PAH </w:t>
                            </w:r>
                            <w:proofErr w:type="gramStart"/>
                            <w:r w:rsidRPr="00E72584">
                              <w:rPr>
                                <w:rFonts w:ascii="Cambria" w:hAnsi="Cambria"/>
                                <w:sz w:val="24"/>
                                <w:szCs w:val="24"/>
                              </w:rPr>
                              <w:t>are</w:t>
                            </w:r>
                            <w:proofErr w:type="gramEnd"/>
                            <w:r w:rsidRPr="00E72584">
                              <w:rPr>
                                <w:rFonts w:ascii="Cambria" w:hAnsi="Cambria"/>
                                <w:sz w:val="24"/>
                                <w:szCs w:val="24"/>
                              </w:rPr>
                              <w:t xml:space="preserve"> scarce. The Swiss registry evaluated treatment outcomes from 23 paediatric PAH patients, with a median follow-up of 3.47 years. Therapies included </w:t>
                            </w:r>
                            <w:proofErr w:type="spellStart"/>
                            <w:r w:rsidRPr="00E72584">
                              <w:rPr>
                                <w:rFonts w:ascii="Cambria" w:hAnsi="Cambria"/>
                                <w:sz w:val="24"/>
                                <w:szCs w:val="24"/>
                              </w:rPr>
                              <w:t>Bosentan</w:t>
                            </w:r>
                            <w:proofErr w:type="spellEnd"/>
                            <w:r w:rsidRPr="00E72584">
                              <w:rPr>
                                <w:rFonts w:ascii="Cambria" w:hAnsi="Cambria"/>
                                <w:sz w:val="24"/>
                                <w:szCs w:val="24"/>
                              </w:rPr>
                              <w:t xml:space="preserve">, Sildenafil, and inhaled </w:t>
                            </w:r>
                            <w:proofErr w:type="spellStart"/>
                            <w:r w:rsidRPr="00E72584">
                              <w:rPr>
                                <w:rFonts w:ascii="Cambria" w:hAnsi="Cambria"/>
                                <w:sz w:val="24"/>
                                <w:szCs w:val="24"/>
                              </w:rPr>
                              <w:t>Iloprost</w:t>
                            </w:r>
                            <w:proofErr w:type="spellEnd"/>
                            <w:r w:rsidRPr="00E72584">
                              <w:rPr>
                                <w:rFonts w:ascii="Cambria" w:hAnsi="Cambria"/>
                                <w:sz w:val="24"/>
                                <w:szCs w:val="24"/>
                              </w:rPr>
                              <w:t xml:space="preserve">, administered in isolation or in combination. Whilst the treatments were heterogeneous, it was found that the majority of PAH patients achieved stabilisation of their condition under these current available therapies.  Further, some patients demonstrated an increased exercise tolerance with improved functional status on these therapies. The authors highlighted the usefulness of such a registry for gathering vital information on therapies for RD. </w:t>
                            </w:r>
                          </w:p>
                          <w:p w14:paraId="42DD39A5"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4CB57677" id="Text Box 23" o:spid="_x0000_s1033" type="#_x0000_t202" style="position:absolute;left:0;text-align:left;margin-left:-41pt;margin-top:35.9pt;width:518.25pt;height:280.5pt;z-index:251717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" fillcolor="white [3201]" strokeweight=".5pt">
                <v:textbox>
                  <w:txbxContent>
                    <w:p w14:paraId="48A1BB35" w14:textId="65F10E4E" w:rsidR="006A508D" w:rsidRPr="00E72584" w:rsidRDefault="006A508D" w:rsidP="001C1E20">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Treatment Evaluation</w:t>
                      </w:r>
                      <w:r w:rsidRPr="006531D0">
                        <w:rPr>
                          <w:rFonts w:ascii="Cambria" w:hAnsi="Cambria"/>
                          <w:b/>
                          <w:sz w:val="24"/>
                          <w:szCs w:val="24"/>
                          <w:vertAlign w:val="superscript"/>
                        </w:rPr>
                        <w:t>20</w:t>
                      </w:r>
                    </w:p>
                    <w:p w14:paraId="7F97BCF0" w14:textId="646750B6" w:rsidR="006A508D" w:rsidRPr="00E72584" w:rsidRDefault="006A508D" w:rsidP="001C1E20">
                      <w:pPr>
                        <w:spacing w:line="360" w:lineRule="auto"/>
                        <w:rPr>
                          <w:rFonts w:ascii="Cambria" w:hAnsi="Cambria"/>
                          <w:sz w:val="24"/>
                          <w:szCs w:val="24"/>
                        </w:rPr>
                      </w:pPr>
                      <w:r w:rsidRPr="00E72584">
                        <w:rPr>
                          <w:rFonts w:ascii="Cambria" w:hAnsi="Cambria"/>
                          <w:sz w:val="24"/>
                          <w:szCs w:val="24"/>
                        </w:rPr>
                        <w:t>The Swiss Registry for Pulmonary Arterial Hypertension (PAH) collects information pertaining to paediatric PAH, a rare condition leading to high blood pressure in the lungs of affected children.</w:t>
                      </w:r>
                      <w:r w:rsidRPr="001F1889">
                        <w:rPr>
                          <w:rFonts w:ascii="Cambria" w:hAnsi="Cambria"/>
                          <w:sz w:val="24"/>
                          <w:szCs w:val="24"/>
                          <w:vertAlign w:val="superscript"/>
                        </w:rPr>
                        <w:t>20</w:t>
                      </w:r>
                      <w:r w:rsidRPr="00E72584">
                        <w:rPr>
                          <w:rFonts w:ascii="Cambria" w:hAnsi="Cambria"/>
                          <w:sz w:val="24"/>
                          <w:szCs w:val="24"/>
                        </w:rPr>
                        <w:t xml:space="preserve"> PAH has a poor prognosis if left untreated. Information regarding treatment outcomes for paediatric PAH are scarce. The Swiss registry evaluated treatment outcomes from 23 paediatric PAH patients, with a median follow-up of 3.47 years. Therapies included Bosentan, Sildenafil, and inhaled Iloprost, administered in isolation or in combination. Whilst the treatments were heterogeneous, it was found that the majority of PAH patients achieved stabilisation of their condition under these current available therapies.  Further, some patients demonstrated an increased exercise tolerance with improved functional status on these therapies. The authors highlighted the usefulness of such a registry for gathering vital information on therapies for RD. </w:t>
                      </w:r>
                    </w:p>
                    <w:p w14:paraId="42DD39A5" w14:textId="77777777" w:rsidR="006A508D" w:rsidRDefault="006A508D"/>
                  </w:txbxContent>
                </v:textbox>
              </v:shape>
            </w:pict>
          </mc:Fallback>
        </mc:AlternateContent>
      </w:r>
    </w:p>
    <w:p w14:paraId="53455805" w14:textId="75A23D70" w:rsidR="001C1E20" w:rsidRDefault="001C1E20" w:rsidP="00F32CA6">
      <w:pPr>
        <w:pStyle w:val="EndNoteBibliography"/>
        <w:spacing w:line="360" w:lineRule="auto"/>
        <w:ind w:left="720" w:hanging="720"/>
        <w:rPr>
          <w:szCs w:val="24"/>
        </w:rPr>
      </w:pPr>
    </w:p>
    <w:p w14:paraId="4D423E0A" w14:textId="1FFAF66F" w:rsidR="001C1E20" w:rsidRDefault="001C1E20" w:rsidP="00F32CA6">
      <w:pPr>
        <w:pStyle w:val="EndNoteBibliography"/>
        <w:spacing w:line="360" w:lineRule="auto"/>
        <w:ind w:left="720" w:hanging="720"/>
        <w:rPr>
          <w:szCs w:val="24"/>
        </w:rPr>
      </w:pPr>
    </w:p>
    <w:p w14:paraId="642E6CCC" w14:textId="6410C791" w:rsidR="001C1E20" w:rsidRDefault="001C1E20" w:rsidP="00F32CA6">
      <w:pPr>
        <w:pStyle w:val="EndNoteBibliography"/>
        <w:spacing w:line="360" w:lineRule="auto"/>
        <w:ind w:left="720" w:hanging="720"/>
        <w:rPr>
          <w:szCs w:val="24"/>
        </w:rPr>
      </w:pPr>
    </w:p>
    <w:p w14:paraId="72C4FBD6" w14:textId="2AC396C1" w:rsidR="001C1E20" w:rsidRDefault="001C1E20" w:rsidP="00F32CA6">
      <w:pPr>
        <w:pStyle w:val="EndNoteBibliography"/>
        <w:spacing w:line="360" w:lineRule="auto"/>
        <w:ind w:left="720" w:hanging="720"/>
        <w:rPr>
          <w:szCs w:val="24"/>
        </w:rPr>
      </w:pPr>
    </w:p>
    <w:p w14:paraId="76E0DA2F" w14:textId="5BBD859F" w:rsidR="001C1E20" w:rsidRDefault="001C1E20" w:rsidP="00F32CA6">
      <w:pPr>
        <w:pStyle w:val="EndNoteBibliography"/>
        <w:spacing w:line="360" w:lineRule="auto"/>
        <w:ind w:left="720" w:hanging="720"/>
        <w:rPr>
          <w:szCs w:val="24"/>
        </w:rPr>
      </w:pPr>
    </w:p>
    <w:p w14:paraId="4ED6380F" w14:textId="59AF749E" w:rsidR="001C1E20" w:rsidRDefault="001C1E20" w:rsidP="00F32CA6">
      <w:pPr>
        <w:pStyle w:val="EndNoteBibliography"/>
        <w:spacing w:line="360" w:lineRule="auto"/>
        <w:ind w:left="720" w:hanging="720"/>
        <w:rPr>
          <w:szCs w:val="24"/>
        </w:rPr>
      </w:pPr>
    </w:p>
    <w:p w14:paraId="01782535" w14:textId="559E34A8" w:rsidR="001C1E20" w:rsidRDefault="001C1E20" w:rsidP="00F32CA6">
      <w:pPr>
        <w:pStyle w:val="EndNoteBibliography"/>
        <w:spacing w:line="360" w:lineRule="auto"/>
        <w:ind w:left="720" w:hanging="720"/>
        <w:rPr>
          <w:szCs w:val="24"/>
        </w:rPr>
      </w:pPr>
    </w:p>
    <w:p w14:paraId="77925982" w14:textId="7E20BADB" w:rsidR="001C1E20" w:rsidRDefault="001C1E20" w:rsidP="00F32CA6">
      <w:pPr>
        <w:pStyle w:val="EndNoteBibliography"/>
        <w:spacing w:line="360" w:lineRule="auto"/>
        <w:ind w:left="720" w:hanging="720"/>
        <w:rPr>
          <w:szCs w:val="24"/>
        </w:rPr>
      </w:pPr>
    </w:p>
    <w:p w14:paraId="1D081ADD" w14:textId="0E415FD5" w:rsidR="001C1E20" w:rsidRDefault="001C1E20" w:rsidP="00F32CA6">
      <w:pPr>
        <w:pStyle w:val="EndNoteBibliography"/>
        <w:spacing w:line="360" w:lineRule="auto"/>
        <w:ind w:left="720" w:hanging="720"/>
        <w:rPr>
          <w:szCs w:val="24"/>
        </w:rPr>
      </w:pPr>
    </w:p>
    <w:p w14:paraId="79068C19" w14:textId="45C3F68B" w:rsidR="001C1E20" w:rsidRDefault="001C1E20" w:rsidP="00F32CA6">
      <w:pPr>
        <w:pStyle w:val="EndNoteBibliography"/>
        <w:spacing w:line="360" w:lineRule="auto"/>
        <w:ind w:left="720" w:hanging="720"/>
        <w:rPr>
          <w:szCs w:val="24"/>
        </w:rPr>
      </w:pPr>
    </w:p>
    <w:p w14:paraId="39DC4A4D" w14:textId="578EA6D4" w:rsidR="001C1E20" w:rsidRDefault="007557F6" w:rsidP="00F32CA6">
      <w:pPr>
        <w:pStyle w:val="EndNoteBibliography"/>
        <w:spacing w:line="360" w:lineRule="auto"/>
        <w:ind w:left="720" w:hanging="720"/>
        <w:rPr>
          <w:szCs w:val="24"/>
        </w:rPr>
      </w:pPr>
      <w:r>
        <w:rPr>
          <w:szCs w:val="24"/>
        </w:rPr>
        <mc:AlternateContent>
          <mc:Choice Requires="wps">
            <w:drawing>
              <wp:anchor distT="0" distB="0" distL="114300" distR="114300" simplePos="0" relativeHeight="251718656" behindDoc="0" locked="0" layoutInCell="1" allowOverlap="1" wp14:anchorId="5A594200" wp14:editId="6692C1BC">
                <wp:simplePos x="0" y="0"/>
                <wp:positionH relativeFrom="margin">
                  <wp:align>center</wp:align>
                </wp:positionH>
                <wp:positionV relativeFrom="paragraph">
                  <wp:posOffset>420370</wp:posOffset>
                </wp:positionV>
                <wp:extent cx="6600825" cy="5553075"/>
                <wp:effectExtent l="0" t="0" r="28575" b="28575"/>
                <wp:wrapNone/>
                <wp:docPr id="24" name="Text Box 24"/>
                <wp:cNvGraphicFramePr/>
                <a:graphic xmlns:a="http://schemas.openxmlformats.org/drawingml/2006/main">
                  <a:graphicData uri="http://schemas.microsoft.com/office/word/2010/wordprocessingShape">
                    <wps:wsp>
                      <wps:cNvSpPr txBox="1"/>
                      <wps:spPr>
                        <a:xfrm>
                          <a:off x="0" y="0"/>
                          <a:ext cx="6600825" cy="5553075"/>
                        </a:xfrm>
                        <a:prstGeom prst="rect">
                          <a:avLst/>
                        </a:prstGeom>
                        <a:solidFill>
                          <a:schemeClr val="lt1"/>
                        </a:solidFill>
                        <a:ln w="6350">
                          <a:solidFill>
                            <a:prstClr val="black"/>
                          </a:solidFill>
                        </a:ln>
                      </wps:spPr>
                      <wps:txbx>
                        <w:txbxContent>
                          <w:p w14:paraId="03A7F75F" w14:textId="0E9BDE56" w:rsidR="006A508D" w:rsidRPr="00E72584" w:rsidRDefault="006A508D" w:rsidP="001C1E20">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Benefits to Stakeholders</w:t>
                            </w:r>
                            <w:r w:rsidRPr="006531D0">
                              <w:rPr>
                                <w:rFonts w:ascii="Cambria" w:hAnsi="Cambria"/>
                                <w:b/>
                                <w:sz w:val="24"/>
                                <w:szCs w:val="24"/>
                                <w:vertAlign w:val="superscript"/>
                              </w:rPr>
                              <w:t>18</w:t>
                            </w:r>
                          </w:p>
                          <w:p w14:paraId="5DC9AC8F" w14:textId="061E9A60" w:rsidR="006A508D" w:rsidRPr="00E72584" w:rsidRDefault="006A508D" w:rsidP="001C1E20">
                            <w:pPr>
                              <w:spacing w:line="360" w:lineRule="auto"/>
                              <w:rPr>
                                <w:rFonts w:ascii="Cambria" w:hAnsi="Cambria"/>
                                <w:sz w:val="24"/>
                                <w:szCs w:val="24"/>
                              </w:rPr>
                            </w:pPr>
                            <w:proofErr w:type="spellStart"/>
                            <w:r w:rsidRPr="00E72584">
                              <w:rPr>
                                <w:rFonts w:ascii="Cambria" w:hAnsi="Cambria"/>
                                <w:sz w:val="24"/>
                                <w:szCs w:val="24"/>
                              </w:rPr>
                              <w:t>Eyegene</w:t>
                            </w:r>
                            <w:proofErr w:type="spellEnd"/>
                            <w:r w:rsidRPr="00E72584">
                              <w:rPr>
                                <w:rFonts w:ascii="Cambria" w:hAnsi="Cambria"/>
                                <w:sz w:val="24"/>
                                <w:szCs w:val="24"/>
                              </w:rPr>
                              <w:t>, a registry and BB dedicated to phenotyping and genotyping rare inherited eye diseases, provides a comprehensive example of how registries benefit numerous stakeholders</w:t>
                            </w:r>
                            <w:r>
                              <w:rPr>
                                <w:rFonts w:ascii="Cambria" w:hAnsi="Cambria"/>
                                <w:sz w:val="24"/>
                                <w:szCs w:val="24"/>
                              </w:rPr>
                              <w:t>.</w:t>
                            </w:r>
                            <w:r w:rsidRPr="001F1889">
                              <w:rPr>
                                <w:rFonts w:ascii="Cambria" w:hAnsi="Cambria"/>
                                <w:sz w:val="24"/>
                                <w:szCs w:val="24"/>
                                <w:vertAlign w:val="superscript"/>
                              </w:rPr>
                              <w:t>18</w:t>
                            </w:r>
                            <w:r w:rsidRPr="00E72584">
                              <w:rPr>
                                <w:rFonts w:ascii="Cambria" w:hAnsi="Cambria"/>
                                <w:sz w:val="24"/>
                                <w:szCs w:val="24"/>
                              </w:rPr>
                              <w:t xml:space="preserve">. Established by the National Eye Institute, </w:t>
                            </w:r>
                            <w:proofErr w:type="spellStart"/>
                            <w:r w:rsidRPr="00E72584">
                              <w:rPr>
                                <w:rFonts w:ascii="Cambria" w:hAnsi="Cambria"/>
                                <w:sz w:val="24"/>
                                <w:szCs w:val="24"/>
                              </w:rPr>
                              <w:t>Eyegene’s</w:t>
                            </w:r>
                            <w:proofErr w:type="spellEnd"/>
                            <w:r w:rsidRPr="00E72584">
                              <w:rPr>
                                <w:rFonts w:ascii="Cambria" w:hAnsi="Cambria"/>
                                <w:sz w:val="24"/>
                                <w:szCs w:val="24"/>
                              </w:rPr>
                              <w:t xml:space="preserve"> reach encompasses the USA and Canada. Patients diagnosed with genetic eye diseases are clinically characterised, and have their DNA stored in a BB. Research </w:t>
                            </w:r>
                            <w:proofErr w:type="gramStart"/>
                            <w:r w:rsidRPr="00E72584">
                              <w:rPr>
                                <w:rFonts w:ascii="Cambria" w:hAnsi="Cambria"/>
                                <w:sz w:val="24"/>
                                <w:szCs w:val="24"/>
                              </w:rPr>
                              <w:t>is then conducted</w:t>
                            </w:r>
                            <w:proofErr w:type="gramEnd"/>
                            <w:r w:rsidRPr="00E72584">
                              <w:rPr>
                                <w:rFonts w:ascii="Cambria" w:hAnsi="Cambria"/>
                                <w:sz w:val="24"/>
                                <w:szCs w:val="24"/>
                              </w:rPr>
                              <w:t xml:space="preserve"> into the underlying pathogenesis of disease. Patients participating in the initiative benefit by being involved in current </w:t>
                            </w:r>
                            <w:proofErr w:type="gramStart"/>
                            <w:r w:rsidRPr="00E72584">
                              <w:rPr>
                                <w:rFonts w:ascii="Cambria" w:hAnsi="Cambria"/>
                                <w:sz w:val="24"/>
                                <w:szCs w:val="24"/>
                              </w:rPr>
                              <w:t>research which</w:t>
                            </w:r>
                            <w:proofErr w:type="gramEnd"/>
                            <w:r w:rsidRPr="00E72584">
                              <w:rPr>
                                <w:rFonts w:ascii="Cambria" w:hAnsi="Cambria"/>
                                <w:sz w:val="24"/>
                                <w:szCs w:val="24"/>
                              </w:rPr>
                              <w:t xml:space="preserve"> may elucidate the genetic cause of their condition. </w:t>
                            </w:r>
                            <w:proofErr w:type="spellStart"/>
                            <w:r w:rsidRPr="00E72584">
                              <w:rPr>
                                <w:rFonts w:ascii="Cambria" w:hAnsi="Cambria"/>
                                <w:sz w:val="24"/>
                                <w:szCs w:val="24"/>
                              </w:rPr>
                              <w:t>Eyegene</w:t>
                            </w:r>
                            <w:proofErr w:type="spellEnd"/>
                            <w:r w:rsidRPr="00E72584">
                              <w:rPr>
                                <w:rFonts w:ascii="Cambria" w:hAnsi="Cambria"/>
                                <w:sz w:val="24"/>
                                <w:szCs w:val="24"/>
                              </w:rPr>
                              <w:t xml:space="preserve"> found that patients chose to participate in research studies even when they knew the genetic cause of their disease. Patient support groups presented clinically characterised, previously genotyped individuals to </w:t>
                            </w:r>
                            <w:proofErr w:type="spellStart"/>
                            <w:r w:rsidRPr="00E72584">
                              <w:rPr>
                                <w:rFonts w:ascii="Cambria" w:hAnsi="Cambria"/>
                                <w:sz w:val="24"/>
                                <w:szCs w:val="24"/>
                              </w:rPr>
                              <w:t>Eyegene</w:t>
                            </w:r>
                            <w:proofErr w:type="spellEnd"/>
                            <w:r w:rsidRPr="00E72584">
                              <w:rPr>
                                <w:rFonts w:ascii="Cambria" w:hAnsi="Cambria"/>
                                <w:sz w:val="24"/>
                                <w:szCs w:val="24"/>
                              </w:rPr>
                              <w:t xml:space="preserve"> for participation, benefiting by expanding their access to research. </w:t>
                            </w:r>
                            <w:proofErr w:type="gramStart"/>
                            <w:r w:rsidRPr="00E72584">
                              <w:rPr>
                                <w:rFonts w:ascii="Cambria" w:hAnsi="Cambria"/>
                                <w:sz w:val="24"/>
                                <w:szCs w:val="24"/>
                              </w:rPr>
                              <w:t xml:space="preserve">Clinicians referring their patients to </w:t>
                            </w:r>
                            <w:proofErr w:type="spellStart"/>
                            <w:r w:rsidRPr="00E72584">
                              <w:rPr>
                                <w:rFonts w:ascii="Cambria" w:hAnsi="Cambria"/>
                                <w:sz w:val="24"/>
                                <w:szCs w:val="24"/>
                              </w:rPr>
                              <w:t>Eyegene</w:t>
                            </w:r>
                            <w:proofErr w:type="spellEnd"/>
                            <w:r w:rsidRPr="00E72584">
                              <w:rPr>
                                <w:rFonts w:ascii="Cambria" w:hAnsi="Cambria"/>
                                <w:sz w:val="24"/>
                                <w:szCs w:val="24"/>
                              </w:rPr>
                              <w:t xml:space="preserve"> benefited by receiving a molecular diagnosis of their patient, confirming the initial clinical diagnosis.</w:t>
                            </w:r>
                            <w:proofErr w:type="gramEnd"/>
                            <w:r w:rsidRPr="00E72584">
                              <w:rPr>
                                <w:rFonts w:ascii="Cambria" w:hAnsi="Cambria"/>
                                <w:sz w:val="24"/>
                                <w:szCs w:val="24"/>
                              </w:rPr>
                              <w:t xml:space="preserve"> </w:t>
                            </w:r>
                            <w:proofErr w:type="spellStart"/>
                            <w:r w:rsidRPr="00E72584">
                              <w:rPr>
                                <w:rFonts w:ascii="Cambria" w:hAnsi="Cambria"/>
                                <w:sz w:val="24"/>
                                <w:szCs w:val="24"/>
                              </w:rPr>
                              <w:t>Eyegene</w:t>
                            </w:r>
                            <w:proofErr w:type="spellEnd"/>
                            <w:r w:rsidRPr="00E72584">
                              <w:rPr>
                                <w:rFonts w:ascii="Cambria" w:hAnsi="Cambria"/>
                                <w:sz w:val="24"/>
                                <w:szCs w:val="24"/>
                              </w:rPr>
                              <w:t xml:space="preserve"> has provided diagnostic results to over 55% of participants enrolled, and has over 4,400 samples stored with </w:t>
                            </w:r>
                            <w:proofErr w:type="spellStart"/>
                            <w:r w:rsidRPr="00E72584">
                              <w:rPr>
                                <w:rFonts w:ascii="Cambria" w:hAnsi="Cambria"/>
                                <w:sz w:val="24"/>
                                <w:szCs w:val="24"/>
                              </w:rPr>
                              <w:t>Eyegene</w:t>
                            </w:r>
                            <w:proofErr w:type="spellEnd"/>
                            <w:r w:rsidRPr="00E72584">
                              <w:rPr>
                                <w:rFonts w:ascii="Cambria" w:hAnsi="Cambria"/>
                                <w:sz w:val="24"/>
                                <w:szCs w:val="24"/>
                              </w:rPr>
                              <w:t xml:space="preserve">. This may help to better monitor and manage respective inherited eye conditions. Furthermore, through </w:t>
                            </w:r>
                            <w:proofErr w:type="spellStart"/>
                            <w:r w:rsidRPr="00E72584">
                              <w:rPr>
                                <w:rFonts w:ascii="Cambria" w:hAnsi="Cambria"/>
                                <w:sz w:val="24"/>
                                <w:szCs w:val="24"/>
                              </w:rPr>
                              <w:t>Eyegene</w:t>
                            </w:r>
                            <w:proofErr w:type="spellEnd"/>
                            <w:r w:rsidRPr="00E72584">
                              <w:rPr>
                                <w:rFonts w:ascii="Cambria" w:hAnsi="Cambria"/>
                                <w:sz w:val="24"/>
                                <w:szCs w:val="24"/>
                              </w:rPr>
                              <w:t xml:space="preserve">, both clinicians and patients gain access to information regarding the availability of clinical trials. Finally, the scientific community benefited from </w:t>
                            </w:r>
                            <w:proofErr w:type="spellStart"/>
                            <w:r w:rsidRPr="00E72584">
                              <w:rPr>
                                <w:rFonts w:ascii="Cambria" w:hAnsi="Cambria"/>
                                <w:sz w:val="24"/>
                                <w:szCs w:val="24"/>
                              </w:rPr>
                              <w:t>Eyegene</w:t>
                            </w:r>
                            <w:proofErr w:type="spellEnd"/>
                            <w:r w:rsidRPr="00E72584">
                              <w:rPr>
                                <w:rFonts w:ascii="Cambria" w:hAnsi="Cambria"/>
                                <w:sz w:val="24"/>
                                <w:szCs w:val="24"/>
                              </w:rPr>
                              <w:t xml:space="preserve"> by accessing clinical data linked to biological samples, which </w:t>
                            </w:r>
                            <w:proofErr w:type="gramStart"/>
                            <w:r w:rsidRPr="00E72584">
                              <w:rPr>
                                <w:rFonts w:ascii="Cambria" w:hAnsi="Cambria"/>
                                <w:sz w:val="24"/>
                                <w:szCs w:val="24"/>
                              </w:rPr>
                              <w:t>progressed</w:t>
                            </w:r>
                            <w:proofErr w:type="gramEnd"/>
                            <w:r w:rsidRPr="00E72584">
                              <w:rPr>
                                <w:rFonts w:ascii="Cambria" w:hAnsi="Cambria"/>
                                <w:sz w:val="24"/>
                                <w:szCs w:val="24"/>
                              </w:rPr>
                              <w:t xml:space="preserve"> research in the field of inherited eye diseases. For example, </w:t>
                            </w:r>
                            <w:proofErr w:type="spellStart"/>
                            <w:r w:rsidRPr="00E72584">
                              <w:rPr>
                                <w:rFonts w:ascii="Cambria" w:hAnsi="Cambria"/>
                                <w:sz w:val="24"/>
                                <w:szCs w:val="24"/>
                              </w:rPr>
                              <w:t>Eyegene</w:t>
                            </w:r>
                            <w:proofErr w:type="spellEnd"/>
                            <w:r w:rsidRPr="00E72584">
                              <w:rPr>
                                <w:rFonts w:ascii="Cambria" w:hAnsi="Cambria"/>
                                <w:sz w:val="24"/>
                                <w:szCs w:val="24"/>
                              </w:rPr>
                              <w:t xml:space="preserve"> initially tested 20 genes over </w:t>
                            </w:r>
                            <w:proofErr w:type="gramStart"/>
                            <w:r w:rsidRPr="00E72584">
                              <w:rPr>
                                <w:rFonts w:ascii="Cambria" w:hAnsi="Cambria"/>
                                <w:sz w:val="24"/>
                                <w:szCs w:val="24"/>
                              </w:rPr>
                              <w:t>9</w:t>
                            </w:r>
                            <w:proofErr w:type="gramEnd"/>
                            <w:r w:rsidRPr="00E72584">
                              <w:rPr>
                                <w:rFonts w:ascii="Cambria" w:hAnsi="Cambria"/>
                                <w:sz w:val="24"/>
                                <w:szCs w:val="24"/>
                              </w:rPr>
                              <w:t xml:space="preserve"> disease categories, but now tests more than 100 genes over 35 categories, the result of gene discovery through the network. </w:t>
                            </w:r>
                          </w:p>
                          <w:p w14:paraId="6CF358B8"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5A594200" id="Text Box 24" o:spid="_x0000_s1034" type="#_x0000_t202" style="position:absolute;left:0;text-align:left;margin-left:0;margin-top:33.1pt;width:519.75pt;height:437.25pt;z-index:25171865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" fillcolor="white [3201]" strokeweight=".5pt">
                <v:textbox>
                  <w:txbxContent>
                    <w:p w14:paraId="03A7F75F" w14:textId="0E9BDE56" w:rsidR="006A508D" w:rsidRPr="00E72584" w:rsidRDefault="006A508D" w:rsidP="001C1E20">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Benefits to Stakeholders</w:t>
                      </w:r>
                      <w:r w:rsidRPr="006531D0">
                        <w:rPr>
                          <w:rFonts w:ascii="Cambria" w:hAnsi="Cambria"/>
                          <w:b/>
                          <w:sz w:val="24"/>
                          <w:szCs w:val="24"/>
                          <w:vertAlign w:val="superscript"/>
                        </w:rPr>
                        <w:t>18</w:t>
                      </w:r>
                    </w:p>
                    <w:p w14:paraId="5DC9AC8F" w14:textId="061E9A60" w:rsidR="006A508D" w:rsidRPr="00E72584" w:rsidRDefault="006A508D" w:rsidP="001C1E20">
                      <w:pPr>
                        <w:spacing w:line="360" w:lineRule="auto"/>
                        <w:rPr>
                          <w:rFonts w:ascii="Cambria" w:hAnsi="Cambria"/>
                          <w:sz w:val="24"/>
                          <w:szCs w:val="24"/>
                        </w:rPr>
                      </w:pPr>
                      <w:r w:rsidRPr="00E72584">
                        <w:rPr>
                          <w:rFonts w:ascii="Cambria" w:hAnsi="Cambria"/>
                          <w:sz w:val="24"/>
                          <w:szCs w:val="24"/>
                        </w:rPr>
                        <w:t>Eyegene, a registry and BB dedicated to phenotyping and genotyping rare inherited eye diseases, provides a comprehensive example of how registries benefit numerous stakeholders</w:t>
                      </w:r>
                      <w:r>
                        <w:rPr>
                          <w:rFonts w:ascii="Cambria" w:hAnsi="Cambria"/>
                          <w:sz w:val="24"/>
                          <w:szCs w:val="24"/>
                        </w:rPr>
                        <w:t>.</w:t>
                      </w:r>
                      <w:r w:rsidRPr="001F1889">
                        <w:rPr>
                          <w:rFonts w:ascii="Cambria" w:hAnsi="Cambria"/>
                          <w:sz w:val="24"/>
                          <w:szCs w:val="24"/>
                          <w:vertAlign w:val="superscript"/>
                        </w:rPr>
                        <w:t>18</w:t>
                      </w:r>
                      <w:r w:rsidRPr="00E72584">
                        <w:rPr>
                          <w:rFonts w:ascii="Cambria" w:hAnsi="Cambria"/>
                          <w:sz w:val="24"/>
                          <w:szCs w:val="24"/>
                        </w:rPr>
                        <w:t xml:space="preserve">. Established by the National Eye Institute, Eyegene’s reach encompasses the USA and Canada. Patients diagnosed with genetic eye diseases are clinically characterised, and have their DNA stored in a BB. Research is then conducted into the underlying pathogenesis of disease. Patients participating in the initiative benefit by being involved in current research which may elucidate the genetic cause of their condition. Eyegene found that patients chose to participate in research studies even when they knew the genetic cause of their disease. Patient support groups presented clinically characterised, previously genotyped individuals to Eyegene for participation, benefiting by expanding their access to research. Clinicians referring their patients to Eyegene benefited by receiving a molecular diagnosis of their patient, confirming the initial clinical diagnosis. Eyegene has provided diagnostic results to over 55% of participants enrolled, and has over 4,400 samples stored with Eyegene. This may help to better monitor and manage respective inherited eye conditions. Furthermore, through Eyegene, both clinicians and patients gain access to information regarding the availability of clinical trials. Finally, the scientific community benefited from Eyegene by accessing clinical data linked to biological samples, which progressed research in the field of inherited eye diseases. For example, Eyegene initially tested 20 genes over 9 disease categories, but now tests more than 100 genes over 35 categories, the result of gene discovery through the network. </w:t>
                      </w:r>
                    </w:p>
                    <w:p w14:paraId="6CF358B8" w14:textId="77777777" w:rsidR="006A508D" w:rsidRDefault="006A508D"/>
                  </w:txbxContent>
                </v:textbox>
                <w10:wrap anchorx="margin"/>
              </v:shape>
            </w:pict>
          </mc:Fallback>
        </mc:AlternateContent>
      </w:r>
    </w:p>
    <w:p w14:paraId="58CDA8AC" w14:textId="6CAE2062" w:rsidR="001C1E20" w:rsidRDefault="001C1E20" w:rsidP="00F32CA6">
      <w:pPr>
        <w:pStyle w:val="EndNoteBibliography"/>
        <w:spacing w:line="360" w:lineRule="auto"/>
        <w:ind w:left="720" w:hanging="720"/>
        <w:rPr>
          <w:szCs w:val="24"/>
        </w:rPr>
      </w:pPr>
    </w:p>
    <w:p w14:paraId="1C819162" w14:textId="58F35E76" w:rsidR="001C1E20" w:rsidRDefault="001C1E20" w:rsidP="00F32CA6">
      <w:pPr>
        <w:pStyle w:val="EndNoteBibliography"/>
        <w:spacing w:line="360" w:lineRule="auto"/>
        <w:ind w:left="720" w:hanging="720"/>
        <w:rPr>
          <w:szCs w:val="24"/>
        </w:rPr>
      </w:pPr>
    </w:p>
    <w:p w14:paraId="416D938B" w14:textId="4197F9CD" w:rsidR="001C1E20" w:rsidRDefault="001C1E20" w:rsidP="00F32CA6">
      <w:pPr>
        <w:pStyle w:val="EndNoteBibliography"/>
        <w:spacing w:line="360" w:lineRule="auto"/>
        <w:ind w:left="720" w:hanging="720"/>
        <w:rPr>
          <w:szCs w:val="24"/>
        </w:rPr>
      </w:pPr>
    </w:p>
    <w:p w14:paraId="695A2329" w14:textId="5EE3E0A4" w:rsidR="001C1E20" w:rsidRDefault="001C1E20" w:rsidP="00F32CA6">
      <w:pPr>
        <w:pStyle w:val="EndNoteBibliography"/>
        <w:spacing w:line="360" w:lineRule="auto"/>
        <w:ind w:left="720" w:hanging="720"/>
        <w:rPr>
          <w:szCs w:val="24"/>
        </w:rPr>
      </w:pPr>
    </w:p>
    <w:p w14:paraId="25BE43AF" w14:textId="676CD0D3" w:rsidR="001C1E20" w:rsidRDefault="001C1E20" w:rsidP="00F32CA6">
      <w:pPr>
        <w:pStyle w:val="EndNoteBibliography"/>
        <w:spacing w:line="360" w:lineRule="auto"/>
        <w:ind w:left="720" w:hanging="720"/>
        <w:rPr>
          <w:szCs w:val="24"/>
        </w:rPr>
      </w:pPr>
    </w:p>
    <w:p w14:paraId="5814C30E" w14:textId="6D2A0FD3" w:rsidR="001C1E20" w:rsidRDefault="001C1E20" w:rsidP="00F32CA6">
      <w:pPr>
        <w:pStyle w:val="EndNoteBibliography"/>
        <w:spacing w:line="360" w:lineRule="auto"/>
        <w:ind w:left="720" w:hanging="720"/>
        <w:rPr>
          <w:szCs w:val="24"/>
        </w:rPr>
      </w:pPr>
    </w:p>
    <w:p w14:paraId="22526950" w14:textId="531CF812" w:rsidR="001C1E20" w:rsidRDefault="001C1E20" w:rsidP="00F32CA6">
      <w:pPr>
        <w:pStyle w:val="EndNoteBibliography"/>
        <w:spacing w:line="360" w:lineRule="auto"/>
        <w:ind w:left="720" w:hanging="720"/>
        <w:rPr>
          <w:szCs w:val="24"/>
        </w:rPr>
      </w:pPr>
    </w:p>
    <w:p w14:paraId="06E8F296" w14:textId="552FC909" w:rsidR="009828FC" w:rsidRDefault="009828FC" w:rsidP="00F32CA6">
      <w:pPr>
        <w:pStyle w:val="EndNoteBibliography"/>
        <w:spacing w:line="360" w:lineRule="auto"/>
        <w:ind w:left="720" w:hanging="720"/>
        <w:rPr>
          <w:szCs w:val="24"/>
        </w:rPr>
      </w:pPr>
    </w:p>
    <w:p w14:paraId="2628CBE7" w14:textId="0BD5CCA8" w:rsidR="009828FC" w:rsidRDefault="009828FC" w:rsidP="00F32CA6">
      <w:pPr>
        <w:pStyle w:val="EndNoteBibliography"/>
        <w:spacing w:line="360" w:lineRule="auto"/>
        <w:ind w:left="720" w:hanging="720"/>
        <w:rPr>
          <w:szCs w:val="24"/>
        </w:rPr>
      </w:pPr>
    </w:p>
    <w:p w14:paraId="0FC4C47B" w14:textId="0494337C" w:rsidR="009828FC" w:rsidRDefault="009828FC" w:rsidP="00F32CA6">
      <w:pPr>
        <w:pStyle w:val="EndNoteBibliography"/>
        <w:spacing w:line="360" w:lineRule="auto"/>
        <w:ind w:left="720" w:hanging="720"/>
        <w:rPr>
          <w:szCs w:val="24"/>
        </w:rPr>
      </w:pPr>
    </w:p>
    <w:p w14:paraId="762D39BD" w14:textId="5F804973" w:rsidR="009828FC" w:rsidRDefault="009828FC" w:rsidP="00F32CA6">
      <w:pPr>
        <w:pStyle w:val="EndNoteBibliography"/>
        <w:spacing w:line="360" w:lineRule="auto"/>
        <w:ind w:left="720" w:hanging="720"/>
        <w:rPr>
          <w:szCs w:val="24"/>
        </w:rPr>
      </w:pPr>
    </w:p>
    <w:p w14:paraId="30720D8B" w14:textId="690436B3" w:rsidR="001C1E20" w:rsidRDefault="001C1E20" w:rsidP="00F32CA6">
      <w:pPr>
        <w:pStyle w:val="EndNoteBibliography"/>
        <w:spacing w:line="360" w:lineRule="auto"/>
        <w:ind w:left="720" w:hanging="720"/>
        <w:rPr>
          <w:szCs w:val="24"/>
        </w:rPr>
      </w:pPr>
    </w:p>
    <w:p w14:paraId="4A81B5EB" w14:textId="6D2CE7F0" w:rsidR="001C1E20" w:rsidRDefault="001C1E20" w:rsidP="00F32CA6">
      <w:pPr>
        <w:pStyle w:val="EndNoteBibliography"/>
        <w:spacing w:line="360" w:lineRule="auto"/>
        <w:ind w:left="720" w:hanging="720"/>
        <w:rPr>
          <w:szCs w:val="24"/>
        </w:rPr>
      </w:pPr>
    </w:p>
    <w:p w14:paraId="6ECACDC8" w14:textId="1AE7D8BC" w:rsidR="001C1E20" w:rsidRDefault="001C1E20" w:rsidP="00F32CA6">
      <w:pPr>
        <w:pStyle w:val="EndNoteBibliography"/>
        <w:spacing w:line="360" w:lineRule="auto"/>
        <w:ind w:left="720" w:hanging="720"/>
        <w:rPr>
          <w:szCs w:val="24"/>
        </w:rPr>
      </w:pPr>
    </w:p>
    <w:p w14:paraId="033C6189" w14:textId="3E767FBD" w:rsidR="001C1E20" w:rsidRDefault="001C1E20" w:rsidP="00F32CA6">
      <w:pPr>
        <w:pStyle w:val="EndNoteBibliography"/>
        <w:spacing w:line="360" w:lineRule="auto"/>
        <w:ind w:left="720" w:hanging="720"/>
        <w:rPr>
          <w:szCs w:val="24"/>
        </w:rPr>
      </w:pPr>
    </w:p>
    <w:p w14:paraId="630F4DA0" w14:textId="2EFF65CE" w:rsidR="001C1E20" w:rsidRDefault="001C1E20" w:rsidP="00F32CA6">
      <w:pPr>
        <w:pStyle w:val="EndNoteBibliography"/>
        <w:spacing w:line="360" w:lineRule="auto"/>
        <w:ind w:left="720" w:hanging="720"/>
        <w:rPr>
          <w:szCs w:val="24"/>
        </w:rPr>
      </w:pPr>
    </w:p>
    <w:p w14:paraId="799D9967" w14:textId="6F51F2FC" w:rsidR="001C1E20" w:rsidRDefault="001C1E20" w:rsidP="00F32CA6">
      <w:pPr>
        <w:pStyle w:val="EndNoteBibliography"/>
        <w:spacing w:line="360" w:lineRule="auto"/>
        <w:ind w:left="720" w:hanging="720"/>
        <w:rPr>
          <w:szCs w:val="24"/>
        </w:rPr>
      </w:pPr>
    </w:p>
    <w:p w14:paraId="279FDC60" w14:textId="7B5B79B9" w:rsidR="001C1E20" w:rsidRDefault="001C1E20" w:rsidP="00F32CA6">
      <w:pPr>
        <w:pStyle w:val="EndNoteBibliography"/>
        <w:spacing w:line="360" w:lineRule="auto"/>
        <w:ind w:left="720" w:hanging="720"/>
        <w:rPr>
          <w:szCs w:val="24"/>
        </w:rPr>
      </w:pPr>
    </w:p>
    <w:p w14:paraId="59F9A422" w14:textId="2A2CE74B" w:rsidR="001C1E20" w:rsidRDefault="001C1E20" w:rsidP="00F32CA6">
      <w:pPr>
        <w:pStyle w:val="EndNoteBibliography"/>
        <w:spacing w:line="360" w:lineRule="auto"/>
        <w:ind w:left="720" w:hanging="720"/>
        <w:rPr>
          <w:szCs w:val="24"/>
        </w:rPr>
      </w:pPr>
    </w:p>
    <w:p w14:paraId="071466C4" w14:textId="0CF5FA8D" w:rsidR="001C1E20" w:rsidRDefault="001C1E20" w:rsidP="00F32CA6">
      <w:pPr>
        <w:pStyle w:val="EndNoteBibliography"/>
        <w:spacing w:line="360" w:lineRule="auto"/>
        <w:ind w:left="720" w:hanging="720"/>
        <w:rPr>
          <w:szCs w:val="24"/>
        </w:rPr>
      </w:pPr>
    </w:p>
    <w:p w14:paraId="704266D2" w14:textId="35E393C0" w:rsidR="001C1E20" w:rsidRDefault="00756AD0" w:rsidP="00F32CA6">
      <w:pPr>
        <w:pStyle w:val="EndNoteBibliography"/>
        <w:spacing w:line="360" w:lineRule="auto"/>
        <w:ind w:left="720" w:hanging="720"/>
        <w:rPr>
          <w:szCs w:val="24"/>
        </w:rPr>
      </w:pPr>
      <w:r>
        <w:rPr>
          <w:szCs w:val="24"/>
        </w:rPr>
        <w:lastRenderedPageBreak/>
        <mc:AlternateContent>
          <mc:Choice Requires="wps">
            <w:drawing>
              <wp:anchor distT="0" distB="0" distL="114300" distR="114300" simplePos="0" relativeHeight="251719680" behindDoc="0" locked="0" layoutInCell="1" allowOverlap="1" wp14:anchorId="5A7E9439" wp14:editId="76A7FD4B">
                <wp:simplePos x="0" y="0"/>
                <wp:positionH relativeFrom="column">
                  <wp:posOffset>-323850</wp:posOffset>
                </wp:positionH>
                <wp:positionV relativeFrom="paragraph">
                  <wp:posOffset>-634365</wp:posOffset>
                </wp:positionV>
                <wp:extent cx="6524625" cy="3419475"/>
                <wp:effectExtent l="0" t="0" r="28575" b="28575"/>
                <wp:wrapNone/>
                <wp:docPr id="26" name="Text Box 26"/>
                <wp:cNvGraphicFramePr/>
                <a:graphic xmlns:a="http://schemas.openxmlformats.org/drawingml/2006/main">
                  <a:graphicData uri="http://schemas.microsoft.com/office/word/2010/wordprocessingShape">
                    <wps:wsp>
                      <wps:cNvSpPr txBox="1"/>
                      <wps:spPr>
                        <a:xfrm>
                          <a:off x="0" y="0"/>
                          <a:ext cx="6524625" cy="3419475"/>
                        </a:xfrm>
                        <a:prstGeom prst="rect">
                          <a:avLst/>
                        </a:prstGeom>
                        <a:solidFill>
                          <a:schemeClr val="lt1"/>
                        </a:solidFill>
                        <a:ln w="6350">
                          <a:solidFill>
                            <a:prstClr val="black"/>
                          </a:solidFill>
                        </a:ln>
                      </wps:spPr>
                      <wps:txbx>
                        <w:txbxContent>
                          <w:p w14:paraId="368EBA0F" w14:textId="71335077" w:rsidR="006A508D" w:rsidRPr="00E72584" w:rsidRDefault="006A508D" w:rsidP="00D975C4">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Collaborations</w:t>
                            </w:r>
                            <w:r w:rsidRPr="006531D0">
                              <w:rPr>
                                <w:rFonts w:ascii="Cambria" w:hAnsi="Cambria"/>
                                <w:b/>
                                <w:sz w:val="24"/>
                                <w:szCs w:val="24"/>
                                <w:vertAlign w:val="superscript"/>
                              </w:rPr>
                              <w:t>38</w:t>
                            </w:r>
                          </w:p>
                          <w:p w14:paraId="1C84B448" w14:textId="3C6C966D" w:rsidR="006A508D" w:rsidRPr="00E72584" w:rsidRDefault="006A508D" w:rsidP="00D975C4">
                            <w:pPr>
                              <w:spacing w:line="360" w:lineRule="auto"/>
                              <w:rPr>
                                <w:rFonts w:ascii="Cambria" w:hAnsi="Cambria"/>
                                <w:sz w:val="24"/>
                                <w:szCs w:val="24"/>
                              </w:rPr>
                            </w:pPr>
                            <w:r w:rsidRPr="00E72584">
                              <w:rPr>
                                <w:rFonts w:ascii="Cambria" w:hAnsi="Cambria"/>
                                <w:sz w:val="24"/>
                                <w:szCs w:val="24"/>
                              </w:rPr>
                              <w:t xml:space="preserve">The approval of </w:t>
                            </w:r>
                            <w:proofErr w:type="spellStart"/>
                            <w:r w:rsidRPr="00E72584">
                              <w:rPr>
                                <w:rFonts w:ascii="Cambria" w:hAnsi="Cambria"/>
                                <w:sz w:val="24"/>
                                <w:szCs w:val="24"/>
                              </w:rPr>
                              <w:t>Strimvelis</w:t>
                            </w:r>
                            <w:proofErr w:type="spellEnd"/>
                            <w:r w:rsidRPr="00E72584">
                              <w:rPr>
                                <w:rFonts w:ascii="Cambria" w:hAnsi="Cambria"/>
                                <w:sz w:val="24"/>
                                <w:szCs w:val="24"/>
                              </w:rPr>
                              <w:t xml:space="preserve"> required extensive collaboration between numerous stakeholders, establishing a new paradigm for RD research. </w:t>
                            </w:r>
                            <w:proofErr w:type="gramStart"/>
                            <w:r w:rsidRPr="00E72584">
                              <w:rPr>
                                <w:rFonts w:ascii="Cambria" w:hAnsi="Cambria"/>
                                <w:sz w:val="24"/>
                                <w:szCs w:val="24"/>
                              </w:rPr>
                              <w:t>Cooperation was facilitated between academia, not-for-profit organisations, and the pharmaceutical/biotech industry, evidencing how this transparent collaboration overcame the numerous barriers associated with drug development for RDs.</w:t>
                            </w:r>
                            <w:r>
                              <w:rPr>
                                <w:rFonts w:ascii="Cambria" w:hAnsi="Cambria"/>
                                <w:sz w:val="24"/>
                                <w:szCs w:val="24"/>
                                <w:vertAlign w:val="superscript"/>
                              </w:rPr>
                              <w:t>38</w:t>
                            </w:r>
                            <w:r w:rsidRPr="001F1889">
                              <w:rPr>
                                <w:rFonts w:ascii="Cambria" w:hAnsi="Cambria"/>
                                <w:sz w:val="24"/>
                                <w:szCs w:val="24"/>
                                <w:vertAlign w:val="superscript"/>
                              </w:rPr>
                              <w:t xml:space="preserve"> </w:t>
                            </w:r>
                            <w:r w:rsidRPr="00E72584">
                              <w:rPr>
                                <w:rFonts w:ascii="Cambria" w:hAnsi="Cambria"/>
                                <w:sz w:val="24"/>
                                <w:szCs w:val="24"/>
                              </w:rPr>
                              <w:t xml:space="preserve"> The combined efforts that accelerated the commercialisation of </w:t>
                            </w:r>
                            <w:proofErr w:type="spellStart"/>
                            <w:r w:rsidRPr="00E72584">
                              <w:rPr>
                                <w:rFonts w:ascii="Cambria" w:hAnsi="Cambria"/>
                                <w:sz w:val="24"/>
                                <w:szCs w:val="24"/>
                              </w:rPr>
                              <w:t>Strimvelis</w:t>
                            </w:r>
                            <w:proofErr w:type="spellEnd"/>
                            <w:r w:rsidRPr="00E72584">
                              <w:rPr>
                                <w:rFonts w:ascii="Cambria" w:hAnsi="Cambria"/>
                                <w:sz w:val="24"/>
                                <w:szCs w:val="24"/>
                              </w:rPr>
                              <w:t xml:space="preserve"> resulted in a “turning point for the field” and has charted a “clear path” for similar gene therapy developments.</w:t>
                            </w:r>
                            <w:r>
                              <w:rPr>
                                <w:rFonts w:ascii="Cambria" w:hAnsi="Cambria"/>
                                <w:sz w:val="24"/>
                                <w:szCs w:val="24"/>
                                <w:vertAlign w:val="superscript"/>
                              </w:rPr>
                              <w:t>38</w:t>
                            </w:r>
                            <w:r w:rsidRPr="00E72584">
                              <w:rPr>
                                <w:rFonts w:ascii="Cambria" w:hAnsi="Cambria"/>
                                <w:sz w:val="24"/>
                                <w:szCs w:val="24"/>
                              </w:rPr>
                              <w:t xml:space="preserve"> The success of the methods developed for the success of </w:t>
                            </w:r>
                            <w:proofErr w:type="spellStart"/>
                            <w:r w:rsidRPr="00E72584">
                              <w:rPr>
                                <w:rFonts w:ascii="Cambria" w:hAnsi="Cambria"/>
                                <w:sz w:val="24"/>
                                <w:szCs w:val="24"/>
                              </w:rPr>
                              <w:t>Strimvelis</w:t>
                            </w:r>
                            <w:proofErr w:type="spellEnd"/>
                            <w:r w:rsidRPr="00E72584">
                              <w:rPr>
                                <w:rFonts w:ascii="Cambria" w:hAnsi="Cambria"/>
                                <w:sz w:val="24"/>
                                <w:szCs w:val="24"/>
                              </w:rPr>
                              <w:t xml:space="preserve"> extends beyond the obvious benefits to the patient, with the strategies employed for quality assessment, manufacturing, administration of the drug in the clinical setting, and policies for drug cost and reimbursement serving as a precedent for future efforts.</w:t>
                            </w:r>
                            <w:r>
                              <w:rPr>
                                <w:rFonts w:ascii="Cambria" w:hAnsi="Cambria"/>
                                <w:sz w:val="24"/>
                                <w:szCs w:val="24"/>
                                <w:vertAlign w:val="superscript"/>
                              </w:rPr>
                              <w:t>38</w:t>
                            </w:r>
                            <w:proofErr w:type="gramEnd"/>
                            <w:r w:rsidRPr="00E72584">
                              <w:rPr>
                                <w:rFonts w:ascii="Cambria" w:hAnsi="Cambria"/>
                                <w:sz w:val="24"/>
                                <w:szCs w:val="24"/>
                              </w:rPr>
                              <w:t xml:space="preserve"> </w:t>
                            </w:r>
                          </w:p>
                          <w:p w14:paraId="0D0BE186"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6" o:spid="_x0000_s1035" type="#_x0000_t202" style="position:absolute;left:0;text-align:left;margin-left:-25.5pt;margin-top:-49.95pt;width:513.75pt;height:269.25pt;z-index:251719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" fillcolor="white [3201]" strokeweight=".5pt">
                <v:textbox>
                  <w:txbxContent>
                    <w:p w14:paraId="368EBA0F" w14:textId="71335077" w:rsidR="006A508D" w:rsidRPr="00E72584" w:rsidRDefault="006A508D" w:rsidP="00D975C4">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Collaborations</w:t>
                      </w:r>
                      <w:r w:rsidRPr="006531D0">
                        <w:rPr>
                          <w:rFonts w:ascii="Cambria" w:hAnsi="Cambria"/>
                          <w:b/>
                          <w:sz w:val="24"/>
                          <w:szCs w:val="24"/>
                          <w:vertAlign w:val="superscript"/>
                        </w:rPr>
                        <w:t>38</w:t>
                      </w:r>
                    </w:p>
                    <w:p w14:paraId="1C84B448" w14:textId="3C6C966D" w:rsidR="006A508D" w:rsidRPr="00E72584" w:rsidRDefault="006A508D" w:rsidP="00D975C4">
                      <w:pPr>
                        <w:spacing w:line="360" w:lineRule="auto"/>
                        <w:rPr>
                          <w:rFonts w:ascii="Cambria" w:hAnsi="Cambria"/>
                          <w:sz w:val="24"/>
                          <w:szCs w:val="24"/>
                        </w:rPr>
                      </w:pPr>
                      <w:r w:rsidRPr="00E72584">
                        <w:rPr>
                          <w:rFonts w:ascii="Cambria" w:hAnsi="Cambria"/>
                          <w:sz w:val="24"/>
                          <w:szCs w:val="24"/>
                        </w:rPr>
                        <w:t xml:space="preserve">The approval of </w:t>
                      </w:r>
                      <w:proofErr w:type="spellStart"/>
                      <w:r w:rsidRPr="00E72584">
                        <w:rPr>
                          <w:rFonts w:ascii="Cambria" w:hAnsi="Cambria"/>
                          <w:sz w:val="24"/>
                          <w:szCs w:val="24"/>
                        </w:rPr>
                        <w:t>Strimvelis</w:t>
                      </w:r>
                      <w:proofErr w:type="spellEnd"/>
                      <w:r w:rsidRPr="00E72584">
                        <w:rPr>
                          <w:rFonts w:ascii="Cambria" w:hAnsi="Cambria"/>
                          <w:sz w:val="24"/>
                          <w:szCs w:val="24"/>
                        </w:rPr>
                        <w:t xml:space="preserve"> required extensive collaboration between numerous stakeholders, establishing a new paradigm for RD research. </w:t>
                      </w:r>
                      <w:proofErr w:type="gramStart"/>
                      <w:r w:rsidRPr="00E72584">
                        <w:rPr>
                          <w:rFonts w:ascii="Cambria" w:hAnsi="Cambria"/>
                          <w:sz w:val="24"/>
                          <w:szCs w:val="24"/>
                        </w:rPr>
                        <w:t>Cooperation was facilitated between academia, not-for-profit organisations, and the pharmaceutical/biotech industry, evidencing how this transparent collaboration overcame the numerous barriers associated with drug development for RDs.</w:t>
                      </w:r>
                      <w:r>
                        <w:rPr>
                          <w:rFonts w:ascii="Cambria" w:hAnsi="Cambria"/>
                          <w:sz w:val="24"/>
                          <w:szCs w:val="24"/>
                          <w:vertAlign w:val="superscript"/>
                        </w:rPr>
                        <w:t>38</w:t>
                      </w:r>
                      <w:r w:rsidRPr="001F1889">
                        <w:rPr>
                          <w:rFonts w:ascii="Cambria" w:hAnsi="Cambria"/>
                          <w:sz w:val="24"/>
                          <w:szCs w:val="24"/>
                          <w:vertAlign w:val="superscript"/>
                        </w:rPr>
                        <w:t xml:space="preserve"> </w:t>
                      </w:r>
                      <w:r w:rsidRPr="00E72584">
                        <w:rPr>
                          <w:rFonts w:ascii="Cambria" w:hAnsi="Cambria"/>
                          <w:sz w:val="24"/>
                          <w:szCs w:val="24"/>
                        </w:rPr>
                        <w:t xml:space="preserve"> The combined efforts that accelerated the commercialisation of </w:t>
                      </w:r>
                      <w:proofErr w:type="spellStart"/>
                      <w:r w:rsidRPr="00E72584">
                        <w:rPr>
                          <w:rFonts w:ascii="Cambria" w:hAnsi="Cambria"/>
                          <w:sz w:val="24"/>
                          <w:szCs w:val="24"/>
                        </w:rPr>
                        <w:t>Strimvelis</w:t>
                      </w:r>
                      <w:proofErr w:type="spellEnd"/>
                      <w:r w:rsidRPr="00E72584">
                        <w:rPr>
                          <w:rFonts w:ascii="Cambria" w:hAnsi="Cambria"/>
                          <w:sz w:val="24"/>
                          <w:szCs w:val="24"/>
                        </w:rPr>
                        <w:t xml:space="preserve"> resulted in a “turning point for the field” and has charted a “clear path” for similar gene therapy developments.</w:t>
                      </w:r>
                      <w:r>
                        <w:rPr>
                          <w:rFonts w:ascii="Cambria" w:hAnsi="Cambria"/>
                          <w:sz w:val="24"/>
                          <w:szCs w:val="24"/>
                          <w:vertAlign w:val="superscript"/>
                        </w:rPr>
                        <w:t>38</w:t>
                      </w:r>
                      <w:r w:rsidRPr="00E72584">
                        <w:rPr>
                          <w:rFonts w:ascii="Cambria" w:hAnsi="Cambria"/>
                          <w:sz w:val="24"/>
                          <w:szCs w:val="24"/>
                        </w:rPr>
                        <w:t xml:space="preserve"> The success of the methods developed for the success of </w:t>
                      </w:r>
                      <w:proofErr w:type="spellStart"/>
                      <w:r w:rsidRPr="00E72584">
                        <w:rPr>
                          <w:rFonts w:ascii="Cambria" w:hAnsi="Cambria"/>
                          <w:sz w:val="24"/>
                          <w:szCs w:val="24"/>
                        </w:rPr>
                        <w:t>Strimvelis</w:t>
                      </w:r>
                      <w:proofErr w:type="spellEnd"/>
                      <w:r w:rsidRPr="00E72584">
                        <w:rPr>
                          <w:rFonts w:ascii="Cambria" w:hAnsi="Cambria"/>
                          <w:sz w:val="24"/>
                          <w:szCs w:val="24"/>
                        </w:rPr>
                        <w:t xml:space="preserve"> extends beyond the obvious benefits to the patient, with the strategies employed for quality assessment, manufacturing, administration of the drug in the clinical setting, and policies for drug cost and reimbursement serving as a precedent for future efforts.</w:t>
                      </w:r>
                      <w:r>
                        <w:rPr>
                          <w:rFonts w:ascii="Cambria" w:hAnsi="Cambria"/>
                          <w:sz w:val="24"/>
                          <w:szCs w:val="24"/>
                          <w:vertAlign w:val="superscript"/>
                        </w:rPr>
                        <w:t>38</w:t>
                      </w:r>
                      <w:proofErr w:type="gramEnd"/>
                      <w:r w:rsidRPr="00E72584">
                        <w:rPr>
                          <w:rFonts w:ascii="Cambria" w:hAnsi="Cambria"/>
                          <w:sz w:val="24"/>
                          <w:szCs w:val="24"/>
                        </w:rPr>
                        <w:t xml:space="preserve"> </w:t>
                      </w:r>
                    </w:p>
                    <w:p w14:paraId="0D0BE186" w14:textId="77777777" w:rsidR="006A508D" w:rsidRDefault="006A508D"/>
                  </w:txbxContent>
                </v:textbox>
              </v:shape>
            </w:pict>
          </mc:Fallback>
        </mc:AlternateContent>
      </w:r>
    </w:p>
    <w:p w14:paraId="553A1C1B" w14:textId="31551FF6" w:rsidR="001C1E20" w:rsidRDefault="001C1E20" w:rsidP="00F32CA6">
      <w:pPr>
        <w:pStyle w:val="EndNoteBibliography"/>
        <w:spacing w:line="360" w:lineRule="auto"/>
        <w:ind w:left="720" w:hanging="720"/>
        <w:rPr>
          <w:szCs w:val="24"/>
        </w:rPr>
      </w:pPr>
    </w:p>
    <w:p w14:paraId="29B7E647" w14:textId="03CBDC79" w:rsidR="001C1E20" w:rsidRDefault="001C1E20" w:rsidP="00F32CA6">
      <w:pPr>
        <w:pStyle w:val="EndNoteBibliography"/>
        <w:spacing w:line="360" w:lineRule="auto"/>
        <w:ind w:left="720" w:hanging="720"/>
        <w:rPr>
          <w:szCs w:val="24"/>
        </w:rPr>
      </w:pPr>
    </w:p>
    <w:p w14:paraId="0C621A93" w14:textId="56197B68" w:rsidR="001C1E20" w:rsidRDefault="001C1E20" w:rsidP="00F32CA6">
      <w:pPr>
        <w:pStyle w:val="EndNoteBibliography"/>
        <w:spacing w:line="360" w:lineRule="auto"/>
        <w:ind w:left="720" w:hanging="720"/>
        <w:rPr>
          <w:szCs w:val="24"/>
        </w:rPr>
      </w:pPr>
    </w:p>
    <w:p w14:paraId="2B331ED1" w14:textId="04583B24" w:rsidR="001C1E20" w:rsidRDefault="001C1E20" w:rsidP="00F32CA6">
      <w:pPr>
        <w:pStyle w:val="EndNoteBibliography"/>
        <w:spacing w:line="360" w:lineRule="auto"/>
        <w:ind w:left="720" w:hanging="720"/>
        <w:rPr>
          <w:szCs w:val="24"/>
        </w:rPr>
      </w:pPr>
    </w:p>
    <w:p w14:paraId="100EDE57" w14:textId="6D7882BA" w:rsidR="001C1E20" w:rsidRDefault="001C1E20" w:rsidP="00F32CA6">
      <w:pPr>
        <w:pStyle w:val="EndNoteBibliography"/>
        <w:spacing w:line="360" w:lineRule="auto"/>
        <w:ind w:left="720" w:hanging="720"/>
        <w:rPr>
          <w:szCs w:val="24"/>
        </w:rPr>
      </w:pPr>
    </w:p>
    <w:p w14:paraId="7CC21188" w14:textId="12D2CEE1" w:rsidR="001C1E20" w:rsidRDefault="001C1E20" w:rsidP="00F32CA6">
      <w:pPr>
        <w:pStyle w:val="EndNoteBibliography"/>
        <w:spacing w:line="360" w:lineRule="auto"/>
        <w:ind w:left="720" w:hanging="720"/>
        <w:rPr>
          <w:szCs w:val="24"/>
        </w:rPr>
      </w:pPr>
    </w:p>
    <w:p w14:paraId="52B6BDF1" w14:textId="13995F0E" w:rsidR="001C1E20" w:rsidRDefault="001C1E20" w:rsidP="00F32CA6">
      <w:pPr>
        <w:pStyle w:val="EndNoteBibliography"/>
        <w:spacing w:line="360" w:lineRule="auto"/>
        <w:ind w:left="720" w:hanging="720"/>
        <w:rPr>
          <w:szCs w:val="24"/>
        </w:rPr>
      </w:pPr>
    </w:p>
    <w:p w14:paraId="1E2892CA" w14:textId="4B3CEA61" w:rsidR="001C1E20" w:rsidRDefault="001C1E20" w:rsidP="00F32CA6">
      <w:pPr>
        <w:pStyle w:val="EndNoteBibliography"/>
        <w:spacing w:line="360" w:lineRule="auto"/>
        <w:ind w:left="720" w:hanging="720"/>
        <w:rPr>
          <w:szCs w:val="24"/>
        </w:rPr>
      </w:pPr>
    </w:p>
    <w:p w14:paraId="6A07E60C" w14:textId="3A303ABB" w:rsidR="001C1E20" w:rsidRDefault="001C1E20" w:rsidP="00F32CA6">
      <w:pPr>
        <w:pStyle w:val="EndNoteBibliography"/>
        <w:spacing w:line="360" w:lineRule="auto"/>
        <w:ind w:left="720" w:hanging="720"/>
        <w:rPr>
          <w:szCs w:val="24"/>
        </w:rPr>
      </w:pPr>
    </w:p>
    <w:p w14:paraId="50F7360B" w14:textId="72DA2AA0" w:rsidR="001C1E20" w:rsidRDefault="001C1E20" w:rsidP="00F32CA6">
      <w:pPr>
        <w:pStyle w:val="EndNoteBibliography"/>
        <w:spacing w:line="360" w:lineRule="auto"/>
        <w:ind w:left="720" w:hanging="720"/>
        <w:rPr>
          <w:szCs w:val="24"/>
        </w:rPr>
      </w:pPr>
    </w:p>
    <w:p w14:paraId="776D3373" w14:textId="124EB7CF" w:rsidR="001C1E20" w:rsidRDefault="001C1E20" w:rsidP="00F32CA6">
      <w:pPr>
        <w:pStyle w:val="EndNoteBibliography"/>
        <w:spacing w:line="360" w:lineRule="auto"/>
        <w:ind w:left="720" w:hanging="720"/>
        <w:rPr>
          <w:szCs w:val="24"/>
        </w:rPr>
      </w:pPr>
    </w:p>
    <w:p w14:paraId="63CC7810" w14:textId="3626E25E" w:rsidR="001C1E20" w:rsidRDefault="001C1E20" w:rsidP="00F32CA6">
      <w:pPr>
        <w:pStyle w:val="EndNoteBibliography"/>
        <w:spacing w:line="360" w:lineRule="auto"/>
        <w:ind w:left="720" w:hanging="720"/>
        <w:rPr>
          <w:szCs w:val="24"/>
        </w:rPr>
      </w:pPr>
    </w:p>
    <w:p w14:paraId="0CC700DA" w14:textId="2C0B7F29" w:rsidR="001C1E20" w:rsidRDefault="001C1E20" w:rsidP="00F32CA6">
      <w:pPr>
        <w:pStyle w:val="EndNoteBibliography"/>
        <w:spacing w:line="360" w:lineRule="auto"/>
        <w:ind w:left="720" w:hanging="720"/>
        <w:rPr>
          <w:szCs w:val="24"/>
        </w:rPr>
      </w:pPr>
    </w:p>
    <w:p w14:paraId="27AFB6DC" w14:textId="291B50A4" w:rsidR="001C1E20" w:rsidRDefault="001C1E20" w:rsidP="00F32CA6">
      <w:pPr>
        <w:pStyle w:val="EndNoteBibliography"/>
        <w:spacing w:line="360" w:lineRule="auto"/>
        <w:ind w:left="720" w:hanging="720"/>
        <w:rPr>
          <w:szCs w:val="24"/>
        </w:rPr>
      </w:pPr>
    </w:p>
    <w:p w14:paraId="71519E3A" w14:textId="6080703B" w:rsidR="001C1E20" w:rsidRDefault="001C1E20" w:rsidP="00F32CA6">
      <w:pPr>
        <w:pStyle w:val="EndNoteBibliography"/>
        <w:spacing w:line="360" w:lineRule="auto"/>
        <w:ind w:left="720" w:hanging="720"/>
        <w:rPr>
          <w:szCs w:val="24"/>
        </w:rPr>
      </w:pPr>
    </w:p>
    <w:p w14:paraId="47EDFF1C" w14:textId="205A4778" w:rsidR="001C1E20" w:rsidRDefault="001C1E20" w:rsidP="00F32CA6">
      <w:pPr>
        <w:pStyle w:val="EndNoteBibliography"/>
        <w:spacing w:line="360" w:lineRule="auto"/>
        <w:ind w:left="720" w:hanging="720"/>
        <w:rPr>
          <w:szCs w:val="24"/>
        </w:rPr>
      </w:pPr>
    </w:p>
    <w:p w14:paraId="67550133" w14:textId="4AC5C30E" w:rsidR="001C1E20" w:rsidRDefault="001C1E20" w:rsidP="00F32CA6">
      <w:pPr>
        <w:pStyle w:val="EndNoteBibliography"/>
        <w:spacing w:line="360" w:lineRule="auto"/>
        <w:ind w:left="720" w:hanging="720"/>
        <w:rPr>
          <w:szCs w:val="24"/>
        </w:rPr>
      </w:pPr>
    </w:p>
    <w:p w14:paraId="23811FDC" w14:textId="4FDCE079" w:rsidR="001C1E20" w:rsidRDefault="001C1E20" w:rsidP="00F32CA6">
      <w:pPr>
        <w:pStyle w:val="EndNoteBibliography"/>
        <w:spacing w:line="360" w:lineRule="auto"/>
        <w:ind w:left="720" w:hanging="720"/>
        <w:rPr>
          <w:szCs w:val="24"/>
        </w:rPr>
      </w:pPr>
    </w:p>
    <w:p w14:paraId="19451A9D" w14:textId="37FB3AAD" w:rsidR="001C1E20" w:rsidRDefault="001C1E20" w:rsidP="00F32CA6">
      <w:pPr>
        <w:pStyle w:val="EndNoteBibliography"/>
        <w:spacing w:line="360" w:lineRule="auto"/>
        <w:ind w:left="720" w:hanging="720"/>
        <w:rPr>
          <w:szCs w:val="24"/>
        </w:rPr>
      </w:pPr>
    </w:p>
    <w:p w14:paraId="1CE82645" w14:textId="4CB8B9B8" w:rsidR="001C1E20" w:rsidRDefault="001C1E20" w:rsidP="00F32CA6">
      <w:pPr>
        <w:pStyle w:val="EndNoteBibliography"/>
        <w:spacing w:line="360" w:lineRule="auto"/>
        <w:ind w:left="720" w:hanging="720"/>
        <w:rPr>
          <w:szCs w:val="24"/>
        </w:rPr>
      </w:pPr>
    </w:p>
    <w:p w14:paraId="4DF1426F" w14:textId="2428FA44" w:rsidR="001C1E20" w:rsidRDefault="001C1E20" w:rsidP="00F32CA6">
      <w:pPr>
        <w:pStyle w:val="EndNoteBibliography"/>
        <w:spacing w:line="360" w:lineRule="auto"/>
        <w:ind w:left="720" w:hanging="720"/>
        <w:rPr>
          <w:szCs w:val="24"/>
        </w:rPr>
      </w:pPr>
    </w:p>
    <w:p w14:paraId="409217F1" w14:textId="39AD2C83" w:rsidR="001C1E20" w:rsidRDefault="001C1E20" w:rsidP="00F32CA6">
      <w:pPr>
        <w:pStyle w:val="EndNoteBibliography"/>
        <w:spacing w:line="360" w:lineRule="auto"/>
        <w:ind w:left="720" w:hanging="720"/>
        <w:rPr>
          <w:szCs w:val="24"/>
        </w:rPr>
      </w:pPr>
    </w:p>
    <w:p w14:paraId="793B611B" w14:textId="679C62C3" w:rsidR="001C1E20" w:rsidRDefault="00756AD0" w:rsidP="00F32CA6">
      <w:pPr>
        <w:pStyle w:val="EndNoteBibliography"/>
        <w:spacing w:line="360" w:lineRule="auto"/>
        <w:ind w:left="720" w:hanging="720"/>
        <w:rPr>
          <w:szCs w:val="24"/>
        </w:rPr>
      </w:pPr>
      <w:r>
        <w:rPr>
          <w:szCs w:val="24"/>
        </w:rPr>
        <w:lastRenderedPageBreak/>
        <mc:AlternateContent>
          <mc:Choice Requires="wps">
            <w:drawing>
              <wp:anchor distT="0" distB="0" distL="114300" distR="114300" simplePos="0" relativeHeight="251720704" behindDoc="0" locked="0" layoutInCell="1" allowOverlap="1" wp14:anchorId="5849F2F1" wp14:editId="7585C6C0">
                <wp:simplePos x="0" y="0"/>
                <wp:positionH relativeFrom="column">
                  <wp:posOffset>-266700</wp:posOffset>
                </wp:positionH>
                <wp:positionV relativeFrom="paragraph">
                  <wp:posOffset>-618490</wp:posOffset>
                </wp:positionV>
                <wp:extent cx="6419850" cy="6762750"/>
                <wp:effectExtent l="0" t="0" r="19050" b="19050"/>
                <wp:wrapNone/>
                <wp:docPr id="27" name="Text Box 27"/>
                <wp:cNvGraphicFramePr/>
                <a:graphic xmlns:a="http://schemas.openxmlformats.org/drawingml/2006/main">
                  <a:graphicData uri="http://schemas.microsoft.com/office/word/2010/wordprocessingShape">
                    <wps:wsp>
                      <wps:cNvSpPr txBox="1"/>
                      <wps:spPr>
                        <a:xfrm>
                          <a:off x="0" y="0"/>
                          <a:ext cx="6419850" cy="6762750"/>
                        </a:xfrm>
                        <a:prstGeom prst="rect">
                          <a:avLst/>
                        </a:prstGeom>
                        <a:solidFill>
                          <a:schemeClr val="lt1"/>
                        </a:solidFill>
                        <a:ln w="6350">
                          <a:solidFill>
                            <a:prstClr val="black"/>
                          </a:solidFill>
                        </a:ln>
                      </wps:spPr>
                      <wps:txbx>
                        <w:txbxContent>
                          <w:p w14:paraId="7179B3BA" w14:textId="746CE8F0" w:rsidR="006A508D" w:rsidRPr="00E72584" w:rsidRDefault="006A508D" w:rsidP="00D975C4">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Engagement</w:t>
                            </w:r>
                            <w:r w:rsidRPr="006531D0">
                              <w:rPr>
                                <w:rFonts w:ascii="Cambria" w:hAnsi="Cambria"/>
                                <w:b/>
                                <w:sz w:val="24"/>
                                <w:szCs w:val="24"/>
                                <w:vertAlign w:val="superscript"/>
                              </w:rPr>
                              <w:t>19</w:t>
                            </w:r>
                          </w:p>
                          <w:p w14:paraId="64F0D7EF" w14:textId="7B82E6A6" w:rsidR="006A508D" w:rsidRPr="00E72584" w:rsidRDefault="006A508D" w:rsidP="00D975C4">
                            <w:pPr>
                              <w:spacing w:line="360" w:lineRule="auto"/>
                              <w:rPr>
                                <w:rFonts w:ascii="Cambria" w:hAnsi="Cambria"/>
                                <w:sz w:val="24"/>
                                <w:szCs w:val="24"/>
                              </w:rPr>
                            </w:pPr>
                            <w:r w:rsidRPr="00E72584">
                              <w:rPr>
                                <w:rFonts w:ascii="Cambria" w:hAnsi="Cambria"/>
                                <w:sz w:val="24"/>
                                <w:szCs w:val="24"/>
                              </w:rPr>
                              <w:t xml:space="preserve">The TNGB attributed </w:t>
                            </w:r>
                            <w:proofErr w:type="gramStart"/>
                            <w:r w:rsidRPr="00E72584">
                              <w:rPr>
                                <w:rFonts w:ascii="Cambria" w:hAnsi="Cambria"/>
                                <w:sz w:val="24"/>
                                <w:szCs w:val="24"/>
                              </w:rPr>
                              <w:t>4</w:t>
                            </w:r>
                            <w:proofErr w:type="gramEnd"/>
                            <w:r w:rsidRPr="00E72584">
                              <w:rPr>
                                <w:rFonts w:ascii="Cambria" w:hAnsi="Cambria"/>
                                <w:sz w:val="24"/>
                                <w:szCs w:val="24"/>
                              </w:rPr>
                              <w:t xml:space="preserve"> major strengths to the success of their national network.</w:t>
                            </w:r>
                            <w:r w:rsidRPr="001F1889">
                              <w:rPr>
                                <w:rFonts w:ascii="Cambria" w:hAnsi="Cambria"/>
                                <w:sz w:val="24"/>
                                <w:szCs w:val="24"/>
                                <w:vertAlign w:val="superscript"/>
                              </w:rPr>
                              <w:t>19</w:t>
                            </w:r>
                            <w:r w:rsidRPr="00E72584">
                              <w:rPr>
                                <w:rFonts w:ascii="Cambria" w:hAnsi="Cambria"/>
                                <w:sz w:val="24"/>
                                <w:szCs w:val="24"/>
                              </w:rPr>
                              <w:t xml:space="preserve"> Firstly, the Coordination Office, managed by the Coordinator of the entire network, ensured harmonisation and standardisation of all operating procedures (including collection, processing, and storage of samples and data) throughout the BB. The TNGB reported that maintaining interoperability throughout the BB has prevented siloing and disorganisation from individual efforts. Secondly, a unique collaborative model between the TNGB and various patient support groups for RD in Italy was established. Patient support groups have always had representation on the advisory board since the inception of the network, providing insight and feedback on governance issues such as ethics, consent, and confidentiality. In addition to this role, a “coordinator emeritus” </w:t>
                            </w:r>
                            <w:proofErr w:type="gramStart"/>
                            <w:r w:rsidRPr="00E72584">
                              <w:rPr>
                                <w:rFonts w:ascii="Cambria" w:hAnsi="Cambria"/>
                                <w:sz w:val="24"/>
                                <w:szCs w:val="24"/>
                              </w:rPr>
                              <w:t>was appointed</w:t>
                            </w:r>
                            <w:proofErr w:type="gramEnd"/>
                            <w:r w:rsidRPr="00E72584">
                              <w:rPr>
                                <w:rFonts w:ascii="Cambria" w:hAnsi="Cambria"/>
                                <w:sz w:val="24"/>
                                <w:szCs w:val="24"/>
                              </w:rPr>
                              <w:t xml:space="preserve"> to support the coordinator by the TNGB to liaise between the patient support groups in </w:t>
                            </w:r>
                            <w:proofErr w:type="spellStart"/>
                            <w:r w:rsidRPr="00E72584">
                              <w:rPr>
                                <w:rFonts w:ascii="Cambria" w:hAnsi="Cambria"/>
                                <w:sz w:val="24"/>
                                <w:szCs w:val="24"/>
                              </w:rPr>
                              <w:t>Uniamo</w:t>
                            </w:r>
                            <w:proofErr w:type="spellEnd"/>
                            <w:r w:rsidRPr="00E72584">
                              <w:rPr>
                                <w:rFonts w:ascii="Cambria" w:hAnsi="Cambria"/>
                                <w:sz w:val="24"/>
                                <w:szCs w:val="24"/>
                              </w:rPr>
                              <w:t xml:space="preserve">, an Italian federation of over 100 RD associations. The coordinator emeritus initiated meetings and workshops with the aim of fostering trust and interest among patients and their families regarding the concept of the BB, and how it can provide a resource for future RD research. The TNGB reported that there is a significant increase of interest in the BB, and that patient and family involvement have been vital for both reaching a critical mass of biological samples, as well as taking the patients’ needs and concerns into account. Thirdly, the TNGB used a novel approach in dedicating a specific patient support group to one of the BB in the network. Termed a “framework agreement” and there are now six such agreements in place. Within the framework, patient groups can promote and cofound research projects with the BB they are partnered with, with two projects now developed </w:t>
                            </w:r>
                            <w:proofErr w:type="gramStart"/>
                            <w:r w:rsidRPr="00E72584">
                              <w:rPr>
                                <w:rFonts w:ascii="Cambria" w:hAnsi="Cambria"/>
                                <w:sz w:val="24"/>
                                <w:szCs w:val="24"/>
                              </w:rPr>
                              <w:t>as a result</w:t>
                            </w:r>
                            <w:proofErr w:type="gramEnd"/>
                            <w:r w:rsidRPr="00E72584">
                              <w:rPr>
                                <w:rFonts w:ascii="Cambria" w:hAnsi="Cambria"/>
                                <w:sz w:val="24"/>
                                <w:szCs w:val="24"/>
                              </w:rPr>
                              <w:t xml:space="preserve"> of this agreement. Lastly, the TNGB attributes </w:t>
                            </w:r>
                            <w:proofErr w:type="gramStart"/>
                            <w:r w:rsidRPr="00E72584">
                              <w:rPr>
                                <w:rFonts w:ascii="Cambria" w:hAnsi="Cambria"/>
                                <w:sz w:val="24"/>
                                <w:szCs w:val="24"/>
                              </w:rPr>
                              <w:t>another strength</w:t>
                            </w:r>
                            <w:proofErr w:type="gramEnd"/>
                            <w:r w:rsidRPr="00E72584">
                              <w:rPr>
                                <w:rFonts w:ascii="Cambria" w:hAnsi="Cambria"/>
                                <w:sz w:val="24"/>
                                <w:szCs w:val="24"/>
                              </w:rPr>
                              <w:t xml:space="preserve"> to its success through its online catalogue. The “virtual biobank” lists all samples stored within the BB network online, making some 75,900 samples visible to the international scientific community.</w:t>
                            </w:r>
                          </w:p>
                          <w:p w14:paraId="3C8FB9BA"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7" o:spid="_x0000_s1036" type="#_x0000_t202" style="position:absolute;left:0;text-align:left;margin-left:-21pt;margin-top:-48.7pt;width:505.5pt;height:532.5pt;z-index:251720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" fillcolor="white [3201]" strokeweight=".5pt">
                <v:textbox>
                  <w:txbxContent>
                    <w:p w14:paraId="7179B3BA" w14:textId="746CE8F0" w:rsidR="006A508D" w:rsidRPr="00E72584" w:rsidRDefault="006A508D" w:rsidP="00D975C4">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Engagement</w:t>
                      </w:r>
                      <w:r w:rsidRPr="006531D0">
                        <w:rPr>
                          <w:rFonts w:ascii="Cambria" w:hAnsi="Cambria"/>
                          <w:b/>
                          <w:sz w:val="24"/>
                          <w:szCs w:val="24"/>
                          <w:vertAlign w:val="superscript"/>
                        </w:rPr>
                        <w:t>19</w:t>
                      </w:r>
                    </w:p>
                    <w:p w14:paraId="64F0D7EF" w14:textId="7B82E6A6" w:rsidR="006A508D" w:rsidRPr="00E72584" w:rsidRDefault="006A508D" w:rsidP="00D975C4">
                      <w:pPr>
                        <w:spacing w:line="360" w:lineRule="auto"/>
                        <w:rPr>
                          <w:rFonts w:ascii="Cambria" w:hAnsi="Cambria"/>
                          <w:sz w:val="24"/>
                          <w:szCs w:val="24"/>
                        </w:rPr>
                      </w:pPr>
                      <w:r w:rsidRPr="00E72584">
                        <w:rPr>
                          <w:rFonts w:ascii="Cambria" w:hAnsi="Cambria"/>
                          <w:sz w:val="24"/>
                          <w:szCs w:val="24"/>
                        </w:rPr>
                        <w:t xml:space="preserve">The TNGB attributed </w:t>
                      </w:r>
                      <w:proofErr w:type="gramStart"/>
                      <w:r w:rsidRPr="00E72584">
                        <w:rPr>
                          <w:rFonts w:ascii="Cambria" w:hAnsi="Cambria"/>
                          <w:sz w:val="24"/>
                          <w:szCs w:val="24"/>
                        </w:rPr>
                        <w:t>4</w:t>
                      </w:r>
                      <w:proofErr w:type="gramEnd"/>
                      <w:r w:rsidRPr="00E72584">
                        <w:rPr>
                          <w:rFonts w:ascii="Cambria" w:hAnsi="Cambria"/>
                          <w:sz w:val="24"/>
                          <w:szCs w:val="24"/>
                        </w:rPr>
                        <w:t xml:space="preserve"> major strengths to the success of their national network.</w:t>
                      </w:r>
                      <w:r w:rsidRPr="001F1889">
                        <w:rPr>
                          <w:rFonts w:ascii="Cambria" w:hAnsi="Cambria"/>
                          <w:sz w:val="24"/>
                          <w:szCs w:val="24"/>
                          <w:vertAlign w:val="superscript"/>
                        </w:rPr>
                        <w:t>19</w:t>
                      </w:r>
                      <w:r w:rsidRPr="00E72584">
                        <w:rPr>
                          <w:rFonts w:ascii="Cambria" w:hAnsi="Cambria"/>
                          <w:sz w:val="24"/>
                          <w:szCs w:val="24"/>
                        </w:rPr>
                        <w:t xml:space="preserve"> Firstly, the Coordination Office, managed by the Coordinator of the entire network, ensured harmonisation and standardisation of all operating procedures (including collection, processing, and storage of samples and data) throughout the BB. The TNGB reported that maintaining interoperability throughout the BB has prevented siloing and disorganisation from individual efforts. Secondly, a unique collaborative model between the TNGB and various patient support groups for RD in Italy was established. Patient support groups have always had representation on the advisory board since the inception of the network, providing insight and feedback on governance issues such as ethics, consent, and confidentiality. In addition to this role, a “coordinator emeritus” </w:t>
                      </w:r>
                      <w:proofErr w:type="gramStart"/>
                      <w:r w:rsidRPr="00E72584">
                        <w:rPr>
                          <w:rFonts w:ascii="Cambria" w:hAnsi="Cambria"/>
                          <w:sz w:val="24"/>
                          <w:szCs w:val="24"/>
                        </w:rPr>
                        <w:t>was appointed</w:t>
                      </w:r>
                      <w:proofErr w:type="gramEnd"/>
                      <w:r w:rsidRPr="00E72584">
                        <w:rPr>
                          <w:rFonts w:ascii="Cambria" w:hAnsi="Cambria"/>
                          <w:sz w:val="24"/>
                          <w:szCs w:val="24"/>
                        </w:rPr>
                        <w:t xml:space="preserve"> to support the coordinator by the TNGB to liaise between the patient support groups in </w:t>
                      </w:r>
                      <w:proofErr w:type="spellStart"/>
                      <w:r w:rsidRPr="00E72584">
                        <w:rPr>
                          <w:rFonts w:ascii="Cambria" w:hAnsi="Cambria"/>
                          <w:sz w:val="24"/>
                          <w:szCs w:val="24"/>
                        </w:rPr>
                        <w:t>Uniamo</w:t>
                      </w:r>
                      <w:proofErr w:type="spellEnd"/>
                      <w:r w:rsidRPr="00E72584">
                        <w:rPr>
                          <w:rFonts w:ascii="Cambria" w:hAnsi="Cambria"/>
                          <w:sz w:val="24"/>
                          <w:szCs w:val="24"/>
                        </w:rPr>
                        <w:t xml:space="preserve">, an Italian federation of over 100 RD associations. The coordinator emeritus initiated meetings and workshops with the aim of fostering trust and interest among patients and their families regarding the concept of the BB, and how it can provide a resource for future RD research. The TNGB reported that there is a significant increase of interest in the BB, and that patient and family involvement have been vital for both reaching a critical mass of biological samples, as well as taking the patients’ needs and concerns into account. Thirdly, the TNGB used a novel approach in dedicating a specific patient support group to one of the BB in the network. Termed a “framework agreement” and there are now six such agreements in place. Within the framework, patient groups can promote and cofound research projects with the BB they are partnered with, with two projects now developed </w:t>
                      </w:r>
                      <w:proofErr w:type="gramStart"/>
                      <w:r w:rsidRPr="00E72584">
                        <w:rPr>
                          <w:rFonts w:ascii="Cambria" w:hAnsi="Cambria"/>
                          <w:sz w:val="24"/>
                          <w:szCs w:val="24"/>
                        </w:rPr>
                        <w:t>as a result</w:t>
                      </w:r>
                      <w:proofErr w:type="gramEnd"/>
                      <w:r w:rsidRPr="00E72584">
                        <w:rPr>
                          <w:rFonts w:ascii="Cambria" w:hAnsi="Cambria"/>
                          <w:sz w:val="24"/>
                          <w:szCs w:val="24"/>
                        </w:rPr>
                        <w:t xml:space="preserve"> of this agreement. Lastly, the TNGB attributes </w:t>
                      </w:r>
                      <w:proofErr w:type="gramStart"/>
                      <w:r w:rsidRPr="00E72584">
                        <w:rPr>
                          <w:rFonts w:ascii="Cambria" w:hAnsi="Cambria"/>
                          <w:sz w:val="24"/>
                          <w:szCs w:val="24"/>
                        </w:rPr>
                        <w:t>another strength</w:t>
                      </w:r>
                      <w:proofErr w:type="gramEnd"/>
                      <w:r w:rsidRPr="00E72584">
                        <w:rPr>
                          <w:rFonts w:ascii="Cambria" w:hAnsi="Cambria"/>
                          <w:sz w:val="24"/>
                          <w:szCs w:val="24"/>
                        </w:rPr>
                        <w:t xml:space="preserve"> to its success through its online catalogue. The “virtual biobank” lists all samples stored within the BB network online, making some 75,900 samples visible to the international scientific community.</w:t>
                      </w:r>
                    </w:p>
                    <w:p w14:paraId="3C8FB9BA" w14:textId="77777777" w:rsidR="006A508D" w:rsidRDefault="006A508D"/>
                  </w:txbxContent>
                </v:textbox>
              </v:shape>
            </w:pict>
          </mc:Fallback>
        </mc:AlternateContent>
      </w:r>
    </w:p>
    <w:p w14:paraId="580BCBE2" w14:textId="7D7404F9" w:rsidR="009828FC" w:rsidRDefault="009828FC" w:rsidP="00F32CA6">
      <w:pPr>
        <w:pStyle w:val="EndNoteBibliography"/>
        <w:spacing w:line="360" w:lineRule="auto"/>
        <w:ind w:left="720" w:hanging="720"/>
        <w:rPr>
          <w:szCs w:val="24"/>
        </w:rPr>
      </w:pPr>
    </w:p>
    <w:p w14:paraId="39703093" w14:textId="13022965" w:rsidR="00D975C4" w:rsidRDefault="00D975C4" w:rsidP="00F32CA6">
      <w:pPr>
        <w:pStyle w:val="EndNoteBibliography"/>
        <w:spacing w:line="360" w:lineRule="auto"/>
        <w:ind w:left="720" w:hanging="720"/>
        <w:rPr>
          <w:szCs w:val="24"/>
        </w:rPr>
      </w:pPr>
    </w:p>
    <w:p w14:paraId="6C11CDEB" w14:textId="2D1CDCC3" w:rsidR="00D975C4" w:rsidRDefault="00D975C4" w:rsidP="00F32CA6">
      <w:pPr>
        <w:pStyle w:val="EndNoteBibliography"/>
        <w:spacing w:line="360" w:lineRule="auto"/>
        <w:ind w:left="720" w:hanging="720"/>
        <w:rPr>
          <w:szCs w:val="24"/>
        </w:rPr>
      </w:pPr>
    </w:p>
    <w:p w14:paraId="1474711E" w14:textId="3D972766" w:rsidR="00D975C4" w:rsidRDefault="00D975C4" w:rsidP="00F32CA6">
      <w:pPr>
        <w:pStyle w:val="EndNoteBibliography"/>
        <w:spacing w:line="360" w:lineRule="auto"/>
        <w:ind w:left="720" w:hanging="720"/>
        <w:rPr>
          <w:szCs w:val="24"/>
        </w:rPr>
      </w:pPr>
    </w:p>
    <w:p w14:paraId="531354E3" w14:textId="516EBDC0" w:rsidR="00D975C4" w:rsidRDefault="00D975C4" w:rsidP="00F32CA6">
      <w:pPr>
        <w:pStyle w:val="EndNoteBibliography"/>
        <w:spacing w:line="360" w:lineRule="auto"/>
        <w:ind w:left="720" w:hanging="720"/>
        <w:rPr>
          <w:szCs w:val="24"/>
        </w:rPr>
      </w:pPr>
    </w:p>
    <w:p w14:paraId="1B5B1AFA" w14:textId="07D89191" w:rsidR="00D975C4" w:rsidRDefault="00D975C4" w:rsidP="00F32CA6">
      <w:pPr>
        <w:pStyle w:val="EndNoteBibliography"/>
        <w:spacing w:line="360" w:lineRule="auto"/>
        <w:ind w:left="720" w:hanging="720"/>
        <w:rPr>
          <w:szCs w:val="24"/>
        </w:rPr>
      </w:pPr>
    </w:p>
    <w:p w14:paraId="120498C0" w14:textId="2B3447A7" w:rsidR="00D975C4" w:rsidRDefault="00D975C4" w:rsidP="00F32CA6">
      <w:pPr>
        <w:pStyle w:val="EndNoteBibliography"/>
        <w:spacing w:line="360" w:lineRule="auto"/>
        <w:ind w:left="720" w:hanging="720"/>
        <w:rPr>
          <w:szCs w:val="24"/>
        </w:rPr>
      </w:pPr>
    </w:p>
    <w:p w14:paraId="125A5678" w14:textId="1E7DD263" w:rsidR="00D975C4" w:rsidRDefault="00D975C4" w:rsidP="00F32CA6">
      <w:pPr>
        <w:pStyle w:val="EndNoteBibliography"/>
        <w:spacing w:line="360" w:lineRule="auto"/>
        <w:ind w:left="720" w:hanging="720"/>
        <w:rPr>
          <w:szCs w:val="24"/>
        </w:rPr>
      </w:pPr>
    </w:p>
    <w:p w14:paraId="4AE7B730" w14:textId="25452AD5" w:rsidR="00D975C4" w:rsidRDefault="00D975C4" w:rsidP="00F32CA6">
      <w:pPr>
        <w:pStyle w:val="EndNoteBibliography"/>
        <w:spacing w:line="360" w:lineRule="auto"/>
        <w:ind w:left="720" w:hanging="720"/>
        <w:rPr>
          <w:szCs w:val="24"/>
        </w:rPr>
      </w:pPr>
    </w:p>
    <w:p w14:paraId="58610890" w14:textId="1D926EE1" w:rsidR="00D975C4" w:rsidRDefault="00D975C4" w:rsidP="00F32CA6">
      <w:pPr>
        <w:pStyle w:val="EndNoteBibliography"/>
        <w:spacing w:line="360" w:lineRule="auto"/>
        <w:ind w:left="720" w:hanging="720"/>
        <w:rPr>
          <w:szCs w:val="24"/>
        </w:rPr>
      </w:pPr>
    </w:p>
    <w:p w14:paraId="15B47D2A" w14:textId="760C4753" w:rsidR="00D975C4" w:rsidRDefault="00D975C4" w:rsidP="00F32CA6">
      <w:pPr>
        <w:pStyle w:val="EndNoteBibliography"/>
        <w:spacing w:line="360" w:lineRule="auto"/>
        <w:ind w:left="720" w:hanging="720"/>
        <w:rPr>
          <w:szCs w:val="24"/>
        </w:rPr>
      </w:pPr>
    </w:p>
    <w:p w14:paraId="53DBC546" w14:textId="57D7DE26" w:rsidR="00D975C4" w:rsidRDefault="00D975C4" w:rsidP="00F32CA6">
      <w:pPr>
        <w:pStyle w:val="EndNoteBibliography"/>
        <w:spacing w:line="360" w:lineRule="auto"/>
        <w:ind w:left="720" w:hanging="720"/>
        <w:rPr>
          <w:szCs w:val="24"/>
        </w:rPr>
      </w:pPr>
    </w:p>
    <w:p w14:paraId="7E6E9A3B" w14:textId="7384B3AC" w:rsidR="00D975C4" w:rsidRDefault="00D975C4" w:rsidP="00F32CA6">
      <w:pPr>
        <w:pStyle w:val="EndNoteBibliography"/>
        <w:spacing w:line="360" w:lineRule="auto"/>
        <w:ind w:left="720" w:hanging="720"/>
        <w:rPr>
          <w:szCs w:val="24"/>
        </w:rPr>
      </w:pPr>
    </w:p>
    <w:p w14:paraId="043C304F" w14:textId="1415F42F" w:rsidR="00D975C4" w:rsidRDefault="00D975C4" w:rsidP="00F32CA6">
      <w:pPr>
        <w:pStyle w:val="EndNoteBibliography"/>
        <w:spacing w:line="360" w:lineRule="auto"/>
        <w:ind w:left="720" w:hanging="720"/>
        <w:rPr>
          <w:szCs w:val="24"/>
        </w:rPr>
      </w:pPr>
    </w:p>
    <w:p w14:paraId="29456C5E" w14:textId="3A23E25E" w:rsidR="00D975C4" w:rsidRDefault="00D975C4" w:rsidP="00F32CA6">
      <w:pPr>
        <w:pStyle w:val="EndNoteBibliography"/>
        <w:spacing w:line="360" w:lineRule="auto"/>
        <w:ind w:left="720" w:hanging="720"/>
        <w:rPr>
          <w:szCs w:val="24"/>
        </w:rPr>
      </w:pPr>
    </w:p>
    <w:p w14:paraId="2D4C3642" w14:textId="59958F7F" w:rsidR="00D975C4" w:rsidRDefault="00D975C4" w:rsidP="00F32CA6">
      <w:pPr>
        <w:pStyle w:val="EndNoteBibliography"/>
        <w:spacing w:line="360" w:lineRule="auto"/>
        <w:ind w:left="720" w:hanging="720"/>
        <w:rPr>
          <w:szCs w:val="24"/>
        </w:rPr>
      </w:pPr>
    </w:p>
    <w:p w14:paraId="710EB426" w14:textId="65F9CA05" w:rsidR="00D975C4" w:rsidRDefault="00D975C4" w:rsidP="00F32CA6">
      <w:pPr>
        <w:pStyle w:val="EndNoteBibliography"/>
        <w:spacing w:line="360" w:lineRule="auto"/>
        <w:ind w:left="720" w:hanging="720"/>
        <w:rPr>
          <w:szCs w:val="24"/>
        </w:rPr>
      </w:pPr>
    </w:p>
    <w:p w14:paraId="1E8B8C54" w14:textId="345F8D02" w:rsidR="00D975C4" w:rsidRDefault="00D975C4" w:rsidP="00F32CA6">
      <w:pPr>
        <w:pStyle w:val="EndNoteBibliography"/>
        <w:spacing w:line="360" w:lineRule="auto"/>
        <w:ind w:left="720" w:hanging="720"/>
        <w:rPr>
          <w:szCs w:val="24"/>
        </w:rPr>
      </w:pPr>
    </w:p>
    <w:p w14:paraId="29A9B882" w14:textId="38793973" w:rsidR="00D975C4" w:rsidRDefault="00D975C4" w:rsidP="00F32CA6">
      <w:pPr>
        <w:pStyle w:val="EndNoteBibliography"/>
        <w:spacing w:line="360" w:lineRule="auto"/>
        <w:ind w:left="720" w:hanging="720"/>
        <w:rPr>
          <w:szCs w:val="24"/>
        </w:rPr>
      </w:pPr>
    </w:p>
    <w:p w14:paraId="0B43F0D8" w14:textId="1512271C" w:rsidR="00D975C4" w:rsidRDefault="00D975C4" w:rsidP="00F32CA6">
      <w:pPr>
        <w:pStyle w:val="EndNoteBibliography"/>
        <w:spacing w:line="360" w:lineRule="auto"/>
        <w:ind w:left="720" w:hanging="720"/>
        <w:rPr>
          <w:szCs w:val="24"/>
        </w:rPr>
      </w:pPr>
    </w:p>
    <w:p w14:paraId="3EF64C0C" w14:textId="7EFA2FD0" w:rsidR="00D975C4" w:rsidRDefault="00D975C4" w:rsidP="00F32CA6">
      <w:pPr>
        <w:pStyle w:val="EndNoteBibliography"/>
        <w:spacing w:line="360" w:lineRule="auto"/>
        <w:ind w:left="720" w:hanging="720"/>
        <w:rPr>
          <w:szCs w:val="24"/>
        </w:rPr>
      </w:pPr>
    </w:p>
    <w:p w14:paraId="2BD6C869" w14:textId="40BCC7BD" w:rsidR="00D975C4" w:rsidRDefault="00D975C4" w:rsidP="00F32CA6">
      <w:pPr>
        <w:pStyle w:val="EndNoteBibliography"/>
        <w:spacing w:line="360" w:lineRule="auto"/>
        <w:ind w:left="720" w:hanging="720"/>
        <w:rPr>
          <w:szCs w:val="24"/>
        </w:rPr>
      </w:pPr>
    </w:p>
    <w:p w14:paraId="66DB8248" w14:textId="3AC814C2" w:rsidR="00D975C4" w:rsidRDefault="00756AD0" w:rsidP="00F32CA6">
      <w:pPr>
        <w:pStyle w:val="EndNoteBibliography"/>
        <w:spacing w:line="360" w:lineRule="auto"/>
        <w:ind w:left="720" w:hanging="720"/>
        <w:rPr>
          <w:szCs w:val="24"/>
        </w:rPr>
      </w:pPr>
      <w:r>
        <w:rPr>
          <w:rFonts w:ascii="Cambria" w:hAnsi="Cambria"/>
          <w:b/>
          <w:szCs w:val="24"/>
        </w:rPr>
        <w:lastRenderedPageBreak/>
        <mc:AlternateContent>
          <mc:Choice Requires="wps">
            <w:drawing>
              <wp:anchor distT="0" distB="0" distL="114300" distR="114300" simplePos="0" relativeHeight="251721728" behindDoc="0" locked="0" layoutInCell="1" allowOverlap="1" wp14:anchorId="385658C0" wp14:editId="28D12261">
                <wp:simplePos x="0" y="0"/>
                <wp:positionH relativeFrom="margin">
                  <wp:posOffset>-267970</wp:posOffset>
                </wp:positionH>
                <wp:positionV relativeFrom="paragraph">
                  <wp:posOffset>-536575</wp:posOffset>
                </wp:positionV>
                <wp:extent cx="6315075" cy="3181350"/>
                <wp:effectExtent l="0" t="0" r="28575" b="19050"/>
                <wp:wrapNone/>
                <wp:docPr id="28" name="Text Box 28"/>
                <wp:cNvGraphicFramePr/>
                <a:graphic xmlns:a="http://schemas.openxmlformats.org/drawingml/2006/main">
                  <a:graphicData uri="http://schemas.microsoft.com/office/word/2010/wordprocessingShape">
                    <wps:wsp>
                      <wps:cNvSpPr txBox="1"/>
                      <wps:spPr>
                        <a:xfrm>
                          <a:off x="0" y="0"/>
                          <a:ext cx="6315075" cy="3181350"/>
                        </a:xfrm>
                        <a:prstGeom prst="rect">
                          <a:avLst/>
                        </a:prstGeom>
                        <a:solidFill>
                          <a:schemeClr val="lt1"/>
                        </a:solidFill>
                        <a:ln w="6350">
                          <a:solidFill>
                            <a:prstClr val="black"/>
                          </a:solidFill>
                        </a:ln>
                      </wps:spPr>
                      <wps:txbx>
                        <w:txbxContent>
                          <w:p w14:paraId="33FC63AC" w14:textId="6E9062C6" w:rsidR="006A508D" w:rsidRPr="00E72584" w:rsidRDefault="006A508D" w:rsidP="00D975C4">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Pro-active Marketing</w:t>
                            </w:r>
                            <w:r w:rsidRPr="006531D0">
                              <w:rPr>
                                <w:rFonts w:ascii="Cambria" w:hAnsi="Cambria"/>
                                <w:b/>
                                <w:sz w:val="24"/>
                                <w:szCs w:val="24"/>
                                <w:vertAlign w:val="superscript"/>
                              </w:rPr>
                              <w:t>14</w:t>
                            </w:r>
                          </w:p>
                          <w:p w14:paraId="74888137" w14:textId="61E7E275" w:rsidR="006A508D" w:rsidRPr="00E72584" w:rsidRDefault="006A508D" w:rsidP="00D975C4">
                            <w:pPr>
                              <w:spacing w:line="360" w:lineRule="auto"/>
                              <w:rPr>
                                <w:rFonts w:ascii="Cambria" w:hAnsi="Cambria"/>
                                <w:sz w:val="24"/>
                                <w:szCs w:val="24"/>
                              </w:rPr>
                            </w:pPr>
                            <w:r w:rsidRPr="00E72584">
                              <w:rPr>
                                <w:rFonts w:ascii="Cambria" w:hAnsi="Cambria"/>
                                <w:sz w:val="24"/>
                                <w:szCs w:val="24"/>
                              </w:rPr>
                              <w:t>The Tumour Bank at the Children’s Hospital Westmead (TB-CHW) is a single site BB with a research focus on rare paediatric malignancies.</w:t>
                            </w:r>
                            <w:r w:rsidRPr="006A1D45">
                              <w:rPr>
                                <w:rFonts w:ascii="Cambria" w:hAnsi="Cambria"/>
                                <w:sz w:val="24"/>
                                <w:szCs w:val="24"/>
                                <w:vertAlign w:val="superscript"/>
                              </w:rPr>
                              <w:t>14</w:t>
                            </w:r>
                            <w:r w:rsidRPr="00E72584">
                              <w:rPr>
                                <w:rFonts w:ascii="Cambria" w:hAnsi="Cambria"/>
                                <w:sz w:val="24"/>
                                <w:szCs w:val="24"/>
                              </w:rPr>
                              <w:t xml:space="preserve"> </w:t>
                            </w:r>
                            <w:proofErr w:type="gramStart"/>
                            <w:r w:rsidRPr="00E72584">
                              <w:rPr>
                                <w:rFonts w:ascii="Cambria" w:hAnsi="Cambria"/>
                                <w:sz w:val="24"/>
                                <w:szCs w:val="24"/>
                              </w:rPr>
                              <w:t>They</w:t>
                            </w:r>
                            <w:proofErr w:type="gramEnd"/>
                            <w:r w:rsidRPr="00E72584">
                              <w:rPr>
                                <w:rFonts w:ascii="Cambria" w:hAnsi="Cambria"/>
                                <w:sz w:val="24"/>
                                <w:szCs w:val="24"/>
                              </w:rPr>
                              <w:t xml:space="preserve"> have been pro-active when forming collaborations. The TB-CHW actively sought out international, leading world experts whose research and results would most likely lead to a greater understanding of childhood cancer through the addition of TB-CHW samples. This novel approach has facilitated 84 research projects around the world, resulting in over 40 genomic-based research publications.</w:t>
                            </w:r>
                            <w:r w:rsidRPr="006A1D45">
                              <w:rPr>
                                <w:rFonts w:ascii="Cambria" w:hAnsi="Cambria"/>
                                <w:sz w:val="24"/>
                                <w:szCs w:val="24"/>
                                <w:vertAlign w:val="superscript"/>
                              </w:rPr>
                              <w:t>14</w:t>
                            </w:r>
                            <w:r w:rsidRPr="00E72584">
                              <w:rPr>
                                <w:rFonts w:ascii="Cambria" w:hAnsi="Cambria"/>
                                <w:sz w:val="24"/>
                                <w:szCs w:val="24"/>
                              </w:rPr>
                              <w:t xml:space="preserve"> </w:t>
                            </w:r>
                            <w:proofErr w:type="gramStart"/>
                            <w:r w:rsidRPr="00E72584">
                              <w:rPr>
                                <w:rFonts w:ascii="Cambria" w:hAnsi="Cambria"/>
                                <w:sz w:val="24"/>
                                <w:szCs w:val="24"/>
                              </w:rPr>
                              <w:t>Interestingly</w:t>
                            </w:r>
                            <w:proofErr w:type="gramEnd"/>
                            <w:r w:rsidRPr="00E72584">
                              <w:rPr>
                                <w:rFonts w:ascii="Cambria" w:hAnsi="Cambria"/>
                                <w:sz w:val="24"/>
                                <w:szCs w:val="24"/>
                              </w:rPr>
                              <w:t>, 76% of research publications were from collaborations between international researchers, underscoring the importance of a single site RD registry with a BB to the international research community.</w:t>
                            </w:r>
                            <w:r w:rsidRPr="006A1D45">
                              <w:rPr>
                                <w:rFonts w:ascii="Cambria" w:hAnsi="Cambria"/>
                                <w:sz w:val="24"/>
                                <w:szCs w:val="24"/>
                                <w:vertAlign w:val="superscript"/>
                              </w:rPr>
                              <w:t>14</w:t>
                            </w:r>
                          </w:p>
                          <w:p w14:paraId="494BF147"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8" o:spid="_x0000_s1037" type="#_x0000_t202" style="position:absolute;left:0;text-align:left;margin-left:-21.1pt;margin-top:-42.25pt;width:497.25pt;height:250.5pt;z-index:25172172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" fillcolor="white [3201]" strokeweight=".5pt">
                <v:textbox>
                  <w:txbxContent>
                    <w:p w14:paraId="33FC63AC" w14:textId="6E9062C6" w:rsidR="006A508D" w:rsidRPr="00E72584" w:rsidRDefault="006A508D" w:rsidP="00D975C4">
                      <w:pPr>
                        <w:spacing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Pro-active Marketing</w:t>
                      </w:r>
                      <w:r w:rsidRPr="006531D0">
                        <w:rPr>
                          <w:rFonts w:ascii="Cambria" w:hAnsi="Cambria"/>
                          <w:b/>
                          <w:sz w:val="24"/>
                          <w:szCs w:val="24"/>
                          <w:vertAlign w:val="superscript"/>
                        </w:rPr>
                        <w:t>14</w:t>
                      </w:r>
                    </w:p>
                    <w:p w14:paraId="74888137" w14:textId="61E7E275" w:rsidR="006A508D" w:rsidRPr="00E72584" w:rsidRDefault="006A508D" w:rsidP="00D975C4">
                      <w:pPr>
                        <w:spacing w:line="360" w:lineRule="auto"/>
                        <w:rPr>
                          <w:rFonts w:ascii="Cambria" w:hAnsi="Cambria"/>
                          <w:sz w:val="24"/>
                          <w:szCs w:val="24"/>
                        </w:rPr>
                      </w:pPr>
                      <w:r w:rsidRPr="00E72584">
                        <w:rPr>
                          <w:rFonts w:ascii="Cambria" w:hAnsi="Cambria"/>
                          <w:sz w:val="24"/>
                          <w:szCs w:val="24"/>
                        </w:rPr>
                        <w:t>The Tumour Bank at the Children’s Hospital Westmead (TB-CHW) is a single site BB with a research focus on rare paediatric malignancies.</w:t>
                      </w:r>
                      <w:r w:rsidRPr="006A1D45">
                        <w:rPr>
                          <w:rFonts w:ascii="Cambria" w:hAnsi="Cambria"/>
                          <w:sz w:val="24"/>
                          <w:szCs w:val="24"/>
                          <w:vertAlign w:val="superscript"/>
                        </w:rPr>
                        <w:t>14</w:t>
                      </w:r>
                      <w:r w:rsidRPr="00E72584">
                        <w:rPr>
                          <w:rFonts w:ascii="Cambria" w:hAnsi="Cambria"/>
                          <w:sz w:val="24"/>
                          <w:szCs w:val="24"/>
                        </w:rPr>
                        <w:t xml:space="preserve"> </w:t>
                      </w:r>
                      <w:proofErr w:type="gramStart"/>
                      <w:r w:rsidRPr="00E72584">
                        <w:rPr>
                          <w:rFonts w:ascii="Cambria" w:hAnsi="Cambria"/>
                          <w:sz w:val="24"/>
                          <w:szCs w:val="24"/>
                        </w:rPr>
                        <w:t>They</w:t>
                      </w:r>
                      <w:proofErr w:type="gramEnd"/>
                      <w:r w:rsidRPr="00E72584">
                        <w:rPr>
                          <w:rFonts w:ascii="Cambria" w:hAnsi="Cambria"/>
                          <w:sz w:val="24"/>
                          <w:szCs w:val="24"/>
                        </w:rPr>
                        <w:t xml:space="preserve"> have been pro-active when forming collaborations. The TB-CHW actively sought out international, leading world experts whose research and results would most likely lead to a greater understanding of childhood cancer through the addition of TB-CHW samples. This novel approach has facilitated 84 research projects around the world, resulting in over 40 genomic-based research publications.</w:t>
                      </w:r>
                      <w:r w:rsidRPr="006A1D45">
                        <w:rPr>
                          <w:rFonts w:ascii="Cambria" w:hAnsi="Cambria"/>
                          <w:sz w:val="24"/>
                          <w:szCs w:val="24"/>
                          <w:vertAlign w:val="superscript"/>
                        </w:rPr>
                        <w:t>14</w:t>
                      </w:r>
                      <w:r w:rsidRPr="00E72584">
                        <w:rPr>
                          <w:rFonts w:ascii="Cambria" w:hAnsi="Cambria"/>
                          <w:sz w:val="24"/>
                          <w:szCs w:val="24"/>
                        </w:rPr>
                        <w:t xml:space="preserve"> </w:t>
                      </w:r>
                      <w:proofErr w:type="gramStart"/>
                      <w:r w:rsidRPr="00E72584">
                        <w:rPr>
                          <w:rFonts w:ascii="Cambria" w:hAnsi="Cambria"/>
                          <w:sz w:val="24"/>
                          <w:szCs w:val="24"/>
                        </w:rPr>
                        <w:t>Interestingly</w:t>
                      </w:r>
                      <w:proofErr w:type="gramEnd"/>
                      <w:r w:rsidRPr="00E72584">
                        <w:rPr>
                          <w:rFonts w:ascii="Cambria" w:hAnsi="Cambria"/>
                          <w:sz w:val="24"/>
                          <w:szCs w:val="24"/>
                        </w:rPr>
                        <w:t>, 76% of research publications were from collaborations between international researchers, underscoring the importance of a single site RD registry with a BB to the international research community.</w:t>
                      </w:r>
                      <w:r w:rsidRPr="006A1D45">
                        <w:rPr>
                          <w:rFonts w:ascii="Cambria" w:hAnsi="Cambria"/>
                          <w:sz w:val="24"/>
                          <w:szCs w:val="24"/>
                          <w:vertAlign w:val="superscript"/>
                        </w:rPr>
                        <w:t>14</w:t>
                      </w:r>
                    </w:p>
                    <w:p w14:paraId="494BF147" w14:textId="77777777" w:rsidR="006A508D" w:rsidRDefault="006A508D"/>
                  </w:txbxContent>
                </v:textbox>
                <w10:wrap anchorx="margin"/>
              </v:shape>
            </w:pict>
          </mc:Fallback>
        </mc:AlternateContent>
      </w:r>
    </w:p>
    <w:p w14:paraId="47C3A97A" w14:textId="26C44A1D" w:rsidR="00D975C4" w:rsidRDefault="00D975C4" w:rsidP="00F32CA6">
      <w:pPr>
        <w:pStyle w:val="EndNoteBibliography"/>
        <w:spacing w:line="360" w:lineRule="auto"/>
        <w:ind w:left="720" w:hanging="720"/>
        <w:rPr>
          <w:szCs w:val="24"/>
        </w:rPr>
      </w:pPr>
    </w:p>
    <w:p w14:paraId="77434808" w14:textId="7D360C4A" w:rsidR="00D975C4" w:rsidRDefault="00D975C4" w:rsidP="00F32CA6">
      <w:pPr>
        <w:pStyle w:val="EndNoteBibliography"/>
        <w:spacing w:line="360" w:lineRule="auto"/>
        <w:ind w:left="720" w:hanging="720"/>
        <w:rPr>
          <w:szCs w:val="24"/>
        </w:rPr>
      </w:pPr>
    </w:p>
    <w:p w14:paraId="0F183D57" w14:textId="49532F8B" w:rsidR="00D975C4" w:rsidRDefault="00D975C4" w:rsidP="00F32CA6">
      <w:pPr>
        <w:pStyle w:val="EndNoteBibliography"/>
        <w:spacing w:line="360" w:lineRule="auto"/>
        <w:ind w:left="720" w:hanging="720"/>
        <w:rPr>
          <w:szCs w:val="24"/>
        </w:rPr>
      </w:pPr>
    </w:p>
    <w:p w14:paraId="09DE6A68" w14:textId="66B16BE6" w:rsidR="00D975C4" w:rsidRDefault="00D975C4" w:rsidP="00F32CA6">
      <w:pPr>
        <w:pStyle w:val="EndNoteBibliography"/>
        <w:spacing w:line="360" w:lineRule="auto"/>
        <w:ind w:left="720" w:hanging="720"/>
        <w:rPr>
          <w:szCs w:val="24"/>
        </w:rPr>
      </w:pPr>
    </w:p>
    <w:p w14:paraId="2F0B4C30" w14:textId="21BF30FF" w:rsidR="00D975C4" w:rsidRDefault="00D975C4" w:rsidP="00F32CA6">
      <w:pPr>
        <w:pStyle w:val="EndNoteBibliography"/>
        <w:spacing w:line="360" w:lineRule="auto"/>
        <w:ind w:left="720" w:hanging="720"/>
        <w:rPr>
          <w:szCs w:val="24"/>
        </w:rPr>
      </w:pPr>
    </w:p>
    <w:p w14:paraId="6355BEFC" w14:textId="1D7650B2" w:rsidR="00D975C4" w:rsidRDefault="00D975C4" w:rsidP="00F32CA6">
      <w:pPr>
        <w:pStyle w:val="EndNoteBibliography"/>
        <w:spacing w:line="360" w:lineRule="auto"/>
        <w:ind w:left="720" w:hanging="720"/>
        <w:rPr>
          <w:szCs w:val="24"/>
        </w:rPr>
      </w:pPr>
    </w:p>
    <w:p w14:paraId="0F590823" w14:textId="32FA41E9" w:rsidR="00D975C4" w:rsidRDefault="00D975C4" w:rsidP="00F32CA6">
      <w:pPr>
        <w:pStyle w:val="EndNoteBibliography"/>
        <w:spacing w:line="360" w:lineRule="auto"/>
        <w:ind w:left="720" w:hanging="720"/>
        <w:rPr>
          <w:szCs w:val="24"/>
        </w:rPr>
      </w:pPr>
    </w:p>
    <w:p w14:paraId="5C0947D0" w14:textId="6DF371E9" w:rsidR="00D975C4" w:rsidRDefault="00D975C4" w:rsidP="00F32CA6">
      <w:pPr>
        <w:pStyle w:val="EndNoteBibliography"/>
        <w:spacing w:line="360" w:lineRule="auto"/>
        <w:ind w:left="720" w:hanging="720"/>
        <w:rPr>
          <w:szCs w:val="24"/>
        </w:rPr>
      </w:pPr>
    </w:p>
    <w:p w14:paraId="1C576561" w14:textId="1753BD11" w:rsidR="00D975C4" w:rsidRDefault="00756AD0" w:rsidP="00F32CA6">
      <w:pPr>
        <w:pStyle w:val="EndNoteBibliography"/>
        <w:spacing w:line="360" w:lineRule="auto"/>
        <w:ind w:left="720" w:hanging="720"/>
        <w:rPr>
          <w:szCs w:val="24"/>
        </w:rPr>
      </w:pPr>
      <w:r>
        <w:rPr>
          <w:szCs w:val="24"/>
        </w:rPr>
        <mc:AlternateContent>
          <mc:Choice Requires="wps">
            <w:drawing>
              <wp:anchor distT="0" distB="0" distL="114300" distR="114300" simplePos="0" relativeHeight="251722752" behindDoc="0" locked="0" layoutInCell="1" allowOverlap="1" wp14:anchorId="3A6FC28F" wp14:editId="0288F94A">
                <wp:simplePos x="0" y="0"/>
                <wp:positionH relativeFrom="column">
                  <wp:posOffset>-222250</wp:posOffset>
                </wp:positionH>
                <wp:positionV relativeFrom="paragraph">
                  <wp:posOffset>274955</wp:posOffset>
                </wp:positionV>
                <wp:extent cx="6143625" cy="4371975"/>
                <wp:effectExtent l="0" t="0" r="28575" b="28575"/>
                <wp:wrapNone/>
                <wp:docPr id="29" name="Text Box 29"/>
                <wp:cNvGraphicFramePr/>
                <a:graphic xmlns:a="http://schemas.openxmlformats.org/drawingml/2006/main">
                  <a:graphicData uri="http://schemas.microsoft.com/office/word/2010/wordprocessingShape">
                    <wps:wsp>
                      <wps:cNvSpPr txBox="1"/>
                      <wps:spPr>
                        <a:xfrm>
                          <a:off x="0" y="0"/>
                          <a:ext cx="6143625" cy="4371975"/>
                        </a:xfrm>
                        <a:prstGeom prst="rect">
                          <a:avLst/>
                        </a:prstGeom>
                        <a:solidFill>
                          <a:schemeClr val="lt1"/>
                        </a:solidFill>
                        <a:ln w="6350">
                          <a:solidFill>
                            <a:prstClr val="black"/>
                          </a:solidFill>
                        </a:ln>
                      </wps:spPr>
                      <wps:txbx>
                        <w:txbxContent>
                          <w:p w14:paraId="6C03D504" w14:textId="2C8BFAA6" w:rsidR="006A508D" w:rsidRPr="00E72584" w:rsidRDefault="006A508D" w:rsidP="00D975C4">
                            <w:pPr>
                              <w:spacing w:line="360" w:lineRule="auto"/>
                              <w:rPr>
                                <w:rFonts w:ascii="Cambria" w:hAnsi="Cambria"/>
                                <w:b/>
                                <w:sz w:val="24"/>
                                <w:szCs w:val="24"/>
                              </w:rPr>
                            </w:pPr>
                            <w:bookmarkStart w:id="0" w:name="_GoBack"/>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Recruitment</w:t>
                            </w:r>
                            <w:r w:rsidRPr="00BB458F">
                              <w:rPr>
                                <w:rFonts w:ascii="Cambria" w:hAnsi="Cambria"/>
                                <w:b/>
                                <w:sz w:val="24"/>
                                <w:szCs w:val="24"/>
                                <w:vertAlign w:val="superscript"/>
                              </w:rPr>
                              <w:t>34</w:t>
                            </w:r>
                          </w:p>
                          <w:p w14:paraId="6A0FEBE4" w14:textId="742A6A16" w:rsidR="006A508D" w:rsidRPr="00E72584" w:rsidRDefault="006A508D" w:rsidP="00D975C4">
                            <w:pPr>
                              <w:spacing w:line="360" w:lineRule="auto"/>
                              <w:rPr>
                                <w:rFonts w:ascii="Cambria" w:hAnsi="Cambria"/>
                                <w:sz w:val="24"/>
                                <w:szCs w:val="24"/>
                              </w:rPr>
                            </w:pPr>
                            <w:r w:rsidRPr="00E72584">
                              <w:rPr>
                                <w:rFonts w:ascii="Cambria" w:hAnsi="Cambria"/>
                                <w:sz w:val="24"/>
                                <w:szCs w:val="24"/>
                              </w:rPr>
                              <w:t>The Canadian Neuromuscular Disease Registry (CNDR) is a national registry established in 2011.</w:t>
                            </w:r>
                            <w:r>
                              <w:rPr>
                                <w:rFonts w:ascii="Cambria" w:hAnsi="Cambria"/>
                                <w:sz w:val="24"/>
                                <w:szCs w:val="24"/>
                                <w:vertAlign w:val="superscript"/>
                              </w:rPr>
                              <w:t>34</w:t>
                            </w:r>
                            <w:r w:rsidRPr="00E72584">
                              <w:rPr>
                                <w:rFonts w:ascii="Cambria" w:hAnsi="Cambria"/>
                                <w:sz w:val="24"/>
                                <w:szCs w:val="24"/>
                              </w:rPr>
                              <w:t xml:space="preserve"> The CNDR </w:t>
                            </w:r>
                            <w:proofErr w:type="gramStart"/>
                            <w:r w:rsidRPr="00E72584">
                              <w:rPr>
                                <w:rFonts w:ascii="Cambria" w:hAnsi="Cambria"/>
                                <w:sz w:val="24"/>
                                <w:szCs w:val="24"/>
                              </w:rPr>
                              <w:t>was established</w:t>
                            </w:r>
                            <w:proofErr w:type="gramEnd"/>
                            <w:r w:rsidRPr="00E72584">
                              <w:rPr>
                                <w:rFonts w:ascii="Cambria" w:hAnsi="Cambria"/>
                                <w:sz w:val="24"/>
                                <w:szCs w:val="24"/>
                              </w:rPr>
                              <w:t xml:space="preserve"> to bridge the gaps of knowledge for rare, neuromuscular diseases in Canada. The registry utilised a novel recruitment approach to “cast the net” as far as possible and reach patients affected by neuromuscular disease. Blended recruitment, the term given to this model, offers several methods for recruiting patients. In addition to the traditional approach of clinicians enrolling patients during routine visits to clinic, the CNDR also offers direct self-registration through the registries main office, with the option of patients registering themselves through the CNDR public website, connecting interested patients with CNDR staff at head office. Blended recruitment offers a novel approach to recruitment, enabling both clinicians and patients to recruit through several means. As a result, the CNDR recruited 253 Duchenne and Becker Muscular Dystrophy patients, 161 myotonic dystrophy patients, and 71 ALS patients. Enrolment extended to 12 provinces and territories, confirming the feasibility and efficacy of blended recruitment for RD registries.</w:t>
                            </w:r>
                          </w:p>
                          <w:bookmarkEnd w:id="0"/>
                          <w:p w14:paraId="2F980EC1"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9" o:spid="_x0000_s1038" type="#_x0000_t202" style="position:absolute;left:0;text-align:left;margin-left:-17.5pt;margin-top:21.65pt;width:483.75pt;height:344.25pt;z-index:251722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" fillcolor="white [3201]" strokeweight=".5pt">
                <v:textbox>
                  <w:txbxContent>
                    <w:p w14:paraId="6C03D504" w14:textId="2C8BFAA6" w:rsidR="006A508D" w:rsidRPr="00E72584" w:rsidRDefault="006A508D" w:rsidP="00D975C4">
                      <w:pPr>
                        <w:spacing w:line="360" w:lineRule="auto"/>
                        <w:rPr>
                          <w:rFonts w:ascii="Cambria" w:hAnsi="Cambria"/>
                          <w:b/>
                          <w:sz w:val="24"/>
                          <w:szCs w:val="24"/>
                        </w:rPr>
                      </w:pPr>
                      <w:bookmarkStart w:id="1" w:name="_GoBack"/>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Recruitment</w:t>
                      </w:r>
                      <w:r w:rsidRPr="00BB458F">
                        <w:rPr>
                          <w:rFonts w:ascii="Cambria" w:hAnsi="Cambria"/>
                          <w:b/>
                          <w:sz w:val="24"/>
                          <w:szCs w:val="24"/>
                          <w:vertAlign w:val="superscript"/>
                        </w:rPr>
                        <w:t>34</w:t>
                      </w:r>
                    </w:p>
                    <w:p w14:paraId="6A0FEBE4" w14:textId="742A6A16" w:rsidR="006A508D" w:rsidRPr="00E72584" w:rsidRDefault="006A508D" w:rsidP="00D975C4">
                      <w:pPr>
                        <w:spacing w:line="360" w:lineRule="auto"/>
                        <w:rPr>
                          <w:rFonts w:ascii="Cambria" w:hAnsi="Cambria"/>
                          <w:sz w:val="24"/>
                          <w:szCs w:val="24"/>
                        </w:rPr>
                      </w:pPr>
                      <w:r w:rsidRPr="00E72584">
                        <w:rPr>
                          <w:rFonts w:ascii="Cambria" w:hAnsi="Cambria"/>
                          <w:sz w:val="24"/>
                          <w:szCs w:val="24"/>
                        </w:rPr>
                        <w:t>The Canadian Neuromuscular Disease Registry (CNDR) is a national registry established in 2011.</w:t>
                      </w:r>
                      <w:r>
                        <w:rPr>
                          <w:rFonts w:ascii="Cambria" w:hAnsi="Cambria"/>
                          <w:sz w:val="24"/>
                          <w:szCs w:val="24"/>
                          <w:vertAlign w:val="superscript"/>
                        </w:rPr>
                        <w:t>34</w:t>
                      </w:r>
                      <w:r w:rsidRPr="00E72584">
                        <w:rPr>
                          <w:rFonts w:ascii="Cambria" w:hAnsi="Cambria"/>
                          <w:sz w:val="24"/>
                          <w:szCs w:val="24"/>
                        </w:rPr>
                        <w:t xml:space="preserve"> The CNDR </w:t>
                      </w:r>
                      <w:proofErr w:type="gramStart"/>
                      <w:r w:rsidRPr="00E72584">
                        <w:rPr>
                          <w:rFonts w:ascii="Cambria" w:hAnsi="Cambria"/>
                          <w:sz w:val="24"/>
                          <w:szCs w:val="24"/>
                        </w:rPr>
                        <w:t>was established</w:t>
                      </w:r>
                      <w:proofErr w:type="gramEnd"/>
                      <w:r w:rsidRPr="00E72584">
                        <w:rPr>
                          <w:rFonts w:ascii="Cambria" w:hAnsi="Cambria"/>
                          <w:sz w:val="24"/>
                          <w:szCs w:val="24"/>
                        </w:rPr>
                        <w:t xml:space="preserve"> to bridge the gaps of knowledge for rare, neuromuscular diseases in Canada. The registry utilised a novel recruitment approach to “cast the net” as far as possible and reach patients affected by neuromuscular disease. Blended recruitment, the term given to this model, offers several methods for recruiting patients. In addition to the traditional approach of clinicians enrolling patients during routine visits to clinic, the CNDR also offers direct self-registration through the registries main office, with the option of patients registering themselves through the CNDR public website, connecting interested patients with CNDR staff at head office. Blended recruitment offers a novel approach to recruitment, enabling both clinicians and patients to recruit through several means. As a result, the CNDR recruited 253 Duchenne and Becker Muscular Dystrophy patients, 161 myotonic dystrophy patients, and 71 ALS patients. Enrolment extended to 12 provinces and territories, confirming the feasibility and efficacy of blended recruitment for RD registries.</w:t>
                      </w:r>
                    </w:p>
                    <w:bookmarkEnd w:id="1"/>
                    <w:p w14:paraId="2F980EC1" w14:textId="77777777" w:rsidR="006A508D" w:rsidRDefault="006A508D"/>
                  </w:txbxContent>
                </v:textbox>
              </v:shape>
            </w:pict>
          </mc:Fallback>
        </mc:AlternateContent>
      </w:r>
    </w:p>
    <w:p w14:paraId="240CAA26" w14:textId="517DF11D" w:rsidR="00D975C4" w:rsidRDefault="00D975C4" w:rsidP="00F32CA6">
      <w:pPr>
        <w:pStyle w:val="EndNoteBibliography"/>
        <w:spacing w:line="360" w:lineRule="auto"/>
        <w:ind w:left="720" w:hanging="720"/>
        <w:rPr>
          <w:szCs w:val="24"/>
        </w:rPr>
      </w:pPr>
    </w:p>
    <w:p w14:paraId="2CB2DEBD" w14:textId="2E52DB50" w:rsidR="00D975C4" w:rsidRDefault="00D975C4" w:rsidP="00F32CA6">
      <w:pPr>
        <w:pStyle w:val="EndNoteBibliography"/>
        <w:spacing w:line="360" w:lineRule="auto"/>
        <w:ind w:left="720" w:hanging="720"/>
        <w:rPr>
          <w:szCs w:val="24"/>
        </w:rPr>
      </w:pPr>
    </w:p>
    <w:p w14:paraId="5C275EDD" w14:textId="6D6F24DE" w:rsidR="00D975C4" w:rsidRDefault="00D975C4" w:rsidP="00F32CA6">
      <w:pPr>
        <w:pStyle w:val="EndNoteBibliography"/>
        <w:spacing w:line="360" w:lineRule="auto"/>
        <w:ind w:left="720" w:hanging="720"/>
        <w:rPr>
          <w:szCs w:val="24"/>
        </w:rPr>
      </w:pPr>
    </w:p>
    <w:p w14:paraId="5BE637A8" w14:textId="0E7FFCA1" w:rsidR="00D975C4" w:rsidRDefault="00D975C4" w:rsidP="00F32CA6">
      <w:pPr>
        <w:pStyle w:val="EndNoteBibliography"/>
        <w:spacing w:line="360" w:lineRule="auto"/>
        <w:ind w:left="720" w:hanging="720"/>
        <w:rPr>
          <w:szCs w:val="24"/>
        </w:rPr>
      </w:pPr>
    </w:p>
    <w:p w14:paraId="46160479" w14:textId="5A816836" w:rsidR="00D975C4" w:rsidRDefault="00D975C4" w:rsidP="00F32CA6">
      <w:pPr>
        <w:pStyle w:val="EndNoteBibliography"/>
        <w:spacing w:line="360" w:lineRule="auto"/>
        <w:ind w:left="720" w:hanging="720"/>
        <w:rPr>
          <w:szCs w:val="24"/>
        </w:rPr>
      </w:pPr>
    </w:p>
    <w:p w14:paraId="550DDE35" w14:textId="6076778E" w:rsidR="00D975C4" w:rsidRDefault="00D975C4" w:rsidP="00F32CA6">
      <w:pPr>
        <w:pStyle w:val="EndNoteBibliography"/>
        <w:spacing w:line="360" w:lineRule="auto"/>
        <w:ind w:left="720" w:hanging="720"/>
        <w:rPr>
          <w:szCs w:val="24"/>
        </w:rPr>
      </w:pPr>
    </w:p>
    <w:p w14:paraId="31DC511C" w14:textId="01D07666" w:rsidR="00D975C4" w:rsidRDefault="00D975C4" w:rsidP="00F32CA6">
      <w:pPr>
        <w:pStyle w:val="EndNoteBibliography"/>
        <w:spacing w:line="360" w:lineRule="auto"/>
        <w:ind w:left="720" w:hanging="720"/>
        <w:rPr>
          <w:szCs w:val="24"/>
        </w:rPr>
      </w:pPr>
    </w:p>
    <w:p w14:paraId="35E8ED17" w14:textId="188A21FC" w:rsidR="00D975C4" w:rsidRDefault="00D975C4" w:rsidP="00F32CA6">
      <w:pPr>
        <w:pStyle w:val="EndNoteBibliography"/>
        <w:spacing w:line="360" w:lineRule="auto"/>
        <w:ind w:left="720" w:hanging="720"/>
        <w:rPr>
          <w:szCs w:val="24"/>
        </w:rPr>
      </w:pPr>
    </w:p>
    <w:p w14:paraId="7609A487" w14:textId="2DE45FEC" w:rsidR="00D975C4" w:rsidRDefault="00D975C4" w:rsidP="00F32CA6">
      <w:pPr>
        <w:pStyle w:val="EndNoteBibliography"/>
        <w:spacing w:line="360" w:lineRule="auto"/>
        <w:ind w:left="720" w:hanging="720"/>
        <w:rPr>
          <w:szCs w:val="24"/>
        </w:rPr>
      </w:pPr>
    </w:p>
    <w:p w14:paraId="0A79CDB1" w14:textId="0DC4340A" w:rsidR="00D975C4" w:rsidRDefault="00D975C4" w:rsidP="00F32CA6">
      <w:pPr>
        <w:pStyle w:val="EndNoteBibliography"/>
        <w:spacing w:line="360" w:lineRule="auto"/>
        <w:ind w:left="720" w:hanging="720"/>
        <w:rPr>
          <w:szCs w:val="24"/>
        </w:rPr>
      </w:pPr>
    </w:p>
    <w:p w14:paraId="64BB83E0" w14:textId="1E40B004" w:rsidR="00D975C4" w:rsidRDefault="00D975C4" w:rsidP="00F32CA6">
      <w:pPr>
        <w:pStyle w:val="EndNoteBibliography"/>
        <w:spacing w:line="360" w:lineRule="auto"/>
        <w:ind w:left="720" w:hanging="720"/>
        <w:rPr>
          <w:szCs w:val="24"/>
        </w:rPr>
      </w:pPr>
    </w:p>
    <w:p w14:paraId="1565F1C1" w14:textId="4F7A0EB6" w:rsidR="00D975C4" w:rsidRPr="00E72584" w:rsidRDefault="00D975C4" w:rsidP="00F32CA6">
      <w:pPr>
        <w:pStyle w:val="EndNoteBibliography"/>
        <w:spacing w:line="360" w:lineRule="auto"/>
        <w:ind w:left="720" w:hanging="720"/>
        <w:rPr>
          <w:szCs w:val="24"/>
        </w:rPr>
      </w:pPr>
    </w:p>
    <w:p w14:paraId="07E4DAB6" w14:textId="1EFDABDA" w:rsidR="004077BC" w:rsidRPr="00E72584" w:rsidRDefault="004077BC" w:rsidP="00F32CA6">
      <w:pPr>
        <w:pStyle w:val="EndNoteBibliography"/>
        <w:spacing w:line="360" w:lineRule="auto"/>
        <w:ind w:left="720" w:hanging="720"/>
        <w:rPr>
          <w:szCs w:val="24"/>
        </w:rPr>
      </w:pPr>
    </w:p>
    <w:p w14:paraId="636EF175" w14:textId="006EAD52" w:rsidR="00F43AE8" w:rsidRPr="00E72584" w:rsidRDefault="007557F6" w:rsidP="00FB24A6">
      <w:pPr>
        <w:autoSpaceDE w:val="0"/>
        <w:autoSpaceDN w:val="0"/>
        <w:adjustRightInd w:val="0"/>
        <w:spacing w:after="0" w:line="360" w:lineRule="auto"/>
      </w:pPr>
      <w:r>
        <w:rPr>
          <w:rFonts w:ascii="Cambria" w:hAnsi="Cambria"/>
          <w:b/>
          <w:noProof/>
          <w:szCs w:val="24"/>
          <w:lang w:val="en-US"/>
        </w:rPr>
        <w:lastRenderedPageBreak/>
        <mc:AlternateContent>
          <mc:Choice Requires="wps">
            <w:drawing>
              <wp:anchor distT="0" distB="0" distL="114300" distR="114300" simplePos="0" relativeHeight="251723776" behindDoc="0" locked="0" layoutInCell="1" allowOverlap="1" wp14:anchorId="73FB5F93" wp14:editId="64873F9A">
                <wp:simplePos x="0" y="0"/>
                <wp:positionH relativeFrom="margin">
                  <wp:align>center</wp:align>
                </wp:positionH>
                <wp:positionV relativeFrom="paragraph">
                  <wp:posOffset>1516380</wp:posOffset>
                </wp:positionV>
                <wp:extent cx="6486525" cy="2762250"/>
                <wp:effectExtent l="0" t="0" r="28575" b="19050"/>
                <wp:wrapNone/>
                <wp:docPr id="30" name="Text Box 30"/>
                <wp:cNvGraphicFramePr/>
                <a:graphic xmlns:a="http://schemas.openxmlformats.org/drawingml/2006/main">
                  <a:graphicData uri="http://schemas.microsoft.com/office/word/2010/wordprocessingShape">
                    <wps:wsp>
                      <wps:cNvSpPr txBox="1"/>
                      <wps:spPr>
                        <a:xfrm>
                          <a:off x="0" y="0"/>
                          <a:ext cx="6486525" cy="2762250"/>
                        </a:xfrm>
                        <a:prstGeom prst="rect">
                          <a:avLst/>
                        </a:prstGeom>
                        <a:solidFill>
                          <a:schemeClr val="lt1"/>
                        </a:solidFill>
                        <a:ln w="6350">
                          <a:solidFill>
                            <a:prstClr val="black"/>
                          </a:solidFill>
                        </a:ln>
                      </wps:spPr>
                      <wps:txbx>
                        <w:txbxContent>
                          <w:p w14:paraId="49BAF585" w14:textId="6FC28A48" w:rsidR="006A508D" w:rsidRPr="00E72584" w:rsidRDefault="006A508D" w:rsidP="00D975C4">
                            <w:pPr>
                              <w:autoSpaceDE w:val="0"/>
                              <w:autoSpaceDN w:val="0"/>
                              <w:adjustRightInd w:val="0"/>
                              <w:spacing w:after="0"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Challenges</w:t>
                            </w:r>
                            <w:r w:rsidRPr="002B267F">
                              <w:rPr>
                                <w:rFonts w:ascii="Cambria" w:hAnsi="Cambria"/>
                                <w:b/>
                                <w:sz w:val="24"/>
                                <w:szCs w:val="24"/>
                                <w:vertAlign w:val="superscript"/>
                              </w:rPr>
                              <w:t>19</w:t>
                            </w:r>
                          </w:p>
                          <w:p w14:paraId="2469C39D" w14:textId="77777777" w:rsidR="006A508D" w:rsidRPr="00E72584" w:rsidRDefault="006A508D" w:rsidP="00D975C4">
                            <w:pPr>
                              <w:autoSpaceDE w:val="0"/>
                              <w:autoSpaceDN w:val="0"/>
                              <w:adjustRightInd w:val="0"/>
                              <w:spacing w:after="0" w:line="360" w:lineRule="auto"/>
                              <w:rPr>
                                <w:rFonts w:ascii="Cambria" w:hAnsi="Cambria"/>
                                <w:sz w:val="24"/>
                                <w:szCs w:val="24"/>
                              </w:rPr>
                            </w:pPr>
                          </w:p>
                          <w:p w14:paraId="08821EC7" w14:textId="5AC27DCF" w:rsidR="006A508D" w:rsidRPr="00E72584" w:rsidRDefault="006A508D" w:rsidP="00D975C4">
                            <w:pPr>
                              <w:autoSpaceDE w:val="0"/>
                              <w:autoSpaceDN w:val="0"/>
                              <w:adjustRightInd w:val="0"/>
                              <w:spacing w:after="0" w:line="360" w:lineRule="auto"/>
                              <w:rPr>
                                <w:rFonts w:ascii="Cambria" w:hAnsi="Cambria"/>
                                <w:sz w:val="24"/>
                                <w:szCs w:val="24"/>
                              </w:rPr>
                            </w:pPr>
                            <w:r w:rsidRPr="00E72584">
                              <w:rPr>
                                <w:rFonts w:ascii="Cambria" w:hAnsi="Cambria"/>
                                <w:sz w:val="24"/>
                                <w:szCs w:val="24"/>
                              </w:rPr>
                              <w:t xml:space="preserve">Whilst the advent of next-generation sequencing (NGS) provides unparalleled opportunities for RD research, the TNGB found limitations when implementing this technology due to legal and ethical concerns. </w:t>
                            </w:r>
                            <w:r w:rsidRPr="006A1D45">
                              <w:rPr>
                                <w:rFonts w:ascii="Cambria" w:hAnsi="Cambria"/>
                                <w:sz w:val="24"/>
                                <w:szCs w:val="24"/>
                                <w:vertAlign w:val="superscript"/>
                              </w:rPr>
                              <w:t>19</w:t>
                            </w:r>
                            <w:r>
                              <w:rPr>
                                <w:rFonts w:ascii="Cambria" w:hAnsi="Cambria"/>
                                <w:sz w:val="24"/>
                                <w:szCs w:val="24"/>
                              </w:rPr>
                              <w:t xml:space="preserve"> </w:t>
                            </w:r>
                            <w:r w:rsidRPr="00E72584">
                              <w:rPr>
                                <w:rFonts w:ascii="Cambria" w:hAnsi="Cambria"/>
                                <w:sz w:val="24"/>
                                <w:szCs w:val="24"/>
                              </w:rPr>
                              <w:t xml:space="preserve">It </w:t>
                            </w:r>
                            <w:proofErr w:type="gramStart"/>
                            <w:r w:rsidRPr="00E72584">
                              <w:rPr>
                                <w:rFonts w:ascii="Cambria" w:hAnsi="Cambria"/>
                                <w:sz w:val="24"/>
                                <w:szCs w:val="24"/>
                              </w:rPr>
                              <w:t>was noted</w:t>
                            </w:r>
                            <w:proofErr w:type="gramEnd"/>
                            <w:r w:rsidRPr="00E72584">
                              <w:rPr>
                                <w:rFonts w:ascii="Cambria" w:hAnsi="Cambria"/>
                                <w:sz w:val="24"/>
                                <w:szCs w:val="24"/>
                              </w:rPr>
                              <w:t xml:space="preserve"> their current informed consent was restricted to that patient’s particular disease, and lacked the necessary broad consent to implement NGS. Moreover, governing the sheer volume of information generated by NGS required additional considerations. This was especially so when managing “incidental findings”. In response, the TNGB collaborated with experts in order to accelerate national regulations for BB. </w:t>
                            </w:r>
                          </w:p>
                          <w:p w14:paraId="02E36960" w14:textId="77777777" w:rsidR="006A508D" w:rsidRPr="00E72584" w:rsidRDefault="006A508D" w:rsidP="00D975C4">
                            <w:pPr>
                              <w:pStyle w:val="EndNoteBibliography"/>
                              <w:spacing w:line="360" w:lineRule="auto"/>
                              <w:ind w:left="720" w:hanging="720"/>
                              <w:rPr>
                                <w:szCs w:val="24"/>
                              </w:rPr>
                            </w:pPr>
                          </w:p>
                          <w:p w14:paraId="2F14FD51" w14:textId="77777777" w:rsidR="006A508D" w:rsidRDefault="006A50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 w14:anchorId="73FB5F93" id="Text Box 30" o:spid="_x0000_s1039" type="#_x0000_t202" style="position:absolute;margin-left:0;margin-top:119.4pt;width:510.75pt;height:217.5pt;z-index:251723776;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" fillcolor="white [3201]" strokeweight=".5pt">
                <v:textbox>
                  <w:txbxContent>
                    <w:p w14:paraId="49BAF585" w14:textId="6FC28A48" w:rsidR="006A508D" w:rsidRPr="00E72584" w:rsidRDefault="006A508D" w:rsidP="00D975C4">
                      <w:pPr>
                        <w:autoSpaceDE w:val="0"/>
                        <w:autoSpaceDN w:val="0"/>
                        <w:adjustRightInd w:val="0"/>
                        <w:spacing w:after="0" w:line="360" w:lineRule="auto"/>
                        <w:rPr>
                          <w:rFonts w:ascii="Cambria" w:hAnsi="Cambria"/>
                          <w:b/>
                          <w:sz w:val="24"/>
                          <w:szCs w:val="24"/>
                        </w:rPr>
                      </w:pPr>
                      <w:r w:rsidRPr="00E72584">
                        <w:rPr>
                          <w:rFonts w:ascii="Cambria" w:hAnsi="Cambria"/>
                          <w:b/>
                          <w:sz w:val="24"/>
                          <w:szCs w:val="24"/>
                        </w:rPr>
                        <w:t xml:space="preserve">Case </w:t>
                      </w:r>
                      <w:r>
                        <w:rPr>
                          <w:rFonts w:ascii="Cambria" w:hAnsi="Cambria"/>
                          <w:b/>
                          <w:sz w:val="24"/>
                          <w:szCs w:val="24"/>
                        </w:rPr>
                        <w:t>E</w:t>
                      </w:r>
                      <w:r w:rsidRPr="00E72584">
                        <w:rPr>
                          <w:rFonts w:ascii="Cambria" w:hAnsi="Cambria"/>
                          <w:b/>
                          <w:sz w:val="24"/>
                          <w:szCs w:val="24"/>
                        </w:rPr>
                        <w:t>xample – Challenges</w:t>
                      </w:r>
                      <w:r w:rsidRPr="002B267F">
                        <w:rPr>
                          <w:rFonts w:ascii="Cambria" w:hAnsi="Cambria"/>
                          <w:b/>
                          <w:sz w:val="24"/>
                          <w:szCs w:val="24"/>
                          <w:vertAlign w:val="superscript"/>
                        </w:rPr>
                        <w:t>19</w:t>
                      </w:r>
                    </w:p>
                    <w:p w14:paraId="2469C39D" w14:textId="77777777" w:rsidR="006A508D" w:rsidRPr="00E72584" w:rsidRDefault="006A508D" w:rsidP="00D975C4">
                      <w:pPr>
                        <w:autoSpaceDE w:val="0"/>
                        <w:autoSpaceDN w:val="0"/>
                        <w:adjustRightInd w:val="0"/>
                        <w:spacing w:after="0" w:line="360" w:lineRule="auto"/>
                        <w:rPr>
                          <w:rFonts w:ascii="Cambria" w:hAnsi="Cambria"/>
                          <w:sz w:val="24"/>
                          <w:szCs w:val="24"/>
                        </w:rPr>
                      </w:pPr>
                    </w:p>
                    <w:p w14:paraId="08821EC7" w14:textId="5AC27DCF" w:rsidR="006A508D" w:rsidRPr="00E72584" w:rsidRDefault="006A508D" w:rsidP="00D975C4">
                      <w:pPr>
                        <w:autoSpaceDE w:val="0"/>
                        <w:autoSpaceDN w:val="0"/>
                        <w:adjustRightInd w:val="0"/>
                        <w:spacing w:after="0" w:line="360" w:lineRule="auto"/>
                        <w:rPr>
                          <w:rFonts w:ascii="Cambria" w:hAnsi="Cambria"/>
                          <w:sz w:val="24"/>
                          <w:szCs w:val="24"/>
                        </w:rPr>
                      </w:pPr>
                      <w:r w:rsidRPr="00E72584">
                        <w:rPr>
                          <w:rFonts w:ascii="Cambria" w:hAnsi="Cambria"/>
                          <w:sz w:val="24"/>
                          <w:szCs w:val="24"/>
                        </w:rPr>
                        <w:t xml:space="preserve">Whilst the advent of next-generation sequencing (NGS) provides unparalleled opportunities for RD research, the TNGB found limitations when implementing this technology due to legal and ethical concerns. </w:t>
                      </w:r>
                      <w:r w:rsidRPr="006A1D45">
                        <w:rPr>
                          <w:rFonts w:ascii="Cambria" w:hAnsi="Cambria"/>
                          <w:sz w:val="24"/>
                          <w:szCs w:val="24"/>
                          <w:vertAlign w:val="superscript"/>
                        </w:rPr>
                        <w:t>19</w:t>
                      </w:r>
                      <w:r>
                        <w:rPr>
                          <w:rFonts w:ascii="Cambria" w:hAnsi="Cambria"/>
                          <w:sz w:val="24"/>
                          <w:szCs w:val="24"/>
                        </w:rPr>
                        <w:t xml:space="preserve"> </w:t>
                      </w:r>
                      <w:r w:rsidRPr="00E72584">
                        <w:rPr>
                          <w:rFonts w:ascii="Cambria" w:hAnsi="Cambria"/>
                          <w:sz w:val="24"/>
                          <w:szCs w:val="24"/>
                        </w:rPr>
                        <w:t xml:space="preserve">It was noted their current informed consent was restricted to that patient’s particular disease, and lacked the necessary broad consent to implement NGS. Moreover, governing the sheer volume of information generated by NGS required additional considerations. This was especially so when managing “incidental findings”. In response, the TNGB collaborated with experts in order to accelerate national regulations for BB. </w:t>
                      </w:r>
                    </w:p>
                    <w:p w14:paraId="02E36960" w14:textId="77777777" w:rsidR="006A508D" w:rsidRPr="00E72584" w:rsidRDefault="006A508D" w:rsidP="00D975C4">
                      <w:pPr>
                        <w:pStyle w:val="EndNoteBibliography"/>
                        <w:spacing w:line="360" w:lineRule="auto"/>
                        <w:ind w:left="720" w:hanging="720"/>
                        <w:rPr>
                          <w:szCs w:val="24"/>
                        </w:rPr>
                      </w:pPr>
                    </w:p>
                    <w:p w14:paraId="2F14FD51" w14:textId="77777777" w:rsidR="006A508D" w:rsidRDefault="006A508D"/>
                  </w:txbxContent>
                </v:textbox>
                <w10:wrap anchorx="margin"/>
              </v:shape>
            </w:pict>
          </mc:Fallback>
        </mc:AlternateContent>
      </w:r>
      <w:r w:rsidR="00AA1B05" w:rsidRPr="00E72584">
        <w:rPr>
          <w:sz w:val="24"/>
          <w:szCs w:val="24"/>
        </w:rPr>
        <w:br w:type="page"/>
      </w:r>
    </w:p>
    <w:p w14:paraId="5A4595A2" w14:textId="7187187B" w:rsidR="00F43AE8" w:rsidRPr="00955DC3" w:rsidRDefault="0093289F" w:rsidP="005F0A11">
      <w:pPr>
        <w:spacing w:line="360" w:lineRule="auto"/>
        <w:rPr>
          <w:rFonts w:ascii="Cambria" w:hAnsi="Cambria" w:cs="Times New Roman"/>
          <w:szCs w:val="24"/>
        </w:rPr>
      </w:pPr>
      <w:r w:rsidRPr="00E72584">
        <w:rPr>
          <w:rFonts w:ascii="Cambria" w:hAnsi="Cambria" w:cs="Times New Roman"/>
          <w:szCs w:val="24"/>
        </w:rPr>
        <w:lastRenderedPageBreak/>
        <w:fldChar w:fldCharType="end"/>
      </w:r>
    </w:p>
    <w:p w14:paraId="2FDCC2FD" w14:textId="230F8B86" w:rsidR="00BE512C" w:rsidRPr="00F32CA6" w:rsidRDefault="00BE512C" w:rsidP="00955DC3">
      <w:pPr>
        <w:pStyle w:val="EndNoteBibliography"/>
        <w:spacing w:line="360" w:lineRule="auto"/>
        <w:rPr>
          <w:rFonts w:ascii="Cambria" w:hAnsi="Cambria" w:cs="Times New Roman"/>
          <w:szCs w:val="24"/>
          <w:lang w:val="en-AU"/>
        </w:rPr>
      </w:pPr>
    </w:p>
    <w:sectPr w:rsidR="00BE512C" w:rsidRPr="00F32CA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A800DC" w14:textId="77777777" w:rsidR="00964B7E" w:rsidRDefault="00964B7E" w:rsidP="00C607D2">
      <w:pPr>
        <w:spacing w:after="0" w:line="240" w:lineRule="auto"/>
      </w:pPr>
      <w:r>
        <w:separator/>
      </w:r>
    </w:p>
  </w:endnote>
  <w:endnote w:type="continuationSeparator" w:id="0">
    <w:p w14:paraId="39622C39" w14:textId="77777777" w:rsidR="00964B7E" w:rsidRDefault="00964B7E" w:rsidP="00C607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5874021"/>
      <w:docPartObj>
        <w:docPartGallery w:val="Page Numbers (Bottom of Page)"/>
        <w:docPartUnique/>
      </w:docPartObj>
    </w:sdtPr>
    <w:sdtEndPr>
      <w:rPr>
        <w:noProof/>
      </w:rPr>
    </w:sdtEndPr>
    <w:sdtContent>
      <w:p w14:paraId="1E510A53" w14:textId="0AECDE7B" w:rsidR="006A508D" w:rsidRDefault="006A508D">
        <w:pPr>
          <w:pStyle w:val="Footer"/>
          <w:jc w:val="right"/>
        </w:pPr>
        <w:r>
          <w:fldChar w:fldCharType="begin"/>
        </w:r>
        <w:r>
          <w:instrText xml:space="preserve"> PAGE   \* MERGEFORMAT </w:instrText>
        </w:r>
        <w:r>
          <w:fldChar w:fldCharType="separate"/>
        </w:r>
        <w:r w:rsidR="00756AD0">
          <w:rPr>
            <w:noProof/>
          </w:rPr>
          <w:t>1</w:t>
        </w:r>
        <w:r>
          <w:rPr>
            <w:noProof/>
          </w:rPr>
          <w:fldChar w:fldCharType="end"/>
        </w:r>
      </w:p>
    </w:sdtContent>
  </w:sdt>
  <w:p w14:paraId="4BE85B84" w14:textId="77777777" w:rsidR="006A508D" w:rsidRDefault="006A50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F10750" w14:textId="77777777" w:rsidR="00964B7E" w:rsidRDefault="00964B7E" w:rsidP="00C607D2">
      <w:pPr>
        <w:spacing w:after="0" w:line="240" w:lineRule="auto"/>
      </w:pPr>
      <w:r>
        <w:separator/>
      </w:r>
    </w:p>
  </w:footnote>
  <w:footnote w:type="continuationSeparator" w:id="0">
    <w:p w14:paraId="1305D72E" w14:textId="77777777" w:rsidR="00964B7E" w:rsidRDefault="00964B7E" w:rsidP="00C607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E0A81"/>
    <w:multiLevelType w:val="hybridMultilevel"/>
    <w:tmpl w:val="E85EEC1E"/>
    <w:lvl w:ilvl="0" w:tplc="EC9829B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nsid w:val="1B0C624B"/>
    <w:multiLevelType w:val="multilevel"/>
    <w:tmpl w:val="44FCC9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E705BEB"/>
    <w:multiLevelType w:val="hybridMultilevel"/>
    <w:tmpl w:val="0AB87B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8F04822"/>
    <w:multiLevelType w:val="hybridMultilevel"/>
    <w:tmpl w:val="079075DE"/>
    <w:lvl w:ilvl="0" w:tplc="BA5E5BB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C422120"/>
    <w:multiLevelType w:val="hybridMultilevel"/>
    <w:tmpl w:val="873EF3B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5011EBB"/>
    <w:multiLevelType w:val="hybridMultilevel"/>
    <w:tmpl w:val="AF9C6EB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C1B2584"/>
    <w:multiLevelType w:val="hybridMultilevel"/>
    <w:tmpl w:val="DE248E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45A87ED0"/>
    <w:multiLevelType w:val="hybridMultilevel"/>
    <w:tmpl w:val="22601FE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6101905"/>
    <w:multiLevelType w:val="hybridMultilevel"/>
    <w:tmpl w:val="CBB0BE1C"/>
    <w:lvl w:ilvl="0" w:tplc="3208B904">
      <w:start w:val="1"/>
      <w:numFmt w:val="decimal"/>
      <w:lvlText w:val="%1."/>
      <w:lvlJc w:val="left"/>
      <w:pPr>
        <w:ind w:left="360"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9">
    <w:nsid w:val="49841D6E"/>
    <w:multiLevelType w:val="hybridMultilevel"/>
    <w:tmpl w:val="94B8C7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6CA2CAB"/>
    <w:multiLevelType w:val="hybridMultilevel"/>
    <w:tmpl w:val="DE8075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6D79012F"/>
    <w:multiLevelType w:val="hybridMultilevel"/>
    <w:tmpl w:val="28387A6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735D01BA"/>
    <w:multiLevelType w:val="hybridMultilevel"/>
    <w:tmpl w:val="A1A0E946"/>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74202F89"/>
    <w:multiLevelType w:val="hybridMultilevel"/>
    <w:tmpl w:val="90580FD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79EC37FB"/>
    <w:multiLevelType w:val="hybridMultilevel"/>
    <w:tmpl w:val="AEE06A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DA73C6D"/>
    <w:multiLevelType w:val="hybridMultilevel"/>
    <w:tmpl w:val="343641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6"/>
  </w:num>
  <w:num w:numId="5">
    <w:abstractNumId w:val="11"/>
  </w:num>
  <w:num w:numId="6">
    <w:abstractNumId w:val="15"/>
  </w:num>
  <w:num w:numId="7">
    <w:abstractNumId w:val="1"/>
  </w:num>
  <w:num w:numId="8">
    <w:abstractNumId w:val="1"/>
    <w:lvlOverride w:ilvl="1">
      <w:lvl w:ilvl="1">
        <w:numFmt w:val="bullet"/>
        <w:lvlText w:val=""/>
        <w:lvlJc w:val="left"/>
        <w:pPr>
          <w:tabs>
            <w:tab w:val="num" w:pos="1440"/>
          </w:tabs>
          <w:ind w:left="1440" w:hanging="360"/>
        </w:pPr>
        <w:rPr>
          <w:rFonts w:ascii="Symbol" w:hAnsi="Symbol" w:hint="default"/>
          <w:sz w:val="20"/>
        </w:rPr>
      </w:lvl>
    </w:lvlOverride>
  </w:num>
  <w:num w:numId="9">
    <w:abstractNumId w:val="13"/>
  </w:num>
  <w:num w:numId="10">
    <w:abstractNumId w:val="10"/>
  </w:num>
  <w:num w:numId="11">
    <w:abstractNumId w:val="7"/>
  </w:num>
  <w:num w:numId="12">
    <w:abstractNumId w:val="12"/>
  </w:num>
  <w:num w:numId="13">
    <w:abstractNumId w:val="8"/>
  </w:num>
  <w:num w:numId="14">
    <w:abstractNumId w:val="2"/>
  </w:num>
  <w:num w:numId="15">
    <w:abstractNumId w:val="9"/>
  </w:num>
  <w:num w:numId="16">
    <w:abstractNumId w:val="5"/>
  </w:num>
  <w:num w:numId="17">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arcia, Monique">
    <w15:presenceInfo w15:providerId="None" w15:userId="Garcia, Moniqu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AU" w:vendorID="64" w:dllVersion="6" w:nlCheck="1" w:checkStyle="0"/>
  <w:activeWritingStyle w:appName="MSWord" w:lang="en-US" w:vendorID="64" w:dllVersion="6" w:nlCheck="1" w:checkStyle="0"/>
  <w:activeWritingStyle w:appName="MSWord" w:lang="en-GB" w:vendorID="64" w:dllVersion="6" w:nlCheck="1" w:checkStyle="0"/>
  <w:activeWritingStyle w:appName="MSWord" w:lang="en-AU" w:vendorID="64" w:dllVersion="0" w:nlCheck="1" w:checkStyle="0"/>
  <w:activeWritingStyle w:appName="MSWord" w:lang="en-US" w:vendorID="64" w:dllVersion="0" w:nlCheck="1" w:checkStyle="0"/>
  <w:activeWritingStyle w:appName="MSWord" w:lang="en-GB" w:vendorID="64" w:dllVersion="0" w:nlCheck="1" w:checkStyle="0"/>
  <w:activeWritingStyle w:appName="MSWord" w:lang="en-AU"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r5da5wd1d2aeae0azrvtztcszzxdvtsrpfw&quot;&gt;Endnote proprer copy&lt;record-ids&gt;&lt;item&gt;2&lt;/item&gt;&lt;item&gt;4&lt;/item&gt;&lt;item&gt;8&lt;/item&gt;&lt;item&gt;11&lt;/item&gt;&lt;item&gt;22&lt;/item&gt;&lt;item&gt;26&lt;/item&gt;&lt;item&gt;28&lt;/item&gt;&lt;item&gt;29&lt;/item&gt;&lt;item&gt;31&lt;/item&gt;&lt;item&gt;35&lt;/item&gt;&lt;item&gt;38&lt;/item&gt;&lt;item&gt;45&lt;/item&gt;&lt;item&gt;48&lt;/item&gt;&lt;item&gt;49&lt;/item&gt;&lt;item&gt;50&lt;/item&gt;&lt;item&gt;51&lt;/item&gt;&lt;item&gt;53&lt;/item&gt;&lt;item&gt;60&lt;/item&gt;&lt;item&gt;65&lt;/item&gt;&lt;item&gt;80&lt;/item&gt;&lt;item&gt;83&lt;/item&gt;&lt;item&gt;94&lt;/item&gt;&lt;item&gt;101&lt;/item&gt;&lt;item&gt;125&lt;/item&gt;&lt;/record-ids&gt;&lt;/item&gt;&lt;/Libraries&gt;"/>
    <w:docVar w:name="Total_Editing_Time" w:val="0"/>
  </w:docVars>
  <w:rsids>
    <w:rsidRoot w:val="00D642C7"/>
    <w:rsid w:val="0000095F"/>
    <w:rsid w:val="00001CED"/>
    <w:rsid w:val="00002F1A"/>
    <w:rsid w:val="00003C4C"/>
    <w:rsid w:val="00007DC7"/>
    <w:rsid w:val="0001081F"/>
    <w:rsid w:val="000119BE"/>
    <w:rsid w:val="000124EA"/>
    <w:rsid w:val="0001485D"/>
    <w:rsid w:val="00014902"/>
    <w:rsid w:val="00015974"/>
    <w:rsid w:val="00016DD8"/>
    <w:rsid w:val="0002199F"/>
    <w:rsid w:val="0002318A"/>
    <w:rsid w:val="000239E8"/>
    <w:rsid w:val="00024933"/>
    <w:rsid w:val="00024C8B"/>
    <w:rsid w:val="000267CB"/>
    <w:rsid w:val="00027AFB"/>
    <w:rsid w:val="00030226"/>
    <w:rsid w:val="00032BB8"/>
    <w:rsid w:val="00032F16"/>
    <w:rsid w:val="000344E6"/>
    <w:rsid w:val="000346EE"/>
    <w:rsid w:val="00036380"/>
    <w:rsid w:val="00041995"/>
    <w:rsid w:val="0004367D"/>
    <w:rsid w:val="0004498F"/>
    <w:rsid w:val="00045700"/>
    <w:rsid w:val="000474EC"/>
    <w:rsid w:val="00047FA7"/>
    <w:rsid w:val="00051555"/>
    <w:rsid w:val="00052A8D"/>
    <w:rsid w:val="00052B73"/>
    <w:rsid w:val="00053F81"/>
    <w:rsid w:val="000540EF"/>
    <w:rsid w:val="000556FF"/>
    <w:rsid w:val="00061EA5"/>
    <w:rsid w:val="000648EB"/>
    <w:rsid w:val="00073A36"/>
    <w:rsid w:val="00075674"/>
    <w:rsid w:val="000765E9"/>
    <w:rsid w:val="000768F7"/>
    <w:rsid w:val="00080063"/>
    <w:rsid w:val="0008054F"/>
    <w:rsid w:val="00084351"/>
    <w:rsid w:val="00085812"/>
    <w:rsid w:val="0009055E"/>
    <w:rsid w:val="000914E4"/>
    <w:rsid w:val="00092785"/>
    <w:rsid w:val="00092880"/>
    <w:rsid w:val="000933D9"/>
    <w:rsid w:val="00093728"/>
    <w:rsid w:val="000976F5"/>
    <w:rsid w:val="000A0F45"/>
    <w:rsid w:val="000A0F56"/>
    <w:rsid w:val="000A3C4B"/>
    <w:rsid w:val="000A4CFC"/>
    <w:rsid w:val="000A59F8"/>
    <w:rsid w:val="000A5BDD"/>
    <w:rsid w:val="000A6388"/>
    <w:rsid w:val="000B41C3"/>
    <w:rsid w:val="000B4B26"/>
    <w:rsid w:val="000B7F6A"/>
    <w:rsid w:val="000C05B3"/>
    <w:rsid w:val="000C102E"/>
    <w:rsid w:val="000C16AC"/>
    <w:rsid w:val="000C252C"/>
    <w:rsid w:val="000C2574"/>
    <w:rsid w:val="000C6556"/>
    <w:rsid w:val="000D0BC2"/>
    <w:rsid w:val="000D1FAD"/>
    <w:rsid w:val="000D2C8A"/>
    <w:rsid w:val="000D2E30"/>
    <w:rsid w:val="000D608A"/>
    <w:rsid w:val="000F082C"/>
    <w:rsid w:val="000F1247"/>
    <w:rsid w:val="000F209D"/>
    <w:rsid w:val="000F2AD3"/>
    <w:rsid w:val="000F3E31"/>
    <w:rsid w:val="000F515E"/>
    <w:rsid w:val="000F5FE7"/>
    <w:rsid w:val="000F72B3"/>
    <w:rsid w:val="001006B3"/>
    <w:rsid w:val="0010196E"/>
    <w:rsid w:val="0010252C"/>
    <w:rsid w:val="0010342F"/>
    <w:rsid w:val="00104E6E"/>
    <w:rsid w:val="00105A5F"/>
    <w:rsid w:val="001061ED"/>
    <w:rsid w:val="001107D7"/>
    <w:rsid w:val="00111EF8"/>
    <w:rsid w:val="001128AC"/>
    <w:rsid w:val="00112F07"/>
    <w:rsid w:val="0011312E"/>
    <w:rsid w:val="00114838"/>
    <w:rsid w:val="001158FF"/>
    <w:rsid w:val="0011769B"/>
    <w:rsid w:val="001206B9"/>
    <w:rsid w:val="001209BC"/>
    <w:rsid w:val="00120E0A"/>
    <w:rsid w:val="00124F3C"/>
    <w:rsid w:val="001266EA"/>
    <w:rsid w:val="0012709B"/>
    <w:rsid w:val="00133931"/>
    <w:rsid w:val="00134E35"/>
    <w:rsid w:val="00135F15"/>
    <w:rsid w:val="00137792"/>
    <w:rsid w:val="001404E2"/>
    <w:rsid w:val="001405F6"/>
    <w:rsid w:val="00144002"/>
    <w:rsid w:val="001468C2"/>
    <w:rsid w:val="001506D5"/>
    <w:rsid w:val="00152C2E"/>
    <w:rsid w:val="001543E5"/>
    <w:rsid w:val="00155077"/>
    <w:rsid w:val="00157E6E"/>
    <w:rsid w:val="00161737"/>
    <w:rsid w:val="00165B24"/>
    <w:rsid w:val="00166DFC"/>
    <w:rsid w:val="0017068A"/>
    <w:rsid w:val="00172B9E"/>
    <w:rsid w:val="001736E9"/>
    <w:rsid w:val="001741A7"/>
    <w:rsid w:val="00174347"/>
    <w:rsid w:val="00176F0A"/>
    <w:rsid w:val="001777B9"/>
    <w:rsid w:val="00180B65"/>
    <w:rsid w:val="0018176D"/>
    <w:rsid w:val="00183171"/>
    <w:rsid w:val="00184539"/>
    <w:rsid w:val="00186858"/>
    <w:rsid w:val="001919AB"/>
    <w:rsid w:val="00193D60"/>
    <w:rsid w:val="00196DA9"/>
    <w:rsid w:val="00197F29"/>
    <w:rsid w:val="00197FE7"/>
    <w:rsid w:val="001A0D7C"/>
    <w:rsid w:val="001A1F44"/>
    <w:rsid w:val="001A494F"/>
    <w:rsid w:val="001A759C"/>
    <w:rsid w:val="001A7730"/>
    <w:rsid w:val="001A7ACE"/>
    <w:rsid w:val="001B28D2"/>
    <w:rsid w:val="001B3C5C"/>
    <w:rsid w:val="001B50CC"/>
    <w:rsid w:val="001B5FAE"/>
    <w:rsid w:val="001B7738"/>
    <w:rsid w:val="001B7DD1"/>
    <w:rsid w:val="001B7E2F"/>
    <w:rsid w:val="001C0D33"/>
    <w:rsid w:val="001C1901"/>
    <w:rsid w:val="001C19AC"/>
    <w:rsid w:val="001C1E20"/>
    <w:rsid w:val="001C2DE0"/>
    <w:rsid w:val="001C379F"/>
    <w:rsid w:val="001C624C"/>
    <w:rsid w:val="001C760A"/>
    <w:rsid w:val="001D0D02"/>
    <w:rsid w:val="001D1044"/>
    <w:rsid w:val="001D20A0"/>
    <w:rsid w:val="001D4CF7"/>
    <w:rsid w:val="001D70D9"/>
    <w:rsid w:val="001D757B"/>
    <w:rsid w:val="001E3192"/>
    <w:rsid w:val="001E4E26"/>
    <w:rsid w:val="001E51F2"/>
    <w:rsid w:val="001F030C"/>
    <w:rsid w:val="001F1889"/>
    <w:rsid w:val="001F2027"/>
    <w:rsid w:val="001F3746"/>
    <w:rsid w:val="001F3786"/>
    <w:rsid w:val="001F4A9A"/>
    <w:rsid w:val="001F5AEC"/>
    <w:rsid w:val="001F69C0"/>
    <w:rsid w:val="001F6BB3"/>
    <w:rsid w:val="001F6CC5"/>
    <w:rsid w:val="001F72E5"/>
    <w:rsid w:val="0020027D"/>
    <w:rsid w:val="00201214"/>
    <w:rsid w:val="00202E3D"/>
    <w:rsid w:val="0020443A"/>
    <w:rsid w:val="00205657"/>
    <w:rsid w:val="00205D77"/>
    <w:rsid w:val="00206296"/>
    <w:rsid w:val="00211673"/>
    <w:rsid w:val="00211F83"/>
    <w:rsid w:val="00211FE5"/>
    <w:rsid w:val="00214A0B"/>
    <w:rsid w:val="00215627"/>
    <w:rsid w:val="002160B4"/>
    <w:rsid w:val="0021728E"/>
    <w:rsid w:val="0022075C"/>
    <w:rsid w:val="00220800"/>
    <w:rsid w:val="00224937"/>
    <w:rsid w:val="00231D88"/>
    <w:rsid w:val="00232099"/>
    <w:rsid w:val="00232CE1"/>
    <w:rsid w:val="002330F5"/>
    <w:rsid w:val="00234BB2"/>
    <w:rsid w:val="002356C6"/>
    <w:rsid w:val="00241080"/>
    <w:rsid w:val="00241C47"/>
    <w:rsid w:val="00241E33"/>
    <w:rsid w:val="00242C36"/>
    <w:rsid w:val="00243B90"/>
    <w:rsid w:val="0024590D"/>
    <w:rsid w:val="00245C34"/>
    <w:rsid w:val="00250508"/>
    <w:rsid w:val="00250B8D"/>
    <w:rsid w:val="002515AD"/>
    <w:rsid w:val="00251851"/>
    <w:rsid w:val="002528C9"/>
    <w:rsid w:val="0025292D"/>
    <w:rsid w:val="00252B18"/>
    <w:rsid w:val="0025449F"/>
    <w:rsid w:val="0025581B"/>
    <w:rsid w:val="00255859"/>
    <w:rsid w:val="00255D9D"/>
    <w:rsid w:val="00260527"/>
    <w:rsid w:val="00260581"/>
    <w:rsid w:val="002616FD"/>
    <w:rsid w:val="0026223F"/>
    <w:rsid w:val="00262524"/>
    <w:rsid w:val="00263366"/>
    <w:rsid w:val="00263434"/>
    <w:rsid w:val="0026376D"/>
    <w:rsid w:val="00263BFC"/>
    <w:rsid w:val="00270302"/>
    <w:rsid w:val="002716CC"/>
    <w:rsid w:val="0027348B"/>
    <w:rsid w:val="00273682"/>
    <w:rsid w:val="00274AD0"/>
    <w:rsid w:val="00274F4D"/>
    <w:rsid w:val="00275837"/>
    <w:rsid w:val="00280AFE"/>
    <w:rsid w:val="00282518"/>
    <w:rsid w:val="002830BF"/>
    <w:rsid w:val="0028508E"/>
    <w:rsid w:val="00287789"/>
    <w:rsid w:val="00290E0F"/>
    <w:rsid w:val="0029124C"/>
    <w:rsid w:val="00292521"/>
    <w:rsid w:val="0029317E"/>
    <w:rsid w:val="0029452E"/>
    <w:rsid w:val="00295827"/>
    <w:rsid w:val="002A06D1"/>
    <w:rsid w:val="002A1F53"/>
    <w:rsid w:val="002A487B"/>
    <w:rsid w:val="002A4E63"/>
    <w:rsid w:val="002A738B"/>
    <w:rsid w:val="002A7E15"/>
    <w:rsid w:val="002B0CA8"/>
    <w:rsid w:val="002B1406"/>
    <w:rsid w:val="002B267F"/>
    <w:rsid w:val="002B77E8"/>
    <w:rsid w:val="002C0866"/>
    <w:rsid w:val="002C1E8C"/>
    <w:rsid w:val="002C2782"/>
    <w:rsid w:val="002C3B9A"/>
    <w:rsid w:val="002C4586"/>
    <w:rsid w:val="002C4D07"/>
    <w:rsid w:val="002C622B"/>
    <w:rsid w:val="002C707E"/>
    <w:rsid w:val="002D2B3C"/>
    <w:rsid w:val="002D453F"/>
    <w:rsid w:val="002D4B02"/>
    <w:rsid w:val="002D4B0F"/>
    <w:rsid w:val="002E31C3"/>
    <w:rsid w:val="002E3AF7"/>
    <w:rsid w:val="002E40F3"/>
    <w:rsid w:val="002E4695"/>
    <w:rsid w:val="002E5DEF"/>
    <w:rsid w:val="002E7E4D"/>
    <w:rsid w:val="002F05DE"/>
    <w:rsid w:val="002F0896"/>
    <w:rsid w:val="002F0EEC"/>
    <w:rsid w:val="002F1873"/>
    <w:rsid w:val="002F2681"/>
    <w:rsid w:val="002F5177"/>
    <w:rsid w:val="002F5BAF"/>
    <w:rsid w:val="002F66DA"/>
    <w:rsid w:val="00302B2B"/>
    <w:rsid w:val="003055D1"/>
    <w:rsid w:val="0030683B"/>
    <w:rsid w:val="00306DA4"/>
    <w:rsid w:val="00307C76"/>
    <w:rsid w:val="003220D4"/>
    <w:rsid w:val="00324345"/>
    <w:rsid w:val="00325932"/>
    <w:rsid w:val="00326A28"/>
    <w:rsid w:val="00333C9B"/>
    <w:rsid w:val="00334C1F"/>
    <w:rsid w:val="0033548F"/>
    <w:rsid w:val="00335E16"/>
    <w:rsid w:val="00337E23"/>
    <w:rsid w:val="00344643"/>
    <w:rsid w:val="003463DF"/>
    <w:rsid w:val="00351287"/>
    <w:rsid w:val="0035244A"/>
    <w:rsid w:val="0035545E"/>
    <w:rsid w:val="00355940"/>
    <w:rsid w:val="00355A8C"/>
    <w:rsid w:val="003578ED"/>
    <w:rsid w:val="00360DD4"/>
    <w:rsid w:val="00362267"/>
    <w:rsid w:val="00363662"/>
    <w:rsid w:val="0036428E"/>
    <w:rsid w:val="00364C3E"/>
    <w:rsid w:val="00364CDD"/>
    <w:rsid w:val="003706E0"/>
    <w:rsid w:val="003715BF"/>
    <w:rsid w:val="00372245"/>
    <w:rsid w:val="00372411"/>
    <w:rsid w:val="00372903"/>
    <w:rsid w:val="00376BD3"/>
    <w:rsid w:val="00377310"/>
    <w:rsid w:val="003775CF"/>
    <w:rsid w:val="0038036C"/>
    <w:rsid w:val="00380B97"/>
    <w:rsid w:val="00381043"/>
    <w:rsid w:val="0038104C"/>
    <w:rsid w:val="003829B8"/>
    <w:rsid w:val="0038464D"/>
    <w:rsid w:val="00386EDC"/>
    <w:rsid w:val="003935E4"/>
    <w:rsid w:val="00395DB3"/>
    <w:rsid w:val="003A2415"/>
    <w:rsid w:val="003A2DA2"/>
    <w:rsid w:val="003A3553"/>
    <w:rsid w:val="003B0977"/>
    <w:rsid w:val="003B1740"/>
    <w:rsid w:val="003B4E3A"/>
    <w:rsid w:val="003B54F6"/>
    <w:rsid w:val="003B57A1"/>
    <w:rsid w:val="003B7E39"/>
    <w:rsid w:val="003B7EE6"/>
    <w:rsid w:val="003C0C5A"/>
    <w:rsid w:val="003C1F4D"/>
    <w:rsid w:val="003C3CBD"/>
    <w:rsid w:val="003C467D"/>
    <w:rsid w:val="003D1182"/>
    <w:rsid w:val="003D1D00"/>
    <w:rsid w:val="003D326C"/>
    <w:rsid w:val="003D4331"/>
    <w:rsid w:val="003D7365"/>
    <w:rsid w:val="003D7E1F"/>
    <w:rsid w:val="003D7F6C"/>
    <w:rsid w:val="003E0328"/>
    <w:rsid w:val="003E1510"/>
    <w:rsid w:val="003E1A2A"/>
    <w:rsid w:val="003E2147"/>
    <w:rsid w:val="003E462A"/>
    <w:rsid w:val="003E4C65"/>
    <w:rsid w:val="003E678E"/>
    <w:rsid w:val="003E6BDC"/>
    <w:rsid w:val="003E78A7"/>
    <w:rsid w:val="003F199C"/>
    <w:rsid w:val="003F26A4"/>
    <w:rsid w:val="003F2A90"/>
    <w:rsid w:val="003F3D21"/>
    <w:rsid w:val="003F438A"/>
    <w:rsid w:val="003F513E"/>
    <w:rsid w:val="003F66DA"/>
    <w:rsid w:val="003F74D1"/>
    <w:rsid w:val="0040055C"/>
    <w:rsid w:val="00402B32"/>
    <w:rsid w:val="00403615"/>
    <w:rsid w:val="00406737"/>
    <w:rsid w:val="004077BC"/>
    <w:rsid w:val="004079B3"/>
    <w:rsid w:val="004115C9"/>
    <w:rsid w:val="00412C44"/>
    <w:rsid w:val="004133DC"/>
    <w:rsid w:val="00414D1D"/>
    <w:rsid w:val="004161F3"/>
    <w:rsid w:val="00417084"/>
    <w:rsid w:val="0041791C"/>
    <w:rsid w:val="00420441"/>
    <w:rsid w:val="00420E7C"/>
    <w:rsid w:val="00421A50"/>
    <w:rsid w:val="004222B0"/>
    <w:rsid w:val="00425A17"/>
    <w:rsid w:val="00426AA3"/>
    <w:rsid w:val="00427952"/>
    <w:rsid w:val="00434365"/>
    <w:rsid w:val="0043617D"/>
    <w:rsid w:val="004363E8"/>
    <w:rsid w:val="00436483"/>
    <w:rsid w:val="0044044D"/>
    <w:rsid w:val="0044046F"/>
    <w:rsid w:val="004418E7"/>
    <w:rsid w:val="00442AB7"/>
    <w:rsid w:val="00446040"/>
    <w:rsid w:val="00446E41"/>
    <w:rsid w:val="004478DD"/>
    <w:rsid w:val="00451759"/>
    <w:rsid w:val="00451A06"/>
    <w:rsid w:val="00453185"/>
    <w:rsid w:val="0045499B"/>
    <w:rsid w:val="004578EA"/>
    <w:rsid w:val="00457AA9"/>
    <w:rsid w:val="0046177E"/>
    <w:rsid w:val="00463997"/>
    <w:rsid w:val="00463C17"/>
    <w:rsid w:val="00464B6E"/>
    <w:rsid w:val="004721C2"/>
    <w:rsid w:val="00474F0D"/>
    <w:rsid w:val="00476728"/>
    <w:rsid w:val="00481D04"/>
    <w:rsid w:val="00482B16"/>
    <w:rsid w:val="00482C9E"/>
    <w:rsid w:val="004846AC"/>
    <w:rsid w:val="00486E34"/>
    <w:rsid w:val="00487149"/>
    <w:rsid w:val="00490088"/>
    <w:rsid w:val="00491004"/>
    <w:rsid w:val="00491F8B"/>
    <w:rsid w:val="00493369"/>
    <w:rsid w:val="00495B40"/>
    <w:rsid w:val="004967B3"/>
    <w:rsid w:val="004A0527"/>
    <w:rsid w:val="004A0752"/>
    <w:rsid w:val="004A0A12"/>
    <w:rsid w:val="004A0CA9"/>
    <w:rsid w:val="004A2832"/>
    <w:rsid w:val="004A2D05"/>
    <w:rsid w:val="004A3289"/>
    <w:rsid w:val="004A567B"/>
    <w:rsid w:val="004A6861"/>
    <w:rsid w:val="004A6CDA"/>
    <w:rsid w:val="004A7C39"/>
    <w:rsid w:val="004B105D"/>
    <w:rsid w:val="004B2837"/>
    <w:rsid w:val="004B4996"/>
    <w:rsid w:val="004B60FE"/>
    <w:rsid w:val="004B6287"/>
    <w:rsid w:val="004B7A5B"/>
    <w:rsid w:val="004C095F"/>
    <w:rsid w:val="004C117F"/>
    <w:rsid w:val="004C201E"/>
    <w:rsid w:val="004C442C"/>
    <w:rsid w:val="004D49CD"/>
    <w:rsid w:val="004D50AC"/>
    <w:rsid w:val="004D50FE"/>
    <w:rsid w:val="004D6643"/>
    <w:rsid w:val="004D6E72"/>
    <w:rsid w:val="004D7D9F"/>
    <w:rsid w:val="004E428C"/>
    <w:rsid w:val="004E57BA"/>
    <w:rsid w:val="004E7299"/>
    <w:rsid w:val="004F1089"/>
    <w:rsid w:val="004F24FD"/>
    <w:rsid w:val="004F434A"/>
    <w:rsid w:val="004F53CC"/>
    <w:rsid w:val="004F77AB"/>
    <w:rsid w:val="0050117B"/>
    <w:rsid w:val="00501618"/>
    <w:rsid w:val="005016D3"/>
    <w:rsid w:val="005037F0"/>
    <w:rsid w:val="00503A3F"/>
    <w:rsid w:val="0050493C"/>
    <w:rsid w:val="00504CF6"/>
    <w:rsid w:val="005059B4"/>
    <w:rsid w:val="00505A4F"/>
    <w:rsid w:val="0050619E"/>
    <w:rsid w:val="00506D11"/>
    <w:rsid w:val="00510F32"/>
    <w:rsid w:val="005123A3"/>
    <w:rsid w:val="00514C18"/>
    <w:rsid w:val="00520513"/>
    <w:rsid w:val="00523DFA"/>
    <w:rsid w:val="00524332"/>
    <w:rsid w:val="00526527"/>
    <w:rsid w:val="00527587"/>
    <w:rsid w:val="005275F6"/>
    <w:rsid w:val="0053057B"/>
    <w:rsid w:val="00531331"/>
    <w:rsid w:val="00533810"/>
    <w:rsid w:val="00533D0F"/>
    <w:rsid w:val="00534E5B"/>
    <w:rsid w:val="00537101"/>
    <w:rsid w:val="00546E9F"/>
    <w:rsid w:val="005527D5"/>
    <w:rsid w:val="005554C1"/>
    <w:rsid w:val="0055591C"/>
    <w:rsid w:val="005609D4"/>
    <w:rsid w:val="00566A6B"/>
    <w:rsid w:val="005731BF"/>
    <w:rsid w:val="00573D03"/>
    <w:rsid w:val="005743F7"/>
    <w:rsid w:val="00575F5F"/>
    <w:rsid w:val="005761A2"/>
    <w:rsid w:val="005806F8"/>
    <w:rsid w:val="00585760"/>
    <w:rsid w:val="005878D4"/>
    <w:rsid w:val="0059041A"/>
    <w:rsid w:val="00593791"/>
    <w:rsid w:val="005974A5"/>
    <w:rsid w:val="00597AAF"/>
    <w:rsid w:val="005A4CB3"/>
    <w:rsid w:val="005A5A04"/>
    <w:rsid w:val="005B1661"/>
    <w:rsid w:val="005B1B86"/>
    <w:rsid w:val="005B2065"/>
    <w:rsid w:val="005B7001"/>
    <w:rsid w:val="005B7397"/>
    <w:rsid w:val="005B7D98"/>
    <w:rsid w:val="005C1CCD"/>
    <w:rsid w:val="005C2FE0"/>
    <w:rsid w:val="005C7AC3"/>
    <w:rsid w:val="005D4BDF"/>
    <w:rsid w:val="005D5482"/>
    <w:rsid w:val="005D5C46"/>
    <w:rsid w:val="005D688C"/>
    <w:rsid w:val="005D773A"/>
    <w:rsid w:val="005D79A2"/>
    <w:rsid w:val="005E0E6F"/>
    <w:rsid w:val="005E1088"/>
    <w:rsid w:val="005E10D3"/>
    <w:rsid w:val="005E2D77"/>
    <w:rsid w:val="005E327D"/>
    <w:rsid w:val="005E359D"/>
    <w:rsid w:val="005E5FBD"/>
    <w:rsid w:val="005F0A11"/>
    <w:rsid w:val="005F1867"/>
    <w:rsid w:val="005F1F08"/>
    <w:rsid w:val="005F6893"/>
    <w:rsid w:val="00600C4B"/>
    <w:rsid w:val="00603B53"/>
    <w:rsid w:val="00603C7B"/>
    <w:rsid w:val="0060502A"/>
    <w:rsid w:val="006053F3"/>
    <w:rsid w:val="00607563"/>
    <w:rsid w:val="00607D61"/>
    <w:rsid w:val="0061162F"/>
    <w:rsid w:val="006117AA"/>
    <w:rsid w:val="00611CAF"/>
    <w:rsid w:val="00614BBA"/>
    <w:rsid w:val="00615F9D"/>
    <w:rsid w:val="00616244"/>
    <w:rsid w:val="00617156"/>
    <w:rsid w:val="0062024A"/>
    <w:rsid w:val="0062042E"/>
    <w:rsid w:val="00620869"/>
    <w:rsid w:val="00620B80"/>
    <w:rsid w:val="00621AC6"/>
    <w:rsid w:val="00622072"/>
    <w:rsid w:val="006274A4"/>
    <w:rsid w:val="006300C8"/>
    <w:rsid w:val="0063140A"/>
    <w:rsid w:val="00631710"/>
    <w:rsid w:val="0063214F"/>
    <w:rsid w:val="00634B5D"/>
    <w:rsid w:val="006356AE"/>
    <w:rsid w:val="00635B3C"/>
    <w:rsid w:val="0063733C"/>
    <w:rsid w:val="00637B8B"/>
    <w:rsid w:val="00637C09"/>
    <w:rsid w:val="00642AF5"/>
    <w:rsid w:val="00643509"/>
    <w:rsid w:val="00644049"/>
    <w:rsid w:val="006456F8"/>
    <w:rsid w:val="0064572E"/>
    <w:rsid w:val="00645B67"/>
    <w:rsid w:val="00646F52"/>
    <w:rsid w:val="00650A61"/>
    <w:rsid w:val="0065307A"/>
    <w:rsid w:val="006531D0"/>
    <w:rsid w:val="006545AD"/>
    <w:rsid w:val="006555D8"/>
    <w:rsid w:val="00656F2F"/>
    <w:rsid w:val="0066152B"/>
    <w:rsid w:val="00661A7F"/>
    <w:rsid w:val="006633C6"/>
    <w:rsid w:val="00663922"/>
    <w:rsid w:val="006644D5"/>
    <w:rsid w:val="006644E0"/>
    <w:rsid w:val="0066615C"/>
    <w:rsid w:val="00667FE1"/>
    <w:rsid w:val="0067020D"/>
    <w:rsid w:val="00671397"/>
    <w:rsid w:val="00676A0E"/>
    <w:rsid w:val="00682DF5"/>
    <w:rsid w:val="00684623"/>
    <w:rsid w:val="00684FBA"/>
    <w:rsid w:val="00685C42"/>
    <w:rsid w:val="006877BA"/>
    <w:rsid w:val="00691A11"/>
    <w:rsid w:val="00692CDD"/>
    <w:rsid w:val="00693EFE"/>
    <w:rsid w:val="00694C41"/>
    <w:rsid w:val="006970DB"/>
    <w:rsid w:val="006A0799"/>
    <w:rsid w:val="006A18D5"/>
    <w:rsid w:val="006A1D45"/>
    <w:rsid w:val="006A22E6"/>
    <w:rsid w:val="006A2333"/>
    <w:rsid w:val="006A508D"/>
    <w:rsid w:val="006A5AD6"/>
    <w:rsid w:val="006A7024"/>
    <w:rsid w:val="006B16B1"/>
    <w:rsid w:val="006B1A0D"/>
    <w:rsid w:val="006B3008"/>
    <w:rsid w:val="006B358C"/>
    <w:rsid w:val="006B710C"/>
    <w:rsid w:val="006B7840"/>
    <w:rsid w:val="006B79A7"/>
    <w:rsid w:val="006C1BE3"/>
    <w:rsid w:val="006C23F6"/>
    <w:rsid w:val="006C2EEF"/>
    <w:rsid w:val="006C645F"/>
    <w:rsid w:val="006C6A6C"/>
    <w:rsid w:val="006D081F"/>
    <w:rsid w:val="006D2689"/>
    <w:rsid w:val="006D3A4C"/>
    <w:rsid w:val="006D3C8D"/>
    <w:rsid w:val="006D3E78"/>
    <w:rsid w:val="006D4927"/>
    <w:rsid w:val="006D6E48"/>
    <w:rsid w:val="006F02EE"/>
    <w:rsid w:val="006F1B53"/>
    <w:rsid w:val="006F4967"/>
    <w:rsid w:val="006F7A38"/>
    <w:rsid w:val="006F7A76"/>
    <w:rsid w:val="0070035B"/>
    <w:rsid w:val="0070128F"/>
    <w:rsid w:val="00701514"/>
    <w:rsid w:val="00703110"/>
    <w:rsid w:val="00706391"/>
    <w:rsid w:val="007070F9"/>
    <w:rsid w:val="0071093F"/>
    <w:rsid w:val="00710E93"/>
    <w:rsid w:val="0071238E"/>
    <w:rsid w:val="00712B5F"/>
    <w:rsid w:val="0071482B"/>
    <w:rsid w:val="00720E62"/>
    <w:rsid w:val="007234B6"/>
    <w:rsid w:val="007241BA"/>
    <w:rsid w:val="007244B0"/>
    <w:rsid w:val="00724F92"/>
    <w:rsid w:val="00725948"/>
    <w:rsid w:val="00730678"/>
    <w:rsid w:val="0073624C"/>
    <w:rsid w:val="0073634B"/>
    <w:rsid w:val="00740455"/>
    <w:rsid w:val="00740BB8"/>
    <w:rsid w:val="00741A07"/>
    <w:rsid w:val="007421D1"/>
    <w:rsid w:val="00742D49"/>
    <w:rsid w:val="00742E11"/>
    <w:rsid w:val="00743B35"/>
    <w:rsid w:val="00746D61"/>
    <w:rsid w:val="00747865"/>
    <w:rsid w:val="00747D4D"/>
    <w:rsid w:val="007517F3"/>
    <w:rsid w:val="00752A72"/>
    <w:rsid w:val="007557F6"/>
    <w:rsid w:val="0075583A"/>
    <w:rsid w:val="00756AD0"/>
    <w:rsid w:val="00756C4F"/>
    <w:rsid w:val="00757934"/>
    <w:rsid w:val="00757C37"/>
    <w:rsid w:val="00760AA2"/>
    <w:rsid w:val="00761604"/>
    <w:rsid w:val="007622B1"/>
    <w:rsid w:val="00762A15"/>
    <w:rsid w:val="00763411"/>
    <w:rsid w:val="00763A31"/>
    <w:rsid w:val="00764198"/>
    <w:rsid w:val="0076512C"/>
    <w:rsid w:val="0076544A"/>
    <w:rsid w:val="00770144"/>
    <w:rsid w:val="007807FF"/>
    <w:rsid w:val="007827DF"/>
    <w:rsid w:val="0078305F"/>
    <w:rsid w:val="0078340E"/>
    <w:rsid w:val="00784828"/>
    <w:rsid w:val="007876F9"/>
    <w:rsid w:val="00787973"/>
    <w:rsid w:val="007879F2"/>
    <w:rsid w:val="007914FB"/>
    <w:rsid w:val="00791B11"/>
    <w:rsid w:val="00792C3E"/>
    <w:rsid w:val="00794DA5"/>
    <w:rsid w:val="00795672"/>
    <w:rsid w:val="00796441"/>
    <w:rsid w:val="00796E9A"/>
    <w:rsid w:val="00797D5B"/>
    <w:rsid w:val="00797EA8"/>
    <w:rsid w:val="007A0324"/>
    <w:rsid w:val="007A1ADF"/>
    <w:rsid w:val="007A1ED2"/>
    <w:rsid w:val="007A1FF8"/>
    <w:rsid w:val="007A31FD"/>
    <w:rsid w:val="007A4E9C"/>
    <w:rsid w:val="007B066D"/>
    <w:rsid w:val="007B0F1B"/>
    <w:rsid w:val="007B204F"/>
    <w:rsid w:val="007B70CE"/>
    <w:rsid w:val="007B78A8"/>
    <w:rsid w:val="007B7AC4"/>
    <w:rsid w:val="007C3BED"/>
    <w:rsid w:val="007C624A"/>
    <w:rsid w:val="007C7EEC"/>
    <w:rsid w:val="007D159A"/>
    <w:rsid w:val="007D34DC"/>
    <w:rsid w:val="007D4A6B"/>
    <w:rsid w:val="007D7111"/>
    <w:rsid w:val="007E11CB"/>
    <w:rsid w:val="007E2992"/>
    <w:rsid w:val="007E5B34"/>
    <w:rsid w:val="007E6570"/>
    <w:rsid w:val="007E67AE"/>
    <w:rsid w:val="007E7666"/>
    <w:rsid w:val="007F1816"/>
    <w:rsid w:val="007F2979"/>
    <w:rsid w:val="007F3C45"/>
    <w:rsid w:val="007F4DAF"/>
    <w:rsid w:val="007F58A0"/>
    <w:rsid w:val="007F5D11"/>
    <w:rsid w:val="008006E4"/>
    <w:rsid w:val="00801728"/>
    <w:rsid w:val="00801AB3"/>
    <w:rsid w:val="00802538"/>
    <w:rsid w:val="008059C2"/>
    <w:rsid w:val="00807035"/>
    <w:rsid w:val="008135A3"/>
    <w:rsid w:val="00816F89"/>
    <w:rsid w:val="00817439"/>
    <w:rsid w:val="00817AB3"/>
    <w:rsid w:val="00817CA5"/>
    <w:rsid w:val="00817E34"/>
    <w:rsid w:val="008250D0"/>
    <w:rsid w:val="00825A82"/>
    <w:rsid w:val="00825FE9"/>
    <w:rsid w:val="008276B6"/>
    <w:rsid w:val="00830E66"/>
    <w:rsid w:val="008316A8"/>
    <w:rsid w:val="00831C8E"/>
    <w:rsid w:val="00834179"/>
    <w:rsid w:val="0083560D"/>
    <w:rsid w:val="0083566E"/>
    <w:rsid w:val="00836FD9"/>
    <w:rsid w:val="0083702A"/>
    <w:rsid w:val="00845735"/>
    <w:rsid w:val="008466AE"/>
    <w:rsid w:val="00851FA7"/>
    <w:rsid w:val="00852445"/>
    <w:rsid w:val="00852BD8"/>
    <w:rsid w:val="00855A0C"/>
    <w:rsid w:val="00855F69"/>
    <w:rsid w:val="00863015"/>
    <w:rsid w:val="00864670"/>
    <w:rsid w:val="00865198"/>
    <w:rsid w:val="00865AE1"/>
    <w:rsid w:val="008668B4"/>
    <w:rsid w:val="0086747B"/>
    <w:rsid w:val="00867A91"/>
    <w:rsid w:val="0087031E"/>
    <w:rsid w:val="008712CE"/>
    <w:rsid w:val="00871493"/>
    <w:rsid w:val="00871509"/>
    <w:rsid w:val="008730AD"/>
    <w:rsid w:val="0087353D"/>
    <w:rsid w:val="00873E92"/>
    <w:rsid w:val="00875E34"/>
    <w:rsid w:val="008766EA"/>
    <w:rsid w:val="00877AB9"/>
    <w:rsid w:val="008818DC"/>
    <w:rsid w:val="00882719"/>
    <w:rsid w:val="00887C2C"/>
    <w:rsid w:val="00891AF1"/>
    <w:rsid w:val="00892A9B"/>
    <w:rsid w:val="0089569C"/>
    <w:rsid w:val="0089717D"/>
    <w:rsid w:val="008A1429"/>
    <w:rsid w:val="008A24BB"/>
    <w:rsid w:val="008A383A"/>
    <w:rsid w:val="008A4EE2"/>
    <w:rsid w:val="008A5766"/>
    <w:rsid w:val="008A732F"/>
    <w:rsid w:val="008B1AEA"/>
    <w:rsid w:val="008B1EFE"/>
    <w:rsid w:val="008B3CB3"/>
    <w:rsid w:val="008B4B2E"/>
    <w:rsid w:val="008B59D6"/>
    <w:rsid w:val="008B6767"/>
    <w:rsid w:val="008B7441"/>
    <w:rsid w:val="008B792B"/>
    <w:rsid w:val="008C0626"/>
    <w:rsid w:val="008C1627"/>
    <w:rsid w:val="008C3F3F"/>
    <w:rsid w:val="008C43AF"/>
    <w:rsid w:val="008C66A5"/>
    <w:rsid w:val="008D140C"/>
    <w:rsid w:val="008D2C8B"/>
    <w:rsid w:val="008D4704"/>
    <w:rsid w:val="008D4925"/>
    <w:rsid w:val="008D6856"/>
    <w:rsid w:val="008D6D84"/>
    <w:rsid w:val="008E45EF"/>
    <w:rsid w:val="008E54CE"/>
    <w:rsid w:val="008F3213"/>
    <w:rsid w:val="008F3E8F"/>
    <w:rsid w:val="008F4C05"/>
    <w:rsid w:val="008F4C77"/>
    <w:rsid w:val="008F74F9"/>
    <w:rsid w:val="00901AD9"/>
    <w:rsid w:val="00903F03"/>
    <w:rsid w:val="00904FE6"/>
    <w:rsid w:val="0090528F"/>
    <w:rsid w:val="009136D5"/>
    <w:rsid w:val="00916B89"/>
    <w:rsid w:val="0092313A"/>
    <w:rsid w:val="0092697C"/>
    <w:rsid w:val="00931F95"/>
    <w:rsid w:val="0093245E"/>
    <w:rsid w:val="0093289F"/>
    <w:rsid w:val="00933725"/>
    <w:rsid w:val="009341E8"/>
    <w:rsid w:val="00934540"/>
    <w:rsid w:val="00934B5B"/>
    <w:rsid w:val="00944B2C"/>
    <w:rsid w:val="0094514B"/>
    <w:rsid w:val="009460AD"/>
    <w:rsid w:val="00947F64"/>
    <w:rsid w:val="00950252"/>
    <w:rsid w:val="009518E4"/>
    <w:rsid w:val="0095337E"/>
    <w:rsid w:val="0095588B"/>
    <w:rsid w:val="00955DC3"/>
    <w:rsid w:val="009569AA"/>
    <w:rsid w:val="00960231"/>
    <w:rsid w:val="00961D1F"/>
    <w:rsid w:val="00961DD5"/>
    <w:rsid w:val="00963A63"/>
    <w:rsid w:val="00964B7E"/>
    <w:rsid w:val="00966393"/>
    <w:rsid w:val="00966EDC"/>
    <w:rsid w:val="00967DE3"/>
    <w:rsid w:val="00971F88"/>
    <w:rsid w:val="009726D8"/>
    <w:rsid w:val="00972D71"/>
    <w:rsid w:val="009739ED"/>
    <w:rsid w:val="00973D8E"/>
    <w:rsid w:val="009771B6"/>
    <w:rsid w:val="00977D65"/>
    <w:rsid w:val="00977E6A"/>
    <w:rsid w:val="00981892"/>
    <w:rsid w:val="009828FC"/>
    <w:rsid w:val="00985870"/>
    <w:rsid w:val="00986C86"/>
    <w:rsid w:val="0098780C"/>
    <w:rsid w:val="00990102"/>
    <w:rsid w:val="00990289"/>
    <w:rsid w:val="00990370"/>
    <w:rsid w:val="00994B18"/>
    <w:rsid w:val="009952CB"/>
    <w:rsid w:val="009963E3"/>
    <w:rsid w:val="009A06C6"/>
    <w:rsid w:val="009A07CF"/>
    <w:rsid w:val="009A0C13"/>
    <w:rsid w:val="009A0FE3"/>
    <w:rsid w:val="009A152F"/>
    <w:rsid w:val="009B5903"/>
    <w:rsid w:val="009B5B12"/>
    <w:rsid w:val="009B64E1"/>
    <w:rsid w:val="009B6D5E"/>
    <w:rsid w:val="009B75A5"/>
    <w:rsid w:val="009C18DD"/>
    <w:rsid w:val="009C1C2D"/>
    <w:rsid w:val="009C3D61"/>
    <w:rsid w:val="009D01B6"/>
    <w:rsid w:val="009D6AAB"/>
    <w:rsid w:val="009D7DF6"/>
    <w:rsid w:val="009D7E18"/>
    <w:rsid w:val="009E037B"/>
    <w:rsid w:val="009E15F5"/>
    <w:rsid w:val="009E256C"/>
    <w:rsid w:val="009E34A8"/>
    <w:rsid w:val="009E357B"/>
    <w:rsid w:val="009E387D"/>
    <w:rsid w:val="009E6F74"/>
    <w:rsid w:val="009F2E51"/>
    <w:rsid w:val="009F5D9D"/>
    <w:rsid w:val="009F7B5B"/>
    <w:rsid w:val="00A00F8A"/>
    <w:rsid w:val="00A026FA"/>
    <w:rsid w:val="00A066AC"/>
    <w:rsid w:val="00A10137"/>
    <w:rsid w:val="00A11598"/>
    <w:rsid w:val="00A1257B"/>
    <w:rsid w:val="00A13D1B"/>
    <w:rsid w:val="00A1425F"/>
    <w:rsid w:val="00A142F1"/>
    <w:rsid w:val="00A14CD5"/>
    <w:rsid w:val="00A154CE"/>
    <w:rsid w:val="00A15A9B"/>
    <w:rsid w:val="00A15B1A"/>
    <w:rsid w:val="00A21C14"/>
    <w:rsid w:val="00A23CF8"/>
    <w:rsid w:val="00A241C1"/>
    <w:rsid w:val="00A260FD"/>
    <w:rsid w:val="00A2759D"/>
    <w:rsid w:val="00A27A69"/>
    <w:rsid w:val="00A27CC6"/>
    <w:rsid w:val="00A30349"/>
    <w:rsid w:val="00A30DC3"/>
    <w:rsid w:val="00A35820"/>
    <w:rsid w:val="00A36E09"/>
    <w:rsid w:val="00A37225"/>
    <w:rsid w:val="00A402D5"/>
    <w:rsid w:val="00A438B6"/>
    <w:rsid w:val="00A43A3E"/>
    <w:rsid w:val="00A44297"/>
    <w:rsid w:val="00A4491B"/>
    <w:rsid w:val="00A5794B"/>
    <w:rsid w:val="00A57975"/>
    <w:rsid w:val="00A57E2D"/>
    <w:rsid w:val="00A621CC"/>
    <w:rsid w:val="00A62476"/>
    <w:rsid w:val="00A63BCD"/>
    <w:rsid w:val="00A65512"/>
    <w:rsid w:val="00A658D8"/>
    <w:rsid w:val="00A70C40"/>
    <w:rsid w:val="00A71A01"/>
    <w:rsid w:val="00A72160"/>
    <w:rsid w:val="00A726DE"/>
    <w:rsid w:val="00A73D02"/>
    <w:rsid w:val="00A76127"/>
    <w:rsid w:val="00A76704"/>
    <w:rsid w:val="00A77E13"/>
    <w:rsid w:val="00A828CC"/>
    <w:rsid w:val="00A83D22"/>
    <w:rsid w:val="00A86604"/>
    <w:rsid w:val="00A86E5F"/>
    <w:rsid w:val="00A90BEC"/>
    <w:rsid w:val="00A90C79"/>
    <w:rsid w:val="00A91871"/>
    <w:rsid w:val="00A97B2B"/>
    <w:rsid w:val="00AA04E5"/>
    <w:rsid w:val="00AA1B05"/>
    <w:rsid w:val="00AA298F"/>
    <w:rsid w:val="00AA2EC1"/>
    <w:rsid w:val="00AA7957"/>
    <w:rsid w:val="00AB0C4E"/>
    <w:rsid w:val="00AB22F3"/>
    <w:rsid w:val="00AB3C49"/>
    <w:rsid w:val="00AB4EA2"/>
    <w:rsid w:val="00AB5A4C"/>
    <w:rsid w:val="00AC0300"/>
    <w:rsid w:val="00AC152D"/>
    <w:rsid w:val="00AC20FB"/>
    <w:rsid w:val="00AC35F1"/>
    <w:rsid w:val="00AC593D"/>
    <w:rsid w:val="00AD155C"/>
    <w:rsid w:val="00AD1D64"/>
    <w:rsid w:val="00AD2BD7"/>
    <w:rsid w:val="00AD3AD0"/>
    <w:rsid w:val="00AD3DF4"/>
    <w:rsid w:val="00AD41C7"/>
    <w:rsid w:val="00AE0291"/>
    <w:rsid w:val="00AE0840"/>
    <w:rsid w:val="00AE175B"/>
    <w:rsid w:val="00AE1CF6"/>
    <w:rsid w:val="00AE1EAB"/>
    <w:rsid w:val="00AE2808"/>
    <w:rsid w:val="00AE54F3"/>
    <w:rsid w:val="00AE6091"/>
    <w:rsid w:val="00AE65BB"/>
    <w:rsid w:val="00AE7320"/>
    <w:rsid w:val="00AE75A8"/>
    <w:rsid w:val="00AF09EC"/>
    <w:rsid w:val="00AF0AD2"/>
    <w:rsid w:val="00AF0BBB"/>
    <w:rsid w:val="00AF213D"/>
    <w:rsid w:val="00AF446D"/>
    <w:rsid w:val="00AF4EEC"/>
    <w:rsid w:val="00AF554C"/>
    <w:rsid w:val="00AF6F14"/>
    <w:rsid w:val="00B00412"/>
    <w:rsid w:val="00B05222"/>
    <w:rsid w:val="00B07099"/>
    <w:rsid w:val="00B11853"/>
    <w:rsid w:val="00B126F7"/>
    <w:rsid w:val="00B13501"/>
    <w:rsid w:val="00B13E81"/>
    <w:rsid w:val="00B17042"/>
    <w:rsid w:val="00B209E4"/>
    <w:rsid w:val="00B2360B"/>
    <w:rsid w:val="00B23B6F"/>
    <w:rsid w:val="00B26C85"/>
    <w:rsid w:val="00B311A7"/>
    <w:rsid w:val="00B328A8"/>
    <w:rsid w:val="00B36710"/>
    <w:rsid w:val="00B40237"/>
    <w:rsid w:val="00B415BE"/>
    <w:rsid w:val="00B45499"/>
    <w:rsid w:val="00B470BA"/>
    <w:rsid w:val="00B47D2C"/>
    <w:rsid w:val="00B51979"/>
    <w:rsid w:val="00B52203"/>
    <w:rsid w:val="00B53F9D"/>
    <w:rsid w:val="00B54E95"/>
    <w:rsid w:val="00B55908"/>
    <w:rsid w:val="00B57CAC"/>
    <w:rsid w:val="00B60EAF"/>
    <w:rsid w:val="00B62999"/>
    <w:rsid w:val="00B6336E"/>
    <w:rsid w:val="00B671FA"/>
    <w:rsid w:val="00B67E03"/>
    <w:rsid w:val="00B70019"/>
    <w:rsid w:val="00B70BC5"/>
    <w:rsid w:val="00B71FDA"/>
    <w:rsid w:val="00B72A2C"/>
    <w:rsid w:val="00B73718"/>
    <w:rsid w:val="00B753B7"/>
    <w:rsid w:val="00B75AD9"/>
    <w:rsid w:val="00B80B97"/>
    <w:rsid w:val="00B83017"/>
    <w:rsid w:val="00B92FCE"/>
    <w:rsid w:val="00B9384B"/>
    <w:rsid w:val="00B95911"/>
    <w:rsid w:val="00BA0E25"/>
    <w:rsid w:val="00BA167D"/>
    <w:rsid w:val="00BB197C"/>
    <w:rsid w:val="00BB2940"/>
    <w:rsid w:val="00BB2C95"/>
    <w:rsid w:val="00BB4375"/>
    <w:rsid w:val="00BB458F"/>
    <w:rsid w:val="00BB6D72"/>
    <w:rsid w:val="00BC059D"/>
    <w:rsid w:val="00BC1414"/>
    <w:rsid w:val="00BC15E8"/>
    <w:rsid w:val="00BC1DA4"/>
    <w:rsid w:val="00BC2908"/>
    <w:rsid w:val="00BC4780"/>
    <w:rsid w:val="00BC67AD"/>
    <w:rsid w:val="00BC723E"/>
    <w:rsid w:val="00BC7672"/>
    <w:rsid w:val="00BC7B36"/>
    <w:rsid w:val="00BC7CC4"/>
    <w:rsid w:val="00BD25C6"/>
    <w:rsid w:val="00BD6138"/>
    <w:rsid w:val="00BE1960"/>
    <w:rsid w:val="00BE512C"/>
    <w:rsid w:val="00BF0E3F"/>
    <w:rsid w:val="00BF13C0"/>
    <w:rsid w:val="00BF1404"/>
    <w:rsid w:val="00BF6DDB"/>
    <w:rsid w:val="00C01D1C"/>
    <w:rsid w:val="00C02AC8"/>
    <w:rsid w:val="00C03F2D"/>
    <w:rsid w:val="00C04536"/>
    <w:rsid w:val="00C0469C"/>
    <w:rsid w:val="00C0504A"/>
    <w:rsid w:val="00C11416"/>
    <w:rsid w:val="00C14114"/>
    <w:rsid w:val="00C141ED"/>
    <w:rsid w:val="00C16537"/>
    <w:rsid w:val="00C24298"/>
    <w:rsid w:val="00C24346"/>
    <w:rsid w:val="00C30581"/>
    <w:rsid w:val="00C30E69"/>
    <w:rsid w:val="00C31162"/>
    <w:rsid w:val="00C321B8"/>
    <w:rsid w:val="00C32593"/>
    <w:rsid w:val="00C32E87"/>
    <w:rsid w:val="00C333D6"/>
    <w:rsid w:val="00C361AD"/>
    <w:rsid w:val="00C36DF9"/>
    <w:rsid w:val="00C401DB"/>
    <w:rsid w:val="00C408B7"/>
    <w:rsid w:val="00C4145A"/>
    <w:rsid w:val="00C41EB8"/>
    <w:rsid w:val="00C4557D"/>
    <w:rsid w:val="00C4602B"/>
    <w:rsid w:val="00C473DE"/>
    <w:rsid w:val="00C53E1E"/>
    <w:rsid w:val="00C53EBA"/>
    <w:rsid w:val="00C567A2"/>
    <w:rsid w:val="00C600E0"/>
    <w:rsid w:val="00C607D2"/>
    <w:rsid w:val="00C617FE"/>
    <w:rsid w:val="00C61F18"/>
    <w:rsid w:val="00C6224D"/>
    <w:rsid w:val="00C623F9"/>
    <w:rsid w:val="00C630E6"/>
    <w:rsid w:val="00C6438C"/>
    <w:rsid w:val="00C653F8"/>
    <w:rsid w:val="00C66002"/>
    <w:rsid w:val="00C66673"/>
    <w:rsid w:val="00C66CB8"/>
    <w:rsid w:val="00C67BBC"/>
    <w:rsid w:val="00C67E3D"/>
    <w:rsid w:val="00C7055F"/>
    <w:rsid w:val="00C712D5"/>
    <w:rsid w:val="00C718A9"/>
    <w:rsid w:val="00C7305C"/>
    <w:rsid w:val="00C77C43"/>
    <w:rsid w:val="00C77E21"/>
    <w:rsid w:val="00C80F14"/>
    <w:rsid w:val="00C82EB0"/>
    <w:rsid w:val="00C83247"/>
    <w:rsid w:val="00C87A6F"/>
    <w:rsid w:val="00C87E81"/>
    <w:rsid w:val="00C912EA"/>
    <w:rsid w:val="00C9519B"/>
    <w:rsid w:val="00CA4065"/>
    <w:rsid w:val="00CA68F8"/>
    <w:rsid w:val="00CA6B9B"/>
    <w:rsid w:val="00CA6D34"/>
    <w:rsid w:val="00CA741B"/>
    <w:rsid w:val="00CB3DF0"/>
    <w:rsid w:val="00CB4CA5"/>
    <w:rsid w:val="00CB6131"/>
    <w:rsid w:val="00CB671D"/>
    <w:rsid w:val="00CB7CF2"/>
    <w:rsid w:val="00CC1D56"/>
    <w:rsid w:val="00CC2EB5"/>
    <w:rsid w:val="00CC4C1D"/>
    <w:rsid w:val="00CC50B4"/>
    <w:rsid w:val="00CC6538"/>
    <w:rsid w:val="00CD0850"/>
    <w:rsid w:val="00CD2B85"/>
    <w:rsid w:val="00CD386D"/>
    <w:rsid w:val="00CD6056"/>
    <w:rsid w:val="00CD6D9D"/>
    <w:rsid w:val="00CD7DDB"/>
    <w:rsid w:val="00CE1012"/>
    <w:rsid w:val="00CE523D"/>
    <w:rsid w:val="00CE594D"/>
    <w:rsid w:val="00CF399C"/>
    <w:rsid w:val="00CF61A5"/>
    <w:rsid w:val="00CF708A"/>
    <w:rsid w:val="00D0030D"/>
    <w:rsid w:val="00D02D7A"/>
    <w:rsid w:val="00D06DEB"/>
    <w:rsid w:val="00D07697"/>
    <w:rsid w:val="00D07960"/>
    <w:rsid w:val="00D11D26"/>
    <w:rsid w:val="00D13A8E"/>
    <w:rsid w:val="00D16CB5"/>
    <w:rsid w:val="00D2011D"/>
    <w:rsid w:val="00D223B1"/>
    <w:rsid w:val="00D248D5"/>
    <w:rsid w:val="00D24D80"/>
    <w:rsid w:val="00D26632"/>
    <w:rsid w:val="00D26913"/>
    <w:rsid w:val="00D33649"/>
    <w:rsid w:val="00D33EFD"/>
    <w:rsid w:val="00D34EA7"/>
    <w:rsid w:val="00D3524B"/>
    <w:rsid w:val="00D361B3"/>
    <w:rsid w:val="00D37DE9"/>
    <w:rsid w:val="00D42A62"/>
    <w:rsid w:val="00D4395D"/>
    <w:rsid w:val="00D47072"/>
    <w:rsid w:val="00D479CC"/>
    <w:rsid w:val="00D47B97"/>
    <w:rsid w:val="00D47C46"/>
    <w:rsid w:val="00D47DD5"/>
    <w:rsid w:val="00D50B71"/>
    <w:rsid w:val="00D55350"/>
    <w:rsid w:val="00D55F9D"/>
    <w:rsid w:val="00D60677"/>
    <w:rsid w:val="00D60FBC"/>
    <w:rsid w:val="00D6179F"/>
    <w:rsid w:val="00D61DD4"/>
    <w:rsid w:val="00D627C9"/>
    <w:rsid w:val="00D63ECF"/>
    <w:rsid w:val="00D642C7"/>
    <w:rsid w:val="00D64E32"/>
    <w:rsid w:val="00D65130"/>
    <w:rsid w:val="00D663B3"/>
    <w:rsid w:val="00D73C48"/>
    <w:rsid w:val="00D76213"/>
    <w:rsid w:val="00D7781B"/>
    <w:rsid w:val="00D81F19"/>
    <w:rsid w:val="00D830BD"/>
    <w:rsid w:val="00D85F03"/>
    <w:rsid w:val="00D92876"/>
    <w:rsid w:val="00D944D4"/>
    <w:rsid w:val="00D95A0D"/>
    <w:rsid w:val="00D965DE"/>
    <w:rsid w:val="00D968DD"/>
    <w:rsid w:val="00D972A6"/>
    <w:rsid w:val="00D975C4"/>
    <w:rsid w:val="00D97B75"/>
    <w:rsid w:val="00DA1254"/>
    <w:rsid w:val="00DA3C97"/>
    <w:rsid w:val="00DA3EC9"/>
    <w:rsid w:val="00DA4900"/>
    <w:rsid w:val="00DA6E0D"/>
    <w:rsid w:val="00DB00D2"/>
    <w:rsid w:val="00DB1259"/>
    <w:rsid w:val="00DB1C3C"/>
    <w:rsid w:val="00DB2CC2"/>
    <w:rsid w:val="00DB36AA"/>
    <w:rsid w:val="00DB398B"/>
    <w:rsid w:val="00DB4040"/>
    <w:rsid w:val="00DB48D9"/>
    <w:rsid w:val="00DB5597"/>
    <w:rsid w:val="00DC21F4"/>
    <w:rsid w:val="00DC4E2A"/>
    <w:rsid w:val="00DC6020"/>
    <w:rsid w:val="00DC7435"/>
    <w:rsid w:val="00DD027E"/>
    <w:rsid w:val="00DD04C4"/>
    <w:rsid w:val="00DD053B"/>
    <w:rsid w:val="00DD2228"/>
    <w:rsid w:val="00DD4477"/>
    <w:rsid w:val="00DD6512"/>
    <w:rsid w:val="00DD73E1"/>
    <w:rsid w:val="00DE2127"/>
    <w:rsid w:val="00DE2D21"/>
    <w:rsid w:val="00DE467F"/>
    <w:rsid w:val="00DE6E92"/>
    <w:rsid w:val="00DE75E6"/>
    <w:rsid w:val="00DF0219"/>
    <w:rsid w:val="00DF1498"/>
    <w:rsid w:val="00DF2DE9"/>
    <w:rsid w:val="00DF4B49"/>
    <w:rsid w:val="00DF4E61"/>
    <w:rsid w:val="00E0015A"/>
    <w:rsid w:val="00E010EE"/>
    <w:rsid w:val="00E05E0B"/>
    <w:rsid w:val="00E13D5F"/>
    <w:rsid w:val="00E14AF7"/>
    <w:rsid w:val="00E266AB"/>
    <w:rsid w:val="00E30281"/>
    <w:rsid w:val="00E305DB"/>
    <w:rsid w:val="00E307FE"/>
    <w:rsid w:val="00E30A0C"/>
    <w:rsid w:val="00E31219"/>
    <w:rsid w:val="00E31448"/>
    <w:rsid w:val="00E31FF6"/>
    <w:rsid w:val="00E321E4"/>
    <w:rsid w:val="00E33FD4"/>
    <w:rsid w:val="00E344C2"/>
    <w:rsid w:val="00E36F24"/>
    <w:rsid w:val="00E37F16"/>
    <w:rsid w:val="00E40D3B"/>
    <w:rsid w:val="00E41EF7"/>
    <w:rsid w:val="00E427A7"/>
    <w:rsid w:val="00E444C2"/>
    <w:rsid w:val="00E46A77"/>
    <w:rsid w:val="00E4730C"/>
    <w:rsid w:val="00E502FD"/>
    <w:rsid w:val="00E53D3B"/>
    <w:rsid w:val="00E53FE7"/>
    <w:rsid w:val="00E5574D"/>
    <w:rsid w:val="00E56EBF"/>
    <w:rsid w:val="00E60BBA"/>
    <w:rsid w:val="00E60FF4"/>
    <w:rsid w:val="00E62715"/>
    <w:rsid w:val="00E62A5A"/>
    <w:rsid w:val="00E67EC2"/>
    <w:rsid w:val="00E72584"/>
    <w:rsid w:val="00E7471F"/>
    <w:rsid w:val="00E74C38"/>
    <w:rsid w:val="00E8213C"/>
    <w:rsid w:val="00E8263A"/>
    <w:rsid w:val="00E83318"/>
    <w:rsid w:val="00E87318"/>
    <w:rsid w:val="00E936DD"/>
    <w:rsid w:val="00E93FE4"/>
    <w:rsid w:val="00E9494C"/>
    <w:rsid w:val="00E950C7"/>
    <w:rsid w:val="00E97941"/>
    <w:rsid w:val="00E97BE3"/>
    <w:rsid w:val="00EA14EC"/>
    <w:rsid w:val="00EA201A"/>
    <w:rsid w:val="00EA2395"/>
    <w:rsid w:val="00EB1060"/>
    <w:rsid w:val="00EB1D57"/>
    <w:rsid w:val="00EB3A62"/>
    <w:rsid w:val="00EB67AE"/>
    <w:rsid w:val="00EC1F31"/>
    <w:rsid w:val="00EC2F9F"/>
    <w:rsid w:val="00EC66A8"/>
    <w:rsid w:val="00EC7EF7"/>
    <w:rsid w:val="00ED1214"/>
    <w:rsid w:val="00ED31ED"/>
    <w:rsid w:val="00ED32B5"/>
    <w:rsid w:val="00ED3996"/>
    <w:rsid w:val="00ED5C2D"/>
    <w:rsid w:val="00EE0F2C"/>
    <w:rsid w:val="00EE1253"/>
    <w:rsid w:val="00EE392E"/>
    <w:rsid w:val="00EE3FE8"/>
    <w:rsid w:val="00EE4792"/>
    <w:rsid w:val="00EE5CC7"/>
    <w:rsid w:val="00EE6F30"/>
    <w:rsid w:val="00EE74F8"/>
    <w:rsid w:val="00EE7B45"/>
    <w:rsid w:val="00EE7F4B"/>
    <w:rsid w:val="00EF115C"/>
    <w:rsid w:val="00EF2666"/>
    <w:rsid w:val="00EF3F27"/>
    <w:rsid w:val="00EF4539"/>
    <w:rsid w:val="00EF4A01"/>
    <w:rsid w:val="00EF733E"/>
    <w:rsid w:val="00F0075D"/>
    <w:rsid w:val="00F00A45"/>
    <w:rsid w:val="00F00FB9"/>
    <w:rsid w:val="00F00FF7"/>
    <w:rsid w:val="00F01297"/>
    <w:rsid w:val="00F043D4"/>
    <w:rsid w:val="00F0496F"/>
    <w:rsid w:val="00F065D1"/>
    <w:rsid w:val="00F12895"/>
    <w:rsid w:val="00F13485"/>
    <w:rsid w:val="00F14C54"/>
    <w:rsid w:val="00F15176"/>
    <w:rsid w:val="00F16FE0"/>
    <w:rsid w:val="00F23137"/>
    <w:rsid w:val="00F23231"/>
    <w:rsid w:val="00F23BFC"/>
    <w:rsid w:val="00F240E1"/>
    <w:rsid w:val="00F24697"/>
    <w:rsid w:val="00F2743A"/>
    <w:rsid w:val="00F27946"/>
    <w:rsid w:val="00F31114"/>
    <w:rsid w:val="00F31494"/>
    <w:rsid w:val="00F32CA6"/>
    <w:rsid w:val="00F3314E"/>
    <w:rsid w:val="00F34785"/>
    <w:rsid w:val="00F347DE"/>
    <w:rsid w:val="00F34930"/>
    <w:rsid w:val="00F35CD1"/>
    <w:rsid w:val="00F36F2B"/>
    <w:rsid w:val="00F378AA"/>
    <w:rsid w:val="00F4069D"/>
    <w:rsid w:val="00F40894"/>
    <w:rsid w:val="00F4371E"/>
    <w:rsid w:val="00F43AE8"/>
    <w:rsid w:val="00F4695C"/>
    <w:rsid w:val="00F47D66"/>
    <w:rsid w:val="00F5225B"/>
    <w:rsid w:val="00F52E85"/>
    <w:rsid w:val="00F53615"/>
    <w:rsid w:val="00F55FED"/>
    <w:rsid w:val="00F5734B"/>
    <w:rsid w:val="00F64D23"/>
    <w:rsid w:val="00F64DD5"/>
    <w:rsid w:val="00F650BF"/>
    <w:rsid w:val="00F65537"/>
    <w:rsid w:val="00F72361"/>
    <w:rsid w:val="00F72963"/>
    <w:rsid w:val="00F75BEE"/>
    <w:rsid w:val="00F803F7"/>
    <w:rsid w:val="00F824DD"/>
    <w:rsid w:val="00F82C73"/>
    <w:rsid w:val="00F83F29"/>
    <w:rsid w:val="00F902F4"/>
    <w:rsid w:val="00F93359"/>
    <w:rsid w:val="00F94578"/>
    <w:rsid w:val="00F95054"/>
    <w:rsid w:val="00F96141"/>
    <w:rsid w:val="00FA2383"/>
    <w:rsid w:val="00FA4C59"/>
    <w:rsid w:val="00FA54CD"/>
    <w:rsid w:val="00FA5507"/>
    <w:rsid w:val="00FA5555"/>
    <w:rsid w:val="00FA5A38"/>
    <w:rsid w:val="00FA6BEA"/>
    <w:rsid w:val="00FA7908"/>
    <w:rsid w:val="00FB10CB"/>
    <w:rsid w:val="00FB24A6"/>
    <w:rsid w:val="00FB26B7"/>
    <w:rsid w:val="00FB45D8"/>
    <w:rsid w:val="00FB54BA"/>
    <w:rsid w:val="00FB5D6D"/>
    <w:rsid w:val="00FB61B4"/>
    <w:rsid w:val="00FB7BFB"/>
    <w:rsid w:val="00FC4310"/>
    <w:rsid w:val="00FC49D8"/>
    <w:rsid w:val="00FC4B55"/>
    <w:rsid w:val="00FC64B3"/>
    <w:rsid w:val="00FC76C0"/>
    <w:rsid w:val="00FD14C6"/>
    <w:rsid w:val="00FD150B"/>
    <w:rsid w:val="00FD218B"/>
    <w:rsid w:val="00FD2A52"/>
    <w:rsid w:val="00FD3985"/>
    <w:rsid w:val="00FD5D7E"/>
    <w:rsid w:val="00FD5D98"/>
    <w:rsid w:val="00FD6576"/>
    <w:rsid w:val="00FE003E"/>
    <w:rsid w:val="00FE495D"/>
    <w:rsid w:val="00FE7FAE"/>
    <w:rsid w:val="00FF26C0"/>
    <w:rsid w:val="00FF2A4E"/>
    <w:rsid w:val="00FF442A"/>
    <w:rsid w:val="00FF5276"/>
    <w:rsid w:val="00FF60CE"/>
    <w:rsid w:val="00FF784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3B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3624C"/>
    <w:pPr>
      <w:autoSpaceDE w:val="0"/>
      <w:autoSpaceDN w:val="0"/>
      <w:adjustRightInd w:val="0"/>
      <w:spacing w:after="0" w:line="240" w:lineRule="auto"/>
    </w:pPr>
    <w:rPr>
      <w:rFonts w:ascii="Calibri" w:eastAsia="Calibri" w:hAnsi="Calibri" w:cs="Calibri"/>
      <w:color w:val="000000"/>
      <w:sz w:val="24"/>
      <w:szCs w:val="24"/>
    </w:rPr>
  </w:style>
  <w:style w:type="table" w:styleId="TableGrid">
    <w:name w:val="Table Grid"/>
    <w:basedOn w:val="TableNormal"/>
    <w:uiPriority w:val="39"/>
    <w:rsid w:val="002A7E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35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57B"/>
    <w:rPr>
      <w:rFonts w:ascii="Segoe UI" w:hAnsi="Segoe UI" w:cs="Segoe UI"/>
      <w:sz w:val="18"/>
      <w:szCs w:val="18"/>
    </w:rPr>
  </w:style>
  <w:style w:type="table" w:customStyle="1" w:styleId="TableGrid1">
    <w:name w:val="Table Grid1"/>
    <w:basedOn w:val="TableNormal"/>
    <w:next w:val="TableGrid"/>
    <w:uiPriority w:val="39"/>
    <w:rsid w:val="005E2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0977"/>
    <w:pPr>
      <w:ind w:left="720"/>
      <w:contextualSpacing/>
    </w:pPr>
  </w:style>
  <w:style w:type="paragraph" w:customStyle="1" w:styleId="EndNoteBibliographyTitle">
    <w:name w:val="EndNote Bibliography Title"/>
    <w:basedOn w:val="Normal"/>
    <w:link w:val="EndNoteBibliographyTitleChar"/>
    <w:rsid w:val="00AB3C49"/>
    <w:pPr>
      <w:spacing w:after="0"/>
      <w:jc w:val="center"/>
    </w:pPr>
    <w:rPr>
      <w:rFonts w:ascii="Calibri" w:hAnsi="Calibri"/>
      <w:noProof/>
      <w:sz w:val="24"/>
      <w:lang w:val="en-US"/>
    </w:rPr>
  </w:style>
  <w:style w:type="character" w:customStyle="1" w:styleId="EndNoteBibliographyTitleChar">
    <w:name w:val="EndNote Bibliography Title Char"/>
    <w:basedOn w:val="DefaultParagraphFont"/>
    <w:link w:val="EndNoteBibliographyTitle"/>
    <w:rsid w:val="00AB3C49"/>
    <w:rPr>
      <w:rFonts w:ascii="Calibri" w:hAnsi="Calibri"/>
      <w:noProof/>
      <w:sz w:val="24"/>
      <w:lang w:val="en-US"/>
    </w:rPr>
  </w:style>
  <w:style w:type="paragraph" w:customStyle="1" w:styleId="EndNoteBibliography">
    <w:name w:val="EndNote Bibliography"/>
    <w:basedOn w:val="Normal"/>
    <w:link w:val="EndNoteBibliographyChar"/>
    <w:rsid w:val="00AB3C49"/>
    <w:pPr>
      <w:spacing w:line="240" w:lineRule="auto"/>
    </w:pPr>
    <w:rPr>
      <w:rFonts w:ascii="Calibri" w:hAnsi="Calibri"/>
      <w:noProof/>
      <w:sz w:val="24"/>
      <w:lang w:val="en-US"/>
    </w:rPr>
  </w:style>
  <w:style w:type="character" w:customStyle="1" w:styleId="EndNoteBibliographyChar">
    <w:name w:val="EndNote Bibliography Char"/>
    <w:basedOn w:val="DefaultParagraphFont"/>
    <w:link w:val="EndNoteBibliography"/>
    <w:rsid w:val="00AB3C49"/>
    <w:rPr>
      <w:rFonts w:ascii="Calibri" w:hAnsi="Calibri"/>
      <w:noProof/>
      <w:sz w:val="24"/>
      <w:lang w:val="en-US"/>
    </w:rPr>
  </w:style>
  <w:style w:type="character" w:styleId="Hyperlink">
    <w:name w:val="Hyperlink"/>
    <w:basedOn w:val="DefaultParagraphFont"/>
    <w:uiPriority w:val="99"/>
    <w:unhideWhenUsed/>
    <w:rsid w:val="00AB3C49"/>
    <w:rPr>
      <w:color w:val="0563C1" w:themeColor="hyperlink"/>
      <w:u w:val="single"/>
    </w:rPr>
  </w:style>
  <w:style w:type="paragraph" w:styleId="NormalWeb">
    <w:name w:val="Normal (Web)"/>
    <w:basedOn w:val="Normal"/>
    <w:uiPriority w:val="99"/>
    <w:semiHidden/>
    <w:unhideWhenUsed/>
    <w:rsid w:val="00D627C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9136D5"/>
    <w:rPr>
      <w:sz w:val="16"/>
      <w:szCs w:val="16"/>
    </w:rPr>
  </w:style>
  <w:style w:type="paragraph" w:styleId="CommentText">
    <w:name w:val="annotation text"/>
    <w:basedOn w:val="Normal"/>
    <w:link w:val="CommentTextChar"/>
    <w:uiPriority w:val="99"/>
    <w:semiHidden/>
    <w:unhideWhenUsed/>
    <w:rsid w:val="009136D5"/>
    <w:pPr>
      <w:spacing w:line="240" w:lineRule="auto"/>
    </w:pPr>
    <w:rPr>
      <w:sz w:val="20"/>
      <w:szCs w:val="20"/>
    </w:rPr>
  </w:style>
  <w:style w:type="character" w:customStyle="1" w:styleId="CommentTextChar">
    <w:name w:val="Comment Text Char"/>
    <w:basedOn w:val="DefaultParagraphFont"/>
    <w:link w:val="CommentText"/>
    <w:uiPriority w:val="99"/>
    <w:semiHidden/>
    <w:rsid w:val="009136D5"/>
    <w:rPr>
      <w:sz w:val="20"/>
      <w:szCs w:val="20"/>
    </w:rPr>
  </w:style>
  <w:style w:type="paragraph" w:styleId="CommentSubject">
    <w:name w:val="annotation subject"/>
    <w:basedOn w:val="CommentText"/>
    <w:next w:val="CommentText"/>
    <w:link w:val="CommentSubjectChar"/>
    <w:uiPriority w:val="99"/>
    <w:semiHidden/>
    <w:unhideWhenUsed/>
    <w:rsid w:val="009136D5"/>
    <w:rPr>
      <w:b/>
      <w:bCs/>
    </w:rPr>
  </w:style>
  <w:style w:type="character" w:customStyle="1" w:styleId="CommentSubjectChar">
    <w:name w:val="Comment Subject Char"/>
    <w:basedOn w:val="CommentTextChar"/>
    <w:link w:val="CommentSubject"/>
    <w:uiPriority w:val="99"/>
    <w:semiHidden/>
    <w:rsid w:val="009136D5"/>
    <w:rPr>
      <w:b/>
      <w:bCs/>
      <w:sz w:val="20"/>
      <w:szCs w:val="20"/>
    </w:rPr>
  </w:style>
  <w:style w:type="paragraph" w:styleId="Header">
    <w:name w:val="header"/>
    <w:basedOn w:val="Normal"/>
    <w:link w:val="HeaderChar"/>
    <w:uiPriority w:val="99"/>
    <w:unhideWhenUsed/>
    <w:rsid w:val="00C607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07D2"/>
  </w:style>
  <w:style w:type="paragraph" w:styleId="Footer">
    <w:name w:val="footer"/>
    <w:basedOn w:val="Normal"/>
    <w:link w:val="FooterChar"/>
    <w:uiPriority w:val="99"/>
    <w:unhideWhenUsed/>
    <w:rsid w:val="00C607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07D2"/>
  </w:style>
  <w:style w:type="paragraph" w:styleId="Revision">
    <w:name w:val="Revision"/>
    <w:hidden/>
    <w:uiPriority w:val="99"/>
    <w:semiHidden/>
    <w:rsid w:val="0071093F"/>
    <w:pPr>
      <w:spacing w:after="0" w:line="240" w:lineRule="auto"/>
    </w:pPr>
  </w:style>
  <w:style w:type="character" w:styleId="Strong">
    <w:name w:val="Strong"/>
    <w:basedOn w:val="DefaultParagraphFont"/>
    <w:uiPriority w:val="22"/>
    <w:qFormat/>
    <w:rsid w:val="004133DC"/>
    <w:rPr>
      <w:b/>
      <w:bCs/>
    </w:rPr>
  </w:style>
  <w:style w:type="character" w:customStyle="1" w:styleId="selectable">
    <w:name w:val="selectable"/>
    <w:basedOn w:val="DefaultParagraphFont"/>
    <w:rsid w:val="004133DC"/>
  </w:style>
  <w:style w:type="character" w:customStyle="1" w:styleId="UnresolvedMention">
    <w:name w:val="Unresolved Mention"/>
    <w:basedOn w:val="DefaultParagraphFont"/>
    <w:uiPriority w:val="99"/>
    <w:semiHidden/>
    <w:unhideWhenUsed/>
    <w:rsid w:val="00F47D66"/>
    <w:rPr>
      <w:color w:val="808080"/>
      <w:shd w:val="clear" w:color="auto" w:fill="E6E6E6"/>
    </w:rPr>
  </w:style>
  <w:style w:type="table" w:customStyle="1" w:styleId="TableGrid4">
    <w:name w:val="Table Grid4"/>
    <w:basedOn w:val="TableNormal"/>
    <w:next w:val="TableGrid"/>
    <w:uiPriority w:val="39"/>
    <w:rsid w:val="007E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E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3624C"/>
    <w:pPr>
      <w:autoSpaceDE w:val="0"/>
      <w:autoSpaceDN w:val="0"/>
      <w:adjustRightInd w:val="0"/>
      <w:spacing w:after="0" w:line="240" w:lineRule="auto"/>
    </w:pPr>
    <w:rPr>
      <w:rFonts w:ascii="Calibri" w:eastAsia="Calibri" w:hAnsi="Calibri" w:cs="Calibri"/>
      <w:color w:val="000000"/>
      <w:sz w:val="24"/>
      <w:szCs w:val="24"/>
    </w:rPr>
  </w:style>
  <w:style w:type="table" w:styleId="TableGrid">
    <w:name w:val="Table Grid"/>
    <w:basedOn w:val="TableNormal"/>
    <w:uiPriority w:val="39"/>
    <w:rsid w:val="002A7E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35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57B"/>
    <w:rPr>
      <w:rFonts w:ascii="Segoe UI" w:hAnsi="Segoe UI" w:cs="Segoe UI"/>
      <w:sz w:val="18"/>
      <w:szCs w:val="18"/>
    </w:rPr>
  </w:style>
  <w:style w:type="table" w:customStyle="1" w:styleId="TableGrid1">
    <w:name w:val="Table Grid1"/>
    <w:basedOn w:val="TableNormal"/>
    <w:next w:val="TableGrid"/>
    <w:uiPriority w:val="39"/>
    <w:rsid w:val="005E2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0977"/>
    <w:pPr>
      <w:ind w:left="720"/>
      <w:contextualSpacing/>
    </w:pPr>
  </w:style>
  <w:style w:type="paragraph" w:customStyle="1" w:styleId="EndNoteBibliographyTitle">
    <w:name w:val="EndNote Bibliography Title"/>
    <w:basedOn w:val="Normal"/>
    <w:link w:val="EndNoteBibliographyTitleChar"/>
    <w:rsid w:val="00AB3C49"/>
    <w:pPr>
      <w:spacing w:after="0"/>
      <w:jc w:val="center"/>
    </w:pPr>
    <w:rPr>
      <w:rFonts w:ascii="Calibri" w:hAnsi="Calibri"/>
      <w:noProof/>
      <w:sz w:val="24"/>
      <w:lang w:val="en-US"/>
    </w:rPr>
  </w:style>
  <w:style w:type="character" w:customStyle="1" w:styleId="EndNoteBibliographyTitleChar">
    <w:name w:val="EndNote Bibliography Title Char"/>
    <w:basedOn w:val="DefaultParagraphFont"/>
    <w:link w:val="EndNoteBibliographyTitle"/>
    <w:rsid w:val="00AB3C49"/>
    <w:rPr>
      <w:rFonts w:ascii="Calibri" w:hAnsi="Calibri"/>
      <w:noProof/>
      <w:sz w:val="24"/>
      <w:lang w:val="en-US"/>
    </w:rPr>
  </w:style>
  <w:style w:type="paragraph" w:customStyle="1" w:styleId="EndNoteBibliography">
    <w:name w:val="EndNote Bibliography"/>
    <w:basedOn w:val="Normal"/>
    <w:link w:val="EndNoteBibliographyChar"/>
    <w:rsid w:val="00AB3C49"/>
    <w:pPr>
      <w:spacing w:line="240" w:lineRule="auto"/>
    </w:pPr>
    <w:rPr>
      <w:rFonts w:ascii="Calibri" w:hAnsi="Calibri"/>
      <w:noProof/>
      <w:sz w:val="24"/>
      <w:lang w:val="en-US"/>
    </w:rPr>
  </w:style>
  <w:style w:type="character" w:customStyle="1" w:styleId="EndNoteBibliographyChar">
    <w:name w:val="EndNote Bibliography Char"/>
    <w:basedOn w:val="DefaultParagraphFont"/>
    <w:link w:val="EndNoteBibliography"/>
    <w:rsid w:val="00AB3C49"/>
    <w:rPr>
      <w:rFonts w:ascii="Calibri" w:hAnsi="Calibri"/>
      <w:noProof/>
      <w:sz w:val="24"/>
      <w:lang w:val="en-US"/>
    </w:rPr>
  </w:style>
  <w:style w:type="character" w:styleId="Hyperlink">
    <w:name w:val="Hyperlink"/>
    <w:basedOn w:val="DefaultParagraphFont"/>
    <w:uiPriority w:val="99"/>
    <w:unhideWhenUsed/>
    <w:rsid w:val="00AB3C49"/>
    <w:rPr>
      <w:color w:val="0563C1" w:themeColor="hyperlink"/>
      <w:u w:val="single"/>
    </w:rPr>
  </w:style>
  <w:style w:type="paragraph" w:styleId="NormalWeb">
    <w:name w:val="Normal (Web)"/>
    <w:basedOn w:val="Normal"/>
    <w:uiPriority w:val="99"/>
    <w:semiHidden/>
    <w:unhideWhenUsed/>
    <w:rsid w:val="00D627C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9136D5"/>
    <w:rPr>
      <w:sz w:val="16"/>
      <w:szCs w:val="16"/>
    </w:rPr>
  </w:style>
  <w:style w:type="paragraph" w:styleId="CommentText">
    <w:name w:val="annotation text"/>
    <w:basedOn w:val="Normal"/>
    <w:link w:val="CommentTextChar"/>
    <w:uiPriority w:val="99"/>
    <w:semiHidden/>
    <w:unhideWhenUsed/>
    <w:rsid w:val="009136D5"/>
    <w:pPr>
      <w:spacing w:line="240" w:lineRule="auto"/>
    </w:pPr>
    <w:rPr>
      <w:sz w:val="20"/>
      <w:szCs w:val="20"/>
    </w:rPr>
  </w:style>
  <w:style w:type="character" w:customStyle="1" w:styleId="CommentTextChar">
    <w:name w:val="Comment Text Char"/>
    <w:basedOn w:val="DefaultParagraphFont"/>
    <w:link w:val="CommentText"/>
    <w:uiPriority w:val="99"/>
    <w:semiHidden/>
    <w:rsid w:val="009136D5"/>
    <w:rPr>
      <w:sz w:val="20"/>
      <w:szCs w:val="20"/>
    </w:rPr>
  </w:style>
  <w:style w:type="paragraph" w:styleId="CommentSubject">
    <w:name w:val="annotation subject"/>
    <w:basedOn w:val="CommentText"/>
    <w:next w:val="CommentText"/>
    <w:link w:val="CommentSubjectChar"/>
    <w:uiPriority w:val="99"/>
    <w:semiHidden/>
    <w:unhideWhenUsed/>
    <w:rsid w:val="009136D5"/>
    <w:rPr>
      <w:b/>
      <w:bCs/>
    </w:rPr>
  </w:style>
  <w:style w:type="character" w:customStyle="1" w:styleId="CommentSubjectChar">
    <w:name w:val="Comment Subject Char"/>
    <w:basedOn w:val="CommentTextChar"/>
    <w:link w:val="CommentSubject"/>
    <w:uiPriority w:val="99"/>
    <w:semiHidden/>
    <w:rsid w:val="009136D5"/>
    <w:rPr>
      <w:b/>
      <w:bCs/>
      <w:sz w:val="20"/>
      <w:szCs w:val="20"/>
    </w:rPr>
  </w:style>
  <w:style w:type="paragraph" w:styleId="Header">
    <w:name w:val="header"/>
    <w:basedOn w:val="Normal"/>
    <w:link w:val="HeaderChar"/>
    <w:uiPriority w:val="99"/>
    <w:unhideWhenUsed/>
    <w:rsid w:val="00C607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07D2"/>
  </w:style>
  <w:style w:type="paragraph" w:styleId="Footer">
    <w:name w:val="footer"/>
    <w:basedOn w:val="Normal"/>
    <w:link w:val="FooterChar"/>
    <w:uiPriority w:val="99"/>
    <w:unhideWhenUsed/>
    <w:rsid w:val="00C607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07D2"/>
  </w:style>
  <w:style w:type="paragraph" w:styleId="Revision">
    <w:name w:val="Revision"/>
    <w:hidden/>
    <w:uiPriority w:val="99"/>
    <w:semiHidden/>
    <w:rsid w:val="0071093F"/>
    <w:pPr>
      <w:spacing w:after="0" w:line="240" w:lineRule="auto"/>
    </w:pPr>
  </w:style>
  <w:style w:type="character" w:styleId="Strong">
    <w:name w:val="Strong"/>
    <w:basedOn w:val="DefaultParagraphFont"/>
    <w:uiPriority w:val="22"/>
    <w:qFormat/>
    <w:rsid w:val="004133DC"/>
    <w:rPr>
      <w:b/>
      <w:bCs/>
    </w:rPr>
  </w:style>
  <w:style w:type="character" w:customStyle="1" w:styleId="selectable">
    <w:name w:val="selectable"/>
    <w:basedOn w:val="DefaultParagraphFont"/>
    <w:rsid w:val="004133DC"/>
  </w:style>
  <w:style w:type="character" w:customStyle="1" w:styleId="UnresolvedMention">
    <w:name w:val="Unresolved Mention"/>
    <w:basedOn w:val="DefaultParagraphFont"/>
    <w:uiPriority w:val="99"/>
    <w:semiHidden/>
    <w:unhideWhenUsed/>
    <w:rsid w:val="00F47D66"/>
    <w:rPr>
      <w:color w:val="808080"/>
      <w:shd w:val="clear" w:color="auto" w:fill="E6E6E6"/>
    </w:rPr>
  </w:style>
  <w:style w:type="table" w:customStyle="1" w:styleId="TableGrid4">
    <w:name w:val="Table Grid4"/>
    <w:basedOn w:val="TableNormal"/>
    <w:next w:val="TableGrid"/>
    <w:uiPriority w:val="39"/>
    <w:rsid w:val="007E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E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375482">
      <w:bodyDiv w:val="1"/>
      <w:marLeft w:val="0"/>
      <w:marRight w:val="0"/>
      <w:marTop w:val="0"/>
      <w:marBottom w:val="0"/>
      <w:divBdr>
        <w:top w:val="none" w:sz="0" w:space="0" w:color="auto"/>
        <w:left w:val="none" w:sz="0" w:space="0" w:color="auto"/>
        <w:bottom w:val="none" w:sz="0" w:space="0" w:color="auto"/>
        <w:right w:val="none" w:sz="0" w:space="0" w:color="auto"/>
      </w:divBdr>
    </w:div>
    <w:div w:id="502477468">
      <w:bodyDiv w:val="1"/>
      <w:marLeft w:val="0"/>
      <w:marRight w:val="0"/>
      <w:marTop w:val="0"/>
      <w:marBottom w:val="0"/>
      <w:divBdr>
        <w:top w:val="none" w:sz="0" w:space="0" w:color="auto"/>
        <w:left w:val="none" w:sz="0" w:space="0" w:color="auto"/>
        <w:bottom w:val="none" w:sz="0" w:space="0" w:color="auto"/>
        <w:right w:val="none" w:sz="0" w:space="0" w:color="auto"/>
      </w:divBdr>
    </w:div>
    <w:div w:id="605692524">
      <w:bodyDiv w:val="1"/>
      <w:marLeft w:val="0"/>
      <w:marRight w:val="0"/>
      <w:marTop w:val="0"/>
      <w:marBottom w:val="0"/>
      <w:divBdr>
        <w:top w:val="none" w:sz="0" w:space="0" w:color="auto"/>
        <w:left w:val="none" w:sz="0" w:space="0" w:color="auto"/>
        <w:bottom w:val="none" w:sz="0" w:space="0" w:color="auto"/>
        <w:right w:val="none" w:sz="0" w:space="0" w:color="auto"/>
      </w:divBdr>
    </w:div>
    <w:div w:id="1181966422">
      <w:bodyDiv w:val="1"/>
      <w:marLeft w:val="0"/>
      <w:marRight w:val="0"/>
      <w:marTop w:val="0"/>
      <w:marBottom w:val="0"/>
      <w:divBdr>
        <w:top w:val="none" w:sz="0" w:space="0" w:color="auto"/>
        <w:left w:val="none" w:sz="0" w:space="0" w:color="auto"/>
        <w:bottom w:val="none" w:sz="0" w:space="0" w:color="auto"/>
        <w:right w:val="none" w:sz="0" w:space="0" w:color="auto"/>
      </w:divBdr>
    </w:div>
    <w:div w:id="1406684282">
      <w:bodyDiv w:val="1"/>
      <w:marLeft w:val="0"/>
      <w:marRight w:val="0"/>
      <w:marTop w:val="0"/>
      <w:marBottom w:val="0"/>
      <w:divBdr>
        <w:top w:val="none" w:sz="0" w:space="0" w:color="auto"/>
        <w:left w:val="none" w:sz="0" w:space="0" w:color="auto"/>
        <w:bottom w:val="none" w:sz="0" w:space="0" w:color="auto"/>
        <w:right w:val="none" w:sz="0" w:space="0" w:color="auto"/>
      </w:divBdr>
    </w:div>
    <w:div w:id="1549339108">
      <w:bodyDiv w:val="1"/>
      <w:marLeft w:val="0"/>
      <w:marRight w:val="0"/>
      <w:marTop w:val="0"/>
      <w:marBottom w:val="0"/>
      <w:divBdr>
        <w:top w:val="none" w:sz="0" w:space="0" w:color="auto"/>
        <w:left w:val="none" w:sz="0" w:space="0" w:color="auto"/>
        <w:bottom w:val="none" w:sz="0" w:space="0" w:color="auto"/>
        <w:right w:val="none" w:sz="0" w:space="0" w:color="auto"/>
      </w:divBdr>
    </w:div>
    <w:div w:id="1846361238">
      <w:bodyDiv w:val="1"/>
      <w:marLeft w:val="0"/>
      <w:marRight w:val="0"/>
      <w:marTop w:val="0"/>
      <w:marBottom w:val="0"/>
      <w:divBdr>
        <w:top w:val="none" w:sz="0" w:space="0" w:color="auto"/>
        <w:left w:val="none" w:sz="0" w:space="0" w:color="auto"/>
        <w:bottom w:val="none" w:sz="0" w:space="0" w:color="auto"/>
        <w:right w:val="none" w:sz="0" w:space="0" w:color="auto"/>
      </w:divBdr>
    </w:div>
    <w:div w:id="1857650374">
      <w:bodyDiv w:val="1"/>
      <w:marLeft w:val="0"/>
      <w:marRight w:val="0"/>
      <w:marTop w:val="0"/>
      <w:marBottom w:val="0"/>
      <w:divBdr>
        <w:top w:val="none" w:sz="0" w:space="0" w:color="auto"/>
        <w:left w:val="none" w:sz="0" w:space="0" w:color="auto"/>
        <w:bottom w:val="none" w:sz="0" w:space="0" w:color="auto"/>
        <w:right w:val="none" w:sz="0" w:space="0" w:color="auto"/>
      </w:divBdr>
    </w:div>
    <w:div w:id="1984773358">
      <w:bodyDiv w:val="1"/>
      <w:marLeft w:val="0"/>
      <w:marRight w:val="0"/>
      <w:marTop w:val="0"/>
      <w:marBottom w:val="0"/>
      <w:divBdr>
        <w:top w:val="none" w:sz="0" w:space="0" w:color="auto"/>
        <w:left w:val="none" w:sz="0" w:space="0" w:color="auto"/>
        <w:bottom w:val="none" w:sz="0" w:space="0" w:color="auto"/>
        <w:right w:val="none" w:sz="0" w:space="0" w:color="auto"/>
      </w:divBdr>
    </w:div>
    <w:div w:id="2093813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10BB5B-2132-4E51-9DD4-375BDB21E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7</Words>
  <Characters>22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Edith Cowan  University</Company>
  <LinksUpToDate>false</LinksUpToDate>
  <CharactersWithSpaces>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que GARCIA</dc:creator>
  <cp:lastModifiedBy>MATUBLE</cp:lastModifiedBy>
  <cp:revision>2</cp:revision>
  <cp:lastPrinted>2017-09-06T06:59:00Z</cp:lastPrinted>
  <dcterms:created xsi:type="dcterms:W3CDTF">2018-10-26T03:24:00Z</dcterms:created>
  <dcterms:modified xsi:type="dcterms:W3CDTF">2018-10-26T03:24:00Z</dcterms:modified>
</cp:coreProperties>
</file>